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6794DB" w14:textId="0550C5BC" w:rsidR="00565D8F" w:rsidRDefault="00565D8F" w:rsidP="00565D8F">
      <w:pPr>
        <w:spacing w:line="240" w:lineRule="auto"/>
        <w:rPr>
          <w:rFonts w:cs="Arial"/>
          <w:b/>
          <w:bCs w:val="0"/>
        </w:rPr>
      </w:pPr>
      <w:r w:rsidRPr="001E4313">
        <w:rPr>
          <w:rFonts w:cs="Arial"/>
          <w:b/>
          <w:bCs w:val="0"/>
        </w:rPr>
        <w:t>Table S</w:t>
      </w:r>
      <w:r w:rsidR="00EA68C7">
        <w:rPr>
          <w:rFonts w:cs="Arial"/>
          <w:b/>
          <w:bCs w:val="0"/>
        </w:rPr>
        <w:t>4</w:t>
      </w:r>
      <w:r w:rsidRPr="001E4313">
        <w:rPr>
          <w:rFonts w:cs="Arial"/>
          <w:b/>
          <w:bCs w:val="0"/>
        </w:rPr>
        <w:t xml:space="preserve">: </w:t>
      </w:r>
      <w:r>
        <w:rPr>
          <w:rFonts w:cs="Arial"/>
          <w:b/>
          <w:bCs w:val="0"/>
        </w:rPr>
        <w:t>Complete results of included studies</w:t>
      </w:r>
    </w:p>
    <w:tbl>
      <w:tblPr>
        <w:tblStyle w:val="TableGrid"/>
        <w:tblpPr w:leftFromText="180" w:rightFromText="180" w:vertAnchor="text" w:horzAnchor="margin" w:tblpY="297"/>
        <w:tblW w:w="15390" w:type="dxa"/>
        <w:tblLook w:val="04A0" w:firstRow="1" w:lastRow="0" w:firstColumn="1" w:lastColumn="0" w:noHBand="0" w:noVBand="1"/>
      </w:tblPr>
      <w:tblGrid>
        <w:gridCol w:w="1206"/>
        <w:gridCol w:w="8"/>
        <w:gridCol w:w="1957"/>
        <w:gridCol w:w="8"/>
        <w:gridCol w:w="2513"/>
        <w:gridCol w:w="8"/>
        <w:gridCol w:w="2591"/>
        <w:gridCol w:w="8"/>
        <w:gridCol w:w="2219"/>
        <w:gridCol w:w="8"/>
        <w:gridCol w:w="2419"/>
        <w:gridCol w:w="9"/>
        <w:gridCol w:w="2428"/>
        <w:gridCol w:w="8"/>
      </w:tblGrid>
      <w:tr w:rsidR="00565D8F" w:rsidRPr="00A43BA0" w14:paraId="2F9A4A3B" w14:textId="77777777" w:rsidTr="001841AE">
        <w:trPr>
          <w:trHeight w:val="322"/>
        </w:trPr>
        <w:tc>
          <w:tcPr>
            <w:tcW w:w="1283" w:type="dxa"/>
            <w:vMerge w:val="restart"/>
          </w:tcPr>
          <w:p w14:paraId="0C856DD6" w14:textId="77777777" w:rsidR="00565D8F" w:rsidRPr="00A43BA0" w:rsidRDefault="00565D8F" w:rsidP="001841AE">
            <w:pPr>
              <w:rPr>
                <w:rFonts w:cs="Arial"/>
                <w:sz w:val="18"/>
                <w:szCs w:val="18"/>
              </w:rPr>
            </w:pPr>
            <w:r w:rsidRPr="00A43BA0">
              <w:rPr>
                <w:rFonts w:cs="Arial"/>
                <w:sz w:val="18"/>
                <w:szCs w:val="18"/>
              </w:rPr>
              <w:t>Year</w:t>
            </w:r>
          </w:p>
        </w:tc>
        <w:tc>
          <w:tcPr>
            <w:tcW w:w="1966" w:type="dxa"/>
            <w:gridSpan w:val="2"/>
            <w:vMerge w:val="restart"/>
          </w:tcPr>
          <w:p w14:paraId="75D374D8" w14:textId="77777777" w:rsidR="00565D8F" w:rsidRPr="00A43BA0" w:rsidRDefault="00565D8F" w:rsidP="001841AE">
            <w:pPr>
              <w:rPr>
                <w:rFonts w:cs="Arial"/>
                <w:sz w:val="18"/>
                <w:szCs w:val="18"/>
              </w:rPr>
            </w:pPr>
            <w:r w:rsidRPr="00A43BA0">
              <w:rPr>
                <w:rFonts w:cs="Arial"/>
                <w:sz w:val="18"/>
                <w:szCs w:val="18"/>
              </w:rPr>
              <w:t>Author</w:t>
            </w:r>
          </w:p>
        </w:tc>
        <w:tc>
          <w:tcPr>
            <w:tcW w:w="2662" w:type="dxa"/>
            <w:gridSpan w:val="2"/>
            <w:vMerge w:val="restart"/>
          </w:tcPr>
          <w:p w14:paraId="4C3674F5" w14:textId="77777777" w:rsidR="00565D8F" w:rsidRPr="00A43BA0" w:rsidRDefault="00565D8F" w:rsidP="001841AE">
            <w:pPr>
              <w:rPr>
                <w:rFonts w:cs="Arial"/>
                <w:sz w:val="18"/>
                <w:szCs w:val="18"/>
              </w:rPr>
            </w:pPr>
            <w:r w:rsidRPr="00A43BA0">
              <w:rPr>
                <w:rFonts w:cs="Arial"/>
                <w:sz w:val="18"/>
                <w:szCs w:val="18"/>
              </w:rPr>
              <w:t>Method of Follow-Up</w:t>
            </w:r>
          </w:p>
          <w:p w14:paraId="6031C9D2" w14:textId="77777777" w:rsidR="00565D8F" w:rsidRPr="00A43BA0" w:rsidRDefault="00565D8F" w:rsidP="001841AE">
            <w:pPr>
              <w:rPr>
                <w:rFonts w:cs="Arial"/>
                <w:sz w:val="18"/>
                <w:szCs w:val="18"/>
              </w:rPr>
            </w:pPr>
          </w:p>
        </w:tc>
        <w:tc>
          <w:tcPr>
            <w:tcW w:w="2752" w:type="dxa"/>
            <w:gridSpan w:val="2"/>
            <w:vMerge w:val="restart"/>
          </w:tcPr>
          <w:p w14:paraId="71186FED" w14:textId="77777777" w:rsidR="00565D8F" w:rsidRPr="00A43BA0" w:rsidRDefault="00565D8F" w:rsidP="001841AE">
            <w:pPr>
              <w:rPr>
                <w:rFonts w:cs="Arial"/>
                <w:sz w:val="18"/>
                <w:szCs w:val="18"/>
              </w:rPr>
            </w:pPr>
            <w:r w:rsidRPr="00A43BA0">
              <w:rPr>
                <w:rFonts w:cs="Arial"/>
                <w:sz w:val="18"/>
                <w:szCs w:val="18"/>
              </w:rPr>
              <w:t>Follow-up interval</w:t>
            </w:r>
          </w:p>
          <w:p w14:paraId="518AD3DA" w14:textId="77777777" w:rsidR="00565D8F" w:rsidRPr="00A43BA0" w:rsidRDefault="00565D8F" w:rsidP="001841AE">
            <w:pPr>
              <w:rPr>
                <w:rFonts w:cs="Arial"/>
                <w:sz w:val="18"/>
                <w:szCs w:val="18"/>
              </w:rPr>
            </w:pPr>
          </w:p>
        </w:tc>
        <w:tc>
          <w:tcPr>
            <w:tcW w:w="6727" w:type="dxa"/>
            <w:gridSpan w:val="7"/>
          </w:tcPr>
          <w:p w14:paraId="55EE3CAB" w14:textId="77777777" w:rsidR="00565D8F" w:rsidRPr="00A43BA0" w:rsidRDefault="00565D8F" w:rsidP="001841AE">
            <w:pPr>
              <w:rPr>
                <w:rFonts w:cs="Arial"/>
                <w:sz w:val="18"/>
                <w:szCs w:val="18"/>
              </w:rPr>
            </w:pPr>
            <w:r w:rsidRPr="00A43BA0">
              <w:rPr>
                <w:rFonts w:cs="Arial"/>
                <w:sz w:val="18"/>
                <w:szCs w:val="18"/>
              </w:rPr>
              <w:t>Comparison Groups</w:t>
            </w:r>
          </w:p>
        </w:tc>
      </w:tr>
      <w:tr w:rsidR="00565D8F" w:rsidRPr="00A43BA0" w14:paraId="124D7EB1" w14:textId="77777777" w:rsidTr="001841AE">
        <w:trPr>
          <w:gridAfter w:val="1"/>
          <w:wAfter w:w="8" w:type="dxa"/>
          <w:trHeight w:val="321"/>
        </w:trPr>
        <w:tc>
          <w:tcPr>
            <w:tcW w:w="1283" w:type="dxa"/>
            <w:vMerge/>
          </w:tcPr>
          <w:p w14:paraId="4D1E98AB" w14:textId="77777777" w:rsidR="00565D8F" w:rsidRPr="00A43BA0" w:rsidRDefault="00565D8F" w:rsidP="001841AE">
            <w:pPr>
              <w:rPr>
                <w:rFonts w:cs="Arial"/>
                <w:sz w:val="18"/>
                <w:szCs w:val="18"/>
              </w:rPr>
            </w:pPr>
          </w:p>
        </w:tc>
        <w:tc>
          <w:tcPr>
            <w:tcW w:w="1966" w:type="dxa"/>
            <w:gridSpan w:val="2"/>
            <w:vMerge/>
          </w:tcPr>
          <w:p w14:paraId="29D3ACCB" w14:textId="77777777" w:rsidR="00565D8F" w:rsidRPr="00A43BA0" w:rsidRDefault="00565D8F" w:rsidP="001841AE">
            <w:pPr>
              <w:rPr>
                <w:rFonts w:cs="Arial"/>
                <w:sz w:val="18"/>
                <w:szCs w:val="18"/>
              </w:rPr>
            </w:pPr>
          </w:p>
        </w:tc>
        <w:tc>
          <w:tcPr>
            <w:tcW w:w="2662" w:type="dxa"/>
            <w:gridSpan w:val="2"/>
            <w:vMerge/>
          </w:tcPr>
          <w:p w14:paraId="3898A4F7" w14:textId="77777777" w:rsidR="00565D8F" w:rsidRPr="00A43BA0" w:rsidRDefault="00565D8F" w:rsidP="001841AE">
            <w:pPr>
              <w:rPr>
                <w:rFonts w:cs="Arial"/>
                <w:sz w:val="18"/>
                <w:szCs w:val="18"/>
              </w:rPr>
            </w:pPr>
          </w:p>
        </w:tc>
        <w:tc>
          <w:tcPr>
            <w:tcW w:w="2752" w:type="dxa"/>
            <w:gridSpan w:val="2"/>
            <w:vMerge/>
          </w:tcPr>
          <w:p w14:paraId="52FD5A91" w14:textId="77777777" w:rsidR="00565D8F" w:rsidRPr="00A43BA0" w:rsidRDefault="00565D8F" w:rsidP="001841AE">
            <w:pPr>
              <w:rPr>
                <w:rFonts w:cs="Arial"/>
                <w:sz w:val="18"/>
                <w:szCs w:val="18"/>
              </w:rPr>
            </w:pPr>
          </w:p>
        </w:tc>
        <w:tc>
          <w:tcPr>
            <w:tcW w:w="2307" w:type="dxa"/>
            <w:gridSpan w:val="2"/>
          </w:tcPr>
          <w:p w14:paraId="5C88476A" w14:textId="77777777" w:rsidR="00565D8F" w:rsidRPr="00A43BA0" w:rsidRDefault="00565D8F" w:rsidP="001841AE">
            <w:pPr>
              <w:rPr>
                <w:rFonts w:cs="Arial"/>
                <w:sz w:val="18"/>
                <w:szCs w:val="18"/>
              </w:rPr>
            </w:pPr>
            <w:r w:rsidRPr="00A43BA0">
              <w:rPr>
                <w:rFonts w:cs="Arial"/>
                <w:sz w:val="18"/>
                <w:szCs w:val="18"/>
              </w:rPr>
              <w:t>Baseline/Placebo</w:t>
            </w:r>
          </w:p>
        </w:tc>
        <w:tc>
          <w:tcPr>
            <w:tcW w:w="2314" w:type="dxa"/>
            <w:gridSpan w:val="2"/>
          </w:tcPr>
          <w:p w14:paraId="73288612" w14:textId="77777777" w:rsidR="00565D8F" w:rsidRPr="00A43BA0" w:rsidRDefault="00565D8F" w:rsidP="001841AE">
            <w:pPr>
              <w:rPr>
                <w:rFonts w:cs="Arial"/>
                <w:sz w:val="18"/>
                <w:szCs w:val="18"/>
              </w:rPr>
            </w:pPr>
            <w:r w:rsidRPr="00A43BA0">
              <w:rPr>
                <w:rFonts w:cs="Arial"/>
                <w:sz w:val="18"/>
                <w:szCs w:val="18"/>
              </w:rPr>
              <w:t>Systemic Therap</w:t>
            </w:r>
            <w:r>
              <w:rPr>
                <w:rFonts w:cs="Arial"/>
                <w:sz w:val="18"/>
                <w:szCs w:val="18"/>
              </w:rPr>
              <w:t>ies</w:t>
            </w:r>
          </w:p>
        </w:tc>
        <w:tc>
          <w:tcPr>
            <w:tcW w:w="2098" w:type="dxa"/>
            <w:gridSpan w:val="2"/>
          </w:tcPr>
          <w:p w14:paraId="74AC5533" w14:textId="77777777" w:rsidR="00565D8F" w:rsidRPr="00A43BA0" w:rsidRDefault="00565D8F" w:rsidP="001841AE">
            <w:pPr>
              <w:rPr>
                <w:rFonts w:cs="Arial"/>
                <w:sz w:val="18"/>
                <w:szCs w:val="18"/>
              </w:rPr>
            </w:pPr>
            <w:r w:rsidRPr="00A43BA0">
              <w:rPr>
                <w:rFonts w:cs="Arial"/>
                <w:sz w:val="18"/>
                <w:szCs w:val="18"/>
              </w:rPr>
              <w:t>Systemic Therapy</w:t>
            </w:r>
            <w:r>
              <w:rPr>
                <w:rFonts w:cs="Arial"/>
                <w:sz w:val="18"/>
                <w:szCs w:val="18"/>
              </w:rPr>
              <w:t xml:space="preserve"> </w:t>
            </w:r>
            <w:r w:rsidRPr="00A43BA0">
              <w:rPr>
                <w:rFonts w:cs="Arial"/>
                <w:sz w:val="18"/>
                <w:szCs w:val="18"/>
              </w:rPr>
              <w:t>vs TARE</w:t>
            </w:r>
          </w:p>
        </w:tc>
      </w:tr>
      <w:tr w:rsidR="00565D8F" w:rsidRPr="00A43BA0" w14:paraId="449CCA4C" w14:textId="77777777" w:rsidTr="001841AE">
        <w:trPr>
          <w:gridAfter w:val="1"/>
          <w:wAfter w:w="8" w:type="dxa"/>
          <w:trHeight w:val="756"/>
        </w:trPr>
        <w:tc>
          <w:tcPr>
            <w:tcW w:w="1283" w:type="dxa"/>
            <w:vMerge w:val="restart"/>
          </w:tcPr>
          <w:p w14:paraId="4201F4D6" w14:textId="77777777" w:rsidR="00565D8F" w:rsidRPr="00A43BA0" w:rsidRDefault="00565D8F" w:rsidP="001841AE">
            <w:pPr>
              <w:rPr>
                <w:rFonts w:cs="Arial"/>
                <w:b/>
                <w:bCs/>
                <w:sz w:val="18"/>
                <w:szCs w:val="18"/>
              </w:rPr>
            </w:pPr>
            <w:r w:rsidRPr="00A43BA0">
              <w:rPr>
                <w:rFonts w:cs="Arial"/>
                <w:b/>
                <w:bCs/>
                <w:sz w:val="18"/>
                <w:szCs w:val="18"/>
              </w:rPr>
              <w:t>2009</w:t>
            </w:r>
          </w:p>
        </w:tc>
        <w:tc>
          <w:tcPr>
            <w:tcW w:w="1966" w:type="dxa"/>
            <w:gridSpan w:val="2"/>
            <w:vMerge w:val="restart"/>
          </w:tcPr>
          <w:p w14:paraId="601A99D8" w14:textId="77777777" w:rsidR="00565D8F" w:rsidRPr="00A43BA0" w:rsidRDefault="00565D8F" w:rsidP="001841AE">
            <w:pPr>
              <w:rPr>
                <w:rFonts w:cs="Arial"/>
                <w:b/>
                <w:sz w:val="18"/>
                <w:szCs w:val="18"/>
              </w:rPr>
            </w:pPr>
            <w:r w:rsidRPr="00A43BA0">
              <w:rPr>
                <w:rFonts w:cs="Arial"/>
                <w:b/>
                <w:sz w:val="18"/>
                <w:szCs w:val="18"/>
              </w:rPr>
              <w:t>Cheng et al.</w:t>
            </w:r>
          </w:p>
        </w:tc>
        <w:tc>
          <w:tcPr>
            <w:tcW w:w="2662" w:type="dxa"/>
            <w:gridSpan w:val="2"/>
          </w:tcPr>
          <w:p w14:paraId="778CE714" w14:textId="77777777" w:rsidR="00565D8F" w:rsidRPr="00A43BA0" w:rsidRDefault="00565D8F" w:rsidP="001841AE">
            <w:pPr>
              <w:rPr>
                <w:rFonts w:cs="Arial"/>
                <w:sz w:val="18"/>
                <w:szCs w:val="18"/>
              </w:rPr>
            </w:pPr>
            <w:r w:rsidRPr="00A43BA0">
              <w:rPr>
                <w:rFonts w:cs="Arial"/>
                <w:sz w:val="18"/>
                <w:szCs w:val="18"/>
              </w:rPr>
              <w:t>Self-Administered Questionnaires</w:t>
            </w:r>
            <w:r w:rsidRPr="00A43BA0">
              <w:rPr>
                <w:rFonts w:cs="Arial"/>
                <w:sz w:val="18"/>
                <w:szCs w:val="18"/>
              </w:rPr>
              <w:br/>
              <w:t>(FACT-Hep and FHSI-8)</w:t>
            </w:r>
          </w:p>
        </w:tc>
        <w:tc>
          <w:tcPr>
            <w:tcW w:w="2752" w:type="dxa"/>
            <w:gridSpan w:val="2"/>
          </w:tcPr>
          <w:p w14:paraId="7389F4E1" w14:textId="77777777" w:rsidR="00565D8F" w:rsidRPr="00A43BA0" w:rsidRDefault="00565D8F" w:rsidP="001841AE">
            <w:pPr>
              <w:rPr>
                <w:rFonts w:cs="Arial"/>
                <w:sz w:val="18"/>
                <w:szCs w:val="18"/>
              </w:rPr>
            </w:pPr>
            <w:r w:rsidRPr="00A43BA0">
              <w:rPr>
                <w:rFonts w:cs="Arial"/>
                <w:sz w:val="18"/>
                <w:szCs w:val="18"/>
              </w:rPr>
              <w:t>Baseline and week 12 of treatment.</w:t>
            </w:r>
          </w:p>
        </w:tc>
        <w:tc>
          <w:tcPr>
            <w:tcW w:w="2307" w:type="dxa"/>
            <w:gridSpan w:val="2"/>
          </w:tcPr>
          <w:p w14:paraId="0E845D4B" w14:textId="77777777" w:rsidR="00565D8F" w:rsidRPr="00A43BA0" w:rsidRDefault="00565D8F" w:rsidP="001841AE">
            <w:pPr>
              <w:rPr>
                <w:rFonts w:cs="Arial"/>
                <w:sz w:val="18"/>
                <w:szCs w:val="18"/>
              </w:rPr>
            </w:pPr>
            <w:r w:rsidRPr="00A43BA0">
              <w:rPr>
                <w:rFonts w:cs="Arial"/>
                <w:sz w:val="18"/>
                <w:szCs w:val="18"/>
              </w:rPr>
              <w:t>Yes</w:t>
            </w:r>
          </w:p>
          <w:p w14:paraId="06FBBBF9" w14:textId="77777777" w:rsidR="00565D8F" w:rsidRPr="00A43BA0" w:rsidRDefault="00565D8F" w:rsidP="001841AE">
            <w:pPr>
              <w:rPr>
                <w:rFonts w:cs="Arial"/>
                <w:sz w:val="18"/>
                <w:szCs w:val="18"/>
              </w:rPr>
            </w:pPr>
          </w:p>
        </w:tc>
        <w:tc>
          <w:tcPr>
            <w:tcW w:w="2314" w:type="dxa"/>
            <w:gridSpan w:val="2"/>
          </w:tcPr>
          <w:p w14:paraId="0266FC01" w14:textId="77777777" w:rsidR="00565D8F" w:rsidRPr="00A43BA0" w:rsidRDefault="00565D8F" w:rsidP="001841AE">
            <w:pPr>
              <w:rPr>
                <w:rFonts w:cs="Arial"/>
                <w:sz w:val="18"/>
                <w:szCs w:val="18"/>
              </w:rPr>
            </w:pPr>
            <w:r w:rsidRPr="00A43BA0">
              <w:rPr>
                <w:rFonts w:cs="Arial"/>
                <w:sz w:val="18"/>
                <w:szCs w:val="18"/>
              </w:rPr>
              <w:t>Sorafenib</w:t>
            </w:r>
          </w:p>
        </w:tc>
        <w:tc>
          <w:tcPr>
            <w:tcW w:w="2098" w:type="dxa"/>
            <w:gridSpan w:val="2"/>
          </w:tcPr>
          <w:p w14:paraId="43DE5CD9" w14:textId="77777777" w:rsidR="00565D8F" w:rsidRPr="00A43BA0" w:rsidRDefault="00565D8F" w:rsidP="001841AE">
            <w:pPr>
              <w:rPr>
                <w:rFonts w:cs="Arial"/>
                <w:color w:val="000000"/>
                <w:sz w:val="18"/>
                <w:szCs w:val="18"/>
              </w:rPr>
            </w:pPr>
            <w:r w:rsidRPr="00A43BA0">
              <w:rPr>
                <w:rFonts w:cs="Arial"/>
                <w:color w:val="000000"/>
                <w:sz w:val="18"/>
                <w:szCs w:val="18"/>
              </w:rPr>
              <w:t>No</w:t>
            </w:r>
          </w:p>
        </w:tc>
      </w:tr>
      <w:tr w:rsidR="00565D8F" w:rsidRPr="00A43BA0" w14:paraId="58C0F286" w14:textId="77777777" w:rsidTr="00565D8F">
        <w:trPr>
          <w:trHeight w:val="271"/>
        </w:trPr>
        <w:tc>
          <w:tcPr>
            <w:tcW w:w="1283" w:type="dxa"/>
            <w:vMerge/>
          </w:tcPr>
          <w:p w14:paraId="4E09B1CE" w14:textId="77777777" w:rsidR="00565D8F" w:rsidRPr="00A43BA0" w:rsidRDefault="00565D8F" w:rsidP="001841AE">
            <w:pPr>
              <w:rPr>
                <w:rFonts w:cs="Arial"/>
                <w:sz w:val="18"/>
                <w:szCs w:val="18"/>
              </w:rPr>
            </w:pPr>
          </w:p>
        </w:tc>
        <w:tc>
          <w:tcPr>
            <w:tcW w:w="1966" w:type="dxa"/>
            <w:gridSpan w:val="2"/>
            <w:vMerge/>
          </w:tcPr>
          <w:p w14:paraId="64F710C3" w14:textId="77777777" w:rsidR="00565D8F" w:rsidRPr="00A43BA0" w:rsidRDefault="00565D8F" w:rsidP="001841AE">
            <w:pPr>
              <w:rPr>
                <w:rFonts w:cs="Arial"/>
                <w:b/>
                <w:sz w:val="18"/>
                <w:szCs w:val="18"/>
              </w:rPr>
            </w:pPr>
          </w:p>
        </w:tc>
        <w:tc>
          <w:tcPr>
            <w:tcW w:w="12141" w:type="dxa"/>
            <w:gridSpan w:val="11"/>
          </w:tcPr>
          <w:p w14:paraId="754AFC60" w14:textId="20282C8F" w:rsidR="00565D8F" w:rsidRPr="004B18D1" w:rsidRDefault="00565D8F" w:rsidP="004B18D1">
            <w:pPr>
              <w:pStyle w:val="NormalWeb"/>
              <w:rPr>
                <w:rFonts w:ascii="Arial" w:hAnsi="Arial" w:cs="Arial"/>
                <w:sz w:val="18"/>
                <w:szCs w:val="18"/>
              </w:rPr>
            </w:pPr>
            <w:r w:rsidRPr="00A43BA0">
              <w:rPr>
                <w:rFonts w:ascii="Arial" w:hAnsi="Arial" w:cs="Arial"/>
                <w:sz w:val="18"/>
                <w:szCs w:val="18"/>
              </w:rPr>
              <w:t>Both treatment groups had similar total scores on the F</w:t>
            </w:r>
            <w:r>
              <w:rPr>
                <w:rFonts w:ascii="Arial" w:hAnsi="Arial" w:cs="Arial"/>
                <w:sz w:val="18"/>
                <w:szCs w:val="18"/>
              </w:rPr>
              <w:t>HS</w:t>
            </w:r>
            <w:r w:rsidRPr="00A43BA0">
              <w:rPr>
                <w:rFonts w:ascii="Arial" w:hAnsi="Arial" w:cs="Arial"/>
                <w:sz w:val="18"/>
                <w:szCs w:val="18"/>
              </w:rPr>
              <w:t xml:space="preserve">I-8 questionnaire and scores with the FACT–Hep questionnaire showed no difference in quality of life between the two groups (data not shown). </w:t>
            </w:r>
          </w:p>
        </w:tc>
      </w:tr>
      <w:tr w:rsidR="00565D8F" w:rsidRPr="00A43BA0" w14:paraId="3ECEF7A0" w14:textId="77777777" w:rsidTr="001841AE">
        <w:trPr>
          <w:gridAfter w:val="1"/>
          <w:wAfter w:w="8" w:type="dxa"/>
          <w:trHeight w:val="473"/>
        </w:trPr>
        <w:tc>
          <w:tcPr>
            <w:tcW w:w="1283" w:type="dxa"/>
            <w:vMerge w:val="restart"/>
          </w:tcPr>
          <w:p w14:paraId="7D24DE0F" w14:textId="77777777" w:rsidR="00565D8F" w:rsidRPr="00A43BA0" w:rsidRDefault="00565D8F" w:rsidP="001841AE">
            <w:pPr>
              <w:rPr>
                <w:rFonts w:cs="Arial"/>
                <w:b/>
                <w:bCs/>
                <w:sz w:val="18"/>
                <w:szCs w:val="18"/>
              </w:rPr>
            </w:pPr>
            <w:r w:rsidRPr="00A43BA0">
              <w:rPr>
                <w:rFonts w:cs="Arial"/>
                <w:b/>
                <w:bCs/>
                <w:sz w:val="18"/>
                <w:szCs w:val="18"/>
              </w:rPr>
              <w:t>2012</w:t>
            </w:r>
          </w:p>
        </w:tc>
        <w:tc>
          <w:tcPr>
            <w:tcW w:w="1966" w:type="dxa"/>
            <w:gridSpan w:val="2"/>
            <w:vMerge w:val="restart"/>
          </w:tcPr>
          <w:p w14:paraId="0A67EE6C" w14:textId="77777777" w:rsidR="00565D8F" w:rsidRPr="00A43BA0" w:rsidRDefault="00565D8F" w:rsidP="001841AE">
            <w:pPr>
              <w:rPr>
                <w:rFonts w:cs="Arial"/>
                <w:b/>
                <w:sz w:val="18"/>
                <w:szCs w:val="18"/>
              </w:rPr>
            </w:pPr>
            <w:r w:rsidRPr="00A43BA0">
              <w:rPr>
                <w:rFonts w:cs="Arial"/>
                <w:b/>
                <w:sz w:val="18"/>
                <w:szCs w:val="18"/>
              </w:rPr>
              <w:t>Brunocilla et al.</w:t>
            </w:r>
          </w:p>
        </w:tc>
        <w:tc>
          <w:tcPr>
            <w:tcW w:w="2662" w:type="dxa"/>
            <w:gridSpan w:val="2"/>
          </w:tcPr>
          <w:p w14:paraId="50325A35" w14:textId="77777777" w:rsidR="00565D8F" w:rsidRPr="00A43BA0" w:rsidRDefault="00565D8F" w:rsidP="001841AE">
            <w:pPr>
              <w:rPr>
                <w:rFonts w:cs="Arial"/>
                <w:sz w:val="18"/>
                <w:szCs w:val="18"/>
              </w:rPr>
            </w:pPr>
            <w:r w:rsidRPr="00A43BA0">
              <w:rPr>
                <w:rFonts w:cs="Arial"/>
                <w:sz w:val="18"/>
                <w:szCs w:val="18"/>
              </w:rPr>
              <w:t>Self-Administered Questionnaires</w:t>
            </w:r>
            <w:r w:rsidRPr="00A43BA0">
              <w:rPr>
                <w:rFonts w:cs="Arial"/>
                <w:sz w:val="18"/>
                <w:szCs w:val="18"/>
              </w:rPr>
              <w:br/>
              <w:t>(FACT-Hep, FHSI-</w:t>
            </w:r>
            <w:r>
              <w:rPr>
                <w:rFonts w:cs="Arial"/>
                <w:sz w:val="18"/>
                <w:szCs w:val="18"/>
              </w:rPr>
              <w:t xml:space="preserve">8, </w:t>
            </w:r>
            <w:r w:rsidRPr="00A43BA0">
              <w:rPr>
                <w:rFonts w:cs="Arial"/>
                <w:sz w:val="18"/>
                <w:szCs w:val="18"/>
              </w:rPr>
              <w:t>FACT-G)</w:t>
            </w:r>
          </w:p>
        </w:tc>
        <w:tc>
          <w:tcPr>
            <w:tcW w:w="2752" w:type="dxa"/>
            <w:gridSpan w:val="2"/>
          </w:tcPr>
          <w:p w14:paraId="36BB8D34" w14:textId="77777777" w:rsidR="00565D8F" w:rsidRPr="00A43BA0" w:rsidRDefault="00565D8F" w:rsidP="001841AE">
            <w:pPr>
              <w:rPr>
                <w:rFonts w:cs="Arial"/>
                <w:sz w:val="18"/>
                <w:szCs w:val="18"/>
              </w:rPr>
            </w:pPr>
            <w:r w:rsidRPr="00A43BA0">
              <w:rPr>
                <w:rFonts w:cs="Arial"/>
                <w:sz w:val="18"/>
                <w:szCs w:val="18"/>
              </w:rPr>
              <w:t>Baseline, 1 week, 1 month and 2 months post treatment</w:t>
            </w:r>
          </w:p>
        </w:tc>
        <w:tc>
          <w:tcPr>
            <w:tcW w:w="2307" w:type="dxa"/>
            <w:gridSpan w:val="2"/>
          </w:tcPr>
          <w:p w14:paraId="5424D796"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246F6B36" w14:textId="77777777" w:rsidR="00565D8F" w:rsidRPr="00A43BA0" w:rsidRDefault="00565D8F" w:rsidP="001841AE">
            <w:pPr>
              <w:rPr>
                <w:rFonts w:cs="Arial"/>
                <w:sz w:val="18"/>
                <w:szCs w:val="18"/>
              </w:rPr>
            </w:pPr>
            <w:r w:rsidRPr="00A43BA0">
              <w:rPr>
                <w:rFonts w:cs="Arial"/>
                <w:sz w:val="18"/>
                <w:szCs w:val="18"/>
              </w:rPr>
              <w:t>Sorafenib</w:t>
            </w:r>
          </w:p>
        </w:tc>
        <w:tc>
          <w:tcPr>
            <w:tcW w:w="2098" w:type="dxa"/>
            <w:gridSpan w:val="2"/>
          </w:tcPr>
          <w:p w14:paraId="6170C8A9"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3FC1D712" w14:textId="77777777" w:rsidTr="001841AE">
        <w:trPr>
          <w:trHeight w:val="1061"/>
        </w:trPr>
        <w:tc>
          <w:tcPr>
            <w:tcW w:w="1283" w:type="dxa"/>
            <w:vMerge/>
          </w:tcPr>
          <w:p w14:paraId="24FE951C" w14:textId="77777777" w:rsidR="00565D8F" w:rsidRPr="00A43BA0" w:rsidRDefault="00565D8F" w:rsidP="001841AE">
            <w:pPr>
              <w:rPr>
                <w:rFonts w:cs="Arial"/>
                <w:sz w:val="18"/>
                <w:szCs w:val="18"/>
              </w:rPr>
            </w:pPr>
            <w:bookmarkStart w:id="0" w:name="_Hlk94648469"/>
          </w:p>
        </w:tc>
        <w:tc>
          <w:tcPr>
            <w:tcW w:w="1966" w:type="dxa"/>
            <w:gridSpan w:val="2"/>
            <w:vMerge/>
          </w:tcPr>
          <w:p w14:paraId="55AB20CC" w14:textId="77777777" w:rsidR="00565D8F" w:rsidRPr="00A43BA0" w:rsidRDefault="00565D8F" w:rsidP="001841AE">
            <w:pPr>
              <w:rPr>
                <w:rFonts w:cs="Arial"/>
                <w:b/>
                <w:sz w:val="18"/>
                <w:szCs w:val="18"/>
              </w:rPr>
            </w:pPr>
          </w:p>
        </w:tc>
        <w:tc>
          <w:tcPr>
            <w:tcW w:w="12141" w:type="dxa"/>
            <w:gridSpan w:val="11"/>
          </w:tcPr>
          <w:p w14:paraId="211612D8" w14:textId="77777777" w:rsidR="00565D8F" w:rsidRPr="00A43BA0" w:rsidRDefault="00565D8F" w:rsidP="001841AE">
            <w:pPr>
              <w:rPr>
                <w:rFonts w:cs="Arial"/>
                <w:sz w:val="18"/>
                <w:szCs w:val="18"/>
              </w:rPr>
            </w:pPr>
            <w:r w:rsidRPr="00A43BA0">
              <w:rPr>
                <w:rFonts w:cs="Arial"/>
                <w:sz w:val="18"/>
                <w:szCs w:val="18"/>
              </w:rPr>
              <w:t>Changes in HRQOL from baseline at: 1 week median (p-value), 1 month median (p-value), 2 months median (p-value)</w:t>
            </w:r>
          </w:p>
          <w:p w14:paraId="66DDAF0D"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Physical Wellbeing: -8.33 (p &lt; 0.01), -3.93 (p = 0.01), -3.57 (p = 0.01)</w:t>
            </w:r>
          </w:p>
          <w:p w14:paraId="6191639B"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Social/Family Wellbeing: 0.00 (p = 0.99), -1.77 (p = 0.42), -3.87 (p = 0.42)</w:t>
            </w:r>
          </w:p>
          <w:p w14:paraId="21A72201"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Emotional Wellbeing: 0.00 (p = 0.28), 8.33 (p = 0.02), 8.33 (p = 0.01)</w:t>
            </w:r>
          </w:p>
          <w:p w14:paraId="23D03B09"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Functional Wellbeing: -3.57 (p = 0.02), -3.57 (p = 0.48), -3.57 (p = 0.11)</w:t>
            </w:r>
          </w:p>
          <w:p w14:paraId="0675845E"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Hepatobiliary Subscale: -4.17 (p = 0.01), -4.17 (p = 0.07), -5.56 (p = 0.01)</w:t>
            </w:r>
          </w:p>
          <w:p w14:paraId="6563B12F"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FACT-G: -4.63 (p = 0.02), -1.30 (p = 0.55), -1.36 (p = 0.24)</w:t>
            </w:r>
          </w:p>
          <w:p w14:paraId="3C914A44"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FACT-Hep: -2.22 (p = 0.01), -0.93 (p = 0.25), -3.92 (p = 0.07)</w:t>
            </w:r>
          </w:p>
          <w:p w14:paraId="2CDAE5A6"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FHSI-8: -6.25 (p = 0.02), -1.56 (p = 0.33), -1.56 (p = 0.25)</w:t>
            </w:r>
            <w:r>
              <w:rPr>
                <w:rFonts w:cs="Arial"/>
                <w:sz w:val="18"/>
                <w:szCs w:val="18"/>
              </w:rPr>
              <w:br/>
            </w:r>
          </w:p>
          <w:p w14:paraId="64A8EE10" w14:textId="77777777" w:rsidR="00565D8F" w:rsidRPr="00A43BA0" w:rsidRDefault="00565D8F" w:rsidP="001841AE">
            <w:pPr>
              <w:rPr>
                <w:rFonts w:cs="Arial"/>
                <w:sz w:val="18"/>
                <w:szCs w:val="18"/>
              </w:rPr>
            </w:pPr>
            <w:r w:rsidRPr="00A43BA0">
              <w:rPr>
                <w:rFonts w:cs="Arial"/>
                <w:sz w:val="18"/>
                <w:szCs w:val="18"/>
              </w:rPr>
              <w:t>All domains and total scores except for social/family wellbeing and emotional wellbeing saw a significant worsening (p ≤ 0.02) within the first week of treatment. Physical wellbeing showed a significant worsening both 1- and 2-months post treatment (p = 0.01) while hepatobiliary subscale only significantly worsened 2 months post treatment (p =0.01). In terms of total scores, they were only significantly reduced after the first week of treatment, with 1 and 2 months showing non-significant worsening. The emotional wellbeing domain displayed a significant improvement 1- and 2-months post treatment (p = 0.02 and p = 0.01 respectively).</w:t>
            </w:r>
          </w:p>
        </w:tc>
      </w:tr>
      <w:bookmarkEnd w:id="0"/>
      <w:tr w:rsidR="00565D8F" w:rsidRPr="00A43BA0" w14:paraId="06EA6B41" w14:textId="77777777" w:rsidTr="001841AE">
        <w:trPr>
          <w:gridAfter w:val="1"/>
          <w:wAfter w:w="8" w:type="dxa"/>
          <w:trHeight w:val="664"/>
        </w:trPr>
        <w:tc>
          <w:tcPr>
            <w:tcW w:w="1283" w:type="dxa"/>
            <w:vMerge w:val="restart"/>
          </w:tcPr>
          <w:p w14:paraId="0A649FAA" w14:textId="77777777" w:rsidR="00565D8F" w:rsidRPr="00A43BA0" w:rsidRDefault="00565D8F" w:rsidP="001841AE">
            <w:pPr>
              <w:rPr>
                <w:rFonts w:cs="Arial"/>
                <w:b/>
                <w:bCs/>
                <w:sz w:val="18"/>
                <w:szCs w:val="18"/>
              </w:rPr>
            </w:pPr>
            <w:r w:rsidRPr="00A43BA0">
              <w:rPr>
                <w:rFonts w:cs="Arial"/>
                <w:b/>
                <w:bCs/>
                <w:sz w:val="18"/>
                <w:szCs w:val="18"/>
              </w:rPr>
              <w:t>2013</w:t>
            </w:r>
          </w:p>
        </w:tc>
        <w:tc>
          <w:tcPr>
            <w:tcW w:w="1966" w:type="dxa"/>
            <w:gridSpan w:val="2"/>
            <w:vMerge w:val="restart"/>
          </w:tcPr>
          <w:p w14:paraId="514DF33B" w14:textId="77777777" w:rsidR="00565D8F" w:rsidRPr="00A43BA0" w:rsidRDefault="00565D8F" w:rsidP="001841AE">
            <w:pPr>
              <w:rPr>
                <w:rFonts w:cs="Arial"/>
                <w:b/>
                <w:sz w:val="18"/>
                <w:szCs w:val="18"/>
              </w:rPr>
            </w:pPr>
            <w:r w:rsidRPr="00A43BA0">
              <w:rPr>
                <w:rFonts w:cs="Arial"/>
                <w:b/>
                <w:sz w:val="18"/>
                <w:szCs w:val="18"/>
              </w:rPr>
              <w:t>Johnson et al.</w:t>
            </w:r>
          </w:p>
          <w:p w14:paraId="3678FA4C" w14:textId="77777777" w:rsidR="00565D8F" w:rsidRPr="00A43BA0" w:rsidRDefault="00565D8F" w:rsidP="001841AE">
            <w:pPr>
              <w:rPr>
                <w:rFonts w:cs="Arial"/>
                <w:b/>
                <w:sz w:val="18"/>
                <w:szCs w:val="18"/>
              </w:rPr>
            </w:pPr>
          </w:p>
        </w:tc>
        <w:tc>
          <w:tcPr>
            <w:tcW w:w="2662" w:type="dxa"/>
            <w:gridSpan w:val="2"/>
          </w:tcPr>
          <w:p w14:paraId="5A27039C" w14:textId="77777777" w:rsidR="00565D8F" w:rsidRPr="00A43BA0" w:rsidRDefault="00565D8F" w:rsidP="001841AE">
            <w:pPr>
              <w:rPr>
                <w:rFonts w:cs="Arial"/>
                <w:sz w:val="18"/>
                <w:szCs w:val="18"/>
              </w:rPr>
            </w:pPr>
            <w:r w:rsidRPr="00A43BA0">
              <w:rPr>
                <w:rFonts w:cs="Arial"/>
                <w:sz w:val="18"/>
                <w:szCs w:val="18"/>
              </w:rPr>
              <w:t>Self-Administered Questionnaire (QLQ-C30)</w:t>
            </w:r>
          </w:p>
        </w:tc>
        <w:tc>
          <w:tcPr>
            <w:tcW w:w="2752" w:type="dxa"/>
            <w:gridSpan w:val="2"/>
          </w:tcPr>
          <w:p w14:paraId="25C254E2" w14:textId="77777777" w:rsidR="00565D8F" w:rsidRPr="00A43BA0" w:rsidRDefault="00565D8F" w:rsidP="001841AE">
            <w:pPr>
              <w:rPr>
                <w:rFonts w:cs="Arial"/>
                <w:sz w:val="18"/>
                <w:szCs w:val="18"/>
              </w:rPr>
            </w:pPr>
            <w:r w:rsidRPr="00A43BA0">
              <w:rPr>
                <w:rFonts w:cs="Arial"/>
                <w:sz w:val="18"/>
                <w:szCs w:val="18"/>
              </w:rPr>
              <w:t>Baseline, every 6 weeks and end of treatment.</w:t>
            </w:r>
          </w:p>
        </w:tc>
        <w:tc>
          <w:tcPr>
            <w:tcW w:w="2307" w:type="dxa"/>
            <w:gridSpan w:val="2"/>
          </w:tcPr>
          <w:p w14:paraId="2B3F3A72"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33B1E0CF" w14:textId="77777777" w:rsidR="00565D8F" w:rsidRPr="00A43BA0" w:rsidRDefault="00565D8F" w:rsidP="001841AE">
            <w:pPr>
              <w:rPr>
                <w:rFonts w:cs="Arial"/>
                <w:sz w:val="18"/>
                <w:szCs w:val="18"/>
              </w:rPr>
            </w:pPr>
            <w:r w:rsidRPr="00A43BA0">
              <w:rPr>
                <w:rFonts w:cs="Arial"/>
                <w:sz w:val="18"/>
                <w:szCs w:val="18"/>
              </w:rPr>
              <w:t>Brivanib vs Sorafenib</w:t>
            </w:r>
          </w:p>
        </w:tc>
        <w:tc>
          <w:tcPr>
            <w:tcW w:w="2098" w:type="dxa"/>
            <w:gridSpan w:val="2"/>
          </w:tcPr>
          <w:p w14:paraId="4A0A4448"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15A38371" w14:textId="77777777" w:rsidTr="001841AE">
        <w:trPr>
          <w:gridAfter w:val="1"/>
          <w:wAfter w:w="8" w:type="dxa"/>
          <w:trHeight w:val="1006"/>
        </w:trPr>
        <w:tc>
          <w:tcPr>
            <w:tcW w:w="1283" w:type="dxa"/>
            <w:vMerge/>
          </w:tcPr>
          <w:p w14:paraId="6A216212" w14:textId="77777777" w:rsidR="00565D8F" w:rsidRPr="00A43BA0" w:rsidRDefault="00565D8F" w:rsidP="001841AE">
            <w:pPr>
              <w:rPr>
                <w:rFonts w:cs="Arial"/>
                <w:b/>
                <w:bCs/>
                <w:sz w:val="18"/>
                <w:szCs w:val="18"/>
              </w:rPr>
            </w:pPr>
          </w:p>
        </w:tc>
        <w:tc>
          <w:tcPr>
            <w:tcW w:w="1966" w:type="dxa"/>
            <w:gridSpan w:val="2"/>
            <w:vMerge/>
          </w:tcPr>
          <w:p w14:paraId="1DBC34FE" w14:textId="77777777" w:rsidR="00565D8F" w:rsidRPr="00A43BA0" w:rsidRDefault="00565D8F" w:rsidP="001841AE">
            <w:pPr>
              <w:rPr>
                <w:rFonts w:cs="Arial"/>
                <w:b/>
                <w:sz w:val="18"/>
                <w:szCs w:val="18"/>
              </w:rPr>
            </w:pPr>
          </w:p>
        </w:tc>
        <w:tc>
          <w:tcPr>
            <w:tcW w:w="12133" w:type="dxa"/>
            <w:gridSpan w:val="10"/>
          </w:tcPr>
          <w:p w14:paraId="5849AFB1" w14:textId="77777777" w:rsidR="00565D8F" w:rsidRPr="00A43BA0" w:rsidRDefault="00565D8F" w:rsidP="001841AE">
            <w:pPr>
              <w:rPr>
                <w:rFonts w:cs="Arial"/>
                <w:color w:val="FF0000"/>
                <w:sz w:val="18"/>
                <w:szCs w:val="18"/>
              </w:rPr>
            </w:pPr>
            <w:r w:rsidRPr="00A43BA0">
              <w:rPr>
                <w:rFonts w:cs="Arial"/>
                <w:sz w:val="18"/>
                <w:szCs w:val="18"/>
              </w:rPr>
              <w:t>Change in QLQ-C30 Score: Sorafenib Mean (SD) Median (Range), Brivanib Mean (SD) Median (Range), (p-value)</w:t>
            </w:r>
          </w:p>
          <w:p w14:paraId="1DE5F4B7"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Physical Function (Baseline): 83 (17) 87 (0-100), 83 (17) 87 (0-100), (p = 0.3181)</w:t>
            </w:r>
          </w:p>
          <w:p w14:paraId="19E9DB09"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Physical Function (at week 12): -18 (28) -7 (-100-87), -24 (29), -13 (-100-53), (p = 0.0002)</w:t>
            </w:r>
          </w:p>
          <w:p w14:paraId="3B84B7D8"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Role Function (Baseline): 84 (25) 100 (0-100), 85 (23) 100 (0-100), (p = 0.6061)</w:t>
            </w:r>
          </w:p>
          <w:p w14:paraId="6D8DAF8F"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Role Function (at week 12): -20 (33) -17 (-100-83), -28 (34) -33 (-100-67), (p = 0.0002)</w:t>
            </w:r>
            <w:r>
              <w:rPr>
                <w:rFonts w:cs="Arial"/>
                <w:sz w:val="18"/>
                <w:szCs w:val="18"/>
              </w:rPr>
              <w:br/>
            </w:r>
          </w:p>
          <w:p w14:paraId="123851B7" w14:textId="46B70A82" w:rsidR="00565D8F" w:rsidRPr="00A43BA0" w:rsidRDefault="00565D8F" w:rsidP="001841AE">
            <w:pPr>
              <w:rPr>
                <w:rFonts w:cs="Arial"/>
                <w:sz w:val="18"/>
                <w:szCs w:val="18"/>
              </w:rPr>
            </w:pPr>
            <w:r w:rsidRPr="00A43BA0">
              <w:rPr>
                <w:rFonts w:cs="Arial"/>
                <w:sz w:val="18"/>
                <w:szCs w:val="18"/>
              </w:rPr>
              <w:t>A statistically significant worsening in the HRQOL scores of both sorafenib and brivanib groups was observed. The decline was to a greater extent in the Brivanib patients however statistical significance between the two treatments was not reported.</w:t>
            </w:r>
          </w:p>
        </w:tc>
      </w:tr>
      <w:tr w:rsidR="00565D8F" w:rsidRPr="00A43BA0" w14:paraId="5D83828B" w14:textId="77777777" w:rsidTr="001841AE">
        <w:trPr>
          <w:gridAfter w:val="1"/>
          <w:wAfter w:w="8" w:type="dxa"/>
          <w:trHeight w:val="1006"/>
        </w:trPr>
        <w:tc>
          <w:tcPr>
            <w:tcW w:w="1283" w:type="dxa"/>
            <w:vMerge w:val="restart"/>
          </w:tcPr>
          <w:p w14:paraId="3CF6551A" w14:textId="77777777" w:rsidR="00565D8F" w:rsidRPr="00A43BA0" w:rsidRDefault="00565D8F" w:rsidP="001841AE">
            <w:pPr>
              <w:rPr>
                <w:rFonts w:cs="Arial"/>
                <w:b/>
                <w:bCs/>
                <w:sz w:val="18"/>
                <w:szCs w:val="18"/>
              </w:rPr>
            </w:pPr>
            <w:r w:rsidRPr="00A43BA0">
              <w:rPr>
                <w:rFonts w:cs="Arial"/>
                <w:b/>
                <w:bCs/>
                <w:sz w:val="18"/>
                <w:szCs w:val="18"/>
              </w:rPr>
              <w:lastRenderedPageBreak/>
              <w:t>2013</w:t>
            </w:r>
          </w:p>
        </w:tc>
        <w:tc>
          <w:tcPr>
            <w:tcW w:w="1966" w:type="dxa"/>
            <w:gridSpan w:val="2"/>
            <w:vMerge w:val="restart"/>
          </w:tcPr>
          <w:p w14:paraId="512B921F" w14:textId="77777777" w:rsidR="00565D8F" w:rsidRPr="00A43BA0" w:rsidRDefault="00565D8F" w:rsidP="001841AE">
            <w:pPr>
              <w:rPr>
                <w:rFonts w:cs="Arial"/>
                <w:b/>
                <w:sz w:val="18"/>
                <w:szCs w:val="18"/>
              </w:rPr>
            </w:pPr>
            <w:r w:rsidRPr="00A43BA0">
              <w:rPr>
                <w:rFonts w:cs="Arial"/>
                <w:b/>
                <w:sz w:val="18"/>
                <w:szCs w:val="18"/>
              </w:rPr>
              <w:t>Montella et al.</w:t>
            </w:r>
          </w:p>
        </w:tc>
        <w:tc>
          <w:tcPr>
            <w:tcW w:w="2662" w:type="dxa"/>
            <w:gridSpan w:val="2"/>
          </w:tcPr>
          <w:p w14:paraId="0F919AA3" w14:textId="77777777" w:rsidR="00565D8F" w:rsidRPr="00A43BA0" w:rsidRDefault="00565D8F" w:rsidP="001841AE">
            <w:pPr>
              <w:rPr>
                <w:rFonts w:cs="Arial"/>
                <w:sz w:val="18"/>
                <w:szCs w:val="18"/>
              </w:rPr>
            </w:pPr>
            <w:r w:rsidRPr="00A43BA0">
              <w:rPr>
                <w:rFonts w:cs="Arial"/>
                <w:sz w:val="18"/>
                <w:szCs w:val="18"/>
              </w:rPr>
              <w:t>Self-Administered Questionnaires</w:t>
            </w:r>
          </w:p>
          <w:p w14:paraId="5FE61DDA" w14:textId="77777777" w:rsidR="00565D8F" w:rsidRPr="00A43BA0" w:rsidRDefault="00565D8F" w:rsidP="001841AE">
            <w:pPr>
              <w:rPr>
                <w:rFonts w:cs="Arial"/>
                <w:sz w:val="18"/>
                <w:szCs w:val="18"/>
              </w:rPr>
            </w:pPr>
            <w:r w:rsidRPr="00A43BA0">
              <w:rPr>
                <w:rFonts w:cs="Arial"/>
                <w:sz w:val="18"/>
                <w:szCs w:val="18"/>
              </w:rPr>
              <w:t>(FHSI-8)</w:t>
            </w:r>
          </w:p>
        </w:tc>
        <w:tc>
          <w:tcPr>
            <w:tcW w:w="2752" w:type="dxa"/>
            <w:gridSpan w:val="2"/>
          </w:tcPr>
          <w:p w14:paraId="1A142EB5" w14:textId="77777777" w:rsidR="00565D8F" w:rsidRPr="00A43BA0" w:rsidRDefault="00565D8F" w:rsidP="001841AE">
            <w:pPr>
              <w:rPr>
                <w:rFonts w:cs="Arial"/>
                <w:color w:val="FF0000"/>
                <w:sz w:val="18"/>
                <w:szCs w:val="18"/>
              </w:rPr>
            </w:pPr>
            <w:r w:rsidRPr="00A43BA0">
              <w:rPr>
                <w:rFonts w:cs="Arial"/>
                <w:sz w:val="18"/>
                <w:szCs w:val="18"/>
              </w:rPr>
              <w:t>Before treatment, 2- and 4-months post treatment</w:t>
            </w:r>
          </w:p>
        </w:tc>
        <w:tc>
          <w:tcPr>
            <w:tcW w:w="2307" w:type="dxa"/>
            <w:gridSpan w:val="2"/>
          </w:tcPr>
          <w:p w14:paraId="1350888F" w14:textId="77777777" w:rsidR="00565D8F" w:rsidRPr="00A43BA0" w:rsidRDefault="00565D8F" w:rsidP="001841AE">
            <w:pPr>
              <w:rPr>
                <w:rFonts w:cs="Arial"/>
                <w:sz w:val="18"/>
                <w:szCs w:val="18"/>
              </w:rPr>
            </w:pPr>
            <w:r w:rsidRPr="00A43BA0">
              <w:rPr>
                <w:rFonts w:cs="Arial"/>
                <w:sz w:val="18"/>
                <w:szCs w:val="18"/>
              </w:rPr>
              <w:t>Yes</w:t>
            </w:r>
          </w:p>
          <w:p w14:paraId="13938F46" w14:textId="77777777" w:rsidR="00565D8F" w:rsidRPr="00A43BA0" w:rsidRDefault="00565D8F" w:rsidP="001841AE">
            <w:pPr>
              <w:rPr>
                <w:rFonts w:cs="Arial"/>
                <w:sz w:val="18"/>
                <w:szCs w:val="18"/>
              </w:rPr>
            </w:pPr>
          </w:p>
        </w:tc>
        <w:tc>
          <w:tcPr>
            <w:tcW w:w="2314" w:type="dxa"/>
            <w:gridSpan w:val="2"/>
          </w:tcPr>
          <w:p w14:paraId="1EEC222F" w14:textId="77777777" w:rsidR="00565D8F" w:rsidRPr="00A43BA0" w:rsidRDefault="00565D8F" w:rsidP="001841AE">
            <w:pPr>
              <w:rPr>
                <w:rFonts w:cs="Arial"/>
                <w:sz w:val="18"/>
                <w:szCs w:val="18"/>
              </w:rPr>
            </w:pPr>
            <w:r w:rsidRPr="00A43BA0">
              <w:rPr>
                <w:rFonts w:cs="Arial"/>
                <w:sz w:val="18"/>
                <w:szCs w:val="18"/>
              </w:rPr>
              <w:t>Sorafenib</w:t>
            </w:r>
          </w:p>
        </w:tc>
        <w:tc>
          <w:tcPr>
            <w:tcW w:w="2098" w:type="dxa"/>
            <w:gridSpan w:val="2"/>
          </w:tcPr>
          <w:p w14:paraId="63E82FED"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06B9C66E" w14:textId="77777777" w:rsidTr="001841AE">
        <w:trPr>
          <w:trHeight w:val="408"/>
        </w:trPr>
        <w:tc>
          <w:tcPr>
            <w:tcW w:w="1283" w:type="dxa"/>
            <w:vMerge/>
          </w:tcPr>
          <w:p w14:paraId="1933FA78" w14:textId="77777777" w:rsidR="00565D8F" w:rsidRPr="00A43BA0" w:rsidRDefault="00565D8F" w:rsidP="001841AE">
            <w:pPr>
              <w:rPr>
                <w:rFonts w:cs="Arial"/>
                <w:sz w:val="18"/>
                <w:szCs w:val="18"/>
              </w:rPr>
            </w:pPr>
          </w:p>
        </w:tc>
        <w:tc>
          <w:tcPr>
            <w:tcW w:w="1966" w:type="dxa"/>
            <w:gridSpan w:val="2"/>
            <w:vMerge/>
          </w:tcPr>
          <w:p w14:paraId="7A1C9D9D" w14:textId="77777777" w:rsidR="00565D8F" w:rsidRPr="00A43BA0" w:rsidRDefault="00565D8F" w:rsidP="001841AE">
            <w:pPr>
              <w:rPr>
                <w:rFonts w:cs="Arial"/>
                <w:b/>
                <w:sz w:val="18"/>
                <w:szCs w:val="18"/>
              </w:rPr>
            </w:pPr>
          </w:p>
        </w:tc>
        <w:tc>
          <w:tcPr>
            <w:tcW w:w="12141" w:type="dxa"/>
            <w:gridSpan w:val="11"/>
          </w:tcPr>
          <w:p w14:paraId="36D78FF0" w14:textId="77777777" w:rsidR="00565D8F" w:rsidRPr="00A43BA0" w:rsidRDefault="00565D8F" w:rsidP="001841AE">
            <w:pPr>
              <w:rPr>
                <w:rFonts w:cs="Arial"/>
                <w:sz w:val="18"/>
                <w:szCs w:val="18"/>
              </w:rPr>
            </w:pPr>
            <w:r w:rsidRPr="00A43BA0">
              <w:rPr>
                <w:rFonts w:cs="Arial"/>
                <w:color w:val="000000"/>
                <w:sz w:val="18"/>
                <w:szCs w:val="18"/>
              </w:rPr>
              <w:t>There was no significant change in HRQOL reported after commencing treatment with sorafenib.</w:t>
            </w:r>
          </w:p>
        </w:tc>
      </w:tr>
      <w:tr w:rsidR="00565D8F" w:rsidRPr="00A43BA0" w14:paraId="3F3DC34F" w14:textId="77777777" w:rsidTr="001841AE">
        <w:trPr>
          <w:gridAfter w:val="1"/>
          <w:wAfter w:w="8" w:type="dxa"/>
          <w:trHeight w:val="853"/>
        </w:trPr>
        <w:tc>
          <w:tcPr>
            <w:tcW w:w="1283" w:type="dxa"/>
            <w:vMerge w:val="restart"/>
          </w:tcPr>
          <w:p w14:paraId="1FFE0E14" w14:textId="77777777" w:rsidR="00565D8F" w:rsidRPr="00A43BA0" w:rsidRDefault="00565D8F" w:rsidP="001841AE">
            <w:pPr>
              <w:rPr>
                <w:rFonts w:cs="Arial"/>
                <w:b/>
                <w:bCs/>
                <w:sz w:val="18"/>
                <w:szCs w:val="18"/>
              </w:rPr>
            </w:pPr>
            <w:r w:rsidRPr="00A43BA0">
              <w:rPr>
                <w:rFonts w:cs="Arial"/>
                <w:b/>
                <w:bCs/>
                <w:sz w:val="18"/>
                <w:szCs w:val="18"/>
              </w:rPr>
              <w:t>2014</w:t>
            </w:r>
          </w:p>
        </w:tc>
        <w:tc>
          <w:tcPr>
            <w:tcW w:w="1966" w:type="dxa"/>
            <w:gridSpan w:val="2"/>
            <w:vMerge w:val="restart"/>
          </w:tcPr>
          <w:p w14:paraId="706EDDDE" w14:textId="77777777" w:rsidR="00565D8F" w:rsidRPr="00A43BA0" w:rsidRDefault="00565D8F" w:rsidP="001841AE">
            <w:pPr>
              <w:rPr>
                <w:rFonts w:cs="Arial"/>
                <w:b/>
                <w:sz w:val="18"/>
                <w:szCs w:val="18"/>
              </w:rPr>
            </w:pPr>
            <w:r w:rsidRPr="00A43BA0">
              <w:rPr>
                <w:rFonts w:cs="Arial"/>
                <w:b/>
                <w:sz w:val="18"/>
                <w:szCs w:val="18"/>
              </w:rPr>
              <w:t>Chow et al.</w:t>
            </w:r>
          </w:p>
        </w:tc>
        <w:tc>
          <w:tcPr>
            <w:tcW w:w="2662" w:type="dxa"/>
            <w:gridSpan w:val="2"/>
          </w:tcPr>
          <w:p w14:paraId="68428E39" w14:textId="77777777" w:rsidR="00565D8F" w:rsidRPr="00A43BA0" w:rsidRDefault="00565D8F" w:rsidP="001841AE">
            <w:pPr>
              <w:rPr>
                <w:rFonts w:cs="Arial"/>
                <w:sz w:val="18"/>
                <w:szCs w:val="18"/>
              </w:rPr>
            </w:pPr>
            <w:r w:rsidRPr="00A43BA0">
              <w:rPr>
                <w:rFonts w:cs="Arial"/>
                <w:sz w:val="18"/>
                <w:szCs w:val="18"/>
              </w:rPr>
              <w:t>Self-Administered Questionnaires</w:t>
            </w:r>
            <w:r w:rsidRPr="00A43BA0">
              <w:rPr>
                <w:rFonts w:cs="Arial"/>
                <w:sz w:val="18"/>
                <w:szCs w:val="18"/>
              </w:rPr>
              <w:br/>
              <w:t>(EQ-5D)</w:t>
            </w:r>
          </w:p>
        </w:tc>
        <w:tc>
          <w:tcPr>
            <w:tcW w:w="2752" w:type="dxa"/>
            <w:gridSpan w:val="2"/>
          </w:tcPr>
          <w:p w14:paraId="5C571538" w14:textId="77777777" w:rsidR="00565D8F" w:rsidRPr="00A43BA0" w:rsidRDefault="00565D8F" w:rsidP="001841AE">
            <w:pPr>
              <w:rPr>
                <w:rFonts w:cs="Arial"/>
                <w:sz w:val="18"/>
                <w:szCs w:val="18"/>
              </w:rPr>
            </w:pPr>
            <w:r w:rsidRPr="00A43BA0">
              <w:rPr>
                <w:rFonts w:cs="Arial"/>
                <w:sz w:val="18"/>
                <w:szCs w:val="18"/>
              </w:rPr>
              <w:t>Baseline, every month during treatment and 6-month intervals thereafter</w:t>
            </w:r>
          </w:p>
        </w:tc>
        <w:tc>
          <w:tcPr>
            <w:tcW w:w="2307" w:type="dxa"/>
            <w:gridSpan w:val="2"/>
          </w:tcPr>
          <w:p w14:paraId="13D5F07F" w14:textId="77777777" w:rsidR="00565D8F" w:rsidRPr="00A43BA0" w:rsidRDefault="00565D8F" w:rsidP="001841AE">
            <w:pPr>
              <w:rPr>
                <w:rFonts w:cs="Arial"/>
                <w:color w:val="000000"/>
                <w:sz w:val="18"/>
                <w:szCs w:val="18"/>
              </w:rPr>
            </w:pPr>
            <w:r w:rsidRPr="00A43BA0">
              <w:rPr>
                <w:rFonts w:cs="Arial"/>
                <w:color w:val="00FF00"/>
                <w:sz w:val="18"/>
                <w:szCs w:val="18"/>
              </w:rPr>
              <w:br w:type="column"/>
            </w:r>
            <w:r w:rsidRPr="00A43BA0">
              <w:rPr>
                <w:rFonts w:cs="Arial"/>
                <w:color w:val="000000"/>
                <w:sz w:val="18"/>
                <w:szCs w:val="18"/>
              </w:rPr>
              <w:t>Yes</w:t>
            </w:r>
          </w:p>
          <w:p w14:paraId="1177E1E0" w14:textId="77777777" w:rsidR="00565D8F" w:rsidRPr="00A43BA0" w:rsidRDefault="00565D8F" w:rsidP="001841AE">
            <w:pPr>
              <w:rPr>
                <w:rFonts w:cs="Arial"/>
                <w:sz w:val="18"/>
                <w:szCs w:val="18"/>
              </w:rPr>
            </w:pPr>
          </w:p>
        </w:tc>
        <w:tc>
          <w:tcPr>
            <w:tcW w:w="2314" w:type="dxa"/>
            <w:gridSpan w:val="2"/>
          </w:tcPr>
          <w:p w14:paraId="3F210885" w14:textId="77777777" w:rsidR="00565D8F" w:rsidRPr="00A43BA0" w:rsidRDefault="00565D8F" w:rsidP="001841AE">
            <w:pPr>
              <w:rPr>
                <w:rFonts w:cs="Arial"/>
                <w:sz w:val="18"/>
                <w:szCs w:val="18"/>
              </w:rPr>
            </w:pPr>
            <w:r w:rsidRPr="00A43BA0">
              <w:rPr>
                <w:rFonts w:cs="Arial"/>
                <w:sz w:val="18"/>
                <w:szCs w:val="18"/>
              </w:rPr>
              <w:t>Sorafenib</w:t>
            </w:r>
          </w:p>
        </w:tc>
        <w:tc>
          <w:tcPr>
            <w:tcW w:w="2098" w:type="dxa"/>
            <w:gridSpan w:val="2"/>
          </w:tcPr>
          <w:p w14:paraId="7150AE5B"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20062449" w14:textId="77777777" w:rsidTr="001841AE">
        <w:trPr>
          <w:trHeight w:val="1061"/>
        </w:trPr>
        <w:tc>
          <w:tcPr>
            <w:tcW w:w="1283" w:type="dxa"/>
            <w:vMerge/>
          </w:tcPr>
          <w:p w14:paraId="3F7A76E8" w14:textId="77777777" w:rsidR="00565D8F" w:rsidRPr="00A43BA0" w:rsidRDefault="00565D8F" w:rsidP="001841AE">
            <w:pPr>
              <w:rPr>
                <w:rFonts w:cs="Arial"/>
                <w:sz w:val="18"/>
                <w:szCs w:val="18"/>
              </w:rPr>
            </w:pPr>
          </w:p>
        </w:tc>
        <w:tc>
          <w:tcPr>
            <w:tcW w:w="1966" w:type="dxa"/>
            <w:gridSpan w:val="2"/>
            <w:vMerge/>
          </w:tcPr>
          <w:p w14:paraId="58306784" w14:textId="77777777" w:rsidR="00565D8F" w:rsidRPr="00A43BA0" w:rsidRDefault="00565D8F" w:rsidP="001841AE">
            <w:pPr>
              <w:rPr>
                <w:rFonts w:cs="Arial"/>
                <w:b/>
                <w:sz w:val="18"/>
                <w:szCs w:val="18"/>
              </w:rPr>
            </w:pPr>
          </w:p>
        </w:tc>
        <w:tc>
          <w:tcPr>
            <w:tcW w:w="12141" w:type="dxa"/>
            <w:gridSpan w:val="11"/>
          </w:tcPr>
          <w:p w14:paraId="5400067F" w14:textId="584E5AF1" w:rsidR="004B18D1" w:rsidRPr="004B18D1" w:rsidRDefault="00565D8F" w:rsidP="004B18D1">
            <w:pPr>
              <w:rPr>
                <w:rFonts w:cs="Arial"/>
                <w:sz w:val="18"/>
                <w:szCs w:val="18"/>
              </w:rPr>
            </w:pPr>
            <w:r w:rsidRPr="00A43BA0">
              <w:rPr>
                <w:rFonts w:cs="Arial"/>
                <w:sz w:val="18"/>
                <w:szCs w:val="18"/>
              </w:rPr>
              <w:t>Overall, patients’ EQ-5D score increased over time (β = 0.374). Patients with BCLC stage B decreased over time (β = -.004) while patients with BCLC stage C increased over time (β = 0.001)</w:t>
            </w:r>
          </w:p>
        </w:tc>
      </w:tr>
      <w:tr w:rsidR="00565D8F" w:rsidRPr="00A43BA0" w14:paraId="4CAC8F37" w14:textId="77777777" w:rsidTr="001841AE">
        <w:trPr>
          <w:gridAfter w:val="1"/>
          <w:wAfter w:w="8" w:type="dxa"/>
          <w:trHeight w:val="841"/>
        </w:trPr>
        <w:tc>
          <w:tcPr>
            <w:tcW w:w="1283" w:type="dxa"/>
            <w:vMerge w:val="restart"/>
          </w:tcPr>
          <w:p w14:paraId="26AAB872" w14:textId="77777777" w:rsidR="00565D8F" w:rsidRPr="00A43BA0" w:rsidRDefault="00565D8F" w:rsidP="001841AE">
            <w:pPr>
              <w:rPr>
                <w:rFonts w:cs="Arial"/>
                <w:b/>
                <w:bCs/>
                <w:sz w:val="18"/>
                <w:szCs w:val="18"/>
              </w:rPr>
            </w:pPr>
            <w:r w:rsidRPr="00A43BA0">
              <w:rPr>
                <w:rFonts w:cs="Arial"/>
                <w:b/>
                <w:bCs/>
                <w:sz w:val="18"/>
                <w:szCs w:val="18"/>
              </w:rPr>
              <w:t>2016</w:t>
            </w:r>
          </w:p>
          <w:p w14:paraId="7E72C287" w14:textId="77777777" w:rsidR="00565D8F" w:rsidRPr="00A43BA0" w:rsidRDefault="00565D8F" w:rsidP="001841AE">
            <w:pPr>
              <w:rPr>
                <w:rFonts w:cs="Arial"/>
                <w:b/>
                <w:bCs/>
                <w:sz w:val="18"/>
                <w:szCs w:val="18"/>
              </w:rPr>
            </w:pPr>
          </w:p>
          <w:p w14:paraId="139DC270" w14:textId="77777777" w:rsidR="00565D8F" w:rsidRPr="00A43BA0" w:rsidRDefault="00565D8F" w:rsidP="001841AE">
            <w:pPr>
              <w:rPr>
                <w:rFonts w:cs="Arial"/>
                <w:b/>
                <w:bCs/>
                <w:sz w:val="18"/>
                <w:szCs w:val="18"/>
              </w:rPr>
            </w:pPr>
          </w:p>
          <w:p w14:paraId="2638ECE0" w14:textId="77777777" w:rsidR="00565D8F" w:rsidRPr="00A43BA0" w:rsidRDefault="00565D8F" w:rsidP="001841AE">
            <w:pPr>
              <w:rPr>
                <w:rFonts w:cs="Arial"/>
                <w:b/>
                <w:bCs/>
                <w:sz w:val="18"/>
                <w:szCs w:val="18"/>
              </w:rPr>
            </w:pPr>
          </w:p>
          <w:p w14:paraId="70E40AF7" w14:textId="77777777" w:rsidR="00565D8F" w:rsidRPr="00A43BA0" w:rsidRDefault="00565D8F" w:rsidP="001841AE">
            <w:pPr>
              <w:rPr>
                <w:rFonts w:cs="Arial"/>
                <w:b/>
                <w:bCs/>
                <w:sz w:val="18"/>
                <w:szCs w:val="18"/>
              </w:rPr>
            </w:pPr>
          </w:p>
          <w:p w14:paraId="77858B68" w14:textId="77777777" w:rsidR="00565D8F" w:rsidRPr="00A43BA0" w:rsidRDefault="00565D8F" w:rsidP="001841AE">
            <w:pPr>
              <w:rPr>
                <w:rFonts w:cs="Arial"/>
                <w:b/>
                <w:bCs/>
                <w:sz w:val="18"/>
                <w:szCs w:val="18"/>
              </w:rPr>
            </w:pPr>
          </w:p>
          <w:p w14:paraId="5942015A" w14:textId="77777777" w:rsidR="00565D8F" w:rsidRPr="00A43BA0" w:rsidRDefault="00565D8F" w:rsidP="001841AE">
            <w:pPr>
              <w:rPr>
                <w:rFonts w:cs="Arial"/>
                <w:b/>
                <w:bCs/>
                <w:sz w:val="18"/>
                <w:szCs w:val="18"/>
              </w:rPr>
            </w:pPr>
          </w:p>
          <w:p w14:paraId="543ABB2D" w14:textId="77777777" w:rsidR="00565D8F" w:rsidRPr="00A43BA0" w:rsidRDefault="00565D8F" w:rsidP="001841AE">
            <w:pPr>
              <w:rPr>
                <w:rFonts w:cs="Arial"/>
                <w:b/>
                <w:bCs/>
                <w:sz w:val="18"/>
                <w:szCs w:val="18"/>
              </w:rPr>
            </w:pPr>
          </w:p>
          <w:p w14:paraId="6C2B933F" w14:textId="77777777" w:rsidR="00565D8F" w:rsidRPr="00A43BA0" w:rsidRDefault="00565D8F" w:rsidP="001841AE">
            <w:pPr>
              <w:rPr>
                <w:rFonts w:cs="Arial"/>
                <w:b/>
                <w:bCs/>
                <w:sz w:val="18"/>
                <w:szCs w:val="18"/>
              </w:rPr>
            </w:pPr>
          </w:p>
        </w:tc>
        <w:tc>
          <w:tcPr>
            <w:tcW w:w="1966" w:type="dxa"/>
            <w:gridSpan w:val="2"/>
            <w:vMerge w:val="restart"/>
          </w:tcPr>
          <w:p w14:paraId="5EBCD949" w14:textId="77777777" w:rsidR="00565D8F" w:rsidRPr="00A43BA0" w:rsidRDefault="00565D8F" w:rsidP="001841AE">
            <w:pPr>
              <w:rPr>
                <w:rFonts w:cs="Arial"/>
                <w:b/>
                <w:sz w:val="18"/>
                <w:szCs w:val="18"/>
              </w:rPr>
            </w:pPr>
            <w:r w:rsidRPr="00A43BA0">
              <w:rPr>
                <w:rFonts w:cs="Arial"/>
                <w:b/>
                <w:sz w:val="18"/>
                <w:szCs w:val="18"/>
              </w:rPr>
              <w:t>Koeberle et al.</w:t>
            </w:r>
          </w:p>
        </w:tc>
        <w:tc>
          <w:tcPr>
            <w:tcW w:w="2662" w:type="dxa"/>
            <w:gridSpan w:val="2"/>
          </w:tcPr>
          <w:p w14:paraId="0DE8BA09" w14:textId="77777777" w:rsidR="00565D8F" w:rsidRPr="00A43BA0" w:rsidRDefault="00565D8F" w:rsidP="001841AE">
            <w:pPr>
              <w:rPr>
                <w:rFonts w:cs="Arial"/>
                <w:sz w:val="18"/>
                <w:szCs w:val="18"/>
              </w:rPr>
            </w:pPr>
            <w:r w:rsidRPr="00A43BA0">
              <w:rPr>
                <w:rFonts w:cs="Arial"/>
                <w:sz w:val="18"/>
                <w:szCs w:val="18"/>
              </w:rPr>
              <w:t>Self-Administered Questionnaires</w:t>
            </w:r>
            <w:r w:rsidRPr="00A43BA0">
              <w:rPr>
                <w:rFonts w:cs="Arial"/>
                <w:sz w:val="18"/>
                <w:szCs w:val="18"/>
              </w:rPr>
              <w:br/>
              <w:t>(FACT-HS)</w:t>
            </w:r>
          </w:p>
        </w:tc>
        <w:tc>
          <w:tcPr>
            <w:tcW w:w="2752" w:type="dxa"/>
            <w:gridSpan w:val="2"/>
          </w:tcPr>
          <w:p w14:paraId="3435B00E" w14:textId="77777777" w:rsidR="00565D8F" w:rsidRPr="00A43BA0" w:rsidRDefault="00565D8F" w:rsidP="001841AE">
            <w:pPr>
              <w:rPr>
                <w:rFonts w:cs="Arial"/>
                <w:sz w:val="18"/>
                <w:szCs w:val="18"/>
              </w:rPr>
            </w:pPr>
            <w:r w:rsidRPr="00A43BA0">
              <w:rPr>
                <w:rFonts w:cs="Arial"/>
                <w:sz w:val="18"/>
                <w:szCs w:val="18"/>
              </w:rPr>
              <w:t>Baseline and every 2 weeks for 12 weeks.</w:t>
            </w:r>
          </w:p>
        </w:tc>
        <w:tc>
          <w:tcPr>
            <w:tcW w:w="2307" w:type="dxa"/>
            <w:gridSpan w:val="2"/>
          </w:tcPr>
          <w:p w14:paraId="0AAFD930" w14:textId="77777777" w:rsidR="00565D8F" w:rsidRPr="00A43BA0" w:rsidRDefault="00565D8F" w:rsidP="001841AE">
            <w:pPr>
              <w:rPr>
                <w:rFonts w:cs="Arial"/>
                <w:sz w:val="18"/>
                <w:szCs w:val="18"/>
              </w:rPr>
            </w:pPr>
            <w:r w:rsidRPr="00A43BA0">
              <w:rPr>
                <w:rFonts w:cs="Arial"/>
                <w:sz w:val="18"/>
                <w:szCs w:val="18"/>
              </w:rPr>
              <w:t>Yes</w:t>
            </w:r>
          </w:p>
          <w:p w14:paraId="172BC096" w14:textId="77777777" w:rsidR="00565D8F" w:rsidRPr="00A43BA0" w:rsidRDefault="00565D8F" w:rsidP="001841AE">
            <w:pPr>
              <w:rPr>
                <w:rFonts w:cs="Arial"/>
                <w:sz w:val="18"/>
                <w:szCs w:val="18"/>
              </w:rPr>
            </w:pPr>
          </w:p>
        </w:tc>
        <w:tc>
          <w:tcPr>
            <w:tcW w:w="2314" w:type="dxa"/>
            <w:gridSpan w:val="2"/>
          </w:tcPr>
          <w:p w14:paraId="0487EC2C" w14:textId="77777777" w:rsidR="00565D8F" w:rsidRPr="00A43BA0" w:rsidRDefault="00565D8F" w:rsidP="001841AE">
            <w:pPr>
              <w:rPr>
                <w:rFonts w:cs="Arial"/>
                <w:sz w:val="18"/>
                <w:szCs w:val="18"/>
              </w:rPr>
            </w:pPr>
            <w:r w:rsidRPr="00A43BA0">
              <w:rPr>
                <w:rFonts w:cs="Arial"/>
                <w:sz w:val="18"/>
                <w:szCs w:val="18"/>
              </w:rPr>
              <w:t>Sorafenib vs Sorafenib + Everolimus</w:t>
            </w:r>
          </w:p>
        </w:tc>
        <w:tc>
          <w:tcPr>
            <w:tcW w:w="2098" w:type="dxa"/>
            <w:gridSpan w:val="2"/>
          </w:tcPr>
          <w:p w14:paraId="6D7C17DE"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5CAEDBF6" w14:textId="77777777" w:rsidTr="001841AE">
        <w:trPr>
          <w:trHeight w:val="672"/>
        </w:trPr>
        <w:tc>
          <w:tcPr>
            <w:tcW w:w="1283" w:type="dxa"/>
            <w:vMerge/>
          </w:tcPr>
          <w:p w14:paraId="12FF1CA8" w14:textId="77777777" w:rsidR="00565D8F" w:rsidRPr="00A43BA0" w:rsidRDefault="00565D8F" w:rsidP="001841AE">
            <w:pPr>
              <w:rPr>
                <w:rFonts w:cs="Arial"/>
                <w:sz w:val="18"/>
                <w:szCs w:val="18"/>
              </w:rPr>
            </w:pPr>
          </w:p>
        </w:tc>
        <w:tc>
          <w:tcPr>
            <w:tcW w:w="1966" w:type="dxa"/>
            <w:gridSpan w:val="2"/>
            <w:vMerge/>
          </w:tcPr>
          <w:p w14:paraId="5FFB0D2E" w14:textId="77777777" w:rsidR="00565D8F" w:rsidRPr="00A43BA0" w:rsidRDefault="00565D8F" w:rsidP="001841AE">
            <w:pPr>
              <w:rPr>
                <w:rFonts w:cs="Arial"/>
                <w:b/>
                <w:sz w:val="18"/>
                <w:szCs w:val="18"/>
              </w:rPr>
            </w:pPr>
          </w:p>
        </w:tc>
        <w:tc>
          <w:tcPr>
            <w:tcW w:w="12141" w:type="dxa"/>
            <w:gridSpan w:val="11"/>
          </w:tcPr>
          <w:p w14:paraId="49A511F6" w14:textId="22B54736" w:rsidR="004B18D1" w:rsidRPr="004B18D1" w:rsidRDefault="00565D8F" w:rsidP="004B18D1">
            <w:pPr>
              <w:pStyle w:val="NormalWeb"/>
              <w:rPr>
                <w:rFonts w:ascii="Arial" w:hAnsi="Arial" w:cs="Arial"/>
                <w:sz w:val="18"/>
                <w:szCs w:val="18"/>
              </w:rPr>
            </w:pPr>
            <w:r w:rsidRPr="00A43BA0">
              <w:rPr>
                <w:rFonts w:ascii="Arial" w:hAnsi="Arial" w:cs="Arial"/>
                <w:sz w:val="18"/>
                <w:szCs w:val="18"/>
              </w:rPr>
              <w:t>The FACT-HS score was similar over time in both treatment groups. The odds of having a clinically relevant improvement in the FACT-HS score (a change of ≥5 points) was higher in patients in arm S compared with those in arm S + E (OR with 95% CI 3.2 (1.0–10.9); p = 0.03).</w:t>
            </w:r>
            <w:r w:rsidRPr="00A43BA0">
              <w:rPr>
                <w:rFonts w:ascii="Arial" w:hAnsi="Arial" w:cs="Arial"/>
                <w:sz w:val="18"/>
                <w:szCs w:val="18"/>
              </w:rPr>
              <w:br/>
              <w:t xml:space="preserve">Significant differences in change from baseline for physical wellbeing (p = 0.02) in favour of the sorafenib group and mood (p = 0.02) in favour of the sorafenib + everolimus group. Patients in the sorafenib + everolimus group reported a greater worsening until 12 weeks. </w:t>
            </w:r>
          </w:p>
        </w:tc>
      </w:tr>
      <w:tr w:rsidR="00565D8F" w:rsidRPr="00A43BA0" w14:paraId="35CB37CE" w14:textId="77777777" w:rsidTr="001841AE">
        <w:trPr>
          <w:gridAfter w:val="1"/>
          <w:wAfter w:w="8" w:type="dxa"/>
          <w:trHeight w:val="735"/>
        </w:trPr>
        <w:tc>
          <w:tcPr>
            <w:tcW w:w="1283" w:type="dxa"/>
            <w:vMerge w:val="restart"/>
          </w:tcPr>
          <w:p w14:paraId="3B396527" w14:textId="77777777" w:rsidR="00565D8F" w:rsidRPr="00A43BA0" w:rsidRDefault="00565D8F" w:rsidP="001841AE">
            <w:pPr>
              <w:rPr>
                <w:rFonts w:cs="Arial"/>
                <w:b/>
                <w:bCs/>
                <w:sz w:val="18"/>
                <w:szCs w:val="18"/>
              </w:rPr>
            </w:pPr>
            <w:r w:rsidRPr="00A43BA0">
              <w:rPr>
                <w:rFonts w:cs="Arial"/>
                <w:b/>
                <w:bCs/>
                <w:sz w:val="18"/>
                <w:szCs w:val="18"/>
              </w:rPr>
              <w:t>2016</w:t>
            </w:r>
          </w:p>
        </w:tc>
        <w:tc>
          <w:tcPr>
            <w:tcW w:w="1966" w:type="dxa"/>
            <w:gridSpan w:val="2"/>
            <w:vMerge w:val="restart"/>
          </w:tcPr>
          <w:p w14:paraId="23EA5B84" w14:textId="77777777" w:rsidR="00565D8F" w:rsidRPr="00A43BA0" w:rsidRDefault="00565D8F" w:rsidP="001841AE">
            <w:pPr>
              <w:rPr>
                <w:rFonts w:cs="Arial"/>
                <w:b/>
                <w:sz w:val="18"/>
                <w:szCs w:val="18"/>
              </w:rPr>
            </w:pPr>
            <w:r w:rsidRPr="00A43BA0">
              <w:rPr>
                <w:rFonts w:cs="Arial"/>
                <w:b/>
                <w:sz w:val="18"/>
                <w:szCs w:val="18"/>
              </w:rPr>
              <w:t>Shomura et al.</w:t>
            </w:r>
          </w:p>
        </w:tc>
        <w:tc>
          <w:tcPr>
            <w:tcW w:w="2662" w:type="dxa"/>
            <w:gridSpan w:val="2"/>
          </w:tcPr>
          <w:p w14:paraId="70C5A254" w14:textId="77777777" w:rsidR="00565D8F" w:rsidRPr="00A43BA0" w:rsidRDefault="00565D8F" w:rsidP="001841AE">
            <w:pPr>
              <w:rPr>
                <w:rFonts w:cs="Arial"/>
                <w:sz w:val="18"/>
                <w:szCs w:val="18"/>
              </w:rPr>
            </w:pPr>
            <w:r w:rsidRPr="00A43BA0">
              <w:rPr>
                <w:rFonts w:cs="Arial"/>
                <w:sz w:val="18"/>
                <w:szCs w:val="18"/>
              </w:rPr>
              <w:t>Self-Administered Questionnaires</w:t>
            </w:r>
          </w:p>
          <w:p w14:paraId="68F16660" w14:textId="77777777" w:rsidR="00565D8F" w:rsidRPr="00A43BA0" w:rsidRDefault="00565D8F" w:rsidP="001841AE">
            <w:pPr>
              <w:rPr>
                <w:rFonts w:cs="Arial"/>
                <w:sz w:val="18"/>
                <w:szCs w:val="18"/>
              </w:rPr>
            </w:pPr>
            <w:r w:rsidRPr="00A43BA0">
              <w:rPr>
                <w:rFonts w:cs="Arial"/>
                <w:sz w:val="18"/>
                <w:szCs w:val="18"/>
              </w:rPr>
              <w:t>(SF-36)</w:t>
            </w:r>
          </w:p>
        </w:tc>
        <w:tc>
          <w:tcPr>
            <w:tcW w:w="2752" w:type="dxa"/>
            <w:gridSpan w:val="2"/>
          </w:tcPr>
          <w:p w14:paraId="0FF16671" w14:textId="77777777" w:rsidR="00565D8F" w:rsidRPr="00A43BA0" w:rsidRDefault="00565D8F" w:rsidP="001841AE">
            <w:pPr>
              <w:rPr>
                <w:rFonts w:cs="Arial"/>
                <w:sz w:val="18"/>
                <w:szCs w:val="18"/>
              </w:rPr>
            </w:pPr>
            <w:r w:rsidRPr="00A43BA0">
              <w:rPr>
                <w:rFonts w:cs="Arial"/>
                <w:sz w:val="18"/>
                <w:szCs w:val="18"/>
              </w:rPr>
              <w:t>Baseline and every 3 months post treatment</w:t>
            </w:r>
          </w:p>
        </w:tc>
        <w:tc>
          <w:tcPr>
            <w:tcW w:w="2307" w:type="dxa"/>
            <w:gridSpan w:val="2"/>
          </w:tcPr>
          <w:p w14:paraId="3AF3B04D" w14:textId="77777777" w:rsidR="00565D8F" w:rsidRPr="00A43BA0" w:rsidRDefault="00565D8F" w:rsidP="001841AE">
            <w:pPr>
              <w:rPr>
                <w:rFonts w:cs="Arial"/>
                <w:sz w:val="18"/>
                <w:szCs w:val="18"/>
              </w:rPr>
            </w:pPr>
            <w:r w:rsidRPr="00A43BA0">
              <w:rPr>
                <w:rFonts w:cs="Arial"/>
                <w:sz w:val="18"/>
                <w:szCs w:val="18"/>
              </w:rPr>
              <w:t>No</w:t>
            </w:r>
          </w:p>
          <w:p w14:paraId="31BF5D1B" w14:textId="77777777" w:rsidR="00565D8F" w:rsidRPr="00A43BA0" w:rsidRDefault="00565D8F" w:rsidP="001841AE">
            <w:pPr>
              <w:rPr>
                <w:rFonts w:cs="Arial"/>
                <w:sz w:val="18"/>
                <w:szCs w:val="18"/>
              </w:rPr>
            </w:pPr>
          </w:p>
        </w:tc>
        <w:tc>
          <w:tcPr>
            <w:tcW w:w="2314" w:type="dxa"/>
            <w:gridSpan w:val="2"/>
          </w:tcPr>
          <w:p w14:paraId="15639433" w14:textId="77777777" w:rsidR="00565D8F" w:rsidRPr="00A43BA0" w:rsidRDefault="00565D8F" w:rsidP="001841AE">
            <w:pPr>
              <w:rPr>
                <w:rFonts w:cs="Arial"/>
                <w:sz w:val="18"/>
                <w:szCs w:val="18"/>
              </w:rPr>
            </w:pPr>
            <w:r w:rsidRPr="00A43BA0">
              <w:rPr>
                <w:rFonts w:cs="Arial"/>
                <w:sz w:val="18"/>
                <w:szCs w:val="18"/>
              </w:rPr>
              <w:t>Sorafenib</w:t>
            </w:r>
          </w:p>
        </w:tc>
        <w:tc>
          <w:tcPr>
            <w:tcW w:w="2098" w:type="dxa"/>
            <w:gridSpan w:val="2"/>
          </w:tcPr>
          <w:p w14:paraId="283935A1"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1EB05713" w14:textId="77777777" w:rsidTr="001841AE">
        <w:trPr>
          <w:trHeight w:val="290"/>
        </w:trPr>
        <w:tc>
          <w:tcPr>
            <w:tcW w:w="1283" w:type="dxa"/>
            <w:vMerge/>
          </w:tcPr>
          <w:p w14:paraId="5028BD44" w14:textId="77777777" w:rsidR="00565D8F" w:rsidRPr="00A43BA0" w:rsidRDefault="00565D8F" w:rsidP="001841AE">
            <w:pPr>
              <w:rPr>
                <w:rFonts w:cs="Arial"/>
                <w:sz w:val="18"/>
                <w:szCs w:val="18"/>
              </w:rPr>
            </w:pPr>
          </w:p>
        </w:tc>
        <w:tc>
          <w:tcPr>
            <w:tcW w:w="1966" w:type="dxa"/>
            <w:gridSpan w:val="2"/>
            <w:vMerge/>
          </w:tcPr>
          <w:p w14:paraId="45F1B4F7" w14:textId="77777777" w:rsidR="00565D8F" w:rsidRPr="00A43BA0" w:rsidRDefault="00565D8F" w:rsidP="001841AE">
            <w:pPr>
              <w:rPr>
                <w:rFonts w:cs="Arial"/>
                <w:b/>
                <w:sz w:val="18"/>
                <w:szCs w:val="18"/>
              </w:rPr>
            </w:pPr>
          </w:p>
        </w:tc>
        <w:tc>
          <w:tcPr>
            <w:tcW w:w="12141" w:type="dxa"/>
            <w:gridSpan w:val="11"/>
          </w:tcPr>
          <w:p w14:paraId="64B84AB5" w14:textId="77777777" w:rsidR="00565D8F" w:rsidRPr="00A43BA0" w:rsidRDefault="00565D8F" w:rsidP="001841AE">
            <w:pPr>
              <w:rPr>
                <w:rFonts w:cs="Arial"/>
                <w:sz w:val="18"/>
                <w:szCs w:val="18"/>
              </w:rPr>
            </w:pPr>
            <w:r w:rsidRPr="00A43BA0">
              <w:rPr>
                <w:rFonts w:cs="Arial"/>
                <w:sz w:val="18"/>
                <w:szCs w:val="18"/>
              </w:rPr>
              <w:t>13 (24%) patients who were able to take sorafenib for at least one year did not see any significant decline in their HRQOL scores and reported above 40 points in all domains.</w:t>
            </w:r>
          </w:p>
          <w:p w14:paraId="0D16FFF0" w14:textId="77777777" w:rsidR="00565D8F" w:rsidRPr="00A43BA0" w:rsidRDefault="00565D8F" w:rsidP="001841AE">
            <w:pPr>
              <w:rPr>
                <w:rFonts w:cs="Arial"/>
                <w:sz w:val="18"/>
                <w:szCs w:val="18"/>
              </w:rPr>
            </w:pPr>
            <w:r w:rsidRPr="00A43BA0">
              <w:rPr>
                <w:rFonts w:cs="Arial"/>
                <w:sz w:val="18"/>
                <w:szCs w:val="18"/>
              </w:rPr>
              <w:t>Changes in HRQOL scores in time points prior to death: 12 months median (p-value), 9 months median (p-value), 6 months median (p-value), 3 months median (p-value), imminent death median (p-value). All (p-values) are in comparison to imminent death unless otherwise stated.</w:t>
            </w:r>
          </w:p>
          <w:p w14:paraId="4665492B"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Physical Functioning: 48.8 (p = 0.07), 50.6 (p = 0.000), 47.0 (p = 0.001), 43.4 (p = 0.001), 36.2</w:t>
            </w:r>
          </w:p>
          <w:p w14:paraId="36B4CC31"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Role Physical: 49.1 (p = 0.003), 42.4 (p = 0.032), 40.1 (p = 0.001), 35.8 (NR), 30.8</w:t>
            </w:r>
          </w:p>
          <w:p w14:paraId="510A37E9"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Bodily Pain: 44.7, 47.0, 47.4, 44.7, 44.7, no significant differences reported</w:t>
            </w:r>
          </w:p>
          <w:p w14:paraId="100FC3C2"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General Health: 43.7 (NR), 48.2 (p = 0.002), 44.2 (p = 0.014), 44.2 (NR), 30.8</w:t>
            </w:r>
          </w:p>
          <w:p w14:paraId="47D5A259"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Vitality: 59.5 (p = 0.031 to 6 months) (p = 0.038 to 3 months) (p = 0.002), 51.4 (p = 0.000), 43.4 (p = 0.0122), 43.4 (p = 0.006), 40.2</w:t>
            </w:r>
          </w:p>
          <w:p w14:paraId="69C20500"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Social Functioning: 57.0, 50.6, 53.8, 57.0, 44.1, no significant differences reported</w:t>
            </w:r>
          </w:p>
          <w:p w14:paraId="5346B494"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lastRenderedPageBreak/>
              <w:t>Role Emotional: 45.7, 47.8, 51.9, 47.8, 41.6, no significant differences reported</w:t>
            </w:r>
          </w:p>
          <w:p w14:paraId="5A8A7AF7"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Mental Health: 51.8 (NR), 54.5 (p = 0.007), 49.1 (p = 0.044), 51.8 (NR), 45.1</w:t>
            </w:r>
            <w:r w:rsidRPr="00A43BA0">
              <w:rPr>
                <w:rFonts w:cs="Arial"/>
                <w:sz w:val="18"/>
                <w:szCs w:val="18"/>
              </w:rPr>
              <w:br/>
            </w:r>
          </w:p>
          <w:p w14:paraId="0D9C3079" w14:textId="77777777" w:rsidR="00565D8F" w:rsidRPr="00A43BA0" w:rsidRDefault="00565D8F" w:rsidP="001841AE">
            <w:pPr>
              <w:rPr>
                <w:rFonts w:cs="Arial"/>
                <w:sz w:val="18"/>
                <w:szCs w:val="18"/>
              </w:rPr>
            </w:pPr>
            <w:r w:rsidRPr="00A43BA0">
              <w:rPr>
                <w:rFonts w:cs="Arial"/>
                <w:sz w:val="18"/>
                <w:szCs w:val="18"/>
              </w:rPr>
              <w:t xml:space="preserve">All HRQOL domains reported scores at baseline below the national average of 50 except for vitality, social functioning, and mental health. All scores ended below 50 points at the time of imminent death. A significant worsening (p ≤ 0.032) at every time interval in relation to imminent death was reported for the domains physical functioning, role physical and vitality. The domains bodily pain, social functioning, and role emotional saw no significant worsening across any time interval. Median overall survival (median (IQR)) was 9.6 (0.8-16.3) months and previous curative therapy (p &lt; 0.001) as well as a physical functioning score of ≥ 40 at baseline (p = 0.031) was associated with longer overall survival upon multivariate analysis. Upon multivariate analysis of baseline scores associated with treatment duration, only social functioning (p = 0.049) was associated with longer survival. </w:t>
            </w:r>
            <w:r w:rsidRPr="00A43BA0">
              <w:rPr>
                <w:rFonts w:cs="Arial"/>
                <w:sz w:val="18"/>
                <w:szCs w:val="18"/>
              </w:rPr>
              <w:br/>
            </w:r>
          </w:p>
          <w:p w14:paraId="3BFC4429" w14:textId="77777777" w:rsidR="00565D8F" w:rsidRPr="00A43BA0" w:rsidRDefault="00565D8F" w:rsidP="001841AE">
            <w:pPr>
              <w:rPr>
                <w:rFonts w:cs="Arial"/>
                <w:sz w:val="18"/>
                <w:szCs w:val="18"/>
              </w:rPr>
            </w:pPr>
            <w:r w:rsidRPr="00A43BA0">
              <w:rPr>
                <w:rFonts w:cs="Arial"/>
                <w:sz w:val="18"/>
                <w:szCs w:val="18"/>
              </w:rPr>
              <w:t>Changes in HRQOL scores in 12 months prior to death: KW Test, MWU Test: 0 vs 3 months, 0 vs 6 months, 0 vs 9 months, 0 vs 12 months, 3 vs 6 months, 3 vs 9 months, 3 vs 12 months, 6 vs 9 months, 6 vs 12 months, 9 vs 12 months</w:t>
            </w:r>
          </w:p>
          <w:p w14:paraId="57CFA732"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Physical Functioning: 0, 0.001, 0.001, 0, 0.007, 0.638, 0.192, 0.312, 0.683, 0.493, 0.606</w:t>
            </w:r>
          </w:p>
          <w:p w14:paraId="544DFBE2"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Role Physical: 0.008, 0.062, 0.009, 0.032, 0.003, 0.276, 0.539, 0.09, 0.647, 0.463, 0.335</w:t>
            </w:r>
          </w:p>
          <w:p w14:paraId="4EC4FB52"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Bodily Pain: 0.981, 0.829, 0.717, 0.714, 0.967, 0.636, 0.596, 0.699, 0.935, 0.962,</w:t>
            </w:r>
            <w:r w:rsidRPr="00A43BA0">
              <w:rPr>
                <w:rFonts w:cs="Arial"/>
                <w:sz w:val="18"/>
                <w:szCs w:val="18"/>
              </w:rPr>
              <w:tab/>
              <w:t>0.973</w:t>
            </w:r>
          </w:p>
          <w:p w14:paraId="75EA5A0B"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General Health: 0.012, 0.1, 0.014, 0.002, 0.088, 0.437, 0.086, 0.508, 0.235, 0.888, 0.657</w:t>
            </w:r>
          </w:p>
          <w:p w14:paraId="3A8D4F5C"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Vitality: 0, 0.006, 0.012, 0, 0.002, 0.871,</w:t>
            </w:r>
            <w:r w:rsidRPr="00A43BA0">
              <w:rPr>
                <w:rFonts w:cs="Arial"/>
                <w:sz w:val="18"/>
                <w:szCs w:val="18"/>
              </w:rPr>
              <w:tab/>
              <w:t>0.095, 0.038, 0.076,</w:t>
            </w:r>
            <w:r w:rsidRPr="00A43BA0">
              <w:rPr>
                <w:rFonts w:cs="Arial"/>
                <w:sz w:val="18"/>
                <w:szCs w:val="18"/>
              </w:rPr>
              <w:tab/>
              <w:t xml:space="preserve"> 0.03, 0.212</w:t>
            </w:r>
          </w:p>
          <w:p w14:paraId="5A2A3D89"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Social Functioning: 0.798, 0.67, 0.305, 0.488, 0.376, 0.533, 0.677, 0.556, 0.92, 0.737, 0.781</w:t>
            </w:r>
          </w:p>
          <w:p w14:paraId="218784B1"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Role Emotional: 0.442, 0.381,</w:t>
            </w:r>
            <w:r w:rsidRPr="00A43BA0">
              <w:rPr>
                <w:rFonts w:cs="Arial"/>
                <w:sz w:val="18"/>
                <w:szCs w:val="18"/>
              </w:rPr>
              <w:tab/>
              <w:t>0.114, 0.17, 0.248, 0.519, 0.565, 0.583, 0.947, 1, 0.832</w:t>
            </w:r>
          </w:p>
          <w:p w14:paraId="66FA3E8F"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Mental Health: 0.048, 0.044, 0.12, 0.007, 0.117, 0.921, 0.291, 0.486, 0.241, 0.312, 0.891</w:t>
            </w:r>
            <w:r w:rsidRPr="00A43BA0">
              <w:rPr>
                <w:rFonts w:cs="Arial"/>
                <w:sz w:val="18"/>
                <w:szCs w:val="18"/>
              </w:rPr>
              <w:br/>
            </w:r>
          </w:p>
          <w:p w14:paraId="293EDFFF" w14:textId="77777777" w:rsidR="00565D8F" w:rsidRPr="00A43BA0" w:rsidRDefault="00565D8F" w:rsidP="001841AE">
            <w:pPr>
              <w:rPr>
                <w:rFonts w:cs="Arial"/>
                <w:sz w:val="18"/>
                <w:szCs w:val="18"/>
              </w:rPr>
            </w:pPr>
            <w:r w:rsidRPr="00A43BA0">
              <w:rPr>
                <w:rFonts w:cs="Arial"/>
                <w:sz w:val="18"/>
                <w:szCs w:val="18"/>
              </w:rPr>
              <w:t>Changes in HRQOL scores in patients who survived &gt;1 year: Friedman Test, WTS Test: 0 vs 3 months, 0 vs 6 months, 0 vs 9 months, 0 vs 12 months, 3 vs 6 months, 3 vs 9 months, 3 vs 12 months, 6 vs 9 months, 6 vs 12 months, 9 vs 12 months</w:t>
            </w:r>
          </w:p>
          <w:p w14:paraId="6C2410A0"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Physical Functioning: 0.075, 0.164, 0.189, 0.075, 0.624, 0.767, 1, 0.13,</w:t>
            </w:r>
            <w:r w:rsidRPr="00A43BA0">
              <w:rPr>
                <w:rFonts w:cs="Arial"/>
                <w:sz w:val="18"/>
                <w:szCs w:val="18"/>
              </w:rPr>
              <w:tab/>
              <w:t xml:space="preserve"> 1, 0.071,</w:t>
            </w:r>
            <w:r w:rsidRPr="00A43BA0">
              <w:rPr>
                <w:rFonts w:cs="Arial"/>
                <w:sz w:val="18"/>
                <w:szCs w:val="18"/>
              </w:rPr>
              <w:tab/>
              <w:t>0.109</w:t>
            </w:r>
          </w:p>
          <w:p w14:paraId="3E9EC5E8"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Role Physical: 0.549, 0.575, 0.834, 0.505, 0.505, 0.953, 0.397, 0.929, 0.14, 0.211, 0.284</w:t>
            </w:r>
          </w:p>
          <w:p w14:paraId="6C1B31D1"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Bodily Pain: 0.338, 0.213, 0.286, 0.583, 0.272, 0.859, 0.508,</w:t>
            </w:r>
            <w:r w:rsidRPr="00A43BA0">
              <w:rPr>
                <w:rFonts w:cs="Arial"/>
                <w:sz w:val="18"/>
                <w:szCs w:val="18"/>
              </w:rPr>
              <w:tab/>
              <w:t>0.065, 0.415, 0.031, 0.508</w:t>
            </w:r>
          </w:p>
          <w:p w14:paraId="6A530547"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General Health: 0.579, 0.366,</w:t>
            </w:r>
            <w:r w:rsidRPr="00A43BA0">
              <w:rPr>
                <w:rFonts w:cs="Arial"/>
                <w:sz w:val="18"/>
                <w:szCs w:val="18"/>
              </w:rPr>
              <w:tab/>
              <w:t>0.889, 0.814, 0.248,</w:t>
            </w:r>
            <w:r w:rsidRPr="00A43BA0">
              <w:rPr>
                <w:rFonts w:cs="Arial"/>
                <w:sz w:val="18"/>
                <w:szCs w:val="18"/>
              </w:rPr>
              <w:tab/>
              <w:t xml:space="preserve"> 0.475, 0.556, 0.814</w:t>
            </w:r>
            <w:r w:rsidRPr="00A43BA0">
              <w:rPr>
                <w:rFonts w:cs="Arial"/>
                <w:sz w:val="18"/>
                <w:szCs w:val="18"/>
              </w:rPr>
              <w:tab/>
              <w:t>, 1, 0.114, 0.1</w:t>
            </w:r>
          </w:p>
          <w:p w14:paraId="0DFE5348"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Vitality: 0.262, 0.059, 0.158, 0.31, 0.824, 0.583, 0.878, 0.133, 0.656, 0.05, 0.049</w:t>
            </w:r>
          </w:p>
          <w:p w14:paraId="70CDA681"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Social Functioning: 0.677, 0.397, 0.674, 0.799, 0.476, 0.759,</w:t>
            </w:r>
            <w:r w:rsidRPr="00A43BA0">
              <w:rPr>
                <w:rFonts w:cs="Arial"/>
                <w:sz w:val="18"/>
                <w:szCs w:val="18"/>
              </w:rPr>
              <w:tab/>
              <w:t>0.362, 0.507, 0.866,</w:t>
            </w:r>
            <w:r w:rsidRPr="00A43BA0">
              <w:rPr>
                <w:rFonts w:cs="Arial"/>
                <w:sz w:val="18"/>
                <w:szCs w:val="18"/>
              </w:rPr>
              <w:tab/>
              <w:t>0.05, 0.31</w:t>
            </w:r>
          </w:p>
          <w:p w14:paraId="1C79894B"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Role Emotional: 0.285, 0.283,</w:t>
            </w:r>
            <w:r w:rsidRPr="00A43BA0">
              <w:rPr>
                <w:rFonts w:cs="Arial"/>
                <w:sz w:val="18"/>
                <w:szCs w:val="18"/>
              </w:rPr>
              <w:tab/>
              <w:t>0.638, 0.894, 0.767,</w:t>
            </w:r>
            <w:r w:rsidRPr="00A43BA0">
              <w:rPr>
                <w:rFonts w:cs="Arial"/>
                <w:sz w:val="18"/>
                <w:szCs w:val="18"/>
              </w:rPr>
              <w:tab/>
              <w:t xml:space="preserve"> 0.779, 0.753, 0.063, 0.933, 0.314, 0.181</w:t>
            </w:r>
          </w:p>
          <w:p w14:paraId="7D94C168"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Mental Health: 0.486, 0.126, 0.207, 1, 0.576, 0.799, 0.327, 0.278, 0.248, 0.114, 0.255</w:t>
            </w:r>
            <w:r w:rsidRPr="00A43BA0">
              <w:rPr>
                <w:rFonts w:cs="Arial"/>
                <w:sz w:val="18"/>
                <w:szCs w:val="18"/>
              </w:rPr>
              <w:br/>
            </w:r>
          </w:p>
          <w:p w14:paraId="4ECCB7B4" w14:textId="77777777" w:rsidR="00565D8F" w:rsidRPr="00A43BA0" w:rsidRDefault="00565D8F" w:rsidP="001841AE">
            <w:pPr>
              <w:rPr>
                <w:rFonts w:cs="Arial"/>
                <w:color w:val="000000"/>
                <w:sz w:val="18"/>
                <w:szCs w:val="18"/>
              </w:rPr>
            </w:pPr>
            <w:r w:rsidRPr="00A43BA0">
              <w:rPr>
                <w:rFonts w:cs="Arial"/>
                <w:color w:val="000000"/>
                <w:sz w:val="18"/>
                <w:szCs w:val="18"/>
              </w:rPr>
              <w:t>The domains bodily pain, general health, social functioning and mental health did not show significant changes across the time measured. Domains relating to physicality such as physical functioning, role physical and vitality saw significant decline nearing death.</w:t>
            </w:r>
          </w:p>
        </w:tc>
      </w:tr>
      <w:tr w:rsidR="00565D8F" w:rsidRPr="00A43BA0" w14:paraId="55DCAA03" w14:textId="77777777" w:rsidTr="001841AE">
        <w:trPr>
          <w:gridAfter w:val="1"/>
          <w:wAfter w:w="8" w:type="dxa"/>
          <w:trHeight w:val="955"/>
        </w:trPr>
        <w:tc>
          <w:tcPr>
            <w:tcW w:w="1291" w:type="dxa"/>
            <w:gridSpan w:val="2"/>
            <w:vMerge w:val="restart"/>
          </w:tcPr>
          <w:p w14:paraId="6E092FD8" w14:textId="77777777" w:rsidR="00565D8F" w:rsidRPr="00A43BA0" w:rsidRDefault="00565D8F" w:rsidP="001841AE">
            <w:pPr>
              <w:rPr>
                <w:rFonts w:cs="Arial"/>
                <w:b/>
                <w:bCs/>
                <w:sz w:val="18"/>
                <w:szCs w:val="18"/>
              </w:rPr>
            </w:pPr>
            <w:r w:rsidRPr="00A43BA0">
              <w:rPr>
                <w:rFonts w:cs="Arial"/>
                <w:b/>
                <w:bCs/>
                <w:sz w:val="18"/>
                <w:szCs w:val="18"/>
              </w:rPr>
              <w:lastRenderedPageBreak/>
              <w:t>2017</w:t>
            </w:r>
          </w:p>
        </w:tc>
        <w:tc>
          <w:tcPr>
            <w:tcW w:w="1958" w:type="dxa"/>
            <w:vMerge w:val="restart"/>
          </w:tcPr>
          <w:p w14:paraId="717D574B" w14:textId="77777777" w:rsidR="00565D8F" w:rsidRPr="00A43BA0" w:rsidRDefault="00565D8F" w:rsidP="001841AE">
            <w:pPr>
              <w:rPr>
                <w:rFonts w:cs="Arial"/>
                <w:b/>
                <w:sz w:val="18"/>
                <w:szCs w:val="18"/>
              </w:rPr>
            </w:pPr>
            <w:r w:rsidRPr="00A43BA0">
              <w:rPr>
                <w:rFonts w:cs="Arial"/>
                <w:b/>
                <w:sz w:val="18"/>
                <w:szCs w:val="18"/>
              </w:rPr>
              <w:t>Bruix et al.</w:t>
            </w:r>
          </w:p>
        </w:tc>
        <w:tc>
          <w:tcPr>
            <w:tcW w:w="2662" w:type="dxa"/>
            <w:gridSpan w:val="2"/>
          </w:tcPr>
          <w:p w14:paraId="708AD2C0" w14:textId="77777777" w:rsidR="00565D8F" w:rsidRPr="00A43BA0" w:rsidRDefault="00565D8F" w:rsidP="001841AE">
            <w:pPr>
              <w:rPr>
                <w:rFonts w:cs="Arial"/>
                <w:sz w:val="18"/>
                <w:szCs w:val="18"/>
              </w:rPr>
            </w:pPr>
            <w:r w:rsidRPr="00A43BA0">
              <w:rPr>
                <w:rFonts w:cs="Arial"/>
                <w:sz w:val="18"/>
                <w:szCs w:val="18"/>
              </w:rPr>
              <w:t>Self-Administered Questionnaires</w:t>
            </w:r>
          </w:p>
          <w:p w14:paraId="18C40F5B" w14:textId="77777777" w:rsidR="00565D8F" w:rsidRPr="00A43BA0" w:rsidRDefault="00565D8F" w:rsidP="001841AE">
            <w:pPr>
              <w:rPr>
                <w:rFonts w:cs="Arial"/>
                <w:sz w:val="18"/>
                <w:szCs w:val="18"/>
              </w:rPr>
            </w:pPr>
            <w:r w:rsidRPr="00A43BA0">
              <w:rPr>
                <w:rFonts w:cs="Arial"/>
                <w:sz w:val="18"/>
                <w:szCs w:val="18"/>
              </w:rPr>
              <w:t>(FACT-HEP + FACT-G + EQ5D)</w:t>
            </w:r>
          </w:p>
        </w:tc>
        <w:tc>
          <w:tcPr>
            <w:tcW w:w="2752" w:type="dxa"/>
            <w:gridSpan w:val="2"/>
          </w:tcPr>
          <w:p w14:paraId="348DD66C" w14:textId="77777777" w:rsidR="00565D8F" w:rsidRPr="0059369A" w:rsidRDefault="00565D8F" w:rsidP="001841AE">
            <w:pPr>
              <w:rPr>
                <w:rFonts w:cs="Arial"/>
                <w:sz w:val="18"/>
                <w:szCs w:val="18"/>
              </w:rPr>
            </w:pPr>
            <w:r>
              <w:rPr>
                <w:rFonts w:cs="Arial"/>
                <w:sz w:val="18"/>
                <w:szCs w:val="18"/>
              </w:rPr>
              <w:t>Baseline, end of trial</w:t>
            </w:r>
          </w:p>
        </w:tc>
        <w:tc>
          <w:tcPr>
            <w:tcW w:w="2307" w:type="dxa"/>
            <w:gridSpan w:val="2"/>
          </w:tcPr>
          <w:p w14:paraId="4067C833"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687813A2" w14:textId="77777777" w:rsidR="00565D8F" w:rsidRPr="00A43BA0" w:rsidRDefault="00565D8F" w:rsidP="001841AE">
            <w:pPr>
              <w:rPr>
                <w:rFonts w:cs="Arial"/>
                <w:sz w:val="18"/>
                <w:szCs w:val="18"/>
              </w:rPr>
            </w:pPr>
            <w:r w:rsidRPr="00A43BA0">
              <w:rPr>
                <w:rFonts w:cs="Arial"/>
                <w:sz w:val="18"/>
                <w:szCs w:val="18"/>
              </w:rPr>
              <w:t>Regorafenib</w:t>
            </w:r>
          </w:p>
        </w:tc>
        <w:tc>
          <w:tcPr>
            <w:tcW w:w="2098" w:type="dxa"/>
            <w:gridSpan w:val="2"/>
          </w:tcPr>
          <w:p w14:paraId="61961626"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2FF04B43" w14:textId="77777777" w:rsidTr="001841AE">
        <w:trPr>
          <w:trHeight w:val="1006"/>
        </w:trPr>
        <w:tc>
          <w:tcPr>
            <w:tcW w:w="1291" w:type="dxa"/>
            <w:gridSpan w:val="2"/>
            <w:vMerge/>
          </w:tcPr>
          <w:p w14:paraId="0D7318BF" w14:textId="77777777" w:rsidR="00565D8F" w:rsidRPr="00A43BA0" w:rsidRDefault="00565D8F" w:rsidP="001841AE">
            <w:pPr>
              <w:rPr>
                <w:rFonts w:cs="Arial"/>
                <w:b/>
                <w:sz w:val="18"/>
                <w:szCs w:val="18"/>
              </w:rPr>
            </w:pPr>
          </w:p>
        </w:tc>
        <w:tc>
          <w:tcPr>
            <w:tcW w:w="1958" w:type="dxa"/>
            <w:vMerge/>
          </w:tcPr>
          <w:p w14:paraId="13892132" w14:textId="77777777" w:rsidR="00565D8F" w:rsidRPr="00A43BA0" w:rsidRDefault="00565D8F" w:rsidP="001841AE">
            <w:pPr>
              <w:rPr>
                <w:rFonts w:cs="Arial"/>
                <w:b/>
                <w:sz w:val="18"/>
                <w:szCs w:val="18"/>
              </w:rPr>
            </w:pPr>
          </w:p>
        </w:tc>
        <w:tc>
          <w:tcPr>
            <w:tcW w:w="12141" w:type="dxa"/>
            <w:gridSpan w:val="11"/>
          </w:tcPr>
          <w:p w14:paraId="0ECB2B6C" w14:textId="77777777" w:rsidR="00565D8F" w:rsidRDefault="00565D8F" w:rsidP="001841AE">
            <w:pPr>
              <w:pStyle w:val="NormalWeb"/>
              <w:rPr>
                <w:rFonts w:ascii="Arial" w:hAnsi="Arial" w:cs="Arial"/>
                <w:sz w:val="18"/>
                <w:szCs w:val="18"/>
              </w:rPr>
            </w:pPr>
            <w:r>
              <w:rPr>
                <w:rFonts w:ascii="Arial" w:hAnsi="Arial" w:cs="Arial"/>
                <w:sz w:val="18"/>
                <w:szCs w:val="18"/>
              </w:rPr>
              <w:t>LS Mean time adjusted AUC: Regorafenib AUC (95%CI), Placebo AUC (95%CI), p-value</w:t>
            </w:r>
          </w:p>
          <w:p w14:paraId="234D80D0" w14:textId="77777777" w:rsidR="00565D8F" w:rsidRPr="00DE3265" w:rsidRDefault="00565D8F" w:rsidP="001841AE">
            <w:pPr>
              <w:pStyle w:val="NormalWeb"/>
              <w:numPr>
                <w:ilvl w:val="0"/>
                <w:numId w:val="51"/>
              </w:numPr>
              <w:rPr>
                <w:rFonts w:ascii="Arial" w:hAnsi="Arial" w:cs="Arial"/>
                <w:sz w:val="18"/>
                <w:szCs w:val="18"/>
              </w:rPr>
            </w:pPr>
            <w:r w:rsidRPr="00DE3265">
              <w:rPr>
                <w:rFonts w:ascii="Arial" w:hAnsi="Arial" w:cs="Arial"/>
                <w:sz w:val="18"/>
                <w:szCs w:val="18"/>
              </w:rPr>
              <w:t>EQ-5D index: 0.76 (0.75-0.78), 0.77 (0.75-0.79), p = 0.4695</w:t>
            </w:r>
          </w:p>
          <w:p w14:paraId="6F537657" w14:textId="77777777" w:rsidR="00565D8F" w:rsidRPr="00DE3265" w:rsidRDefault="00565D8F" w:rsidP="001841AE">
            <w:pPr>
              <w:pStyle w:val="NormalWeb"/>
              <w:numPr>
                <w:ilvl w:val="0"/>
                <w:numId w:val="51"/>
              </w:numPr>
              <w:rPr>
                <w:rFonts w:ascii="Arial" w:hAnsi="Arial" w:cs="Arial"/>
                <w:sz w:val="18"/>
                <w:szCs w:val="18"/>
              </w:rPr>
            </w:pPr>
            <w:r w:rsidRPr="00DE3265">
              <w:rPr>
                <w:rFonts w:ascii="Arial" w:hAnsi="Arial" w:cs="Arial"/>
                <w:sz w:val="18"/>
                <w:szCs w:val="18"/>
              </w:rPr>
              <w:t>EQ-5D VAS: 71.68 (70.46-72.90), 73.45 (71.84-75.06), p = 0.0558</w:t>
            </w:r>
          </w:p>
          <w:p w14:paraId="6FEFCC15" w14:textId="77777777" w:rsidR="00565D8F" w:rsidRPr="00DE3265" w:rsidRDefault="00565D8F" w:rsidP="001841AE">
            <w:pPr>
              <w:pStyle w:val="NormalWeb"/>
              <w:numPr>
                <w:ilvl w:val="0"/>
                <w:numId w:val="51"/>
              </w:numPr>
              <w:rPr>
                <w:rFonts w:ascii="Arial" w:hAnsi="Arial" w:cs="Arial"/>
                <w:sz w:val="18"/>
                <w:szCs w:val="18"/>
              </w:rPr>
            </w:pPr>
            <w:r w:rsidRPr="00DE3265">
              <w:rPr>
                <w:rFonts w:ascii="Arial" w:hAnsi="Arial" w:cs="Arial"/>
                <w:sz w:val="18"/>
                <w:szCs w:val="18"/>
              </w:rPr>
              <w:t>FACT-General (FACT-G): 75.14 (74.12-76.16), 76.55 (75.20-77.90), p = 0.0698</w:t>
            </w:r>
          </w:p>
          <w:p w14:paraId="5D7531CC" w14:textId="77777777" w:rsidR="00565D8F" w:rsidRPr="0059369A" w:rsidRDefault="00565D8F" w:rsidP="001841AE">
            <w:pPr>
              <w:pStyle w:val="NormalWeb"/>
              <w:numPr>
                <w:ilvl w:val="0"/>
                <w:numId w:val="51"/>
              </w:numPr>
              <w:rPr>
                <w:rFonts w:ascii="Arial" w:hAnsi="Arial" w:cs="Arial"/>
                <w:sz w:val="18"/>
                <w:szCs w:val="18"/>
              </w:rPr>
            </w:pPr>
            <w:r w:rsidRPr="00DE3265">
              <w:rPr>
                <w:rFonts w:ascii="Arial" w:hAnsi="Arial" w:cs="Arial"/>
                <w:sz w:val="18"/>
                <w:szCs w:val="18"/>
              </w:rPr>
              <w:lastRenderedPageBreak/>
              <w:t>FACT-Hep total: 129.31 (127.84-130.79), 133.17 (131.21-135.12), p = 0.0006</w:t>
            </w:r>
            <w:r w:rsidRPr="0059369A">
              <w:rPr>
                <w:rFonts w:ascii="Arial" w:hAnsi="Arial" w:cs="Arial"/>
                <w:sz w:val="18"/>
                <w:szCs w:val="18"/>
              </w:rPr>
              <w:br/>
            </w:r>
          </w:p>
          <w:p w14:paraId="740435CC" w14:textId="77777777" w:rsidR="00565D8F" w:rsidRPr="00A43BA0" w:rsidRDefault="00565D8F" w:rsidP="001841AE">
            <w:pPr>
              <w:pStyle w:val="NormalWeb"/>
              <w:rPr>
                <w:rFonts w:ascii="Arial" w:hAnsi="Arial" w:cs="Arial"/>
                <w:sz w:val="18"/>
                <w:szCs w:val="18"/>
              </w:rPr>
            </w:pPr>
            <w:r w:rsidRPr="00A43BA0">
              <w:rPr>
                <w:rFonts w:ascii="Arial" w:hAnsi="Arial" w:cs="Arial"/>
                <w:sz w:val="18"/>
                <w:szCs w:val="18"/>
              </w:rPr>
              <w:t xml:space="preserve">No clinically meaningful differences were noted between the regorafenib and placebo groups in </w:t>
            </w:r>
            <w:r>
              <w:rPr>
                <w:rFonts w:ascii="Arial" w:hAnsi="Arial" w:cs="Arial"/>
                <w:sz w:val="18"/>
                <w:szCs w:val="18"/>
              </w:rPr>
              <w:t>HRQOL</w:t>
            </w:r>
            <w:r w:rsidRPr="00A43BA0">
              <w:rPr>
                <w:rFonts w:ascii="Arial" w:hAnsi="Arial" w:cs="Arial"/>
                <w:sz w:val="18"/>
                <w:szCs w:val="18"/>
              </w:rPr>
              <w:t xml:space="preserve">. Overall changes from baseline in EQ-5D and FACT-Hep were similar in the two groups. </w:t>
            </w:r>
            <w:r w:rsidRPr="00A43BA0">
              <w:rPr>
                <w:rFonts w:ascii="Arial" w:hAnsi="Arial" w:cs="Arial"/>
                <w:sz w:val="18"/>
                <w:szCs w:val="18"/>
              </w:rPr>
              <w:br/>
              <w:t xml:space="preserve">In the least-mean-squares time adjusted analysis of EQ-5D and Fact-hep, the scores were lower in the regorafenib group than the placebo group </w:t>
            </w:r>
            <w:r>
              <w:rPr>
                <w:rFonts w:ascii="Arial" w:hAnsi="Arial" w:cs="Arial"/>
                <w:sz w:val="18"/>
                <w:szCs w:val="18"/>
              </w:rPr>
              <w:br/>
            </w:r>
            <w:r w:rsidRPr="00A43BA0">
              <w:rPr>
                <w:rFonts w:ascii="Arial" w:hAnsi="Arial" w:cs="Arial"/>
                <w:sz w:val="18"/>
                <w:szCs w:val="18"/>
              </w:rPr>
              <w:t>(p = 0.0006) but the minimally important thresholds for the differences were not met.</w:t>
            </w:r>
          </w:p>
          <w:p w14:paraId="6090D961" w14:textId="77777777" w:rsidR="00565D8F" w:rsidRPr="00A43BA0" w:rsidRDefault="00565D8F" w:rsidP="001841AE">
            <w:pPr>
              <w:rPr>
                <w:rFonts w:cs="Arial"/>
                <w:sz w:val="18"/>
                <w:szCs w:val="18"/>
              </w:rPr>
            </w:pPr>
          </w:p>
        </w:tc>
      </w:tr>
      <w:tr w:rsidR="00565D8F" w:rsidRPr="00A43BA0" w14:paraId="7F5E1025" w14:textId="77777777" w:rsidTr="001841AE">
        <w:trPr>
          <w:gridAfter w:val="1"/>
          <w:wAfter w:w="8" w:type="dxa"/>
          <w:trHeight w:val="1006"/>
        </w:trPr>
        <w:tc>
          <w:tcPr>
            <w:tcW w:w="1291" w:type="dxa"/>
            <w:gridSpan w:val="2"/>
            <w:vMerge w:val="restart"/>
          </w:tcPr>
          <w:p w14:paraId="308407D5" w14:textId="77777777" w:rsidR="00565D8F" w:rsidRPr="00A43BA0" w:rsidRDefault="00565D8F" w:rsidP="001841AE">
            <w:pPr>
              <w:rPr>
                <w:rFonts w:cs="Arial"/>
                <w:b/>
                <w:sz w:val="18"/>
                <w:szCs w:val="18"/>
              </w:rPr>
            </w:pPr>
            <w:r w:rsidRPr="00A43BA0">
              <w:rPr>
                <w:rFonts w:cs="Arial"/>
                <w:b/>
                <w:sz w:val="18"/>
                <w:szCs w:val="18"/>
              </w:rPr>
              <w:lastRenderedPageBreak/>
              <w:t>2017</w:t>
            </w:r>
          </w:p>
        </w:tc>
        <w:tc>
          <w:tcPr>
            <w:tcW w:w="1958" w:type="dxa"/>
            <w:vMerge w:val="restart"/>
          </w:tcPr>
          <w:p w14:paraId="542D3C96" w14:textId="77777777" w:rsidR="00565D8F" w:rsidRPr="00A43BA0" w:rsidRDefault="00565D8F" w:rsidP="001841AE">
            <w:pPr>
              <w:rPr>
                <w:rFonts w:cs="Arial"/>
                <w:b/>
                <w:sz w:val="18"/>
                <w:szCs w:val="18"/>
              </w:rPr>
            </w:pPr>
            <w:r w:rsidRPr="00A43BA0">
              <w:rPr>
                <w:rFonts w:cs="Arial"/>
                <w:b/>
                <w:sz w:val="18"/>
                <w:szCs w:val="18"/>
              </w:rPr>
              <w:t>Chau et al.</w:t>
            </w:r>
          </w:p>
        </w:tc>
        <w:tc>
          <w:tcPr>
            <w:tcW w:w="2662" w:type="dxa"/>
            <w:gridSpan w:val="2"/>
          </w:tcPr>
          <w:p w14:paraId="667A27E6" w14:textId="77777777" w:rsidR="00565D8F" w:rsidRPr="00A43BA0" w:rsidRDefault="00565D8F" w:rsidP="001841AE">
            <w:pPr>
              <w:rPr>
                <w:rFonts w:cs="Arial"/>
                <w:sz w:val="18"/>
                <w:szCs w:val="18"/>
              </w:rPr>
            </w:pPr>
            <w:r w:rsidRPr="00A43BA0">
              <w:rPr>
                <w:rFonts w:cs="Arial"/>
                <w:sz w:val="18"/>
                <w:szCs w:val="18"/>
              </w:rPr>
              <w:t>Self-Administered Questionnaires</w:t>
            </w:r>
          </w:p>
          <w:p w14:paraId="7759817C" w14:textId="77777777" w:rsidR="00565D8F" w:rsidRPr="00A43BA0" w:rsidRDefault="00565D8F" w:rsidP="001841AE">
            <w:pPr>
              <w:rPr>
                <w:rFonts w:cs="Arial"/>
                <w:sz w:val="18"/>
                <w:szCs w:val="18"/>
              </w:rPr>
            </w:pPr>
            <w:r w:rsidRPr="00A43BA0">
              <w:rPr>
                <w:rFonts w:cs="Arial"/>
                <w:sz w:val="18"/>
                <w:szCs w:val="18"/>
              </w:rPr>
              <w:t>(FHSI-8 + EQ5D)</w:t>
            </w:r>
          </w:p>
        </w:tc>
        <w:tc>
          <w:tcPr>
            <w:tcW w:w="2752" w:type="dxa"/>
            <w:gridSpan w:val="2"/>
          </w:tcPr>
          <w:p w14:paraId="3FC97792" w14:textId="77777777" w:rsidR="00565D8F" w:rsidRPr="00A43BA0" w:rsidRDefault="00565D8F" w:rsidP="001841AE">
            <w:pPr>
              <w:rPr>
                <w:rFonts w:cs="Arial"/>
                <w:sz w:val="18"/>
                <w:szCs w:val="18"/>
              </w:rPr>
            </w:pPr>
            <w:r w:rsidRPr="00A43BA0">
              <w:rPr>
                <w:rFonts w:cs="Arial"/>
                <w:sz w:val="18"/>
                <w:szCs w:val="18"/>
              </w:rPr>
              <w:t>Baseline,</w:t>
            </w:r>
            <w:r>
              <w:rPr>
                <w:rFonts w:cs="Arial"/>
                <w:sz w:val="18"/>
                <w:szCs w:val="18"/>
              </w:rPr>
              <w:t xml:space="preserve"> 6 weeks then every 12 weeks thereafter</w:t>
            </w:r>
          </w:p>
        </w:tc>
        <w:tc>
          <w:tcPr>
            <w:tcW w:w="2307" w:type="dxa"/>
            <w:gridSpan w:val="2"/>
          </w:tcPr>
          <w:p w14:paraId="2EFCE9BE"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379FDF5D" w14:textId="77777777" w:rsidR="00565D8F" w:rsidRPr="00A43BA0" w:rsidRDefault="00565D8F" w:rsidP="001841AE">
            <w:pPr>
              <w:rPr>
                <w:rFonts w:cs="Arial"/>
                <w:sz w:val="18"/>
                <w:szCs w:val="18"/>
              </w:rPr>
            </w:pPr>
            <w:r w:rsidRPr="00A43BA0">
              <w:rPr>
                <w:rFonts w:cs="Arial"/>
                <w:sz w:val="18"/>
                <w:szCs w:val="18"/>
              </w:rPr>
              <w:t>Ramucirumab</w:t>
            </w:r>
          </w:p>
        </w:tc>
        <w:tc>
          <w:tcPr>
            <w:tcW w:w="2098" w:type="dxa"/>
            <w:gridSpan w:val="2"/>
          </w:tcPr>
          <w:p w14:paraId="0B48B540"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2AF883CF" w14:textId="77777777" w:rsidTr="001841AE">
        <w:trPr>
          <w:trHeight w:val="706"/>
        </w:trPr>
        <w:tc>
          <w:tcPr>
            <w:tcW w:w="1291" w:type="dxa"/>
            <w:gridSpan w:val="2"/>
            <w:vMerge/>
          </w:tcPr>
          <w:p w14:paraId="569E489C" w14:textId="77777777" w:rsidR="00565D8F" w:rsidRPr="00A43BA0" w:rsidRDefault="00565D8F" w:rsidP="001841AE">
            <w:pPr>
              <w:rPr>
                <w:rFonts w:cs="Arial"/>
                <w:bCs/>
                <w:sz w:val="18"/>
                <w:szCs w:val="18"/>
              </w:rPr>
            </w:pPr>
          </w:p>
        </w:tc>
        <w:tc>
          <w:tcPr>
            <w:tcW w:w="1958" w:type="dxa"/>
            <w:vMerge/>
          </w:tcPr>
          <w:p w14:paraId="11547B8A" w14:textId="77777777" w:rsidR="00565D8F" w:rsidRPr="00A43BA0" w:rsidRDefault="00565D8F" w:rsidP="001841AE">
            <w:pPr>
              <w:rPr>
                <w:rFonts w:cs="Arial"/>
                <w:b/>
                <w:sz w:val="18"/>
                <w:szCs w:val="18"/>
              </w:rPr>
            </w:pPr>
          </w:p>
        </w:tc>
        <w:tc>
          <w:tcPr>
            <w:tcW w:w="12141" w:type="dxa"/>
            <w:gridSpan w:val="11"/>
          </w:tcPr>
          <w:p w14:paraId="71142210" w14:textId="77777777" w:rsidR="00565D8F" w:rsidRPr="00A43BA0" w:rsidRDefault="00565D8F" w:rsidP="001841AE">
            <w:pPr>
              <w:rPr>
                <w:rFonts w:cs="Arial"/>
                <w:sz w:val="18"/>
                <w:szCs w:val="18"/>
              </w:rPr>
            </w:pPr>
            <w:r w:rsidRPr="00A43BA0">
              <w:rPr>
                <w:rFonts w:cs="Arial"/>
                <w:sz w:val="18"/>
                <w:szCs w:val="18"/>
              </w:rPr>
              <w:t>FHSI-8 total scores: ITT Ramucirumab mean (SD) Placebo mean (SD), AFP≥400 ng/mL Ramucirumab mean (SD) Placebo mean (SD)</w:t>
            </w:r>
          </w:p>
          <w:p w14:paraId="2C6BC436"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Baseline:  26.17 (4.898) 26.70 (4.647), 25.84 (5.030) 25.92 (4.978)</w:t>
            </w:r>
          </w:p>
          <w:p w14:paraId="3D5323F5"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ycle 4:  25.98 (4.251) 26.28 (5.313), 25.86 (4.196) 25.52 (4.846)</w:t>
            </w:r>
          </w:p>
          <w:p w14:paraId="39974DC3"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ycle 10:  26.30 (4.731) 27.54 (4.043), 25.82 (4.807) 27.80 (4.686)</w:t>
            </w:r>
          </w:p>
          <w:p w14:paraId="7C8F10EC"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ycle 16:  26.50 (4.861) 28.50 (3.050), 25.24 (5.389) 28.29 (3.147)</w:t>
            </w:r>
          </w:p>
          <w:p w14:paraId="17891AD5"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End of treatment:  23.66 (5.964) 24.28 (6.552), 23.80 (5.685) 22.58 (6.560)</w:t>
            </w:r>
          </w:p>
          <w:p w14:paraId="01D722D7"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End of treatment change from baseline -2.44 (5.561) -2.86 (5.618) (p = 0.3722), -2.21 (5.627) -3.73 (5.875) (p = 0.0381)</w:t>
            </w:r>
          </w:p>
          <w:p w14:paraId="35605431" w14:textId="77777777" w:rsidR="00565D8F" w:rsidRPr="00A43BA0" w:rsidRDefault="00565D8F" w:rsidP="001841AE">
            <w:pPr>
              <w:rPr>
                <w:rFonts w:cs="Arial"/>
                <w:sz w:val="18"/>
                <w:szCs w:val="18"/>
              </w:rPr>
            </w:pPr>
            <w:r w:rsidRPr="00A43BA0">
              <w:rPr>
                <w:rFonts w:cs="Arial"/>
                <w:sz w:val="18"/>
                <w:szCs w:val="18"/>
              </w:rPr>
              <w:t>Upon comparison of the ITT group who received ramucirumab and placebo, no significant difference was found (p = 0.3722), however when comparing patients who had AFP≥400 ng/mL, the ramucirumab group had a significantly (p = 0.0381) smaller deterioration in FHSI-8 total score.</w:t>
            </w:r>
          </w:p>
          <w:p w14:paraId="4B8ABD96" w14:textId="77777777" w:rsidR="00565D8F" w:rsidRPr="00A43BA0" w:rsidRDefault="00565D8F" w:rsidP="001841AE">
            <w:pPr>
              <w:rPr>
                <w:rFonts w:cs="Arial"/>
                <w:sz w:val="18"/>
                <w:szCs w:val="18"/>
              </w:rPr>
            </w:pPr>
            <w:r w:rsidRPr="00A43BA0">
              <w:rPr>
                <w:rFonts w:cs="Arial"/>
                <w:sz w:val="18"/>
                <w:szCs w:val="18"/>
              </w:rPr>
              <w:t>Upon analysis of change in tumour size and FHSI-8 scores, there was a linear relationship in both ITT (slope = 0.1312, p = 0.0023) and AFP≥400 ng/mL (slope = 0.1979, p = 0.1979) patients showing that more tumour progression may lead to a higher deterioration in HRQOL.</w:t>
            </w:r>
          </w:p>
          <w:p w14:paraId="2497EF8C" w14:textId="77777777" w:rsidR="00565D8F" w:rsidRPr="00A43BA0" w:rsidRDefault="00565D8F" w:rsidP="001841AE">
            <w:pPr>
              <w:rPr>
                <w:rFonts w:cs="Arial"/>
                <w:sz w:val="18"/>
                <w:szCs w:val="18"/>
              </w:rPr>
            </w:pPr>
            <w:r w:rsidRPr="00A43BA0">
              <w:rPr>
                <w:rFonts w:cs="Arial"/>
                <w:sz w:val="18"/>
                <w:szCs w:val="18"/>
              </w:rPr>
              <w:t>In the ITT population there was no significant difference in the time to initial deterioration in FHSI-8 score between treatment and placebo (HR 95% CI, p-value)) (1.037 (0.802-1.341), p = 0.782). In AFP≥400 ng/mL patients, the time to first deterioration approached significance (HR 95% CI, p-value)) (0.690 (0.470-1.014),</w:t>
            </w:r>
            <w:r w:rsidRPr="00A43BA0">
              <w:rPr>
                <w:rFonts w:cs="Arial"/>
                <w:sz w:val="18"/>
                <w:szCs w:val="18"/>
              </w:rPr>
              <w:br/>
              <w:t>p = 0.054).</w:t>
            </w:r>
          </w:p>
          <w:p w14:paraId="73CD8F58" w14:textId="77777777" w:rsidR="00565D8F" w:rsidRPr="00A43BA0" w:rsidRDefault="00565D8F" w:rsidP="001841AE">
            <w:pPr>
              <w:rPr>
                <w:rFonts w:cs="Arial"/>
                <w:sz w:val="18"/>
                <w:szCs w:val="18"/>
              </w:rPr>
            </w:pPr>
            <w:r w:rsidRPr="00A43BA0">
              <w:rPr>
                <w:rFonts w:cs="Arial"/>
                <w:sz w:val="18"/>
                <w:szCs w:val="18"/>
              </w:rPr>
              <w:t>FHSI-8 Time to Deterioration in AFP≥400 ng/mL patients: HR (95% CI)</w:t>
            </w:r>
          </w:p>
          <w:p w14:paraId="300119BB"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Lack of Energy: 0.884 (0.605-1.292)</w:t>
            </w:r>
          </w:p>
          <w:p w14:paraId="3544F107"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Nausea: 0.931 (0.586-1.479)</w:t>
            </w:r>
          </w:p>
          <w:p w14:paraId="30DF6812"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Pain: 0.641 (0.427-0.962)</w:t>
            </w:r>
          </w:p>
          <w:p w14:paraId="05A83BCE"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Losing Weight: 0.771 (0.467-1.273)</w:t>
            </w:r>
          </w:p>
          <w:p w14:paraId="220B0955"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Pain in Back: 0.743 (0.486-1.137)</w:t>
            </w:r>
          </w:p>
          <w:p w14:paraId="1C71BDE6"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Fatigue: 0.775 (0.525-1.142)</w:t>
            </w:r>
          </w:p>
          <w:p w14:paraId="528EE6FD"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Jaundice: 0.963 (0.461-2.011)</w:t>
            </w:r>
          </w:p>
          <w:p w14:paraId="4F4047DC"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Discomfort or Pain in Stomach: NR</w:t>
            </w:r>
            <w:r w:rsidRPr="00A43BA0">
              <w:rPr>
                <w:rFonts w:cs="Arial"/>
                <w:color w:val="FF0000"/>
                <w:sz w:val="18"/>
                <w:szCs w:val="18"/>
              </w:rPr>
              <w:br/>
            </w:r>
            <w:r w:rsidRPr="00A43BA0">
              <w:rPr>
                <w:rFonts w:cs="Arial"/>
                <w:sz w:val="18"/>
                <w:szCs w:val="18"/>
              </w:rPr>
              <w:t>Only the pain domain of FHSI-8 showed a significant reduction (HR 95% CI) (0.427-0.962).</w:t>
            </w:r>
          </w:p>
          <w:p w14:paraId="7011957E" w14:textId="77777777" w:rsidR="00565D8F" w:rsidRPr="00A43BA0" w:rsidRDefault="00565D8F" w:rsidP="001841AE">
            <w:pPr>
              <w:rPr>
                <w:rFonts w:cs="Arial"/>
                <w:sz w:val="18"/>
                <w:szCs w:val="18"/>
              </w:rPr>
            </w:pPr>
            <w:r w:rsidRPr="00A43BA0">
              <w:rPr>
                <w:rFonts w:cs="Arial"/>
                <w:sz w:val="18"/>
                <w:szCs w:val="18"/>
              </w:rPr>
              <w:t>EQ-5D summary index: ITT Ramucirumab mean (SD) Placebo mean (SD), AFP≥400 ng/mL Ramucirumab mean (SD) Placebo mean (SD)</w:t>
            </w:r>
          </w:p>
          <w:p w14:paraId="6DA0E30E" w14:textId="77777777" w:rsidR="00565D8F" w:rsidRPr="00A43BA0" w:rsidRDefault="00565D8F" w:rsidP="001841AE">
            <w:pPr>
              <w:rPr>
                <w:rFonts w:cs="Arial"/>
                <w:sz w:val="18"/>
                <w:szCs w:val="18"/>
              </w:rPr>
            </w:pPr>
            <w:r w:rsidRPr="00A43BA0">
              <w:rPr>
                <w:rFonts w:cs="Arial"/>
                <w:sz w:val="18"/>
                <w:szCs w:val="18"/>
              </w:rPr>
              <w:t>Change from baseline score (EQ-5D)</w:t>
            </w:r>
          </w:p>
          <w:p w14:paraId="503379A9"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ycle 4: -0.038 (0.189) -0.046 (0.245), -0.031 (0.208) -0.071 (0.277)</w:t>
            </w:r>
          </w:p>
          <w:p w14:paraId="61CF1FAF"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ycle 10: -0.054 (0.212) 0.003 (0.148), -0.024 (0.206) 0.034 (0.191)</w:t>
            </w:r>
          </w:p>
          <w:p w14:paraId="61FF6DDD"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ycle 16: -0.062 (0.214) -0.012 (0.085), -0.028 (0.192) -0.009 (0.114)</w:t>
            </w:r>
          </w:p>
          <w:p w14:paraId="1F26A9B4"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End of treatment: -0.129 (0.290) -0.144 (0.280), -0.120 (0.320) -0.191 (0.297)</w:t>
            </w:r>
          </w:p>
          <w:p w14:paraId="29491FE1" w14:textId="77777777" w:rsidR="00565D8F" w:rsidRPr="00A43BA0" w:rsidRDefault="00565D8F" w:rsidP="001841AE">
            <w:pPr>
              <w:rPr>
                <w:rFonts w:cs="Arial"/>
                <w:sz w:val="18"/>
                <w:szCs w:val="18"/>
              </w:rPr>
            </w:pPr>
            <w:r w:rsidRPr="00A43BA0">
              <w:rPr>
                <w:rFonts w:cs="Arial"/>
                <w:sz w:val="18"/>
                <w:szCs w:val="18"/>
              </w:rPr>
              <w:lastRenderedPageBreak/>
              <w:t>Change from baseline score (EQ-5D VAS)</w:t>
            </w:r>
          </w:p>
          <w:p w14:paraId="7558CB22"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ycle 4: -1.2 (16.37) -1.3 (18.39), -2.4 (19.91) -4.0 (18.59)</w:t>
            </w:r>
          </w:p>
          <w:p w14:paraId="6A75D3BB"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ycle 10: -2.0 (13.46) 3.8 (15.58), -0.8 (17.24) 8.0 (11.60)</w:t>
            </w:r>
          </w:p>
          <w:p w14:paraId="45489ADA"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ycle 16:  -0.2 (17.16) 3.6 (13.41), -0.2 (23.86) 7 7.6 (10.50)</w:t>
            </w:r>
          </w:p>
          <w:p w14:paraId="0D6988F2"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End of treatment:  -10.8 (19.18) -9.0 (18.26), -11.8 (21.27) -11.9 (18.42)</w:t>
            </w:r>
          </w:p>
          <w:p w14:paraId="24B76709" w14:textId="77777777" w:rsidR="00565D8F" w:rsidRPr="00A43BA0" w:rsidRDefault="00565D8F" w:rsidP="001841AE">
            <w:pPr>
              <w:rPr>
                <w:rFonts w:cs="Arial"/>
                <w:color w:val="FF0000"/>
                <w:sz w:val="18"/>
                <w:szCs w:val="18"/>
              </w:rPr>
            </w:pPr>
            <w:r w:rsidRPr="00A43BA0">
              <w:rPr>
                <w:rFonts w:cs="Arial"/>
                <w:sz w:val="18"/>
                <w:szCs w:val="18"/>
              </w:rPr>
              <w:t>P-values for EQ-5D results were not reported, but there is minimal difference in ramucirumab vs placebo for both patient groups.</w:t>
            </w:r>
          </w:p>
        </w:tc>
      </w:tr>
      <w:tr w:rsidR="00565D8F" w:rsidRPr="00A43BA0" w14:paraId="2E016FF6" w14:textId="77777777" w:rsidTr="001841AE">
        <w:trPr>
          <w:gridAfter w:val="1"/>
          <w:wAfter w:w="8" w:type="dxa"/>
          <w:trHeight w:val="1006"/>
        </w:trPr>
        <w:tc>
          <w:tcPr>
            <w:tcW w:w="1291" w:type="dxa"/>
            <w:gridSpan w:val="2"/>
            <w:vMerge w:val="restart"/>
          </w:tcPr>
          <w:p w14:paraId="1AE5773D" w14:textId="77777777" w:rsidR="00565D8F" w:rsidRPr="00A43BA0" w:rsidRDefault="00565D8F" w:rsidP="001841AE">
            <w:pPr>
              <w:rPr>
                <w:rFonts w:cs="Arial"/>
                <w:b/>
                <w:sz w:val="18"/>
                <w:szCs w:val="18"/>
              </w:rPr>
            </w:pPr>
            <w:r w:rsidRPr="00A43BA0">
              <w:rPr>
                <w:rFonts w:cs="Arial"/>
                <w:b/>
                <w:sz w:val="18"/>
                <w:szCs w:val="18"/>
              </w:rPr>
              <w:lastRenderedPageBreak/>
              <w:t>2017</w:t>
            </w:r>
          </w:p>
        </w:tc>
        <w:tc>
          <w:tcPr>
            <w:tcW w:w="1958" w:type="dxa"/>
            <w:vMerge w:val="restart"/>
          </w:tcPr>
          <w:p w14:paraId="701C2D3C" w14:textId="77777777" w:rsidR="00565D8F" w:rsidRPr="00A43BA0" w:rsidRDefault="00565D8F" w:rsidP="001841AE">
            <w:pPr>
              <w:rPr>
                <w:rFonts w:cs="Arial"/>
                <w:b/>
                <w:sz w:val="18"/>
                <w:szCs w:val="18"/>
              </w:rPr>
            </w:pPr>
            <w:r w:rsidRPr="00A43BA0">
              <w:rPr>
                <w:rFonts w:cs="Arial"/>
                <w:b/>
                <w:sz w:val="18"/>
                <w:szCs w:val="18"/>
              </w:rPr>
              <w:t>Meyer et al.</w:t>
            </w:r>
          </w:p>
        </w:tc>
        <w:tc>
          <w:tcPr>
            <w:tcW w:w="2662" w:type="dxa"/>
            <w:gridSpan w:val="2"/>
          </w:tcPr>
          <w:p w14:paraId="04003AFB" w14:textId="77777777" w:rsidR="00565D8F" w:rsidRPr="00A43BA0" w:rsidRDefault="00565D8F" w:rsidP="001841AE">
            <w:pPr>
              <w:rPr>
                <w:rFonts w:cs="Arial"/>
                <w:sz w:val="18"/>
                <w:szCs w:val="18"/>
              </w:rPr>
            </w:pPr>
            <w:r w:rsidRPr="00A43BA0">
              <w:rPr>
                <w:rFonts w:cs="Arial"/>
                <w:sz w:val="18"/>
                <w:szCs w:val="18"/>
              </w:rPr>
              <w:t xml:space="preserve">Self-Administered Questionnaire </w:t>
            </w:r>
            <w:r w:rsidRPr="00A43BA0">
              <w:rPr>
                <w:rFonts w:cs="Arial"/>
                <w:sz w:val="18"/>
                <w:szCs w:val="18"/>
              </w:rPr>
              <w:br/>
              <w:t>(QLQ-C30 and QLQ-HCC18)</w:t>
            </w:r>
          </w:p>
          <w:p w14:paraId="17E35D1E" w14:textId="77777777" w:rsidR="00565D8F" w:rsidRPr="00A43BA0" w:rsidRDefault="00565D8F" w:rsidP="001841AE">
            <w:pPr>
              <w:rPr>
                <w:rFonts w:cs="Arial"/>
                <w:sz w:val="18"/>
                <w:szCs w:val="18"/>
              </w:rPr>
            </w:pPr>
          </w:p>
          <w:p w14:paraId="087808A4" w14:textId="77777777" w:rsidR="00565D8F" w:rsidRPr="00A43BA0" w:rsidRDefault="00565D8F" w:rsidP="001841AE">
            <w:pPr>
              <w:rPr>
                <w:rFonts w:cs="Arial"/>
                <w:sz w:val="18"/>
                <w:szCs w:val="18"/>
              </w:rPr>
            </w:pPr>
          </w:p>
        </w:tc>
        <w:tc>
          <w:tcPr>
            <w:tcW w:w="2752" w:type="dxa"/>
            <w:gridSpan w:val="2"/>
          </w:tcPr>
          <w:p w14:paraId="7FF02CA7" w14:textId="77777777" w:rsidR="00565D8F" w:rsidRPr="00A43BA0" w:rsidRDefault="00565D8F" w:rsidP="001841AE">
            <w:pPr>
              <w:rPr>
                <w:rFonts w:cs="Arial"/>
                <w:sz w:val="18"/>
                <w:szCs w:val="18"/>
              </w:rPr>
            </w:pPr>
            <w:r w:rsidRPr="00A43BA0">
              <w:rPr>
                <w:rFonts w:cs="Arial"/>
                <w:sz w:val="18"/>
                <w:szCs w:val="18"/>
              </w:rPr>
              <w:t xml:space="preserve">Baseline, week 10 and every 6 weeks thereafter. </w:t>
            </w:r>
          </w:p>
          <w:p w14:paraId="3BEE01E6" w14:textId="77777777" w:rsidR="00565D8F" w:rsidRPr="00A43BA0" w:rsidRDefault="00565D8F" w:rsidP="001841AE">
            <w:pPr>
              <w:rPr>
                <w:rFonts w:cs="Arial"/>
                <w:sz w:val="18"/>
                <w:szCs w:val="18"/>
              </w:rPr>
            </w:pPr>
            <w:r w:rsidRPr="00A43BA0">
              <w:rPr>
                <w:rFonts w:cs="Arial"/>
                <w:sz w:val="18"/>
                <w:szCs w:val="18"/>
              </w:rPr>
              <w:t>Median follow up time was 620.0 days (95% CI 572-784)</w:t>
            </w:r>
          </w:p>
        </w:tc>
        <w:tc>
          <w:tcPr>
            <w:tcW w:w="2307" w:type="dxa"/>
            <w:gridSpan w:val="2"/>
          </w:tcPr>
          <w:p w14:paraId="34CB985E"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01A11064" w14:textId="77777777" w:rsidR="00565D8F" w:rsidRPr="00A43BA0" w:rsidRDefault="00565D8F" w:rsidP="001841AE">
            <w:pPr>
              <w:rPr>
                <w:rFonts w:cs="Arial"/>
                <w:sz w:val="18"/>
                <w:szCs w:val="18"/>
              </w:rPr>
            </w:pPr>
            <w:r w:rsidRPr="00A43BA0">
              <w:rPr>
                <w:rFonts w:cs="Arial"/>
                <w:sz w:val="18"/>
                <w:szCs w:val="18"/>
              </w:rPr>
              <w:t xml:space="preserve">Sorafenib </w:t>
            </w:r>
          </w:p>
        </w:tc>
        <w:tc>
          <w:tcPr>
            <w:tcW w:w="2098" w:type="dxa"/>
            <w:gridSpan w:val="2"/>
          </w:tcPr>
          <w:p w14:paraId="1AFE6F52" w14:textId="77777777" w:rsidR="00565D8F" w:rsidRPr="00A43BA0" w:rsidRDefault="00565D8F" w:rsidP="001841AE">
            <w:pPr>
              <w:rPr>
                <w:rFonts w:cs="Arial"/>
                <w:color w:val="000000"/>
                <w:sz w:val="18"/>
                <w:szCs w:val="18"/>
              </w:rPr>
            </w:pPr>
            <w:r w:rsidRPr="00A43BA0">
              <w:rPr>
                <w:rFonts w:cs="Arial"/>
                <w:color w:val="000000"/>
                <w:sz w:val="18"/>
                <w:szCs w:val="18"/>
              </w:rPr>
              <w:t>Sorafenib + TACE vs Placebo + TACE</w:t>
            </w:r>
          </w:p>
        </w:tc>
      </w:tr>
      <w:tr w:rsidR="00565D8F" w:rsidRPr="00A43BA0" w14:paraId="090C26C0" w14:textId="77777777" w:rsidTr="001841AE">
        <w:trPr>
          <w:trHeight w:val="1006"/>
        </w:trPr>
        <w:tc>
          <w:tcPr>
            <w:tcW w:w="1291" w:type="dxa"/>
            <w:gridSpan w:val="2"/>
            <w:vMerge/>
          </w:tcPr>
          <w:p w14:paraId="0831072D" w14:textId="77777777" w:rsidR="00565D8F" w:rsidRPr="00A43BA0" w:rsidRDefault="00565D8F" w:rsidP="001841AE">
            <w:pPr>
              <w:rPr>
                <w:rFonts w:cs="Arial"/>
                <w:bCs/>
                <w:sz w:val="18"/>
                <w:szCs w:val="18"/>
              </w:rPr>
            </w:pPr>
          </w:p>
        </w:tc>
        <w:tc>
          <w:tcPr>
            <w:tcW w:w="1958" w:type="dxa"/>
            <w:vMerge/>
          </w:tcPr>
          <w:p w14:paraId="5BECFA29" w14:textId="77777777" w:rsidR="00565D8F" w:rsidRPr="00A43BA0" w:rsidRDefault="00565D8F" w:rsidP="001841AE">
            <w:pPr>
              <w:rPr>
                <w:rFonts w:cs="Arial"/>
                <w:b/>
                <w:sz w:val="18"/>
                <w:szCs w:val="18"/>
              </w:rPr>
            </w:pPr>
          </w:p>
        </w:tc>
        <w:tc>
          <w:tcPr>
            <w:tcW w:w="12141" w:type="dxa"/>
            <w:gridSpan w:val="11"/>
          </w:tcPr>
          <w:p w14:paraId="2D45F0EB" w14:textId="1CCEB6D5" w:rsidR="00565D8F" w:rsidRPr="00A43BA0" w:rsidRDefault="00565D8F" w:rsidP="001841AE">
            <w:pPr>
              <w:rPr>
                <w:rFonts w:cs="Arial"/>
                <w:sz w:val="18"/>
                <w:szCs w:val="18"/>
              </w:rPr>
            </w:pPr>
            <w:r w:rsidRPr="00A43BA0">
              <w:rPr>
                <w:rFonts w:cs="Arial"/>
                <w:sz w:val="18"/>
                <w:szCs w:val="18"/>
              </w:rPr>
              <w:t xml:space="preserve">After 360 days the QLQ-C30 domains social (p = 0.045) and role functioning (p = 0.05) had significantly worsened by up to 6% in the sorafenib group. Diarrhoea (p = 0.0095) and appetite loss (p = 0.0018) domains also significantly worsened by up to 13% and 10% respectively. Using QLQ-HCC18, the nutritional problem domain worsened by up to 7% (p = 0.0084) in the sorafenib group. Notably, the sorafenib group encountered well documented adverse effects such as stomatitis, </w:t>
            </w:r>
            <w:r w:rsidR="006C17A7">
              <w:t>p</w:t>
            </w:r>
            <w:r w:rsidR="006C17A7" w:rsidRPr="006C17A7">
              <w:rPr>
                <w:rFonts w:cs="Arial"/>
                <w:sz w:val="18"/>
                <w:szCs w:val="18"/>
              </w:rPr>
              <w:t>almar-plantar erythrodysesthesia</w:t>
            </w:r>
            <w:r w:rsidR="006C17A7" w:rsidRPr="006C17A7">
              <w:rPr>
                <w:rFonts w:cs="Arial"/>
                <w:sz w:val="18"/>
                <w:szCs w:val="18"/>
              </w:rPr>
              <w:t xml:space="preserve"> </w:t>
            </w:r>
            <w:r w:rsidRPr="00A43BA0">
              <w:rPr>
                <w:rFonts w:cs="Arial"/>
                <w:sz w:val="18"/>
                <w:szCs w:val="18"/>
              </w:rPr>
              <w:t>and diarrhoea, which could have led to worse HRQOL outcomes.</w:t>
            </w:r>
          </w:p>
          <w:p w14:paraId="6F382675" w14:textId="77777777" w:rsidR="00565D8F" w:rsidRPr="00A43BA0" w:rsidRDefault="00565D8F" w:rsidP="001841AE">
            <w:pPr>
              <w:rPr>
                <w:rFonts w:cs="Arial"/>
                <w:sz w:val="18"/>
                <w:szCs w:val="18"/>
              </w:rPr>
            </w:pPr>
          </w:p>
          <w:p w14:paraId="58285475" w14:textId="77777777" w:rsidR="00565D8F" w:rsidRPr="00A43BA0" w:rsidRDefault="00565D8F" w:rsidP="001841AE">
            <w:pPr>
              <w:rPr>
                <w:rFonts w:cs="Arial"/>
                <w:sz w:val="18"/>
                <w:szCs w:val="18"/>
              </w:rPr>
            </w:pPr>
          </w:p>
          <w:p w14:paraId="1E3CF362" w14:textId="77777777" w:rsidR="00565D8F" w:rsidRPr="00A43BA0" w:rsidRDefault="00565D8F" w:rsidP="001841AE">
            <w:pPr>
              <w:rPr>
                <w:rFonts w:cs="Arial"/>
                <w:sz w:val="18"/>
                <w:szCs w:val="18"/>
              </w:rPr>
            </w:pPr>
          </w:p>
          <w:p w14:paraId="2351B924" w14:textId="77777777" w:rsidR="00565D8F" w:rsidRPr="00A43BA0" w:rsidRDefault="00565D8F" w:rsidP="001841AE">
            <w:pPr>
              <w:rPr>
                <w:rFonts w:cs="Arial"/>
                <w:sz w:val="18"/>
                <w:szCs w:val="18"/>
              </w:rPr>
            </w:pPr>
          </w:p>
          <w:p w14:paraId="113858F2" w14:textId="77777777" w:rsidR="00565D8F" w:rsidRPr="00A43BA0" w:rsidRDefault="00565D8F" w:rsidP="001841AE">
            <w:pPr>
              <w:rPr>
                <w:rFonts w:cs="Arial"/>
                <w:sz w:val="18"/>
                <w:szCs w:val="18"/>
              </w:rPr>
            </w:pPr>
          </w:p>
          <w:p w14:paraId="39B8FE9A" w14:textId="77777777" w:rsidR="00565D8F" w:rsidRPr="00A43BA0" w:rsidRDefault="00565D8F" w:rsidP="001841AE">
            <w:pPr>
              <w:rPr>
                <w:rFonts w:cs="Arial"/>
                <w:sz w:val="18"/>
                <w:szCs w:val="18"/>
              </w:rPr>
            </w:pPr>
          </w:p>
        </w:tc>
      </w:tr>
      <w:tr w:rsidR="00565D8F" w:rsidRPr="00A43BA0" w14:paraId="3325BD03" w14:textId="77777777" w:rsidTr="001841AE">
        <w:trPr>
          <w:gridAfter w:val="1"/>
          <w:wAfter w:w="8" w:type="dxa"/>
          <w:trHeight w:val="1006"/>
        </w:trPr>
        <w:tc>
          <w:tcPr>
            <w:tcW w:w="1291" w:type="dxa"/>
            <w:gridSpan w:val="2"/>
            <w:vMerge w:val="restart"/>
          </w:tcPr>
          <w:p w14:paraId="32374E32" w14:textId="77777777" w:rsidR="00565D8F" w:rsidRPr="00A43BA0" w:rsidRDefault="00565D8F" w:rsidP="001841AE">
            <w:pPr>
              <w:rPr>
                <w:rFonts w:cs="Arial"/>
                <w:b/>
                <w:sz w:val="18"/>
                <w:szCs w:val="18"/>
              </w:rPr>
            </w:pPr>
            <w:r w:rsidRPr="00A43BA0">
              <w:rPr>
                <w:rFonts w:cs="Arial"/>
                <w:b/>
                <w:sz w:val="18"/>
                <w:szCs w:val="18"/>
              </w:rPr>
              <w:t>2018</w:t>
            </w:r>
          </w:p>
        </w:tc>
        <w:tc>
          <w:tcPr>
            <w:tcW w:w="1958" w:type="dxa"/>
            <w:vMerge w:val="restart"/>
          </w:tcPr>
          <w:p w14:paraId="0EBFA1B8" w14:textId="77777777" w:rsidR="00565D8F" w:rsidRPr="00A43BA0" w:rsidRDefault="00565D8F" w:rsidP="001841AE">
            <w:pPr>
              <w:rPr>
                <w:rFonts w:cs="Arial"/>
                <w:b/>
                <w:sz w:val="18"/>
                <w:szCs w:val="18"/>
              </w:rPr>
            </w:pPr>
            <w:r w:rsidRPr="00A43BA0">
              <w:rPr>
                <w:rFonts w:cs="Arial"/>
                <w:b/>
                <w:sz w:val="18"/>
                <w:szCs w:val="18"/>
              </w:rPr>
              <w:t>Chow et al.</w:t>
            </w:r>
          </w:p>
        </w:tc>
        <w:tc>
          <w:tcPr>
            <w:tcW w:w="2662" w:type="dxa"/>
            <w:gridSpan w:val="2"/>
          </w:tcPr>
          <w:p w14:paraId="68ABC33E" w14:textId="77777777" w:rsidR="00565D8F" w:rsidRPr="00A43BA0" w:rsidRDefault="00565D8F" w:rsidP="001841AE">
            <w:pPr>
              <w:rPr>
                <w:rFonts w:cs="Arial"/>
                <w:sz w:val="18"/>
                <w:szCs w:val="18"/>
              </w:rPr>
            </w:pPr>
            <w:r w:rsidRPr="00A43BA0">
              <w:rPr>
                <w:rFonts w:cs="Arial"/>
                <w:sz w:val="18"/>
                <w:szCs w:val="18"/>
              </w:rPr>
              <w:t>Self-Administered Questionnaire (EQ-5D)</w:t>
            </w:r>
          </w:p>
        </w:tc>
        <w:tc>
          <w:tcPr>
            <w:tcW w:w="2752" w:type="dxa"/>
            <w:gridSpan w:val="2"/>
          </w:tcPr>
          <w:p w14:paraId="206E1298" w14:textId="77777777" w:rsidR="00565D8F" w:rsidRPr="00A43BA0" w:rsidRDefault="00565D8F" w:rsidP="001841AE">
            <w:pPr>
              <w:rPr>
                <w:rFonts w:cs="Arial"/>
                <w:sz w:val="18"/>
                <w:szCs w:val="18"/>
              </w:rPr>
            </w:pPr>
            <w:r w:rsidRPr="00A43BA0">
              <w:rPr>
                <w:rFonts w:cs="Arial"/>
                <w:sz w:val="18"/>
                <w:szCs w:val="18"/>
              </w:rPr>
              <w:t>Baseline, every month during treatment and 6-month intervals thereafter</w:t>
            </w:r>
          </w:p>
        </w:tc>
        <w:tc>
          <w:tcPr>
            <w:tcW w:w="2307" w:type="dxa"/>
            <w:gridSpan w:val="2"/>
          </w:tcPr>
          <w:p w14:paraId="39CC085E" w14:textId="77777777" w:rsidR="00565D8F" w:rsidRPr="00A43BA0" w:rsidRDefault="00565D8F" w:rsidP="001841AE">
            <w:pPr>
              <w:rPr>
                <w:rFonts w:cs="Arial"/>
                <w:sz w:val="18"/>
                <w:szCs w:val="18"/>
              </w:rPr>
            </w:pPr>
            <w:r w:rsidRPr="00A43BA0">
              <w:rPr>
                <w:rFonts w:cs="Arial"/>
                <w:sz w:val="18"/>
                <w:szCs w:val="18"/>
              </w:rPr>
              <w:t>No</w:t>
            </w:r>
          </w:p>
        </w:tc>
        <w:tc>
          <w:tcPr>
            <w:tcW w:w="2314" w:type="dxa"/>
            <w:gridSpan w:val="2"/>
          </w:tcPr>
          <w:p w14:paraId="6369CBFF" w14:textId="77777777" w:rsidR="00565D8F" w:rsidRPr="00A43BA0" w:rsidRDefault="00565D8F" w:rsidP="001841AE">
            <w:pPr>
              <w:rPr>
                <w:rFonts w:cs="Arial"/>
                <w:sz w:val="18"/>
                <w:szCs w:val="18"/>
              </w:rPr>
            </w:pPr>
            <w:r w:rsidRPr="00A43BA0">
              <w:rPr>
                <w:rFonts w:cs="Arial"/>
                <w:sz w:val="18"/>
                <w:szCs w:val="18"/>
              </w:rPr>
              <w:t>Sorafenib</w:t>
            </w:r>
          </w:p>
        </w:tc>
        <w:tc>
          <w:tcPr>
            <w:tcW w:w="2098" w:type="dxa"/>
            <w:gridSpan w:val="2"/>
          </w:tcPr>
          <w:p w14:paraId="6CC3EB46" w14:textId="77777777" w:rsidR="00565D8F" w:rsidRPr="00A43BA0" w:rsidRDefault="00565D8F" w:rsidP="001841AE">
            <w:pPr>
              <w:rPr>
                <w:rFonts w:cs="Arial"/>
                <w:sz w:val="18"/>
                <w:szCs w:val="18"/>
              </w:rPr>
            </w:pPr>
            <w:r w:rsidRPr="00A43BA0">
              <w:rPr>
                <w:rFonts w:cs="Arial"/>
                <w:sz w:val="18"/>
                <w:szCs w:val="18"/>
              </w:rPr>
              <w:t xml:space="preserve">Sorafenib vs </w:t>
            </w:r>
            <w:r>
              <w:rPr>
                <w:rFonts w:cs="Arial"/>
                <w:sz w:val="18"/>
                <w:szCs w:val="18"/>
              </w:rPr>
              <w:t>TARE</w:t>
            </w:r>
          </w:p>
        </w:tc>
      </w:tr>
      <w:tr w:rsidR="00565D8F" w:rsidRPr="00A43BA0" w14:paraId="40AB4781" w14:textId="77777777" w:rsidTr="001841AE">
        <w:trPr>
          <w:trHeight w:val="2181"/>
        </w:trPr>
        <w:tc>
          <w:tcPr>
            <w:tcW w:w="1291" w:type="dxa"/>
            <w:gridSpan w:val="2"/>
            <w:vMerge/>
          </w:tcPr>
          <w:p w14:paraId="49D0FB2C" w14:textId="77777777" w:rsidR="00565D8F" w:rsidRPr="00A43BA0" w:rsidRDefault="00565D8F" w:rsidP="001841AE">
            <w:pPr>
              <w:rPr>
                <w:rFonts w:cs="Arial"/>
                <w:bCs/>
                <w:sz w:val="18"/>
                <w:szCs w:val="18"/>
              </w:rPr>
            </w:pPr>
          </w:p>
        </w:tc>
        <w:tc>
          <w:tcPr>
            <w:tcW w:w="1958" w:type="dxa"/>
            <w:vMerge/>
          </w:tcPr>
          <w:p w14:paraId="7140B414" w14:textId="77777777" w:rsidR="00565D8F" w:rsidRPr="00A43BA0" w:rsidRDefault="00565D8F" w:rsidP="001841AE">
            <w:pPr>
              <w:rPr>
                <w:rFonts w:cs="Arial"/>
                <w:b/>
                <w:sz w:val="18"/>
                <w:szCs w:val="18"/>
              </w:rPr>
            </w:pPr>
          </w:p>
        </w:tc>
        <w:tc>
          <w:tcPr>
            <w:tcW w:w="12141" w:type="dxa"/>
            <w:gridSpan w:val="11"/>
          </w:tcPr>
          <w:p w14:paraId="5A494F16" w14:textId="77777777" w:rsidR="00565D8F" w:rsidRPr="00A43BA0" w:rsidRDefault="00565D8F" w:rsidP="001841AE">
            <w:pPr>
              <w:rPr>
                <w:rFonts w:cs="Arial"/>
                <w:sz w:val="18"/>
                <w:szCs w:val="18"/>
              </w:rPr>
            </w:pPr>
            <w:r w:rsidRPr="00A43BA0">
              <w:rPr>
                <w:rFonts w:cs="Arial"/>
                <w:sz w:val="18"/>
                <w:szCs w:val="18"/>
              </w:rPr>
              <w:t>Interaction between treatment (TARE vs Sorafenib) and time:  Treatment (p-value), Time (p-value), Treatment x Time (p-value) (where Time is in months)</w:t>
            </w:r>
          </w:p>
          <w:p w14:paraId="496BE784"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EQ-5D Index mean for ITT population: 0.022 (p = 0.43), -0.0018 (p = 0.09), -0.0019 (p = 0.19)</w:t>
            </w:r>
          </w:p>
          <w:p w14:paraId="4B9D9BB4"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EQ-5D Index mean for Treated population: 0.0387 (p = 0.20), -0.0021 (p = 0.0464), -0.0016 (p = 0.30)</w:t>
            </w:r>
          </w:p>
          <w:p w14:paraId="786B1FAE" w14:textId="77777777" w:rsidR="00565D8F" w:rsidRPr="00A43BA0" w:rsidRDefault="00565D8F" w:rsidP="001841AE">
            <w:pPr>
              <w:rPr>
                <w:rFonts w:cs="Arial"/>
                <w:sz w:val="18"/>
                <w:szCs w:val="18"/>
              </w:rPr>
            </w:pPr>
            <w:r w:rsidRPr="00A43BA0">
              <w:rPr>
                <w:rFonts w:cs="Arial"/>
                <w:sz w:val="18"/>
                <w:szCs w:val="18"/>
              </w:rPr>
              <w:t>There were no statistically significant differences found between the group who received TARE and the group who received sorafenib in either population.</w:t>
            </w:r>
          </w:p>
        </w:tc>
      </w:tr>
      <w:tr w:rsidR="00565D8F" w:rsidRPr="00A43BA0" w14:paraId="73F5309F" w14:textId="77777777" w:rsidTr="001841AE">
        <w:trPr>
          <w:gridAfter w:val="1"/>
          <w:wAfter w:w="8" w:type="dxa"/>
          <w:trHeight w:val="1006"/>
        </w:trPr>
        <w:tc>
          <w:tcPr>
            <w:tcW w:w="1291" w:type="dxa"/>
            <w:gridSpan w:val="2"/>
            <w:vMerge w:val="restart"/>
          </w:tcPr>
          <w:p w14:paraId="05E2EBEB" w14:textId="77777777" w:rsidR="00565D8F" w:rsidRPr="00A43BA0" w:rsidRDefault="00565D8F" w:rsidP="001841AE">
            <w:pPr>
              <w:rPr>
                <w:rFonts w:cs="Arial"/>
                <w:b/>
                <w:sz w:val="18"/>
                <w:szCs w:val="18"/>
              </w:rPr>
            </w:pPr>
            <w:r w:rsidRPr="00A43BA0">
              <w:rPr>
                <w:rFonts w:cs="Arial"/>
                <w:b/>
                <w:sz w:val="18"/>
                <w:szCs w:val="18"/>
              </w:rPr>
              <w:lastRenderedPageBreak/>
              <w:t>2019</w:t>
            </w:r>
          </w:p>
        </w:tc>
        <w:tc>
          <w:tcPr>
            <w:tcW w:w="1958" w:type="dxa"/>
            <w:vMerge w:val="restart"/>
          </w:tcPr>
          <w:p w14:paraId="6D8157DB" w14:textId="77777777" w:rsidR="00565D8F" w:rsidRPr="00A43BA0" w:rsidRDefault="00565D8F" w:rsidP="001841AE">
            <w:pPr>
              <w:rPr>
                <w:rFonts w:cs="Arial"/>
                <w:b/>
                <w:sz w:val="18"/>
                <w:szCs w:val="18"/>
              </w:rPr>
            </w:pPr>
            <w:r w:rsidRPr="00A43BA0">
              <w:rPr>
                <w:rFonts w:cs="Arial"/>
                <w:b/>
                <w:sz w:val="18"/>
                <w:szCs w:val="18"/>
              </w:rPr>
              <w:t>Eilard et al.</w:t>
            </w:r>
          </w:p>
        </w:tc>
        <w:tc>
          <w:tcPr>
            <w:tcW w:w="2662" w:type="dxa"/>
            <w:gridSpan w:val="2"/>
          </w:tcPr>
          <w:p w14:paraId="16146353" w14:textId="77777777" w:rsidR="00565D8F" w:rsidRPr="00A43BA0" w:rsidRDefault="00565D8F" w:rsidP="001841AE">
            <w:pPr>
              <w:rPr>
                <w:rFonts w:cs="Arial"/>
                <w:sz w:val="18"/>
                <w:szCs w:val="18"/>
              </w:rPr>
            </w:pPr>
            <w:r w:rsidRPr="00A43BA0">
              <w:rPr>
                <w:rFonts w:cs="Arial"/>
                <w:sz w:val="18"/>
                <w:szCs w:val="18"/>
              </w:rPr>
              <w:t xml:space="preserve">Self-Administered Questionnaires </w:t>
            </w:r>
          </w:p>
          <w:p w14:paraId="273316E2" w14:textId="77777777" w:rsidR="00565D8F" w:rsidRPr="00A43BA0" w:rsidRDefault="00565D8F" w:rsidP="001841AE">
            <w:pPr>
              <w:rPr>
                <w:rFonts w:cs="Arial"/>
                <w:sz w:val="18"/>
                <w:szCs w:val="18"/>
                <w:lang w:val="en-US"/>
              </w:rPr>
            </w:pPr>
            <w:r w:rsidRPr="00A43BA0">
              <w:rPr>
                <w:rFonts w:cs="Arial"/>
                <w:sz w:val="18"/>
                <w:szCs w:val="18"/>
              </w:rPr>
              <w:t>(QLQ-C30 and QLQ-HCC18)</w:t>
            </w:r>
          </w:p>
        </w:tc>
        <w:tc>
          <w:tcPr>
            <w:tcW w:w="2752" w:type="dxa"/>
            <w:gridSpan w:val="2"/>
          </w:tcPr>
          <w:p w14:paraId="6E01AAA0" w14:textId="77777777" w:rsidR="00565D8F" w:rsidRPr="00A43BA0" w:rsidRDefault="00565D8F" w:rsidP="001841AE">
            <w:pPr>
              <w:rPr>
                <w:rFonts w:cs="Arial"/>
                <w:sz w:val="18"/>
                <w:szCs w:val="18"/>
              </w:rPr>
            </w:pPr>
            <w:r w:rsidRPr="00A43BA0">
              <w:rPr>
                <w:rFonts w:cs="Arial"/>
                <w:sz w:val="18"/>
                <w:szCs w:val="18"/>
              </w:rPr>
              <w:t>Baseline, 1, 4 weeks and every 4 weeks thereafter.</w:t>
            </w:r>
          </w:p>
        </w:tc>
        <w:tc>
          <w:tcPr>
            <w:tcW w:w="2307" w:type="dxa"/>
            <w:gridSpan w:val="2"/>
          </w:tcPr>
          <w:p w14:paraId="50FBA3C0" w14:textId="77777777" w:rsidR="00565D8F" w:rsidRPr="00A43BA0" w:rsidRDefault="00565D8F" w:rsidP="001841AE">
            <w:pPr>
              <w:rPr>
                <w:rFonts w:cs="Arial"/>
                <w:sz w:val="18"/>
                <w:szCs w:val="18"/>
              </w:rPr>
            </w:pPr>
            <w:r w:rsidRPr="00A43BA0">
              <w:rPr>
                <w:rFonts w:cs="Arial"/>
                <w:sz w:val="18"/>
                <w:szCs w:val="18"/>
              </w:rPr>
              <w:t>No</w:t>
            </w:r>
          </w:p>
        </w:tc>
        <w:tc>
          <w:tcPr>
            <w:tcW w:w="2314" w:type="dxa"/>
            <w:gridSpan w:val="2"/>
          </w:tcPr>
          <w:p w14:paraId="60C5DEAE" w14:textId="77777777" w:rsidR="00565D8F" w:rsidRPr="00A43BA0" w:rsidRDefault="00565D8F" w:rsidP="001841AE">
            <w:pPr>
              <w:rPr>
                <w:rFonts w:cs="Arial"/>
                <w:sz w:val="18"/>
                <w:szCs w:val="18"/>
              </w:rPr>
            </w:pPr>
            <w:r w:rsidRPr="00A43BA0">
              <w:rPr>
                <w:rFonts w:cs="Arial"/>
                <w:sz w:val="18"/>
                <w:szCs w:val="18"/>
              </w:rPr>
              <w:t>Sorafenib</w:t>
            </w:r>
          </w:p>
        </w:tc>
        <w:tc>
          <w:tcPr>
            <w:tcW w:w="2098" w:type="dxa"/>
            <w:gridSpan w:val="2"/>
          </w:tcPr>
          <w:p w14:paraId="21FCA290" w14:textId="77777777" w:rsidR="00565D8F" w:rsidRPr="00A43BA0" w:rsidRDefault="00565D8F" w:rsidP="001841AE">
            <w:pPr>
              <w:rPr>
                <w:rFonts w:cs="Arial"/>
                <w:color w:val="000000"/>
                <w:sz w:val="18"/>
                <w:szCs w:val="18"/>
              </w:rPr>
            </w:pPr>
            <w:r w:rsidRPr="00A43BA0">
              <w:rPr>
                <w:rFonts w:cs="Arial"/>
                <w:color w:val="000000"/>
                <w:sz w:val="18"/>
                <w:szCs w:val="18"/>
              </w:rPr>
              <w:t>No</w:t>
            </w:r>
          </w:p>
        </w:tc>
      </w:tr>
      <w:tr w:rsidR="00565D8F" w:rsidRPr="00A43BA0" w14:paraId="1AB3BDAD" w14:textId="77777777" w:rsidTr="001841AE">
        <w:trPr>
          <w:trHeight w:val="1006"/>
        </w:trPr>
        <w:tc>
          <w:tcPr>
            <w:tcW w:w="1291" w:type="dxa"/>
            <w:gridSpan w:val="2"/>
            <w:vMerge/>
          </w:tcPr>
          <w:p w14:paraId="20573A73" w14:textId="77777777" w:rsidR="00565D8F" w:rsidRPr="00A43BA0" w:rsidRDefault="00565D8F" w:rsidP="001841AE">
            <w:pPr>
              <w:rPr>
                <w:rFonts w:cs="Arial"/>
                <w:bCs/>
                <w:sz w:val="18"/>
                <w:szCs w:val="18"/>
              </w:rPr>
            </w:pPr>
          </w:p>
        </w:tc>
        <w:tc>
          <w:tcPr>
            <w:tcW w:w="1958" w:type="dxa"/>
            <w:vMerge/>
          </w:tcPr>
          <w:p w14:paraId="4D6A1CD4" w14:textId="77777777" w:rsidR="00565D8F" w:rsidRPr="00A43BA0" w:rsidRDefault="00565D8F" w:rsidP="001841AE">
            <w:pPr>
              <w:rPr>
                <w:rFonts w:cs="Arial"/>
                <w:b/>
                <w:sz w:val="18"/>
                <w:szCs w:val="18"/>
              </w:rPr>
            </w:pPr>
          </w:p>
        </w:tc>
        <w:tc>
          <w:tcPr>
            <w:tcW w:w="12141" w:type="dxa"/>
            <w:gridSpan w:val="11"/>
          </w:tcPr>
          <w:p w14:paraId="7AE0BCB1" w14:textId="77777777" w:rsidR="00565D8F" w:rsidRPr="00A43BA0" w:rsidRDefault="00565D8F" w:rsidP="001841AE">
            <w:pPr>
              <w:rPr>
                <w:rFonts w:cs="Arial"/>
                <w:sz w:val="18"/>
                <w:szCs w:val="18"/>
              </w:rPr>
            </w:pPr>
            <w:r w:rsidRPr="00A43BA0">
              <w:rPr>
                <w:rFonts w:cs="Arial"/>
                <w:sz w:val="18"/>
                <w:szCs w:val="18"/>
              </w:rPr>
              <w:t>A significant worsening in the QLQ-C30 domains: nausea and vomiting (p = 0.043), appetite loss (p = 0.008) and pain (p = 0.045) was observed. A similar but non-significant worsening was seen in the domains social functioning, cognitive functioning, physical functioning, role functioning and QOL. No significant changes to QLQ-HCC18 domains were seen, but a similar non-significant worsening was observed in the domains fatigue and fever and pain. The nutrition domain saw the highest symptom burden at 4 weeks post treatment, while the diarrhoea domain saw the highest symptom burden at 8 weeks post treatment.</w:t>
            </w:r>
          </w:p>
        </w:tc>
      </w:tr>
      <w:tr w:rsidR="00565D8F" w:rsidRPr="00A43BA0" w14:paraId="46E63984" w14:textId="77777777" w:rsidTr="001841AE">
        <w:trPr>
          <w:gridAfter w:val="1"/>
          <w:wAfter w:w="8" w:type="dxa"/>
          <w:trHeight w:val="1006"/>
        </w:trPr>
        <w:tc>
          <w:tcPr>
            <w:tcW w:w="1283" w:type="dxa"/>
            <w:vMerge w:val="restart"/>
          </w:tcPr>
          <w:p w14:paraId="7C80548F" w14:textId="77777777" w:rsidR="00565D8F" w:rsidRPr="00A43BA0" w:rsidRDefault="00565D8F" w:rsidP="001841AE">
            <w:pPr>
              <w:rPr>
                <w:rFonts w:cs="Arial"/>
                <w:b/>
                <w:bCs/>
                <w:sz w:val="18"/>
                <w:szCs w:val="18"/>
              </w:rPr>
            </w:pPr>
            <w:r w:rsidRPr="00A43BA0">
              <w:rPr>
                <w:rFonts w:cs="Arial"/>
                <w:b/>
                <w:bCs/>
                <w:sz w:val="18"/>
                <w:szCs w:val="18"/>
              </w:rPr>
              <w:t xml:space="preserve">2020 </w:t>
            </w:r>
          </w:p>
        </w:tc>
        <w:tc>
          <w:tcPr>
            <w:tcW w:w="1966" w:type="dxa"/>
            <w:gridSpan w:val="2"/>
            <w:vMerge w:val="restart"/>
          </w:tcPr>
          <w:p w14:paraId="6238F36C" w14:textId="77777777" w:rsidR="00565D8F" w:rsidRPr="00A43BA0" w:rsidRDefault="00565D8F" w:rsidP="001841AE">
            <w:pPr>
              <w:rPr>
                <w:rFonts w:cs="Arial"/>
                <w:b/>
                <w:sz w:val="18"/>
                <w:szCs w:val="18"/>
              </w:rPr>
            </w:pPr>
            <w:r w:rsidRPr="00A43BA0">
              <w:rPr>
                <w:rFonts w:cs="Arial"/>
                <w:b/>
                <w:sz w:val="18"/>
                <w:szCs w:val="18"/>
              </w:rPr>
              <w:t>Baldan Ferrari et al.</w:t>
            </w:r>
          </w:p>
          <w:p w14:paraId="3DDF71A4" w14:textId="77777777" w:rsidR="00565D8F" w:rsidRPr="00A43BA0" w:rsidRDefault="00565D8F" w:rsidP="001841AE">
            <w:pPr>
              <w:rPr>
                <w:rFonts w:cs="Arial"/>
                <w:b/>
                <w:sz w:val="18"/>
                <w:szCs w:val="18"/>
              </w:rPr>
            </w:pPr>
          </w:p>
        </w:tc>
        <w:tc>
          <w:tcPr>
            <w:tcW w:w="2662" w:type="dxa"/>
            <w:gridSpan w:val="2"/>
          </w:tcPr>
          <w:p w14:paraId="401780A3" w14:textId="77777777" w:rsidR="00565D8F" w:rsidRPr="00A43BA0" w:rsidRDefault="00565D8F" w:rsidP="001841AE">
            <w:pPr>
              <w:rPr>
                <w:rFonts w:cs="Arial"/>
                <w:sz w:val="18"/>
                <w:szCs w:val="18"/>
              </w:rPr>
            </w:pPr>
            <w:r w:rsidRPr="00A43BA0">
              <w:rPr>
                <w:rFonts w:cs="Arial"/>
                <w:sz w:val="18"/>
                <w:szCs w:val="18"/>
              </w:rPr>
              <w:t>Self-Administered Questionnaires</w:t>
            </w:r>
          </w:p>
          <w:p w14:paraId="60AEC1CF" w14:textId="77777777" w:rsidR="00565D8F" w:rsidRPr="00A43BA0" w:rsidRDefault="00565D8F" w:rsidP="001841AE">
            <w:pPr>
              <w:rPr>
                <w:rFonts w:cs="Arial"/>
                <w:sz w:val="18"/>
                <w:szCs w:val="18"/>
              </w:rPr>
            </w:pPr>
            <w:r w:rsidRPr="00A43BA0">
              <w:rPr>
                <w:rFonts w:cs="Arial"/>
                <w:sz w:val="18"/>
                <w:szCs w:val="18"/>
              </w:rPr>
              <w:t>(QLQ-C30 and QLQ-HCC18)</w:t>
            </w:r>
          </w:p>
        </w:tc>
        <w:tc>
          <w:tcPr>
            <w:tcW w:w="2752" w:type="dxa"/>
            <w:gridSpan w:val="2"/>
          </w:tcPr>
          <w:p w14:paraId="2B4DFED0" w14:textId="77777777" w:rsidR="00565D8F" w:rsidRPr="00A43BA0" w:rsidRDefault="00565D8F" w:rsidP="001841AE">
            <w:pPr>
              <w:rPr>
                <w:rFonts w:cs="Arial"/>
                <w:sz w:val="18"/>
                <w:szCs w:val="18"/>
              </w:rPr>
            </w:pPr>
            <w:r w:rsidRPr="00A43BA0">
              <w:rPr>
                <w:rFonts w:cs="Arial"/>
                <w:sz w:val="18"/>
                <w:szCs w:val="18"/>
              </w:rPr>
              <w:t>Baseline, 1, 4 weeks and every 4 weeks thereafter.</w:t>
            </w:r>
          </w:p>
        </w:tc>
        <w:tc>
          <w:tcPr>
            <w:tcW w:w="2307" w:type="dxa"/>
            <w:gridSpan w:val="2"/>
          </w:tcPr>
          <w:p w14:paraId="6A353884" w14:textId="77777777" w:rsidR="00565D8F" w:rsidRPr="00A43BA0" w:rsidRDefault="00565D8F" w:rsidP="001841AE">
            <w:pPr>
              <w:rPr>
                <w:rFonts w:cs="Arial"/>
                <w:sz w:val="18"/>
                <w:szCs w:val="18"/>
              </w:rPr>
            </w:pPr>
            <w:r w:rsidRPr="00A43BA0">
              <w:rPr>
                <w:rFonts w:cs="Arial"/>
                <w:sz w:val="18"/>
                <w:szCs w:val="18"/>
              </w:rPr>
              <w:t>No</w:t>
            </w:r>
          </w:p>
        </w:tc>
        <w:tc>
          <w:tcPr>
            <w:tcW w:w="2314" w:type="dxa"/>
            <w:gridSpan w:val="2"/>
          </w:tcPr>
          <w:p w14:paraId="16C620AF" w14:textId="77777777" w:rsidR="00565D8F" w:rsidRPr="00A43BA0" w:rsidRDefault="00565D8F" w:rsidP="001841AE">
            <w:pPr>
              <w:rPr>
                <w:rFonts w:cs="Arial"/>
                <w:sz w:val="18"/>
                <w:szCs w:val="18"/>
              </w:rPr>
            </w:pPr>
            <w:r w:rsidRPr="00A43BA0">
              <w:rPr>
                <w:rFonts w:cs="Arial"/>
                <w:sz w:val="18"/>
                <w:szCs w:val="18"/>
              </w:rPr>
              <w:t>Sorafenib</w:t>
            </w:r>
          </w:p>
        </w:tc>
        <w:tc>
          <w:tcPr>
            <w:tcW w:w="2098" w:type="dxa"/>
            <w:gridSpan w:val="2"/>
          </w:tcPr>
          <w:p w14:paraId="49E08F4C"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51A5ED4F" w14:textId="77777777" w:rsidTr="001841AE">
        <w:trPr>
          <w:trHeight w:val="1006"/>
        </w:trPr>
        <w:tc>
          <w:tcPr>
            <w:tcW w:w="1283" w:type="dxa"/>
            <w:vMerge/>
          </w:tcPr>
          <w:p w14:paraId="09394DCE" w14:textId="77777777" w:rsidR="00565D8F" w:rsidRPr="00A43BA0" w:rsidRDefault="00565D8F" w:rsidP="001841AE">
            <w:pPr>
              <w:rPr>
                <w:rFonts w:cs="Arial"/>
                <w:sz w:val="18"/>
                <w:szCs w:val="18"/>
              </w:rPr>
            </w:pPr>
          </w:p>
        </w:tc>
        <w:tc>
          <w:tcPr>
            <w:tcW w:w="1966" w:type="dxa"/>
            <w:gridSpan w:val="2"/>
            <w:vMerge/>
          </w:tcPr>
          <w:p w14:paraId="766A8AEF" w14:textId="77777777" w:rsidR="00565D8F" w:rsidRPr="00A43BA0" w:rsidRDefault="00565D8F" w:rsidP="001841AE">
            <w:pPr>
              <w:rPr>
                <w:rFonts w:cs="Arial"/>
                <w:b/>
                <w:sz w:val="18"/>
                <w:szCs w:val="18"/>
              </w:rPr>
            </w:pPr>
          </w:p>
        </w:tc>
        <w:tc>
          <w:tcPr>
            <w:tcW w:w="12141" w:type="dxa"/>
            <w:gridSpan w:val="11"/>
          </w:tcPr>
          <w:p w14:paraId="7060EE61" w14:textId="3157EC04" w:rsidR="00565D8F" w:rsidRPr="00A43BA0" w:rsidRDefault="00565D8F" w:rsidP="001841AE">
            <w:pPr>
              <w:rPr>
                <w:rFonts w:cs="Arial"/>
                <w:sz w:val="18"/>
                <w:szCs w:val="18"/>
              </w:rPr>
            </w:pPr>
            <w:r w:rsidRPr="00A43BA0">
              <w:rPr>
                <w:rFonts w:cs="Arial"/>
                <w:sz w:val="18"/>
                <w:szCs w:val="18"/>
              </w:rPr>
              <w:t>A significant worsening in the QLQ-C30 domains emotional functioning (p = 0.0313) and pain (p = 0.0313) was found after the first treatment cycle. Patients who reported pain had a statistically significant worsening in the QLQ-HCC18 pain domain (p = 0.0449) and patients who presented with</w:t>
            </w:r>
            <w:r w:rsidR="006C17A7">
              <w:rPr>
                <w:rFonts w:cs="Arial"/>
                <w:sz w:val="18"/>
                <w:szCs w:val="18"/>
              </w:rPr>
              <w:t xml:space="preserve"> p</w:t>
            </w:r>
            <w:r w:rsidR="006C17A7" w:rsidRPr="006C17A7">
              <w:rPr>
                <w:rFonts w:cs="Arial"/>
                <w:sz w:val="18"/>
                <w:szCs w:val="18"/>
              </w:rPr>
              <w:t>almar-plantar erythrodysesthesia</w:t>
            </w:r>
            <w:r w:rsidR="006C17A7" w:rsidRPr="006C17A7">
              <w:rPr>
                <w:rFonts w:cs="Arial"/>
                <w:sz w:val="18"/>
                <w:szCs w:val="18"/>
              </w:rPr>
              <w:t xml:space="preserve"> </w:t>
            </w:r>
            <w:r w:rsidRPr="00A43BA0">
              <w:rPr>
                <w:rFonts w:cs="Arial"/>
                <w:sz w:val="18"/>
                <w:szCs w:val="18"/>
              </w:rPr>
              <w:t>had a significant worsening in the body image domain (p = 0.0442).</w:t>
            </w:r>
          </w:p>
        </w:tc>
      </w:tr>
      <w:tr w:rsidR="00565D8F" w:rsidRPr="00A43BA0" w14:paraId="0607C19B" w14:textId="77777777" w:rsidTr="001841AE">
        <w:trPr>
          <w:gridAfter w:val="1"/>
          <w:wAfter w:w="8" w:type="dxa"/>
          <w:trHeight w:val="1006"/>
        </w:trPr>
        <w:tc>
          <w:tcPr>
            <w:tcW w:w="1283" w:type="dxa"/>
            <w:gridSpan w:val="2"/>
            <w:vMerge w:val="restart"/>
          </w:tcPr>
          <w:p w14:paraId="658DC318" w14:textId="77777777" w:rsidR="00565D8F" w:rsidRPr="00A43BA0" w:rsidRDefault="00565D8F" w:rsidP="001841AE">
            <w:pPr>
              <w:rPr>
                <w:rFonts w:cs="Arial"/>
                <w:b/>
                <w:bCs/>
                <w:sz w:val="18"/>
                <w:szCs w:val="18"/>
              </w:rPr>
            </w:pPr>
            <w:r w:rsidRPr="00A43BA0">
              <w:rPr>
                <w:rFonts w:cs="Arial"/>
                <w:b/>
                <w:bCs/>
                <w:sz w:val="18"/>
                <w:szCs w:val="18"/>
              </w:rPr>
              <w:t>2020</w:t>
            </w:r>
          </w:p>
        </w:tc>
        <w:tc>
          <w:tcPr>
            <w:tcW w:w="1966" w:type="dxa"/>
            <w:gridSpan w:val="2"/>
            <w:vMerge w:val="restart"/>
          </w:tcPr>
          <w:p w14:paraId="0A824FEE" w14:textId="77777777" w:rsidR="00565D8F" w:rsidRPr="00A43BA0" w:rsidRDefault="00565D8F" w:rsidP="001841AE">
            <w:pPr>
              <w:rPr>
                <w:rFonts w:cs="Arial"/>
                <w:b/>
                <w:sz w:val="18"/>
                <w:szCs w:val="18"/>
              </w:rPr>
            </w:pPr>
            <w:r w:rsidRPr="00A43BA0">
              <w:rPr>
                <w:rFonts w:cs="Arial"/>
                <w:b/>
                <w:sz w:val="18"/>
                <w:szCs w:val="18"/>
              </w:rPr>
              <w:t>Finn et al.</w:t>
            </w:r>
          </w:p>
        </w:tc>
        <w:tc>
          <w:tcPr>
            <w:tcW w:w="2662" w:type="dxa"/>
            <w:gridSpan w:val="2"/>
          </w:tcPr>
          <w:p w14:paraId="444119A1" w14:textId="77777777" w:rsidR="00565D8F" w:rsidRPr="00A43BA0" w:rsidRDefault="00565D8F" w:rsidP="001841AE">
            <w:pPr>
              <w:rPr>
                <w:rFonts w:cs="Arial"/>
                <w:sz w:val="18"/>
                <w:szCs w:val="18"/>
              </w:rPr>
            </w:pPr>
            <w:r w:rsidRPr="00A43BA0">
              <w:rPr>
                <w:rFonts w:cs="Arial"/>
                <w:sz w:val="18"/>
                <w:szCs w:val="18"/>
              </w:rPr>
              <w:t>Self-Administered Questionnaires</w:t>
            </w:r>
          </w:p>
          <w:p w14:paraId="108109DC" w14:textId="77777777" w:rsidR="00565D8F" w:rsidRPr="00A43BA0" w:rsidRDefault="00565D8F" w:rsidP="001841AE">
            <w:pPr>
              <w:rPr>
                <w:rFonts w:cs="Arial"/>
                <w:sz w:val="18"/>
                <w:szCs w:val="18"/>
              </w:rPr>
            </w:pPr>
            <w:r w:rsidRPr="00A43BA0">
              <w:rPr>
                <w:rFonts w:cs="Arial"/>
                <w:sz w:val="18"/>
                <w:szCs w:val="18"/>
              </w:rPr>
              <w:t>(QLQ-C30)</w:t>
            </w:r>
          </w:p>
        </w:tc>
        <w:tc>
          <w:tcPr>
            <w:tcW w:w="2752" w:type="dxa"/>
            <w:gridSpan w:val="2"/>
          </w:tcPr>
          <w:p w14:paraId="416404A1" w14:textId="77777777" w:rsidR="00565D8F" w:rsidRPr="00A43BA0" w:rsidRDefault="00565D8F" w:rsidP="001841AE">
            <w:pPr>
              <w:rPr>
                <w:rFonts w:cs="Arial"/>
                <w:sz w:val="18"/>
                <w:szCs w:val="18"/>
              </w:rPr>
            </w:pPr>
            <w:r w:rsidRPr="00A43BA0">
              <w:rPr>
                <w:rFonts w:cs="Arial"/>
                <w:sz w:val="18"/>
                <w:szCs w:val="18"/>
              </w:rPr>
              <w:t>Baseline, Day 1 of each treatment cycle and every 3 months for one year after treatment cessation.</w:t>
            </w:r>
          </w:p>
        </w:tc>
        <w:tc>
          <w:tcPr>
            <w:tcW w:w="2307" w:type="dxa"/>
            <w:gridSpan w:val="2"/>
          </w:tcPr>
          <w:p w14:paraId="351267CF" w14:textId="77777777" w:rsidR="00565D8F" w:rsidRPr="00A43BA0" w:rsidRDefault="00565D8F" w:rsidP="001841AE">
            <w:pPr>
              <w:rPr>
                <w:rFonts w:cs="Arial"/>
                <w:sz w:val="18"/>
                <w:szCs w:val="18"/>
              </w:rPr>
            </w:pPr>
            <w:r w:rsidRPr="00A43BA0">
              <w:rPr>
                <w:rFonts w:cs="Arial"/>
                <w:sz w:val="18"/>
                <w:szCs w:val="18"/>
              </w:rPr>
              <w:t>No</w:t>
            </w:r>
          </w:p>
        </w:tc>
        <w:tc>
          <w:tcPr>
            <w:tcW w:w="2314" w:type="dxa"/>
            <w:gridSpan w:val="2"/>
          </w:tcPr>
          <w:p w14:paraId="1E254971" w14:textId="7A009A68" w:rsidR="00565D8F" w:rsidRPr="00A43BA0" w:rsidRDefault="008F21D9" w:rsidP="001841AE">
            <w:pPr>
              <w:rPr>
                <w:rFonts w:cs="Arial"/>
                <w:sz w:val="18"/>
                <w:szCs w:val="18"/>
              </w:rPr>
            </w:pPr>
            <w:r>
              <w:rPr>
                <w:rFonts w:cs="Arial"/>
                <w:sz w:val="18"/>
                <w:szCs w:val="18"/>
              </w:rPr>
              <w:t>Atezolizumab/Bevacizumab</w:t>
            </w:r>
            <w:r w:rsidR="00565D8F" w:rsidRPr="00A43BA0">
              <w:rPr>
                <w:rFonts w:cs="Arial"/>
                <w:sz w:val="18"/>
                <w:szCs w:val="18"/>
              </w:rPr>
              <w:t xml:space="preserve"> vs Sorafenib</w:t>
            </w:r>
          </w:p>
        </w:tc>
        <w:tc>
          <w:tcPr>
            <w:tcW w:w="2098" w:type="dxa"/>
          </w:tcPr>
          <w:p w14:paraId="177F3458"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7CDFD434" w14:textId="77777777" w:rsidTr="001841AE">
        <w:trPr>
          <w:trHeight w:val="1881"/>
        </w:trPr>
        <w:tc>
          <w:tcPr>
            <w:tcW w:w="1283" w:type="dxa"/>
            <w:gridSpan w:val="2"/>
            <w:vMerge/>
          </w:tcPr>
          <w:p w14:paraId="729AFC2C" w14:textId="77777777" w:rsidR="00565D8F" w:rsidRPr="00A43BA0" w:rsidRDefault="00565D8F" w:rsidP="001841AE">
            <w:pPr>
              <w:rPr>
                <w:rFonts w:cs="Arial"/>
                <w:sz w:val="18"/>
                <w:szCs w:val="18"/>
              </w:rPr>
            </w:pPr>
          </w:p>
        </w:tc>
        <w:tc>
          <w:tcPr>
            <w:tcW w:w="1966" w:type="dxa"/>
            <w:gridSpan w:val="2"/>
            <w:vMerge/>
          </w:tcPr>
          <w:p w14:paraId="3EC90BE9" w14:textId="77777777" w:rsidR="00565D8F" w:rsidRPr="00A43BA0" w:rsidRDefault="00565D8F" w:rsidP="001841AE">
            <w:pPr>
              <w:rPr>
                <w:rFonts w:cs="Arial"/>
                <w:b/>
                <w:sz w:val="18"/>
                <w:szCs w:val="18"/>
              </w:rPr>
            </w:pPr>
          </w:p>
        </w:tc>
        <w:tc>
          <w:tcPr>
            <w:tcW w:w="12141" w:type="dxa"/>
            <w:gridSpan w:val="10"/>
          </w:tcPr>
          <w:p w14:paraId="41DAC116" w14:textId="77777777" w:rsidR="00565D8F" w:rsidRPr="00A43BA0" w:rsidRDefault="00565D8F" w:rsidP="001841AE">
            <w:pPr>
              <w:rPr>
                <w:rFonts w:cs="Arial"/>
                <w:sz w:val="18"/>
                <w:szCs w:val="18"/>
              </w:rPr>
            </w:pPr>
            <w:r w:rsidRPr="00A43BA0">
              <w:rPr>
                <w:rFonts w:cs="Arial"/>
                <w:sz w:val="18"/>
                <w:szCs w:val="18"/>
              </w:rPr>
              <w:t xml:space="preserve">Treatment with atezolizumab-bevacizumab delayed time to deterioration compared to sorafenib </w:t>
            </w:r>
          </w:p>
          <w:p w14:paraId="002E41DD" w14:textId="77777777" w:rsidR="00565D8F" w:rsidRPr="00A43BA0" w:rsidRDefault="00565D8F" w:rsidP="001841AE">
            <w:pPr>
              <w:rPr>
                <w:rFonts w:cs="Arial"/>
                <w:sz w:val="18"/>
                <w:szCs w:val="18"/>
              </w:rPr>
            </w:pPr>
            <w:r w:rsidRPr="00A43BA0">
              <w:rPr>
                <w:rFonts w:cs="Arial"/>
                <w:sz w:val="18"/>
                <w:szCs w:val="18"/>
              </w:rPr>
              <w:t xml:space="preserve">QLQ-C30 Score time to Deterioration: Atezolizumab-Bevacizumab time (months), Sorafenib time (months), HR, (95%CI) </w:t>
            </w:r>
          </w:p>
          <w:p w14:paraId="09A158BC"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QLQ-C30 Score: 11.2, 3.6, 0.63, (0.46-0.85)</w:t>
            </w:r>
          </w:p>
          <w:p w14:paraId="0DD5E68A"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Physical Functioning: 13.1, 4.9, 0.53, (0.39-0.73)</w:t>
            </w:r>
          </w:p>
          <w:p w14:paraId="61F9ED80"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Role Functioning: 9.1, 3.6, 0.62, (0.46-0.84)</w:t>
            </w:r>
          </w:p>
          <w:p w14:paraId="4C192CFD" w14:textId="77777777" w:rsidR="00565D8F" w:rsidRPr="00A43BA0" w:rsidRDefault="00565D8F" w:rsidP="001841AE">
            <w:pPr>
              <w:rPr>
                <w:rFonts w:cs="Arial"/>
                <w:sz w:val="18"/>
                <w:szCs w:val="18"/>
              </w:rPr>
            </w:pPr>
          </w:p>
        </w:tc>
      </w:tr>
      <w:tr w:rsidR="00565D8F" w:rsidRPr="00A43BA0" w14:paraId="56EDB023" w14:textId="77777777" w:rsidTr="001841AE">
        <w:trPr>
          <w:gridAfter w:val="1"/>
          <w:wAfter w:w="8" w:type="dxa"/>
          <w:trHeight w:val="756"/>
        </w:trPr>
        <w:tc>
          <w:tcPr>
            <w:tcW w:w="1283" w:type="dxa"/>
            <w:gridSpan w:val="2"/>
            <w:vMerge w:val="restart"/>
          </w:tcPr>
          <w:p w14:paraId="31DCB71E" w14:textId="77777777" w:rsidR="00565D8F" w:rsidRPr="00A43BA0" w:rsidRDefault="00565D8F" w:rsidP="001841AE">
            <w:pPr>
              <w:rPr>
                <w:rFonts w:cs="Arial"/>
                <w:b/>
                <w:bCs/>
                <w:sz w:val="18"/>
                <w:szCs w:val="18"/>
              </w:rPr>
            </w:pPr>
            <w:r w:rsidRPr="00A43BA0">
              <w:rPr>
                <w:rFonts w:cs="Arial"/>
                <w:b/>
                <w:bCs/>
                <w:sz w:val="18"/>
                <w:szCs w:val="18"/>
              </w:rPr>
              <w:t>2020</w:t>
            </w:r>
          </w:p>
        </w:tc>
        <w:tc>
          <w:tcPr>
            <w:tcW w:w="1966" w:type="dxa"/>
            <w:gridSpan w:val="2"/>
            <w:vMerge w:val="restart"/>
          </w:tcPr>
          <w:p w14:paraId="7B69C6D9" w14:textId="77777777" w:rsidR="00565D8F" w:rsidRPr="00A43BA0" w:rsidRDefault="00565D8F" w:rsidP="001841AE">
            <w:pPr>
              <w:rPr>
                <w:rFonts w:cs="Arial"/>
                <w:b/>
                <w:sz w:val="18"/>
                <w:szCs w:val="18"/>
              </w:rPr>
            </w:pPr>
            <w:r w:rsidRPr="00A43BA0">
              <w:rPr>
                <w:rFonts w:cs="Arial"/>
                <w:b/>
                <w:sz w:val="18"/>
                <w:szCs w:val="18"/>
              </w:rPr>
              <w:t>Muszbek et al.</w:t>
            </w:r>
          </w:p>
        </w:tc>
        <w:tc>
          <w:tcPr>
            <w:tcW w:w="2662" w:type="dxa"/>
            <w:gridSpan w:val="2"/>
          </w:tcPr>
          <w:p w14:paraId="23FE6194" w14:textId="77777777" w:rsidR="00565D8F" w:rsidRPr="00A43BA0" w:rsidRDefault="00565D8F" w:rsidP="001841AE">
            <w:pPr>
              <w:rPr>
                <w:rFonts w:cs="Arial"/>
                <w:sz w:val="18"/>
                <w:szCs w:val="18"/>
              </w:rPr>
            </w:pPr>
            <w:r w:rsidRPr="00A43BA0">
              <w:rPr>
                <w:rFonts w:cs="Arial"/>
                <w:sz w:val="18"/>
                <w:szCs w:val="18"/>
              </w:rPr>
              <w:t xml:space="preserve">Self-Administered Questionnaire </w:t>
            </w:r>
            <w:r w:rsidRPr="00A43BA0">
              <w:rPr>
                <w:rFonts w:cs="Arial"/>
                <w:sz w:val="18"/>
                <w:szCs w:val="18"/>
              </w:rPr>
              <w:br/>
              <w:t>(QLQ-C30)</w:t>
            </w:r>
          </w:p>
        </w:tc>
        <w:tc>
          <w:tcPr>
            <w:tcW w:w="2752" w:type="dxa"/>
            <w:gridSpan w:val="2"/>
          </w:tcPr>
          <w:p w14:paraId="70F23012" w14:textId="77777777" w:rsidR="00565D8F" w:rsidRPr="00A43BA0" w:rsidRDefault="00565D8F" w:rsidP="001841AE">
            <w:pPr>
              <w:rPr>
                <w:rFonts w:cs="Arial"/>
                <w:sz w:val="18"/>
                <w:szCs w:val="18"/>
              </w:rPr>
            </w:pPr>
            <w:r w:rsidRPr="00A43BA0">
              <w:rPr>
                <w:rFonts w:cs="Arial"/>
                <w:sz w:val="18"/>
                <w:szCs w:val="18"/>
              </w:rPr>
              <w:t>NR</w:t>
            </w:r>
          </w:p>
        </w:tc>
        <w:tc>
          <w:tcPr>
            <w:tcW w:w="2307" w:type="dxa"/>
            <w:gridSpan w:val="2"/>
          </w:tcPr>
          <w:p w14:paraId="162B236B" w14:textId="77777777" w:rsidR="00565D8F" w:rsidRPr="00A43BA0" w:rsidRDefault="00565D8F" w:rsidP="001841AE">
            <w:pPr>
              <w:rPr>
                <w:rFonts w:cs="Arial"/>
                <w:sz w:val="18"/>
                <w:szCs w:val="18"/>
              </w:rPr>
            </w:pPr>
            <w:r w:rsidRPr="00A43BA0">
              <w:rPr>
                <w:rFonts w:cs="Arial"/>
                <w:sz w:val="18"/>
                <w:szCs w:val="18"/>
              </w:rPr>
              <w:t>No</w:t>
            </w:r>
          </w:p>
        </w:tc>
        <w:tc>
          <w:tcPr>
            <w:tcW w:w="2314" w:type="dxa"/>
            <w:gridSpan w:val="2"/>
          </w:tcPr>
          <w:p w14:paraId="0FFA8389" w14:textId="77777777" w:rsidR="00565D8F" w:rsidRPr="00A43BA0" w:rsidRDefault="00565D8F" w:rsidP="001841AE">
            <w:pPr>
              <w:rPr>
                <w:rFonts w:cs="Arial"/>
                <w:sz w:val="18"/>
                <w:szCs w:val="18"/>
              </w:rPr>
            </w:pPr>
            <w:r w:rsidRPr="00A43BA0">
              <w:rPr>
                <w:rFonts w:cs="Arial"/>
                <w:sz w:val="18"/>
                <w:szCs w:val="18"/>
              </w:rPr>
              <w:t>Sorafenib</w:t>
            </w:r>
          </w:p>
          <w:p w14:paraId="1894D312" w14:textId="77777777" w:rsidR="00565D8F" w:rsidRPr="00A43BA0" w:rsidRDefault="00565D8F" w:rsidP="001841AE">
            <w:pPr>
              <w:rPr>
                <w:rFonts w:cs="Arial"/>
                <w:sz w:val="18"/>
                <w:szCs w:val="18"/>
              </w:rPr>
            </w:pPr>
          </w:p>
        </w:tc>
        <w:tc>
          <w:tcPr>
            <w:tcW w:w="2098" w:type="dxa"/>
          </w:tcPr>
          <w:p w14:paraId="20722B23" w14:textId="77777777" w:rsidR="00565D8F" w:rsidRPr="00A43BA0" w:rsidRDefault="00565D8F" w:rsidP="001841AE">
            <w:pPr>
              <w:rPr>
                <w:rFonts w:cs="Arial"/>
                <w:sz w:val="18"/>
                <w:szCs w:val="18"/>
              </w:rPr>
            </w:pPr>
            <w:r w:rsidRPr="00A43BA0">
              <w:rPr>
                <w:rFonts w:cs="Arial"/>
                <w:sz w:val="18"/>
                <w:szCs w:val="18"/>
              </w:rPr>
              <w:t>Sorafenib vs TACE</w:t>
            </w:r>
          </w:p>
        </w:tc>
      </w:tr>
      <w:tr w:rsidR="00565D8F" w:rsidRPr="00A43BA0" w14:paraId="5867AE29" w14:textId="77777777" w:rsidTr="001841AE">
        <w:trPr>
          <w:trHeight w:val="1061"/>
        </w:trPr>
        <w:tc>
          <w:tcPr>
            <w:tcW w:w="1283" w:type="dxa"/>
            <w:gridSpan w:val="2"/>
            <w:vMerge/>
          </w:tcPr>
          <w:p w14:paraId="778B010F" w14:textId="77777777" w:rsidR="00565D8F" w:rsidRPr="00A43BA0" w:rsidRDefault="00565D8F" w:rsidP="001841AE">
            <w:pPr>
              <w:rPr>
                <w:rFonts w:cs="Arial"/>
                <w:sz w:val="18"/>
                <w:szCs w:val="18"/>
              </w:rPr>
            </w:pPr>
          </w:p>
        </w:tc>
        <w:tc>
          <w:tcPr>
            <w:tcW w:w="1966" w:type="dxa"/>
            <w:gridSpan w:val="2"/>
            <w:vMerge/>
          </w:tcPr>
          <w:p w14:paraId="2AB48E31" w14:textId="77777777" w:rsidR="00565D8F" w:rsidRPr="00A43BA0" w:rsidRDefault="00565D8F" w:rsidP="001841AE">
            <w:pPr>
              <w:rPr>
                <w:rFonts w:cs="Arial"/>
                <w:b/>
                <w:sz w:val="18"/>
                <w:szCs w:val="18"/>
              </w:rPr>
            </w:pPr>
          </w:p>
        </w:tc>
        <w:tc>
          <w:tcPr>
            <w:tcW w:w="12141" w:type="dxa"/>
            <w:gridSpan w:val="10"/>
          </w:tcPr>
          <w:p w14:paraId="6BBFBD4C" w14:textId="77777777" w:rsidR="00565D8F" w:rsidRPr="00A43BA0" w:rsidRDefault="00565D8F" w:rsidP="001841AE">
            <w:pPr>
              <w:rPr>
                <w:rFonts w:cs="Arial"/>
                <w:sz w:val="18"/>
                <w:szCs w:val="18"/>
              </w:rPr>
            </w:pPr>
            <w:r w:rsidRPr="00A43BA0">
              <w:rPr>
                <w:rFonts w:cs="Arial"/>
                <w:sz w:val="18"/>
                <w:szCs w:val="18"/>
              </w:rPr>
              <w:t>Patients who received radiation therapy in the SARAH trial had significantly improved global health status in the QLQ-C30 questionnaire (p = 0.0048) when compared to the sorafenib group. Radiation therapy was found to cost less than sorafenib (£29,530 vs £30,957) yet result in higher total QALYs (1.982 vs 1.381)</w:t>
            </w:r>
            <w:r>
              <w:rPr>
                <w:rFonts w:cs="Arial"/>
                <w:sz w:val="18"/>
                <w:szCs w:val="18"/>
              </w:rPr>
              <w:t>.</w:t>
            </w:r>
            <w:r w:rsidRPr="00A43BA0">
              <w:rPr>
                <w:rFonts w:cs="Arial"/>
                <w:sz w:val="18"/>
                <w:szCs w:val="18"/>
              </w:rPr>
              <w:t xml:space="preserve"> This benefit was mostly because of progression free survival.</w:t>
            </w:r>
          </w:p>
          <w:p w14:paraId="35CE0219" w14:textId="77777777" w:rsidR="00565D8F" w:rsidRPr="00A43BA0" w:rsidRDefault="00565D8F" w:rsidP="001841AE">
            <w:pPr>
              <w:rPr>
                <w:rFonts w:cs="Arial"/>
                <w:sz w:val="18"/>
                <w:szCs w:val="18"/>
              </w:rPr>
            </w:pPr>
          </w:p>
          <w:p w14:paraId="3B334BBB" w14:textId="77777777" w:rsidR="00565D8F" w:rsidRPr="00A43BA0" w:rsidRDefault="00565D8F" w:rsidP="001841AE">
            <w:pPr>
              <w:rPr>
                <w:rFonts w:cs="Arial"/>
                <w:sz w:val="18"/>
                <w:szCs w:val="18"/>
              </w:rPr>
            </w:pPr>
          </w:p>
          <w:p w14:paraId="39ED05D2" w14:textId="77777777" w:rsidR="00565D8F" w:rsidRPr="00A43BA0" w:rsidRDefault="00565D8F" w:rsidP="001841AE">
            <w:pPr>
              <w:rPr>
                <w:rFonts w:cs="Arial"/>
                <w:sz w:val="18"/>
                <w:szCs w:val="18"/>
              </w:rPr>
            </w:pPr>
          </w:p>
          <w:p w14:paraId="55052EAB" w14:textId="77777777" w:rsidR="00565D8F" w:rsidRPr="00A43BA0" w:rsidRDefault="00565D8F" w:rsidP="001841AE">
            <w:pPr>
              <w:rPr>
                <w:rFonts w:cs="Arial"/>
                <w:sz w:val="18"/>
                <w:szCs w:val="18"/>
              </w:rPr>
            </w:pPr>
          </w:p>
          <w:p w14:paraId="42DC26BE" w14:textId="77777777" w:rsidR="00565D8F" w:rsidRPr="00A43BA0" w:rsidRDefault="00565D8F" w:rsidP="001841AE">
            <w:pPr>
              <w:rPr>
                <w:rFonts w:cs="Arial"/>
                <w:sz w:val="18"/>
                <w:szCs w:val="18"/>
              </w:rPr>
            </w:pPr>
          </w:p>
          <w:p w14:paraId="12C731F3" w14:textId="77777777" w:rsidR="00565D8F" w:rsidRPr="00A43BA0" w:rsidRDefault="00565D8F" w:rsidP="001841AE">
            <w:pPr>
              <w:rPr>
                <w:rFonts w:cs="Arial"/>
                <w:sz w:val="18"/>
                <w:szCs w:val="18"/>
              </w:rPr>
            </w:pPr>
          </w:p>
          <w:p w14:paraId="7ED3F278" w14:textId="77777777" w:rsidR="00565D8F" w:rsidRPr="00A43BA0" w:rsidRDefault="00565D8F" w:rsidP="001841AE">
            <w:pPr>
              <w:rPr>
                <w:rFonts w:cs="Arial"/>
                <w:sz w:val="18"/>
                <w:szCs w:val="18"/>
              </w:rPr>
            </w:pPr>
          </w:p>
          <w:p w14:paraId="2409D277" w14:textId="77777777" w:rsidR="00565D8F" w:rsidRPr="00A43BA0" w:rsidRDefault="00565D8F" w:rsidP="001841AE">
            <w:pPr>
              <w:rPr>
                <w:rFonts w:cs="Arial"/>
                <w:sz w:val="18"/>
                <w:szCs w:val="18"/>
              </w:rPr>
            </w:pPr>
          </w:p>
          <w:p w14:paraId="27DBF639" w14:textId="77777777" w:rsidR="00565D8F" w:rsidRPr="00A43BA0" w:rsidRDefault="00565D8F" w:rsidP="001841AE">
            <w:pPr>
              <w:rPr>
                <w:rFonts w:cs="Arial"/>
                <w:sz w:val="18"/>
                <w:szCs w:val="18"/>
              </w:rPr>
            </w:pPr>
          </w:p>
          <w:p w14:paraId="3C81BE20" w14:textId="77777777" w:rsidR="00565D8F" w:rsidRPr="00A43BA0" w:rsidRDefault="00565D8F" w:rsidP="001841AE">
            <w:pPr>
              <w:rPr>
                <w:rFonts w:cs="Arial"/>
                <w:sz w:val="18"/>
                <w:szCs w:val="18"/>
              </w:rPr>
            </w:pPr>
          </w:p>
        </w:tc>
      </w:tr>
      <w:tr w:rsidR="00565D8F" w:rsidRPr="00A43BA0" w14:paraId="6E724E43" w14:textId="77777777" w:rsidTr="001841AE">
        <w:trPr>
          <w:gridAfter w:val="1"/>
          <w:wAfter w:w="8" w:type="dxa"/>
          <w:trHeight w:val="473"/>
        </w:trPr>
        <w:tc>
          <w:tcPr>
            <w:tcW w:w="1283" w:type="dxa"/>
            <w:gridSpan w:val="2"/>
            <w:vMerge w:val="restart"/>
          </w:tcPr>
          <w:p w14:paraId="1C914140" w14:textId="77777777" w:rsidR="00565D8F" w:rsidRPr="00A43BA0" w:rsidRDefault="00565D8F" w:rsidP="001841AE">
            <w:pPr>
              <w:rPr>
                <w:rFonts w:cs="Arial"/>
                <w:b/>
                <w:bCs/>
                <w:sz w:val="18"/>
                <w:szCs w:val="18"/>
              </w:rPr>
            </w:pPr>
            <w:r w:rsidRPr="00A43BA0">
              <w:rPr>
                <w:rFonts w:cs="Arial"/>
                <w:b/>
                <w:bCs/>
                <w:sz w:val="18"/>
                <w:szCs w:val="18"/>
              </w:rPr>
              <w:lastRenderedPageBreak/>
              <w:t>2020</w:t>
            </w:r>
          </w:p>
        </w:tc>
        <w:tc>
          <w:tcPr>
            <w:tcW w:w="1966" w:type="dxa"/>
            <w:gridSpan w:val="2"/>
            <w:vMerge w:val="restart"/>
          </w:tcPr>
          <w:p w14:paraId="0B80EC60" w14:textId="77777777" w:rsidR="00565D8F" w:rsidRPr="00A43BA0" w:rsidRDefault="00565D8F" w:rsidP="001841AE">
            <w:pPr>
              <w:rPr>
                <w:rFonts w:cs="Arial"/>
                <w:b/>
                <w:sz w:val="18"/>
                <w:szCs w:val="18"/>
              </w:rPr>
            </w:pPr>
            <w:r w:rsidRPr="00A43BA0">
              <w:rPr>
                <w:rFonts w:cs="Arial"/>
                <w:b/>
                <w:sz w:val="18"/>
                <w:szCs w:val="18"/>
              </w:rPr>
              <w:t>Zhu et al.</w:t>
            </w:r>
          </w:p>
        </w:tc>
        <w:tc>
          <w:tcPr>
            <w:tcW w:w="2662" w:type="dxa"/>
            <w:gridSpan w:val="2"/>
          </w:tcPr>
          <w:p w14:paraId="6BF8D439" w14:textId="77777777" w:rsidR="00565D8F" w:rsidRPr="00A43BA0" w:rsidRDefault="00565D8F" w:rsidP="001841AE">
            <w:pPr>
              <w:rPr>
                <w:rFonts w:cs="Arial"/>
                <w:sz w:val="18"/>
                <w:szCs w:val="18"/>
              </w:rPr>
            </w:pPr>
            <w:r w:rsidRPr="00A43BA0">
              <w:rPr>
                <w:rFonts w:cs="Arial"/>
                <w:sz w:val="18"/>
                <w:szCs w:val="18"/>
              </w:rPr>
              <w:t>Self-Administered Questionnaires</w:t>
            </w:r>
          </w:p>
          <w:p w14:paraId="43F27522" w14:textId="77777777" w:rsidR="00565D8F" w:rsidRPr="00A43BA0" w:rsidRDefault="00565D8F" w:rsidP="001841AE">
            <w:pPr>
              <w:rPr>
                <w:rFonts w:cs="Arial"/>
                <w:sz w:val="18"/>
                <w:szCs w:val="18"/>
              </w:rPr>
            </w:pPr>
            <w:r w:rsidRPr="00A43BA0">
              <w:rPr>
                <w:rFonts w:cs="Arial"/>
                <w:sz w:val="18"/>
                <w:szCs w:val="18"/>
              </w:rPr>
              <w:t>(FHSI-8 and EQ-5D)</w:t>
            </w:r>
          </w:p>
        </w:tc>
        <w:tc>
          <w:tcPr>
            <w:tcW w:w="2752" w:type="dxa"/>
            <w:gridSpan w:val="2"/>
          </w:tcPr>
          <w:p w14:paraId="47847EE1" w14:textId="77777777" w:rsidR="00565D8F" w:rsidRPr="00A43BA0" w:rsidRDefault="00565D8F" w:rsidP="001841AE">
            <w:pPr>
              <w:rPr>
                <w:rFonts w:cs="Arial"/>
                <w:sz w:val="18"/>
                <w:szCs w:val="18"/>
              </w:rPr>
            </w:pPr>
            <w:r w:rsidRPr="00A43BA0">
              <w:rPr>
                <w:rFonts w:cs="Arial"/>
                <w:sz w:val="18"/>
                <w:szCs w:val="18"/>
              </w:rPr>
              <w:t xml:space="preserve">Baseline, 6 weeks following first treatment and every 12 weeks thereafter in </w:t>
            </w:r>
            <w:r w:rsidRPr="008A05E8">
              <w:rPr>
                <w:rFonts w:cs="Arial"/>
                <w:color w:val="000000"/>
                <w:sz w:val="18"/>
                <w:szCs w:val="18"/>
              </w:rPr>
              <w:t>REACH</w:t>
            </w:r>
            <w:r w:rsidRPr="00A43BA0">
              <w:rPr>
                <w:rFonts w:cs="Arial"/>
                <w:sz w:val="18"/>
                <w:szCs w:val="18"/>
              </w:rPr>
              <w:t>, Baseline and every 6 weeks in REACH2</w:t>
            </w:r>
          </w:p>
        </w:tc>
        <w:tc>
          <w:tcPr>
            <w:tcW w:w="2307" w:type="dxa"/>
            <w:gridSpan w:val="2"/>
          </w:tcPr>
          <w:p w14:paraId="41045C4C"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5F55B24A" w14:textId="77777777" w:rsidR="00565D8F" w:rsidRPr="00A43BA0" w:rsidRDefault="00565D8F" w:rsidP="001841AE">
            <w:pPr>
              <w:rPr>
                <w:rFonts w:cs="Arial"/>
                <w:sz w:val="18"/>
                <w:szCs w:val="18"/>
              </w:rPr>
            </w:pPr>
            <w:r w:rsidRPr="00A43BA0">
              <w:rPr>
                <w:rFonts w:cs="Arial"/>
                <w:sz w:val="18"/>
                <w:szCs w:val="18"/>
              </w:rPr>
              <w:t>Ramucirumab</w:t>
            </w:r>
          </w:p>
        </w:tc>
        <w:tc>
          <w:tcPr>
            <w:tcW w:w="2098" w:type="dxa"/>
          </w:tcPr>
          <w:p w14:paraId="75A5A330"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732E420D" w14:textId="77777777" w:rsidTr="001841AE">
        <w:trPr>
          <w:trHeight w:val="1061"/>
        </w:trPr>
        <w:tc>
          <w:tcPr>
            <w:tcW w:w="1283" w:type="dxa"/>
            <w:gridSpan w:val="2"/>
            <w:vMerge/>
          </w:tcPr>
          <w:p w14:paraId="32315AD9" w14:textId="77777777" w:rsidR="00565D8F" w:rsidRPr="00A43BA0" w:rsidRDefault="00565D8F" w:rsidP="001841AE">
            <w:pPr>
              <w:rPr>
                <w:rFonts w:cs="Arial"/>
                <w:sz w:val="18"/>
                <w:szCs w:val="18"/>
              </w:rPr>
            </w:pPr>
          </w:p>
        </w:tc>
        <w:tc>
          <w:tcPr>
            <w:tcW w:w="1966" w:type="dxa"/>
            <w:gridSpan w:val="2"/>
            <w:vMerge/>
          </w:tcPr>
          <w:p w14:paraId="2A771013" w14:textId="77777777" w:rsidR="00565D8F" w:rsidRPr="00A43BA0" w:rsidRDefault="00565D8F" w:rsidP="001841AE">
            <w:pPr>
              <w:rPr>
                <w:rFonts w:cs="Arial"/>
                <w:b/>
                <w:sz w:val="18"/>
                <w:szCs w:val="18"/>
              </w:rPr>
            </w:pPr>
          </w:p>
        </w:tc>
        <w:tc>
          <w:tcPr>
            <w:tcW w:w="12141" w:type="dxa"/>
            <w:gridSpan w:val="10"/>
          </w:tcPr>
          <w:p w14:paraId="34B06931" w14:textId="77777777" w:rsidR="00565D8F" w:rsidRPr="00A43BA0" w:rsidRDefault="00565D8F" w:rsidP="001841AE">
            <w:pPr>
              <w:rPr>
                <w:rFonts w:cs="Arial"/>
                <w:sz w:val="18"/>
                <w:szCs w:val="18"/>
              </w:rPr>
            </w:pPr>
            <w:r w:rsidRPr="00A43BA0">
              <w:rPr>
                <w:rFonts w:cs="Arial"/>
                <w:sz w:val="18"/>
                <w:szCs w:val="18"/>
              </w:rPr>
              <w:t>In the pooled population with AFP≥400ng/mL, the median time to deterioration in FHSI-8 total score was prolonged with ramucirumab compared to placebo (3.3 vs 1.9 months; HR 0.725; (95% CI 0.559-0.941), p=0.0152). There was no significant difference in time to deterioration of EQ-5D score between ramucirumab and placebo groups (p=0.2382)</w:t>
            </w:r>
            <w:r>
              <w:rPr>
                <w:rFonts w:cs="Arial"/>
                <w:sz w:val="18"/>
                <w:szCs w:val="18"/>
              </w:rPr>
              <w:t>.</w:t>
            </w:r>
            <w:r w:rsidRPr="00A43BA0">
              <w:rPr>
                <w:rFonts w:cs="Arial"/>
                <w:sz w:val="18"/>
                <w:szCs w:val="18"/>
              </w:rPr>
              <w:br/>
            </w:r>
          </w:p>
          <w:p w14:paraId="6EC050CB" w14:textId="77777777" w:rsidR="00565D8F" w:rsidRPr="00A43BA0" w:rsidRDefault="00565D8F" w:rsidP="001841AE">
            <w:pPr>
              <w:rPr>
                <w:rFonts w:cs="Arial"/>
                <w:sz w:val="18"/>
                <w:szCs w:val="18"/>
              </w:rPr>
            </w:pPr>
            <w:r w:rsidRPr="00A43BA0">
              <w:rPr>
                <w:rFonts w:cs="Arial"/>
                <w:sz w:val="18"/>
                <w:szCs w:val="18"/>
              </w:rPr>
              <w:t>Baseline Score: Ramucirumab mean (SD), Placebo mean (SD)</w:t>
            </w:r>
          </w:p>
          <w:p w14:paraId="62E86D56"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FHSI-8 Pooled: 26.44 (4.82), 26.29 (5.03)</w:t>
            </w:r>
          </w:p>
          <w:p w14:paraId="09B7642C"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FHSI-8 REACH AFP≥400ng/mL: 25.84 (5.03), 25.92 (4.98)</w:t>
            </w:r>
          </w:p>
          <w:p w14:paraId="5B8A9CFC"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FHSI-8 REACH-2: 26.80 (4.66), 26.78 (5.08)</w:t>
            </w:r>
          </w:p>
          <w:p w14:paraId="6FB567CE"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EQ-5D Pooled: 0.784 (0.190), 0.806 (0.193)</w:t>
            </w:r>
          </w:p>
          <w:p w14:paraId="1D5C3822"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EQ-5D REACH AFP≥400ng/mL: 0.778 (0.215), 0.807 (0.202)</w:t>
            </w:r>
          </w:p>
          <w:p w14:paraId="75E23236"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EQ-5D REACH-2: 0.787 (0.174), 0.806 (0.182)</w:t>
            </w:r>
          </w:p>
          <w:p w14:paraId="01AD34DC" w14:textId="77777777" w:rsidR="00565D8F" w:rsidRPr="00A43BA0" w:rsidRDefault="00565D8F" w:rsidP="001841AE">
            <w:pPr>
              <w:rPr>
                <w:rFonts w:cs="Arial"/>
                <w:sz w:val="18"/>
                <w:szCs w:val="18"/>
              </w:rPr>
            </w:pPr>
          </w:p>
          <w:p w14:paraId="6CD19D55" w14:textId="77777777" w:rsidR="00565D8F" w:rsidRPr="00A43BA0" w:rsidRDefault="00565D8F" w:rsidP="001841AE">
            <w:pPr>
              <w:rPr>
                <w:rFonts w:cs="Arial"/>
                <w:sz w:val="18"/>
                <w:szCs w:val="18"/>
              </w:rPr>
            </w:pPr>
            <w:r w:rsidRPr="00A43BA0">
              <w:rPr>
                <w:rFonts w:cs="Arial"/>
                <w:sz w:val="18"/>
                <w:szCs w:val="18"/>
              </w:rPr>
              <w:t>Pooled FHSI-8 Score Time to Deterioration: Ramucirumab time (months), Placebo (Months), HR, 95% CI, p-value</w:t>
            </w:r>
          </w:p>
          <w:p w14:paraId="408DB5AD"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Lack of energy: 2.8, 2.2, 0.942 (0.724-1.225), p=0.6005</w:t>
            </w:r>
          </w:p>
          <w:p w14:paraId="177F788E"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Nausea: 7.8, 4.4, 0.821 (0.589-1.145), p=0.2287</w:t>
            </w:r>
          </w:p>
          <w:p w14:paraId="104096BD"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Pain: 4.2, 2.6, 0.769 (0.588-1.005), p=0.0248</w:t>
            </w:r>
          </w:p>
          <w:p w14:paraId="18E37826"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Weight loss: 6.0, 3.3, 0.699 (0.505-0.969), p=0.0231</w:t>
            </w:r>
          </w:p>
          <w:p w14:paraId="69851914"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Back pain: 5.7, 2.8, 0.668 (0.497-0.899), p=0.0044</w:t>
            </w:r>
          </w:p>
          <w:p w14:paraId="321FF4D9"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Fatigue: 2.9, 1.9, 0.813 (0.626-1.056), p=0.0868</w:t>
            </w:r>
          </w:p>
          <w:p w14:paraId="0F0107D8"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Jaundice: N/A, N/A, 0.725 (0.411-1.278), p=0.2394</w:t>
            </w:r>
          </w:p>
          <w:p w14:paraId="3596A93C" w14:textId="77777777" w:rsidR="00565D8F" w:rsidRPr="00A43BA0" w:rsidRDefault="00565D8F" w:rsidP="001841AE">
            <w:pPr>
              <w:pStyle w:val="ListParagraph"/>
              <w:numPr>
                <w:ilvl w:val="0"/>
                <w:numId w:val="19"/>
              </w:numPr>
              <w:spacing w:after="0" w:line="240" w:lineRule="auto"/>
              <w:rPr>
                <w:rFonts w:cs="Arial"/>
                <w:sz w:val="18"/>
                <w:szCs w:val="18"/>
              </w:rPr>
            </w:pPr>
            <w:r w:rsidRPr="00A43BA0">
              <w:rPr>
                <w:rFonts w:cs="Arial"/>
                <w:sz w:val="18"/>
                <w:szCs w:val="18"/>
              </w:rPr>
              <w:t>Discomfort/pain in stomach: 3.0, 3.1, 1.017 (0.767-1.349), p=0.8603</w:t>
            </w:r>
          </w:p>
          <w:p w14:paraId="6FE72C60" w14:textId="77777777" w:rsidR="00565D8F" w:rsidRPr="00A43BA0" w:rsidRDefault="00565D8F" w:rsidP="001841AE">
            <w:pPr>
              <w:rPr>
                <w:rFonts w:cs="Arial"/>
                <w:sz w:val="18"/>
                <w:szCs w:val="18"/>
              </w:rPr>
            </w:pPr>
          </w:p>
          <w:p w14:paraId="129E46F4" w14:textId="77777777" w:rsidR="00565D8F" w:rsidRPr="00A43BA0" w:rsidRDefault="00565D8F" w:rsidP="001841AE">
            <w:pPr>
              <w:rPr>
                <w:rFonts w:cs="Arial"/>
                <w:sz w:val="18"/>
                <w:szCs w:val="18"/>
              </w:rPr>
            </w:pPr>
            <w:r w:rsidRPr="00A43BA0">
              <w:rPr>
                <w:rFonts w:cs="Arial"/>
                <w:sz w:val="18"/>
                <w:szCs w:val="18"/>
              </w:rPr>
              <w:t>REACH-2 FHSI-8 Score Time to Deterioration: Ramucirumab time (months), Placebo (Months), HR, 95% CI, p-value</w:t>
            </w:r>
          </w:p>
          <w:p w14:paraId="5D14BDA7" w14:textId="77777777" w:rsidR="00565D8F" w:rsidRPr="00A43BA0" w:rsidRDefault="00565D8F" w:rsidP="001841AE">
            <w:pPr>
              <w:pStyle w:val="ListParagraph"/>
              <w:numPr>
                <w:ilvl w:val="0"/>
                <w:numId w:val="23"/>
              </w:numPr>
              <w:spacing w:after="0" w:line="240" w:lineRule="auto"/>
              <w:rPr>
                <w:rFonts w:cs="Arial"/>
                <w:sz w:val="18"/>
                <w:szCs w:val="18"/>
              </w:rPr>
            </w:pPr>
            <w:r w:rsidRPr="00A43BA0">
              <w:rPr>
                <w:rFonts w:cs="Arial"/>
                <w:sz w:val="18"/>
                <w:szCs w:val="18"/>
              </w:rPr>
              <w:t>Lack of energy: 2.8, 3.0, 1.122 (0.759-1.659), p=0.5798</w:t>
            </w:r>
          </w:p>
          <w:p w14:paraId="7FBCA6A7" w14:textId="77777777" w:rsidR="00565D8F" w:rsidRPr="00A43BA0" w:rsidRDefault="00565D8F" w:rsidP="001841AE">
            <w:pPr>
              <w:pStyle w:val="ListParagraph"/>
              <w:numPr>
                <w:ilvl w:val="0"/>
                <w:numId w:val="23"/>
              </w:numPr>
              <w:spacing w:after="0" w:line="240" w:lineRule="auto"/>
              <w:rPr>
                <w:rFonts w:cs="Arial"/>
                <w:sz w:val="18"/>
                <w:szCs w:val="18"/>
              </w:rPr>
            </w:pPr>
            <w:r w:rsidRPr="00A43BA0">
              <w:rPr>
                <w:rFonts w:cs="Arial"/>
                <w:sz w:val="18"/>
                <w:szCs w:val="18"/>
              </w:rPr>
              <w:lastRenderedPageBreak/>
              <w:t>Nausea: 8.2, 4.4, 0.809 (0.498-1.314), p=0.4144</w:t>
            </w:r>
          </w:p>
          <w:p w14:paraId="03523F98" w14:textId="77777777" w:rsidR="00565D8F" w:rsidRPr="00A43BA0" w:rsidRDefault="00565D8F" w:rsidP="001841AE">
            <w:pPr>
              <w:pStyle w:val="ListParagraph"/>
              <w:numPr>
                <w:ilvl w:val="0"/>
                <w:numId w:val="23"/>
              </w:numPr>
              <w:spacing w:after="0" w:line="240" w:lineRule="auto"/>
              <w:rPr>
                <w:rFonts w:cs="Arial"/>
                <w:sz w:val="18"/>
                <w:szCs w:val="18"/>
              </w:rPr>
            </w:pPr>
            <w:r w:rsidRPr="00A43BA0">
              <w:rPr>
                <w:rFonts w:cs="Arial"/>
                <w:sz w:val="18"/>
                <w:szCs w:val="18"/>
              </w:rPr>
              <w:t>Pain: 4.2, 2.9, 0.913 (0.613-1.361), p=0.5837</w:t>
            </w:r>
          </w:p>
          <w:p w14:paraId="055E657E" w14:textId="77777777" w:rsidR="00565D8F" w:rsidRPr="00A43BA0" w:rsidRDefault="00565D8F" w:rsidP="001841AE">
            <w:pPr>
              <w:pStyle w:val="ListParagraph"/>
              <w:numPr>
                <w:ilvl w:val="0"/>
                <w:numId w:val="23"/>
              </w:numPr>
              <w:spacing w:after="0" w:line="240" w:lineRule="auto"/>
              <w:rPr>
                <w:rFonts w:cs="Arial"/>
                <w:sz w:val="18"/>
                <w:szCs w:val="18"/>
              </w:rPr>
            </w:pPr>
            <w:r w:rsidRPr="00A43BA0">
              <w:rPr>
                <w:rFonts w:cs="Arial"/>
                <w:sz w:val="18"/>
                <w:szCs w:val="18"/>
              </w:rPr>
              <w:t>Weight loss: 6.9, 3.3, 0.722 (0.459-1.134), p=0.1579</w:t>
            </w:r>
          </w:p>
          <w:p w14:paraId="116839E4" w14:textId="77777777" w:rsidR="00565D8F" w:rsidRPr="00A43BA0" w:rsidRDefault="00565D8F" w:rsidP="001841AE">
            <w:pPr>
              <w:pStyle w:val="ListParagraph"/>
              <w:numPr>
                <w:ilvl w:val="0"/>
                <w:numId w:val="23"/>
              </w:numPr>
              <w:spacing w:after="0" w:line="240" w:lineRule="auto"/>
              <w:rPr>
                <w:rFonts w:cs="Arial"/>
                <w:sz w:val="18"/>
                <w:szCs w:val="18"/>
              </w:rPr>
            </w:pPr>
            <w:r w:rsidRPr="00A43BA0">
              <w:rPr>
                <w:rFonts w:cs="Arial"/>
                <w:sz w:val="18"/>
                <w:szCs w:val="18"/>
              </w:rPr>
              <w:t>Back pain: 6.5, 2.9, 0.542 (0.360-0.838), p=0.0052</w:t>
            </w:r>
          </w:p>
          <w:p w14:paraId="6681A342" w14:textId="77777777" w:rsidR="00565D8F" w:rsidRPr="00A43BA0" w:rsidRDefault="00565D8F" w:rsidP="001841AE">
            <w:pPr>
              <w:pStyle w:val="ListParagraph"/>
              <w:numPr>
                <w:ilvl w:val="0"/>
                <w:numId w:val="23"/>
              </w:numPr>
              <w:spacing w:after="0" w:line="240" w:lineRule="auto"/>
              <w:rPr>
                <w:rFonts w:cs="Arial"/>
                <w:sz w:val="18"/>
                <w:szCs w:val="18"/>
              </w:rPr>
            </w:pPr>
            <w:r w:rsidRPr="00A43BA0">
              <w:rPr>
                <w:rFonts w:cs="Arial"/>
                <w:sz w:val="18"/>
                <w:szCs w:val="18"/>
              </w:rPr>
              <w:t>Fatigue: 2.9, 2.2, 0.832 (0.576-1.202), p=0.3044</w:t>
            </w:r>
          </w:p>
          <w:p w14:paraId="1660FF7A" w14:textId="77777777" w:rsidR="00565D8F" w:rsidRPr="00A43BA0" w:rsidRDefault="00565D8F" w:rsidP="001841AE">
            <w:pPr>
              <w:pStyle w:val="ListParagraph"/>
              <w:numPr>
                <w:ilvl w:val="0"/>
                <w:numId w:val="23"/>
              </w:numPr>
              <w:spacing w:after="0" w:line="240" w:lineRule="auto"/>
              <w:rPr>
                <w:rFonts w:cs="Arial"/>
                <w:sz w:val="18"/>
                <w:szCs w:val="18"/>
              </w:rPr>
            </w:pPr>
            <w:r w:rsidRPr="00A43BA0">
              <w:rPr>
                <w:rFonts w:cs="Arial"/>
                <w:sz w:val="18"/>
                <w:szCs w:val="18"/>
              </w:rPr>
              <w:t>Jaundice: N/A, N/A, 0.591 (0.237-1.473), p=0.2538</w:t>
            </w:r>
          </w:p>
          <w:p w14:paraId="2235AD2F" w14:textId="77777777" w:rsidR="00565D8F" w:rsidRPr="00A43BA0" w:rsidRDefault="00565D8F" w:rsidP="001841AE">
            <w:pPr>
              <w:pStyle w:val="ListParagraph"/>
              <w:numPr>
                <w:ilvl w:val="0"/>
                <w:numId w:val="23"/>
              </w:numPr>
              <w:spacing w:after="0" w:line="240" w:lineRule="auto"/>
              <w:rPr>
                <w:rFonts w:cs="Arial"/>
                <w:sz w:val="18"/>
                <w:szCs w:val="18"/>
              </w:rPr>
            </w:pPr>
            <w:r w:rsidRPr="00A43BA0">
              <w:rPr>
                <w:rFonts w:cs="Arial"/>
                <w:sz w:val="18"/>
                <w:szCs w:val="18"/>
              </w:rPr>
              <w:t>Discomfort/pain in stomach: 4.1, 4.4, 0.963 (0.697-1.455), p=0.8422</w:t>
            </w:r>
          </w:p>
          <w:p w14:paraId="0041B0F4" w14:textId="77777777" w:rsidR="00565D8F" w:rsidRPr="00A43BA0" w:rsidRDefault="00565D8F" w:rsidP="001841AE">
            <w:pPr>
              <w:rPr>
                <w:rFonts w:cs="Arial"/>
                <w:sz w:val="18"/>
                <w:szCs w:val="18"/>
              </w:rPr>
            </w:pPr>
          </w:p>
        </w:tc>
      </w:tr>
      <w:tr w:rsidR="00565D8F" w:rsidRPr="00A43BA0" w14:paraId="398A6622" w14:textId="77777777" w:rsidTr="001841AE">
        <w:trPr>
          <w:gridAfter w:val="1"/>
          <w:wAfter w:w="8" w:type="dxa"/>
          <w:trHeight w:val="1006"/>
        </w:trPr>
        <w:tc>
          <w:tcPr>
            <w:tcW w:w="1283" w:type="dxa"/>
            <w:gridSpan w:val="2"/>
            <w:vMerge w:val="restart"/>
          </w:tcPr>
          <w:p w14:paraId="50A8DC84" w14:textId="77777777" w:rsidR="00565D8F" w:rsidRPr="00A43BA0" w:rsidRDefault="00565D8F" w:rsidP="001841AE">
            <w:pPr>
              <w:rPr>
                <w:rFonts w:cs="Arial"/>
                <w:b/>
                <w:bCs/>
                <w:sz w:val="18"/>
                <w:szCs w:val="18"/>
              </w:rPr>
            </w:pPr>
            <w:r w:rsidRPr="00A43BA0">
              <w:rPr>
                <w:rFonts w:cs="Arial"/>
                <w:b/>
                <w:bCs/>
                <w:sz w:val="18"/>
                <w:szCs w:val="18"/>
              </w:rPr>
              <w:lastRenderedPageBreak/>
              <w:t>2021</w:t>
            </w:r>
          </w:p>
        </w:tc>
        <w:tc>
          <w:tcPr>
            <w:tcW w:w="1966" w:type="dxa"/>
            <w:gridSpan w:val="2"/>
            <w:vMerge w:val="restart"/>
          </w:tcPr>
          <w:p w14:paraId="79209C7A" w14:textId="77777777" w:rsidR="00565D8F" w:rsidRPr="00A43BA0" w:rsidRDefault="00565D8F" w:rsidP="001841AE">
            <w:pPr>
              <w:rPr>
                <w:rFonts w:cs="Arial"/>
                <w:b/>
                <w:sz w:val="18"/>
                <w:szCs w:val="18"/>
              </w:rPr>
            </w:pPr>
            <w:r w:rsidRPr="00A43BA0">
              <w:rPr>
                <w:rFonts w:cs="Arial"/>
                <w:b/>
                <w:sz w:val="18"/>
                <w:szCs w:val="18"/>
              </w:rPr>
              <w:t>Galle et al.</w:t>
            </w:r>
          </w:p>
        </w:tc>
        <w:tc>
          <w:tcPr>
            <w:tcW w:w="2662" w:type="dxa"/>
            <w:gridSpan w:val="2"/>
          </w:tcPr>
          <w:p w14:paraId="731FDD11" w14:textId="77777777" w:rsidR="00565D8F" w:rsidRPr="00A43BA0" w:rsidRDefault="00565D8F" w:rsidP="001841AE">
            <w:pPr>
              <w:rPr>
                <w:rFonts w:cs="Arial"/>
                <w:sz w:val="18"/>
                <w:szCs w:val="18"/>
              </w:rPr>
            </w:pPr>
            <w:r w:rsidRPr="00A43BA0">
              <w:rPr>
                <w:rFonts w:cs="Arial"/>
                <w:sz w:val="18"/>
                <w:szCs w:val="18"/>
              </w:rPr>
              <w:t>Self-Administered Questionnaires</w:t>
            </w:r>
          </w:p>
          <w:p w14:paraId="2870D2D5" w14:textId="77777777" w:rsidR="00565D8F" w:rsidRPr="00A43BA0" w:rsidRDefault="00565D8F" w:rsidP="001841AE">
            <w:pPr>
              <w:jc w:val="center"/>
              <w:rPr>
                <w:rFonts w:cs="Arial"/>
                <w:sz w:val="18"/>
                <w:szCs w:val="18"/>
              </w:rPr>
            </w:pPr>
            <w:r w:rsidRPr="00A43BA0">
              <w:rPr>
                <w:rFonts w:cs="Arial"/>
                <w:sz w:val="18"/>
                <w:szCs w:val="18"/>
              </w:rPr>
              <w:t>(QLQ-C30 and QLQ-HCC18)</w:t>
            </w:r>
          </w:p>
        </w:tc>
        <w:tc>
          <w:tcPr>
            <w:tcW w:w="2752" w:type="dxa"/>
            <w:gridSpan w:val="2"/>
          </w:tcPr>
          <w:p w14:paraId="0B550063" w14:textId="77777777" w:rsidR="00565D8F" w:rsidRPr="00A43BA0" w:rsidRDefault="00565D8F" w:rsidP="001841AE">
            <w:pPr>
              <w:rPr>
                <w:rFonts w:cs="Arial"/>
                <w:sz w:val="18"/>
                <w:szCs w:val="18"/>
              </w:rPr>
            </w:pPr>
            <w:r w:rsidRPr="00A43BA0">
              <w:rPr>
                <w:rFonts w:cs="Arial"/>
                <w:sz w:val="18"/>
                <w:szCs w:val="18"/>
              </w:rPr>
              <w:t>Baseline and every 3 months for 1 year after treatment.</w:t>
            </w:r>
          </w:p>
          <w:p w14:paraId="56FC829F" w14:textId="77777777" w:rsidR="00565D8F" w:rsidRPr="00A43BA0" w:rsidRDefault="00565D8F" w:rsidP="001841AE">
            <w:pPr>
              <w:rPr>
                <w:rFonts w:cs="Arial"/>
                <w:sz w:val="18"/>
                <w:szCs w:val="18"/>
              </w:rPr>
            </w:pPr>
            <w:r w:rsidRPr="00A43BA0">
              <w:rPr>
                <w:rFonts w:cs="Arial"/>
                <w:sz w:val="18"/>
                <w:szCs w:val="18"/>
              </w:rPr>
              <w:t>After treatment follow up time: Median (IQR)</w:t>
            </w:r>
          </w:p>
          <w:p w14:paraId="302BF17E" w14:textId="77777777" w:rsidR="00565D8F" w:rsidRPr="00A43BA0" w:rsidRDefault="00565D8F" w:rsidP="001841AE">
            <w:pPr>
              <w:rPr>
                <w:rFonts w:cs="Arial"/>
                <w:sz w:val="18"/>
                <w:szCs w:val="18"/>
              </w:rPr>
            </w:pPr>
            <w:r w:rsidRPr="00A43BA0">
              <w:rPr>
                <w:rFonts w:cs="Arial"/>
                <w:sz w:val="18"/>
                <w:szCs w:val="18"/>
              </w:rPr>
              <w:t>8.6 Months (6.2-10.8)</w:t>
            </w:r>
          </w:p>
        </w:tc>
        <w:tc>
          <w:tcPr>
            <w:tcW w:w="2307" w:type="dxa"/>
            <w:gridSpan w:val="2"/>
          </w:tcPr>
          <w:p w14:paraId="20DC3F8C" w14:textId="77777777" w:rsidR="00565D8F" w:rsidRPr="00A43BA0" w:rsidRDefault="00565D8F" w:rsidP="001841AE">
            <w:pPr>
              <w:rPr>
                <w:rFonts w:cs="Arial"/>
                <w:sz w:val="18"/>
                <w:szCs w:val="18"/>
              </w:rPr>
            </w:pPr>
            <w:r w:rsidRPr="00A43BA0">
              <w:rPr>
                <w:rFonts w:cs="Arial"/>
                <w:sz w:val="18"/>
                <w:szCs w:val="18"/>
              </w:rPr>
              <w:t>No</w:t>
            </w:r>
          </w:p>
        </w:tc>
        <w:tc>
          <w:tcPr>
            <w:tcW w:w="2314" w:type="dxa"/>
            <w:gridSpan w:val="2"/>
          </w:tcPr>
          <w:p w14:paraId="3C7EB05B" w14:textId="01FB772E" w:rsidR="00565D8F" w:rsidRPr="00A43BA0" w:rsidRDefault="008F21D9" w:rsidP="001841AE">
            <w:pPr>
              <w:rPr>
                <w:rFonts w:cs="Arial"/>
                <w:sz w:val="18"/>
                <w:szCs w:val="18"/>
              </w:rPr>
            </w:pPr>
            <w:r>
              <w:rPr>
                <w:rFonts w:cs="Arial"/>
                <w:sz w:val="18"/>
                <w:szCs w:val="18"/>
              </w:rPr>
              <w:t>Atezolizumab/Bevacizumab</w:t>
            </w:r>
            <w:r w:rsidR="00565D8F" w:rsidRPr="00A43BA0">
              <w:rPr>
                <w:rFonts w:cs="Arial"/>
                <w:sz w:val="18"/>
                <w:szCs w:val="18"/>
              </w:rPr>
              <w:t xml:space="preserve"> vs Sorafenib</w:t>
            </w:r>
          </w:p>
        </w:tc>
        <w:tc>
          <w:tcPr>
            <w:tcW w:w="2098" w:type="dxa"/>
          </w:tcPr>
          <w:p w14:paraId="63406C5F"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179CA06F" w14:textId="77777777" w:rsidTr="001841AE">
        <w:trPr>
          <w:trHeight w:val="408"/>
        </w:trPr>
        <w:tc>
          <w:tcPr>
            <w:tcW w:w="1283" w:type="dxa"/>
            <w:gridSpan w:val="2"/>
            <w:vMerge/>
          </w:tcPr>
          <w:p w14:paraId="0D7CF63B" w14:textId="77777777" w:rsidR="00565D8F" w:rsidRPr="00A43BA0" w:rsidRDefault="00565D8F" w:rsidP="001841AE">
            <w:pPr>
              <w:rPr>
                <w:rFonts w:cs="Arial"/>
                <w:sz w:val="18"/>
                <w:szCs w:val="18"/>
              </w:rPr>
            </w:pPr>
          </w:p>
        </w:tc>
        <w:tc>
          <w:tcPr>
            <w:tcW w:w="1966" w:type="dxa"/>
            <w:gridSpan w:val="2"/>
            <w:vMerge/>
          </w:tcPr>
          <w:p w14:paraId="0DFEDAAD" w14:textId="77777777" w:rsidR="00565D8F" w:rsidRPr="00A43BA0" w:rsidRDefault="00565D8F" w:rsidP="001841AE">
            <w:pPr>
              <w:rPr>
                <w:rFonts w:cs="Arial"/>
                <w:b/>
                <w:sz w:val="18"/>
                <w:szCs w:val="18"/>
              </w:rPr>
            </w:pPr>
          </w:p>
        </w:tc>
        <w:tc>
          <w:tcPr>
            <w:tcW w:w="12141" w:type="dxa"/>
            <w:gridSpan w:val="10"/>
          </w:tcPr>
          <w:p w14:paraId="0517DCE4" w14:textId="592A3D4F" w:rsidR="00565D8F" w:rsidRPr="00A43BA0" w:rsidRDefault="00565D8F" w:rsidP="001841AE">
            <w:pPr>
              <w:rPr>
                <w:rFonts w:cs="Arial"/>
                <w:sz w:val="18"/>
                <w:szCs w:val="18"/>
              </w:rPr>
            </w:pPr>
            <w:r w:rsidRPr="00A43BA0">
              <w:rPr>
                <w:rFonts w:cs="Arial"/>
                <w:sz w:val="18"/>
                <w:szCs w:val="18"/>
              </w:rPr>
              <w:t xml:space="preserve">QLQ-C30 score deterioration: </w:t>
            </w:r>
            <w:r w:rsidR="008F21D9">
              <w:rPr>
                <w:rFonts w:cs="Arial"/>
                <w:sz w:val="18"/>
                <w:szCs w:val="18"/>
              </w:rPr>
              <w:t>Atezolizumab/Bevacizumab</w:t>
            </w:r>
            <w:r w:rsidRPr="00A43BA0">
              <w:rPr>
                <w:rFonts w:cs="Arial"/>
                <w:sz w:val="18"/>
                <w:szCs w:val="18"/>
              </w:rPr>
              <w:t xml:space="preserve"> (events (%) median time (months) (95% CI), Sorafenib (events (%)), median time (months) (95% CI), Hazard Ratio (95% CI)</w:t>
            </w:r>
            <w:r w:rsidRPr="00A43BA0">
              <w:rPr>
                <w:rFonts w:cs="Arial"/>
                <w:sz w:val="18"/>
                <w:szCs w:val="18"/>
              </w:rPr>
              <w:br/>
            </w:r>
          </w:p>
          <w:p w14:paraId="7F81D996"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Fatigue: 49% 5.7 (4.3-7.1), 47% 2.1 (1.5-4.8), 0.61 (0.46-0.81)</w:t>
            </w:r>
          </w:p>
          <w:p w14:paraId="338549A0"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Pain: 39% 9.7 (7.2-NE), 46% 2.8 (2.1-4.3), 0.46 (0.34-0.62)</w:t>
            </w:r>
          </w:p>
          <w:p w14:paraId="1B665BD0"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Appetite Loss: 30% NE (NE), 33% 7.6 (3.5-NE), 0.57 (0.40-0.81)</w:t>
            </w:r>
          </w:p>
          <w:p w14:paraId="40DD087D"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Diarrhoea: 18% NE (NE), 38% 4.4 (3.5-5.6), 0.23 (0.16-0.34)</w:t>
            </w:r>
          </w:p>
          <w:p w14:paraId="7A9B79A6"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Nausea and Vomiting: 16% NE (NE), 24% NE (5.7-NE), 0.39 (0.26-0.60)</w:t>
            </w:r>
          </w:p>
          <w:p w14:paraId="3996D821"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Dyspnoea: 24% NE (13.2-NE), 26% NE (6.3-NE), 0.54 (0.37-0.79)</w:t>
            </w:r>
          </w:p>
          <w:p w14:paraId="6AEE495F"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Insomnia: 25% NE (13.8-NE), 24% NE (7.0-NE), 0.67 (0.46-0.99)</w:t>
            </w:r>
          </w:p>
          <w:p w14:paraId="5281A41E"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onstipation: 22% NE (13.9-NE), 19% NE (NE), 0.71 (0.46-1.08)</w:t>
            </w:r>
          </w:p>
          <w:p w14:paraId="5281EE3C"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Financial Difficulties: 18% NE (NE), 12% NE (NE), 0.94 (0.55-1.60)</w:t>
            </w:r>
          </w:p>
          <w:p w14:paraId="5D9D5DBE"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Emotional Functioning: 18% NE (NE), 23% NE (6.7-NE), 0.47 (0.31-0.71)</w:t>
            </w:r>
          </w:p>
          <w:p w14:paraId="79223C14"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Social Functioning: 36% NE (8.3-NE), 33% NE (3.5-NE), 0.71 (0.51-0.98)</w:t>
            </w:r>
          </w:p>
          <w:p w14:paraId="3167C759"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ognitive Functioning: 31% NE (10.6-NE), 33% 6.7 (4.2-NE), 0.56 (0.40-0.79)</w:t>
            </w:r>
            <w:r w:rsidRPr="00A43BA0">
              <w:rPr>
                <w:rFonts w:cs="Arial"/>
                <w:sz w:val="18"/>
                <w:szCs w:val="18"/>
              </w:rPr>
              <w:br/>
            </w:r>
          </w:p>
          <w:p w14:paraId="75577360" w14:textId="512757E8" w:rsidR="00565D8F" w:rsidRPr="00A43BA0" w:rsidRDefault="00565D8F" w:rsidP="001841AE">
            <w:pPr>
              <w:rPr>
                <w:rFonts w:cs="Arial"/>
                <w:sz w:val="18"/>
                <w:szCs w:val="18"/>
              </w:rPr>
            </w:pPr>
            <w:r w:rsidRPr="00A43BA0">
              <w:rPr>
                <w:rFonts w:cs="Arial"/>
                <w:sz w:val="18"/>
                <w:szCs w:val="18"/>
              </w:rPr>
              <w:t xml:space="preserve">QLQ-HCC18 score deterioration: </w:t>
            </w:r>
            <w:r w:rsidR="008F21D9">
              <w:rPr>
                <w:rFonts w:cs="Arial"/>
                <w:sz w:val="18"/>
                <w:szCs w:val="18"/>
              </w:rPr>
              <w:t>Atezolizumab/Bevacizumab</w:t>
            </w:r>
            <w:r w:rsidRPr="00A43BA0">
              <w:rPr>
                <w:rFonts w:cs="Arial"/>
                <w:sz w:val="18"/>
                <w:szCs w:val="18"/>
              </w:rPr>
              <w:t xml:space="preserve"> (events (%) median time (months) (95% CI), Sorafenib (events (%)), median time (months) (95% CI), HR (95% CI)</w:t>
            </w:r>
            <w:r w:rsidRPr="00A43BA0">
              <w:rPr>
                <w:rFonts w:cs="Arial"/>
                <w:sz w:val="18"/>
                <w:szCs w:val="18"/>
              </w:rPr>
              <w:br/>
            </w:r>
          </w:p>
          <w:p w14:paraId="36F2261B"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Fatigue: 46% 5.7 (4.3-9.0), 48% 2.1 (1.6-2.8), 0.60 (0.45-0.80)</w:t>
            </w:r>
          </w:p>
          <w:p w14:paraId="02ACB9CC"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Pain: 30% NE (NE), 30% 9.8 (4.3-NE), 0.65 (0.46-0.92)</w:t>
            </w:r>
          </w:p>
          <w:p w14:paraId="37606E5F"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Jaundice: 38% 10.6 (6.9-NE), 31% 6.5 (5.6-NE), 0.76 (0.55-1.07)</w:t>
            </w:r>
          </w:p>
          <w:p w14:paraId="09771340"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Abdominal Swelling: 21% NE (NE), 21% NE (NE), 0.57 (0.37-0.86)</w:t>
            </w:r>
          </w:p>
          <w:p w14:paraId="382A3579"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Body Image: 40% 9.0 (6.4-NE), 37% 4.3 (2.8-NE), 0.71 (0.52-0.97)</w:t>
            </w:r>
          </w:p>
          <w:p w14:paraId="465237C7"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Fever: 24% NE (NE), 22% NE (NE), 0.71 (0.47-1.06)</w:t>
            </w:r>
          </w:p>
          <w:p w14:paraId="5B329872"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Nutrition: 30% NE (NE), 32% 6.9 (3.6-NE), 0.56 (0.40-0.79)</w:t>
            </w:r>
          </w:p>
          <w:p w14:paraId="3F0F2E5F"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Sex Life: 21% NE (NE), 18% NE (NE), 0.82 (0.53-1.26)</w:t>
            </w:r>
            <w:r w:rsidRPr="00A43BA0">
              <w:rPr>
                <w:rFonts w:cs="Arial"/>
                <w:sz w:val="18"/>
                <w:szCs w:val="18"/>
              </w:rPr>
              <w:br/>
            </w:r>
          </w:p>
          <w:p w14:paraId="4472CE00" w14:textId="3C31C66E" w:rsidR="00565D8F" w:rsidRPr="00A43BA0" w:rsidRDefault="008F21D9" w:rsidP="001841AE">
            <w:pPr>
              <w:rPr>
                <w:rFonts w:cs="Arial"/>
                <w:sz w:val="18"/>
                <w:szCs w:val="18"/>
              </w:rPr>
            </w:pPr>
            <w:r>
              <w:rPr>
                <w:rFonts w:cs="Arial"/>
                <w:sz w:val="18"/>
                <w:szCs w:val="18"/>
              </w:rPr>
              <w:t>Atezolizumab/Bevacizumab</w:t>
            </w:r>
            <w:r w:rsidR="00565D8F" w:rsidRPr="00A43BA0">
              <w:rPr>
                <w:rFonts w:cs="Arial"/>
                <w:sz w:val="18"/>
                <w:szCs w:val="18"/>
              </w:rPr>
              <w:t xml:space="preserve"> was associated with a significant reduced risk of deterioration in the QLQ-C30 domains (HR (95% CI)): fatigue (0.61 (0.46-0.81)), pain (0.46 (0.34-0.62)), appetite loss (0.57 (0.40-0.81)), diarrhoea (0.23 (0.16-0.34)), nausea and vomiting (0.39 (0.26-0.60)), dyspnoea (0.54 (0.37-0.79)), insomnia (0.67 (0.46-0.99)), emotional functioning (0.47 (0.31-0.71)), social functioning (0.71 (0.51-0.98)) and cognitive functioning </w:t>
            </w:r>
            <w:r w:rsidR="00565D8F" w:rsidRPr="00A43BA0">
              <w:rPr>
                <w:rFonts w:cs="Arial"/>
                <w:sz w:val="18"/>
                <w:szCs w:val="18"/>
              </w:rPr>
              <w:lastRenderedPageBreak/>
              <w:t xml:space="preserve">(0.56 (0.40-0.79)). </w:t>
            </w:r>
            <w:r w:rsidR="00565D8F" w:rsidRPr="00A43BA0">
              <w:rPr>
                <w:rFonts w:cs="Arial"/>
                <w:sz w:val="18"/>
                <w:szCs w:val="18"/>
              </w:rPr>
              <w:br/>
            </w:r>
            <w:r w:rsidR="00565D8F" w:rsidRPr="00A43BA0">
              <w:rPr>
                <w:rFonts w:cs="Arial"/>
                <w:sz w:val="18"/>
                <w:szCs w:val="18"/>
              </w:rPr>
              <w:br/>
              <w:t>QLQ-HCC18 domains that saw a significant reduced risk of deterioration were (HR (95% CI)): fatigue (0.60 (0.45-0.80)), pain (0.65 (0.46-0.92)), abdominal swelling (0.57 (0.37-0.86)), body image (0.71 (0.52-0.97)) and nutrition (0.56 (0.40-0.79)).</w:t>
            </w:r>
          </w:p>
          <w:p w14:paraId="0355A787" w14:textId="0AC26C03" w:rsidR="00565D8F" w:rsidRPr="00A43BA0" w:rsidRDefault="00565D8F" w:rsidP="001841AE">
            <w:pPr>
              <w:rPr>
                <w:rFonts w:cs="Arial"/>
                <w:sz w:val="18"/>
                <w:szCs w:val="18"/>
              </w:rPr>
            </w:pPr>
            <w:r w:rsidRPr="00A43BA0">
              <w:rPr>
                <w:rFonts w:cs="Arial"/>
                <w:sz w:val="18"/>
                <w:szCs w:val="18"/>
              </w:rPr>
              <w:t xml:space="preserve">QLQ-C30 change from baseline: </w:t>
            </w:r>
            <w:r w:rsidR="008F21D9">
              <w:rPr>
                <w:rFonts w:cs="Arial"/>
                <w:sz w:val="18"/>
                <w:szCs w:val="18"/>
              </w:rPr>
              <w:t>Atezolizumab/Bevacizumab</w:t>
            </w:r>
            <w:r w:rsidRPr="00A43BA0">
              <w:rPr>
                <w:rFonts w:cs="Arial"/>
                <w:sz w:val="18"/>
                <w:szCs w:val="18"/>
              </w:rPr>
              <w:t xml:space="preserve"> mean (SD), Sorafenib mean (SD)</w:t>
            </w:r>
          </w:p>
          <w:p w14:paraId="08088B23"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QOL: -3.29 (17.56), -5.83 (20.63)</w:t>
            </w:r>
          </w:p>
          <w:p w14:paraId="4ACE6DD2"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Role Functioning: -4.02 (19.42), -9.76 (21.33)</w:t>
            </w:r>
          </w:p>
          <w:p w14:paraId="6C57DC4A"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Physical Functioning: -3.77 (12.82), -7.60 (15.54)</w:t>
            </w:r>
            <w:r w:rsidRPr="00A43BA0">
              <w:rPr>
                <w:rFonts w:cs="Arial"/>
                <w:sz w:val="18"/>
                <w:szCs w:val="18"/>
              </w:rPr>
              <w:br/>
            </w:r>
          </w:p>
          <w:p w14:paraId="01AAFC45" w14:textId="73016592" w:rsidR="00565D8F" w:rsidRPr="00A43BA0" w:rsidRDefault="00565D8F" w:rsidP="001841AE">
            <w:pPr>
              <w:rPr>
                <w:rFonts w:cs="Arial"/>
                <w:sz w:val="18"/>
                <w:szCs w:val="18"/>
              </w:rPr>
            </w:pPr>
            <w:r w:rsidRPr="00A43BA0">
              <w:rPr>
                <w:rFonts w:cs="Arial"/>
                <w:sz w:val="18"/>
                <w:szCs w:val="18"/>
              </w:rPr>
              <w:t xml:space="preserve">Although the significance of the change from baseline is not reported, the reduction in HRQOL scores is considerably less when comparing </w:t>
            </w:r>
            <w:r w:rsidR="008F21D9">
              <w:rPr>
                <w:rFonts w:cs="Arial"/>
                <w:sz w:val="18"/>
                <w:szCs w:val="18"/>
              </w:rPr>
              <w:t>Atezolizumab/Bevacizumab</w:t>
            </w:r>
            <w:r w:rsidRPr="00A43BA0">
              <w:rPr>
                <w:rFonts w:cs="Arial"/>
                <w:sz w:val="18"/>
                <w:szCs w:val="18"/>
              </w:rPr>
              <w:t xml:space="preserve"> vs sorafenib. </w:t>
            </w:r>
          </w:p>
        </w:tc>
      </w:tr>
      <w:tr w:rsidR="00565D8F" w:rsidRPr="00A43BA0" w14:paraId="03512CB3" w14:textId="77777777" w:rsidTr="001841AE">
        <w:trPr>
          <w:gridAfter w:val="1"/>
          <w:wAfter w:w="8" w:type="dxa"/>
          <w:trHeight w:val="853"/>
        </w:trPr>
        <w:tc>
          <w:tcPr>
            <w:tcW w:w="1291" w:type="dxa"/>
            <w:gridSpan w:val="2"/>
            <w:vMerge w:val="restart"/>
          </w:tcPr>
          <w:p w14:paraId="6EC39319" w14:textId="77777777" w:rsidR="00565D8F" w:rsidRPr="00A43BA0" w:rsidRDefault="00565D8F" w:rsidP="001841AE">
            <w:pPr>
              <w:rPr>
                <w:rFonts w:cs="Arial"/>
                <w:b/>
                <w:bCs/>
                <w:sz w:val="18"/>
                <w:szCs w:val="18"/>
              </w:rPr>
            </w:pPr>
            <w:r w:rsidRPr="00A43BA0">
              <w:rPr>
                <w:rFonts w:cs="Arial"/>
                <w:b/>
                <w:bCs/>
                <w:sz w:val="18"/>
                <w:szCs w:val="18"/>
              </w:rPr>
              <w:lastRenderedPageBreak/>
              <w:t>2021</w:t>
            </w:r>
          </w:p>
        </w:tc>
        <w:tc>
          <w:tcPr>
            <w:tcW w:w="1958" w:type="dxa"/>
            <w:gridSpan w:val="2"/>
            <w:vMerge w:val="restart"/>
          </w:tcPr>
          <w:p w14:paraId="5FEF0F94" w14:textId="77777777" w:rsidR="00565D8F" w:rsidRPr="00A43BA0" w:rsidRDefault="00565D8F" w:rsidP="001841AE">
            <w:pPr>
              <w:rPr>
                <w:rFonts w:cs="Arial"/>
                <w:b/>
                <w:sz w:val="18"/>
                <w:szCs w:val="18"/>
              </w:rPr>
            </w:pPr>
            <w:r w:rsidRPr="00A43BA0">
              <w:rPr>
                <w:rFonts w:cs="Arial"/>
                <w:b/>
                <w:sz w:val="18"/>
                <w:szCs w:val="18"/>
              </w:rPr>
              <w:t xml:space="preserve">Kudo et al. </w:t>
            </w:r>
          </w:p>
        </w:tc>
        <w:tc>
          <w:tcPr>
            <w:tcW w:w="2662" w:type="dxa"/>
            <w:gridSpan w:val="2"/>
          </w:tcPr>
          <w:p w14:paraId="71359760" w14:textId="77777777" w:rsidR="00565D8F" w:rsidRPr="00A43BA0" w:rsidRDefault="00565D8F" w:rsidP="001841AE">
            <w:pPr>
              <w:rPr>
                <w:rFonts w:cs="Arial"/>
                <w:sz w:val="18"/>
                <w:szCs w:val="18"/>
              </w:rPr>
            </w:pPr>
            <w:r w:rsidRPr="00A43BA0">
              <w:rPr>
                <w:rFonts w:cs="Arial"/>
                <w:sz w:val="18"/>
                <w:szCs w:val="18"/>
              </w:rPr>
              <w:t xml:space="preserve">Self-Administered Questionnaires </w:t>
            </w:r>
          </w:p>
          <w:p w14:paraId="2FFD2C52" w14:textId="77777777" w:rsidR="00565D8F" w:rsidRPr="00A43BA0" w:rsidRDefault="00565D8F" w:rsidP="001841AE">
            <w:pPr>
              <w:rPr>
                <w:rFonts w:cs="Arial"/>
                <w:sz w:val="18"/>
                <w:szCs w:val="18"/>
              </w:rPr>
            </w:pPr>
            <w:r w:rsidRPr="00A43BA0">
              <w:rPr>
                <w:rFonts w:cs="Arial"/>
                <w:sz w:val="18"/>
                <w:szCs w:val="18"/>
              </w:rPr>
              <w:t>(FACT-Hep and EQ-5D-3L)</w:t>
            </w:r>
          </w:p>
        </w:tc>
        <w:tc>
          <w:tcPr>
            <w:tcW w:w="2752" w:type="dxa"/>
            <w:gridSpan w:val="2"/>
          </w:tcPr>
          <w:p w14:paraId="1E9A1597" w14:textId="77777777" w:rsidR="00565D8F" w:rsidRPr="00A43BA0" w:rsidRDefault="00565D8F" w:rsidP="001841AE">
            <w:pPr>
              <w:rPr>
                <w:rFonts w:cs="Arial"/>
                <w:sz w:val="18"/>
                <w:szCs w:val="18"/>
              </w:rPr>
            </w:pPr>
            <w:r w:rsidRPr="00A43BA0">
              <w:rPr>
                <w:rFonts w:cs="Arial"/>
                <w:sz w:val="18"/>
                <w:szCs w:val="18"/>
              </w:rPr>
              <w:t>Baseline, and the first day of every cycle thereafter. Each cycle was 2 weeks apart.</w:t>
            </w:r>
          </w:p>
        </w:tc>
        <w:tc>
          <w:tcPr>
            <w:tcW w:w="2307" w:type="dxa"/>
            <w:gridSpan w:val="2"/>
          </w:tcPr>
          <w:p w14:paraId="183B067E"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2B74D1F0" w14:textId="77777777" w:rsidR="00565D8F" w:rsidRPr="00A43BA0" w:rsidRDefault="00565D8F" w:rsidP="001841AE">
            <w:pPr>
              <w:rPr>
                <w:rFonts w:cs="Arial"/>
                <w:sz w:val="18"/>
                <w:szCs w:val="18"/>
              </w:rPr>
            </w:pPr>
            <w:r w:rsidRPr="00A43BA0">
              <w:rPr>
                <w:rFonts w:cs="Arial"/>
                <w:sz w:val="18"/>
                <w:szCs w:val="18"/>
              </w:rPr>
              <w:t>Nivolumab</w:t>
            </w:r>
          </w:p>
        </w:tc>
        <w:tc>
          <w:tcPr>
            <w:tcW w:w="2098" w:type="dxa"/>
          </w:tcPr>
          <w:p w14:paraId="3BA6A693"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041BAE60" w14:textId="77777777" w:rsidTr="001841AE">
        <w:trPr>
          <w:trHeight w:val="853"/>
        </w:trPr>
        <w:tc>
          <w:tcPr>
            <w:tcW w:w="1291" w:type="dxa"/>
            <w:gridSpan w:val="2"/>
            <w:vMerge/>
          </w:tcPr>
          <w:p w14:paraId="5C2C7397" w14:textId="77777777" w:rsidR="00565D8F" w:rsidRPr="00A43BA0" w:rsidRDefault="00565D8F" w:rsidP="001841AE">
            <w:pPr>
              <w:rPr>
                <w:rFonts w:cs="Arial"/>
                <w:b/>
                <w:sz w:val="18"/>
                <w:szCs w:val="18"/>
              </w:rPr>
            </w:pPr>
          </w:p>
        </w:tc>
        <w:tc>
          <w:tcPr>
            <w:tcW w:w="1958" w:type="dxa"/>
            <w:gridSpan w:val="2"/>
            <w:vMerge/>
          </w:tcPr>
          <w:p w14:paraId="305B5A46" w14:textId="77777777" w:rsidR="00565D8F" w:rsidRPr="00A43BA0" w:rsidRDefault="00565D8F" w:rsidP="001841AE">
            <w:pPr>
              <w:rPr>
                <w:rFonts w:cs="Arial"/>
                <w:b/>
                <w:sz w:val="18"/>
                <w:szCs w:val="18"/>
              </w:rPr>
            </w:pPr>
          </w:p>
        </w:tc>
        <w:tc>
          <w:tcPr>
            <w:tcW w:w="12141" w:type="dxa"/>
            <w:gridSpan w:val="10"/>
          </w:tcPr>
          <w:p w14:paraId="3BA307EC" w14:textId="77777777" w:rsidR="00565D8F" w:rsidRPr="00A43BA0" w:rsidRDefault="00565D8F" w:rsidP="001841AE">
            <w:pPr>
              <w:rPr>
                <w:rFonts w:cs="Arial"/>
                <w:sz w:val="18"/>
                <w:szCs w:val="18"/>
              </w:rPr>
            </w:pPr>
            <w:r w:rsidRPr="00A43BA0">
              <w:rPr>
                <w:rFonts w:cs="Arial"/>
                <w:sz w:val="18"/>
                <w:szCs w:val="18"/>
              </w:rPr>
              <w:t xml:space="preserve">Mixed model with repeated measures analyses were conducted for </w:t>
            </w:r>
            <w:r w:rsidRPr="008A05E8">
              <w:rPr>
                <w:rFonts w:cs="Arial"/>
                <w:color w:val="000000"/>
                <w:sz w:val="18"/>
                <w:szCs w:val="18"/>
              </w:rPr>
              <w:t xml:space="preserve">EQ-5D-3L </w:t>
            </w:r>
            <w:r w:rsidRPr="00A43BA0">
              <w:rPr>
                <w:rFonts w:cs="Arial"/>
                <w:sz w:val="18"/>
                <w:szCs w:val="18"/>
              </w:rPr>
              <w:t>and FACT-Hep.</w:t>
            </w:r>
          </w:p>
          <w:p w14:paraId="7873B010" w14:textId="77777777" w:rsidR="00565D8F" w:rsidRPr="00A43BA0" w:rsidRDefault="00565D8F" w:rsidP="001841AE">
            <w:pPr>
              <w:rPr>
                <w:rFonts w:cs="Arial"/>
                <w:sz w:val="18"/>
                <w:szCs w:val="18"/>
              </w:rPr>
            </w:pPr>
            <w:r w:rsidRPr="00A43BA0">
              <w:rPr>
                <w:rFonts w:cs="Arial"/>
                <w:sz w:val="18"/>
                <w:szCs w:val="18"/>
              </w:rPr>
              <w:t xml:space="preserve">EQ-5D visual analogue scale score (LS -3.2, 95%CI (-8.5-2.0)) remained stable over time with no meaningful decline observed through week 36. The overall utility index was similar, with no clinically meaningful decline observed through week 28 </w:t>
            </w:r>
            <w:r w:rsidRPr="00A43BA0">
              <w:rPr>
                <w:rFonts w:cs="Arial"/>
                <w:sz w:val="18"/>
                <w:szCs w:val="18"/>
              </w:rPr>
              <w:br/>
              <w:t>(LS -0.063, 95%CI (-0.118--0.007)).</w:t>
            </w:r>
            <w:r w:rsidRPr="00A43BA0">
              <w:rPr>
                <w:rFonts w:cs="Arial"/>
                <w:sz w:val="18"/>
                <w:szCs w:val="18"/>
              </w:rPr>
              <w:br/>
              <w:t xml:space="preserve">FACT-Hep also showed similar results with no clinically meaningful decline observed in 91.7% of evaluable timepoints. The LS means for FACT-Hep and </w:t>
            </w:r>
            <w:r w:rsidRPr="008D5CB3">
              <w:rPr>
                <w:rFonts w:cs="Arial"/>
                <w:color w:val="000000"/>
                <w:sz w:val="18"/>
                <w:szCs w:val="18"/>
              </w:rPr>
              <w:t>HCS</w:t>
            </w:r>
            <w:r w:rsidRPr="00A43BA0">
              <w:rPr>
                <w:rFonts w:cs="Arial"/>
                <w:sz w:val="18"/>
                <w:szCs w:val="18"/>
              </w:rPr>
              <w:t xml:space="preserve"> were -7.9 and -3.6 months respectively.</w:t>
            </w:r>
          </w:p>
          <w:p w14:paraId="09365305" w14:textId="77777777" w:rsidR="00565D8F" w:rsidRPr="00A43BA0" w:rsidRDefault="00565D8F" w:rsidP="001841AE">
            <w:pPr>
              <w:rPr>
                <w:rFonts w:cs="Arial"/>
                <w:sz w:val="18"/>
                <w:szCs w:val="18"/>
              </w:rPr>
            </w:pPr>
          </w:p>
        </w:tc>
      </w:tr>
      <w:tr w:rsidR="00565D8F" w:rsidRPr="00A43BA0" w14:paraId="48B6E564" w14:textId="77777777" w:rsidTr="001841AE">
        <w:trPr>
          <w:gridAfter w:val="1"/>
          <w:wAfter w:w="8" w:type="dxa"/>
          <w:trHeight w:val="853"/>
        </w:trPr>
        <w:tc>
          <w:tcPr>
            <w:tcW w:w="1291" w:type="dxa"/>
            <w:gridSpan w:val="2"/>
            <w:vMerge w:val="restart"/>
          </w:tcPr>
          <w:p w14:paraId="34FD5E42" w14:textId="77777777" w:rsidR="00565D8F" w:rsidRPr="00A43BA0" w:rsidRDefault="00565D8F" w:rsidP="001841AE">
            <w:pPr>
              <w:rPr>
                <w:rFonts w:cs="Arial"/>
                <w:b/>
                <w:sz w:val="18"/>
                <w:szCs w:val="18"/>
              </w:rPr>
            </w:pPr>
            <w:r w:rsidRPr="00A43BA0">
              <w:rPr>
                <w:rFonts w:cs="Arial"/>
                <w:b/>
                <w:sz w:val="18"/>
                <w:szCs w:val="18"/>
              </w:rPr>
              <w:t>2021</w:t>
            </w:r>
          </w:p>
        </w:tc>
        <w:tc>
          <w:tcPr>
            <w:tcW w:w="1958" w:type="dxa"/>
            <w:gridSpan w:val="2"/>
            <w:vMerge w:val="restart"/>
          </w:tcPr>
          <w:p w14:paraId="7715EB75" w14:textId="77777777" w:rsidR="00565D8F" w:rsidRPr="00A43BA0" w:rsidRDefault="00565D8F" w:rsidP="001841AE">
            <w:pPr>
              <w:rPr>
                <w:rFonts w:cs="Arial"/>
                <w:b/>
                <w:sz w:val="18"/>
                <w:szCs w:val="18"/>
              </w:rPr>
            </w:pPr>
            <w:r w:rsidRPr="00A43BA0">
              <w:rPr>
                <w:rFonts w:cs="Arial"/>
                <w:b/>
                <w:sz w:val="18"/>
                <w:szCs w:val="18"/>
              </w:rPr>
              <w:t>Per</w:t>
            </w:r>
            <w:r>
              <w:rPr>
                <w:rFonts w:cs="Arial"/>
                <w:b/>
                <w:sz w:val="18"/>
                <w:szCs w:val="18"/>
              </w:rPr>
              <w:t>ei</w:t>
            </w:r>
            <w:r w:rsidRPr="00A43BA0">
              <w:rPr>
                <w:rFonts w:cs="Arial"/>
                <w:b/>
                <w:sz w:val="18"/>
                <w:szCs w:val="18"/>
              </w:rPr>
              <w:t>ra et al.</w:t>
            </w:r>
          </w:p>
        </w:tc>
        <w:tc>
          <w:tcPr>
            <w:tcW w:w="2662" w:type="dxa"/>
            <w:gridSpan w:val="2"/>
          </w:tcPr>
          <w:p w14:paraId="1EF6CD69" w14:textId="77777777" w:rsidR="00565D8F" w:rsidRPr="00A43BA0" w:rsidRDefault="00565D8F" w:rsidP="001841AE">
            <w:pPr>
              <w:rPr>
                <w:rFonts w:cs="Arial"/>
                <w:sz w:val="18"/>
                <w:szCs w:val="18"/>
              </w:rPr>
            </w:pPr>
            <w:r w:rsidRPr="00A43BA0">
              <w:rPr>
                <w:rFonts w:cs="Arial"/>
                <w:sz w:val="18"/>
                <w:szCs w:val="18"/>
              </w:rPr>
              <w:t xml:space="preserve">Self-Administered Questionnaires </w:t>
            </w:r>
          </w:p>
          <w:p w14:paraId="7D32E9D1" w14:textId="77777777" w:rsidR="00565D8F" w:rsidRPr="00A43BA0" w:rsidRDefault="00565D8F" w:rsidP="001841AE">
            <w:pPr>
              <w:rPr>
                <w:rFonts w:cs="Arial"/>
                <w:sz w:val="18"/>
                <w:szCs w:val="18"/>
              </w:rPr>
            </w:pPr>
            <w:r w:rsidRPr="00A43BA0">
              <w:rPr>
                <w:rFonts w:cs="Arial"/>
                <w:sz w:val="18"/>
                <w:szCs w:val="18"/>
              </w:rPr>
              <w:t>(QLQ-C30)</w:t>
            </w:r>
          </w:p>
        </w:tc>
        <w:tc>
          <w:tcPr>
            <w:tcW w:w="2752" w:type="dxa"/>
            <w:gridSpan w:val="2"/>
          </w:tcPr>
          <w:p w14:paraId="2540EB5E" w14:textId="77777777" w:rsidR="00565D8F" w:rsidRPr="00A43BA0" w:rsidRDefault="00565D8F" w:rsidP="001841AE">
            <w:pPr>
              <w:rPr>
                <w:rFonts w:cs="Arial"/>
                <w:color w:val="000000" w:themeColor="text1"/>
                <w:sz w:val="18"/>
                <w:szCs w:val="18"/>
              </w:rPr>
            </w:pPr>
            <w:r w:rsidRPr="00A43BA0">
              <w:rPr>
                <w:rFonts w:cs="Arial"/>
                <w:color w:val="000000" w:themeColor="text1"/>
                <w:sz w:val="18"/>
                <w:szCs w:val="18"/>
              </w:rPr>
              <w:t>Baseline, 1-, 3- months post treatment and every 3 months thereafter</w:t>
            </w:r>
          </w:p>
          <w:p w14:paraId="469232F7" w14:textId="77777777" w:rsidR="00565D8F" w:rsidRPr="00A43BA0" w:rsidRDefault="00565D8F" w:rsidP="001841AE">
            <w:pPr>
              <w:rPr>
                <w:rFonts w:cs="Arial"/>
                <w:color w:val="000000" w:themeColor="text1"/>
                <w:sz w:val="18"/>
                <w:szCs w:val="18"/>
              </w:rPr>
            </w:pPr>
            <w:r w:rsidRPr="00A43BA0">
              <w:rPr>
                <w:rFonts w:cs="Arial"/>
                <w:color w:val="000000" w:themeColor="text1"/>
                <w:sz w:val="18"/>
                <w:szCs w:val="18"/>
              </w:rPr>
              <w:t>After treatment: Median (IQR) (months)</w:t>
            </w:r>
          </w:p>
          <w:p w14:paraId="71BA01F2" w14:textId="77777777" w:rsidR="00565D8F" w:rsidRPr="00A43BA0" w:rsidRDefault="00565D8F" w:rsidP="001841AE">
            <w:pPr>
              <w:rPr>
                <w:rFonts w:cs="Arial"/>
                <w:color w:val="000000" w:themeColor="text1"/>
                <w:sz w:val="18"/>
                <w:szCs w:val="18"/>
              </w:rPr>
            </w:pPr>
            <w:r w:rsidRPr="00A43BA0">
              <w:rPr>
                <w:rFonts w:cs="Arial"/>
                <w:color w:val="000000" w:themeColor="text1"/>
                <w:sz w:val="18"/>
                <w:szCs w:val="18"/>
              </w:rPr>
              <w:t>TARE: 29.2 (21.9-34.8)</w:t>
            </w:r>
          </w:p>
          <w:p w14:paraId="07E9A76A" w14:textId="77777777" w:rsidR="00565D8F" w:rsidRPr="00A43BA0" w:rsidRDefault="00565D8F" w:rsidP="001841AE">
            <w:pPr>
              <w:rPr>
                <w:rFonts w:cs="Arial"/>
                <w:sz w:val="18"/>
                <w:szCs w:val="18"/>
              </w:rPr>
            </w:pPr>
            <w:r w:rsidRPr="00A43BA0">
              <w:rPr>
                <w:rFonts w:cs="Arial"/>
                <w:color w:val="000000" w:themeColor="text1"/>
                <w:sz w:val="18"/>
                <w:szCs w:val="18"/>
              </w:rPr>
              <w:t>Sorafenib: 29.6 (21.4-35.1)</w:t>
            </w:r>
          </w:p>
        </w:tc>
        <w:tc>
          <w:tcPr>
            <w:tcW w:w="2307" w:type="dxa"/>
            <w:gridSpan w:val="2"/>
          </w:tcPr>
          <w:p w14:paraId="29C842C9"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02B6D21E" w14:textId="77777777" w:rsidR="00565D8F" w:rsidRPr="00A43BA0" w:rsidRDefault="00565D8F" w:rsidP="001841AE">
            <w:pPr>
              <w:rPr>
                <w:rFonts w:cs="Arial"/>
                <w:sz w:val="18"/>
                <w:szCs w:val="18"/>
              </w:rPr>
            </w:pPr>
            <w:r w:rsidRPr="00A43BA0">
              <w:rPr>
                <w:rFonts w:cs="Arial"/>
                <w:sz w:val="18"/>
                <w:szCs w:val="18"/>
              </w:rPr>
              <w:t>Sorafenib</w:t>
            </w:r>
          </w:p>
        </w:tc>
        <w:tc>
          <w:tcPr>
            <w:tcW w:w="2098" w:type="dxa"/>
          </w:tcPr>
          <w:p w14:paraId="3AA78C1C" w14:textId="77777777" w:rsidR="00565D8F" w:rsidRPr="00A43BA0" w:rsidRDefault="00565D8F" w:rsidP="001841AE">
            <w:pPr>
              <w:rPr>
                <w:rFonts w:cs="Arial"/>
                <w:sz w:val="18"/>
                <w:szCs w:val="18"/>
              </w:rPr>
            </w:pPr>
            <w:r w:rsidRPr="00A43BA0">
              <w:rPr>
                <w:rFonts w:cs="Arial"/>
                <w:sz w:val="18"/>
                <w:szCs w:val="18"/>
              </w:rPr>
              <w:t>Sorafenib vs TARE</w:t>
            </w:r>
          </w:p>
        </w:tc>
      </w:tr>
      <w:tr w:rsidR="00565D8F" w:rsidRPr="00A43BA0" w14:paraId="0E45075F" w14:textId="77777777" w:rsidTr="001841AE">
        <w:trPr>
          <w:trHeight w:val="853"/>
        </w:trPr>
        <w:tc>
          <w:tcPr>
            <w:tcW w:w="1291" w:type="dxa"/>
            <w:gridSpan w:val="2"/>
            <w:vMerge/>
          </w:tcPr>
          <w:p w14:paraId="2B8B084B" w14:textId="77777777" w:rsidR="00565D8F" w:rsidRPr="00A43BA0" w:rsidRDefault="00565D8F" w:rsidP="001841AE">
            <w:pPr>
              <w:rPr>
                <w:rFonts w:cs="Arial"/>
                <w:b/>
                <w:sz w:val="18"/>
                <w:szCs w:val="18"/>
              </w:rPr>
            </w:pPr>
          </w:p>
        </w:tc>
        <w:tc>
          <w:tcPr>
            <w:tcW w:w="1958" w:type="dxa"/>
            <w:gridSpan w:val="2"/>
            <w:vMerge/>
          </w:tcPr>
          <w:p w14:paraId="0FC9EC5B" w14:textId="77777777" w:rsidR="00565D8F" w:rsidRPr="00A43BA0" w:rsidRDefault="00565D8F" w:rsidP="001841AE">
            <w:pPr>
              <w:rPr>
                <w:rFonts w:cs="Arial"/>
                <w:b/>
                <w:sz w:val="18"/>
                <w:szCs w:val="18"/>
              </w:rPr>
            </w:pPr>
          </w:p>
        </w:tc>
        <w:tc>
          <w:tcPr>
            <w:tcW w:w="12141" w:type="dxa"/>
            <w:gridSpan w:val="10"/>
          </w:tcPr>
          <w:p w14:paraId="507D20FF" w14:textId="77777777" w:rsidR="00565D8F" w:rsidRPr="00A43BA0" w:rsidRDefault="00565D8F" w:rsidP="001841AE">
            <w:pPr>
              <w:rPr>
                <w:rFonts w:cs="Arial"/>
                <w:sz w:val="18"/>
                <w:szCs w:val="18"/>
              </w:rPr>
            </w:pPr>
            <w:r w:rsidRPr="00A43BA0">
              <w:rPr>
                <w:rFonts w:cs="Arial"/>
                <w:sz w:val="18"/>
                <w:szCs w:val="18"/>
              </w:rPr>
              <w:t>QLQ-C30 Scores: TARE: baseline 1 month 3 months 6 months 9 months 12 months, Sorafenib: baseline 1 month 3 months 9 months 6 months</w:t>
            </w:r>
          </w:p>
          <w:p w14:paraId="6B67AA7B"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Fatigue: 29.9 40.4 43.8 37.3 32.7 35.6, 32.9 52 46.6 47.2 43.2 41.3</w:t>
            </w:r>
          </w:p>
          <w:p w14:paraId="03041458"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Pain: 19.4 23.7 4.3 21.8 13.7 22, 20.8 33.9 28.7 29.1 29.3 21.9</w:t>
            </w:r>
          </w:p>
          <w:p w14:paraId="4E8D1769"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Appetite Loss: 18.9</w:t>
            </w:r>
            <w:r>
              <w:rPr>
                <w:rFonts w:cs="Arial"/>
                <w:sz w:val="18"/>
                <w:szCs w:val="18"/>
              </w:rPr>
              <w:t xml:space="preserve"> </w:t>
            </w:r>
            <w:r w:rsidRPr="00A43BA0">
              <w:rPr>
                <w:rFonts w:cs="Arial"/>
                <w:sz w:val="18"/>
                <w:szCs w:val="18"/>
              </w:rPr>
              <w:t>24.9 29.6</w:t>
            </w:r>
            <w:r>
              <w:rPr>
                <w:rFonts w:cs="Arial"/>
                <w:sz w:val="18"/>
                <w:szCs w:val="18"/>
              </w:rPr>
              <w:t xml:space="preserve"> </w:t>
            </w:r>
            <w:r w:rsidRPr="00A43BA0">
              <w:rPr>
                <w:rFonts w:cs="Arial"/>
                <w:sz w:val="18"/>
                <w:szCs w:val="18"/>
              </w:rPr>
              <w:t>20.1 11.8</w:t>
            </w:r>
            <w:r>
              <w:rPr>
                <w:rFonts w:cs="Arial"/>
                <w:sz w:val="18"/>
                <w:szCs w:val="18"/>
              </w:rPr>
              <w:t xml:space="preserve"> </w:t>
            </w:r>
            <w:r w:rsidRPr="00A43BA0">
              <w:rPr>
                <w:rFonts w:cs="Arial"/>
                <w:sz w:val="18"/>
                <w:szCs w:val="18"/>
              </w:rPr>
              <w:t>12.5, 18.1 43.2 38.9 37.2 37.4 36.5</w:t>
            </w:r>
          </w:p>
          <w:p w14:paraId="15C7EDC4"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Diarrhoea: 12.7 12.9 15.6 14.4 14.7 18.1, 15.1 34.3 44.2 51 47.6 61.5</w:t>
            </w:r>
          </w:p>
          <w:p w14:paraId="31F941C9"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Nausea and Vomiting: 4.5 10.3 12.4 6.2</w:t>
            </w:r>
            <w:r>
              <w:rPr>
                <w:rFonts w:cs="Arial"/>
                <w:sz w:val="18"/>
                <w:szCs w:val="18"/>
              </w:rPr>
              <w:t xml:space="preserve"> </w:t>
            </w:r>
            <w:r w:rsidRPr="00A43BA0">
              <w:rPr>
                <w:rFonts w:cs="Arial"/>
                <w:sz w:val="18"/>
                <w:szCs w:val="18"/>
              </w:rPr>
              <w:t>3.9 5.1, 6.3 11.8 10.2 9.7 16 13.5</w:t>
            </w:r>
          </w:p>
          <w:p w14:paraId="425D7DBB"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Dyspnoea: 27.5 29.6 30.3 24.9 25.5 31.9, 23.9 32.9 32.5 34.5 27.2 34.4</w:t>
            </w:r>
          </w:p>
          <w:p w14:paraId="17AD543D"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Insomnia: 27 30.8 32.2 36.7 28.4 30.6, 33.5 31.9 32.8 33.7 29.8 25</w:t>
            </w:r>
          </w:p>
          <w:p w14:paraId="6F8571D0"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onstipation: 13.9 17 18.2 16.7 13.7 18.8, 17.1 21.6 17.4 16.3 13.6 14.6</w:t>
            </w:r>
          </w:p>
          <w:p w14:paraId="6D6C279B"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Financial Difficulties: 12.8 9.7</w:t>
            </w:r>
            <w:r>
              <w:rPr>
                <w:rFonts w:cs="Arial"/>
                <w:sz w:val="18"/>
                <w:szCs w:val="18"/>
              </w:rPr>
              <w:t xml:space="preserve"> </w:t>
            </w:r>
            <w:r w:rsidRPr="00A43BA0">
              <w:rPr>
                <w:rFonts w:cs="Arial"/>
                <w:sz w:val="18"/>
                <w:szCs w:val="18"/>
              </w:rPr>
              <w:t>11.1 14.1</w:t>
            </w:r>
            <w:r>
              <w:rPr>
                <w:rFonts w:cs="Arial"/>
                <w:sz w:val="18"/>
                <w:szCs w:val="18"/>
              </w:rPr>
              <w:t xml:space="preserve"> </w:t>
            </w:r>
            <w:r w:rsidRPr="00A43BA0">
              <w:rPr>
                <w:rFonts w:cs="Arial"/>
                <w:sz w:val="18"/>
                <w:szCs w:val="18"/>
              </w:rPr>
              <w:t>12.1 9.1, 10.3 12.9 17.6 15.9</w:t>
            </w:r>
            <w:r>
              <w:rPr>
                <w:rFonts w:cs="Arial"/>
                <w:sz w:val="18"/>
                <w:szCs w:val="18"/>
              </w:rPr>
              <w:t xml:space="preserve"> </w:t>
            </w:r>
            <w:r w:rsidRPr="00A43BA0">
              <w:rPr>
                <w:rFonts w:cs="Arial"/>
                <w:sz w:val="18"/>
                <w:szCs w:val="18"/>
              </w:rPr>
              <w:t>22.4 22.9</w:t>
            </w:r>
          </w:p>
          <w:p w14:paraId="6938467D"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lastRenderedPageBreak/>
              <w:t>Emotional Functioning: 77.4 77.1 78.5 79.8 84.1 83, 71 71.4</w:t>
            </w:r>
            <w:r>
              <w:rPr>
                <w:rFonts w:cs="Arial"/>
                <w:sz w:val="18"/>
                <w:szCs w:val="18"/>
              </w:rPr>
              <w:t xml:space="preserve"> </w:t>
            </w:r>
            <w:r w:rsidRPr="00A43BA0">
              <w:rPr>
                <w:rFonts w:cs="Arial"/>
                <w:sz w:val="18"/>
                <w:szCs w:val="18"/>
              </w:rPr>
              <w:t>70.7 71.5</w:t>
            </w:r>
            <w:r>
              <w:rPr>
                <w:rFonts w:cs="Arial"/>
                <w:sz w:val="18"/>
                <w:szCs w:val="18"/>
              </w:rPr>
              <w:t xml:space="preserve"> </w:t>
            </w:r>
            <w:r w:rsidRPr="00A43BA0">
              <w:rPr>
                <w:rFonts w:cs="Arial"/>
                <w:sz w:val="18"/>
                <w:szCs w:val="18"/>
              </w:rPr>
              <w:t>70.9 72.6</w:t>
            </w:r>
          </w:p>
          <w:p w14:paraId="2EF519E1"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Social Functioning: 88.1 79.4 79.4 88.1 83.3 86.8, 84.9 70.5</w:t>
            </w:r>
            <w:r>
              <w:rPr>
                <w:rFonts w:cs="Arial"/>
                <w:sz w:val="18"/>
                <w:szCs w:val="18"/>
              </w:rPr>
              <w:t xml:space="preserve"> </w:t>
            </w:r>
            <w:r w:rsidRPr="00A43BA0">
              <w:rPr>
                <w:rFonts w:cs="Arial"/>
                <w:sz w:val="18"/>
                <w:szCs w:val="18"/>
              </w:rPr>
              <w:t>66.8 73.6</w:t>
            </w:r>
            <w:r>
              <w:rPr>
                <w:rFonts w:cs="Arial"/>
                <w:sz w:val="18"/>
                <w:szCs w:val="18"/>
              </w:rPr>
              <w:t xml:space="preserve"> </w:t>
            </w:r>
            <w:r w:rsidRPr="00A43BA0">
              <w:rPr>
                <w:rFonts w:cs="Arial"/>
                <w:sz w:val="18"/>
                <w:szCs w:val="18"/>
              </w:rPr>
              <w:t>66.3 65.1</w:t>
            </w:r>
          </w:p>
          <w:p w14:paraId="0BEE98DE"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ognitive Functioning: 85.7 85.4 83.5 83.9 82.4 81.3, 84.8 80.8 81.3 84.1 78.6 79.2</w:t>
            </w:r>
          </w:p>
          <w:p w14:paraId="5B6B451A"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Physical Functioning: 83.4 76.2 73.4 78.9 81 73.2, 82.6 70.7</w:t>
            </w:r>
            <w:r>
              <w:rPr>
                <w:rFonts w:cs="Arial"/>
                <w:sz w:val="18"/>
                <w:szCs w:val="18"/>
              </w:rPr>
              <w:t xml:space="preserve"> </w:t>
            </w:r>
            <w:r w:rsidRPr="00A43BA0">
              <w:rPr>
                <w:rFonts w:cs="Arial"/>
                <w:sz w:val="18"/>
                <w:szCs w:val="18"/>
              </w:rPr>
              <w:t>73.6 73.6</w:t>
            </w:r>
            <w:r>
              <w:rPr>
                <w:rFonts w:cs="Arial"/>
                <w:sz w:val="18"/>
                <w:szCs w:val="18"/>
              </w:rPr>
              <w:t xml:space="preserve"> </w:t>
            </w:r>
            <w:r w:rsidRPr="00A43BA0">
              <w:rPr>
                <w:rFonts w:cs="Arial"/>
                <w:sz w:val="18"/>
                <w:szCs w:val="18"/>
              </w:rPr>
              <w:t>74.1 74.6</w:t>
            </w:r>
          </w:p>
          <w:p w14:paraId="3D46E916"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Role Functioning: 83.6 70.7 73.3 78.7 83.3 81.9, 80 63.1 64.3 69.8 67 73.4</w:t>
            </w:r>
            <w:r w:rsidRPr="00A43BA0">
              <w:rPr>
                <w:rFonts w:cs="Arial"/>
                <w:sz w:val="18"/>
                <w:szCs w:val="18"/>
              </w:rPr>
              <w:br/>
            </w:r>
          </w:p>
          <w:p w14:paraId="6468C762" w14:textId="77777777" w:rsidR="00565D8F" w:rsidRPr="00A43BA0" w:rsidRDefault="00565D8F" w:rsidP="001841AE">
            <w:pPr>
              <w:rPr>
                <w:rFonts w:cs="Arial"/>
                <w:sz w:val="18"/>
                <w:szCs w:val="18"/>
              </w:rPr>
            </w:pPr>
            <w:r w:rsidRPr="00A43BA0">
              <w:rPr>
                <w:rFonts w:cs="Arial"/>
                <w:sz w:val="18"/>
                <w:szCs w:val="18"/>
              </w:rPr>
              <w:t>Interaction between treatment (TARE vs Sorafenib) and time: Treatment (p-value), Time (p-value), Treatment x Time (p-value)</w:t>
            </w:r>
          </w:p>
          <w:p w14:paraId="22B5E500"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Fatigue: (p &lt; 0.0001) (p &lt; 0.0001), (p = 0.10)</w:t>
            </w:r>
          </w:p>
          <w:p w14:paraId="371F0824"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Pain: (p = 0.030), (p &lt; 0.0001), (p = 0.16)</w:t>
            </w:r>
          </w:p>
          <w:p w14:paraId="3C88306F"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Appetite Loss: (p &lt; 0.0001), (p &lt; 0.0001), (p = 0.16)</w:t>
            </w:r>
          </w:p>
          <w:p w14:paraId="4FB6E69E"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 xml:space="preserve">Diarrhoea: (p &lt; 0.0001), (p &lt; 0.0001), (p &lt; 0.0001), </w:t>
            </w:r>
          </w:p>
          <w:p w14:paraId="36BA2280"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 xml:space="preserve">Nausea and Vomiting: (p = 0.05), (p &lt; 0.0001), (p = 0.07) </w:t>
            </w:r>
          </w:p>
          <w:p w14:paraId="1DCA5FF2"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Dyspnoea: (p = 0.30), (p = 0.003), (p = 0.12)</w:t>
            </w:r>
          </w:p>
          <w:p w14:paraId="77CF796A"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Insomnia: (p = 0.70), (p = 0.40), (p = 0.66)</w:t>
            </w:r>
          </w:p>
          <w:p w14:paraId="6D71C1AE"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onstipation: (p = 0.72), (p = 0.31), (p = 0.70)</w:t>
            </w:r>
          </w:p>
          <w:p w14:paraId="402018E3"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Financial Difficulties: (p = 0.27), (p = 0.003), (p = 0.14)</w:t>
            </w:r>
          </w:p>
          <w:p w14:paraId="2A678CDD"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Emotional Functioning: (p = 0.0004), (p = 0.94), (p = 0.26)</w:t>
            </w:r>
          </w:p>
          <w:p w14:paraId="6193D04D"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 xml:space="preserve">Social Functioning: (p &lt; 0.0001), (p &lt; 0.0001), (p = 0.003) </w:t>
            </w:r>
          </w:p>
          <w:p w14:paraId="7EAB07E4"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ognitive Functioning: (p = 0.21), (p = 0.001), (p = 0.75)</w:t>
            </w:r>
          </w:p>
          <w:p w14:paraId="025AA194"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Physical Functioning: (p = 0.22), (p &lt; 0.0001), (p = 0.32)</w:t>
            </w:r>
          </w:p>
          <w:p w14:paraId="69F565E2"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Role Functioning: (p = 0.003), (p &lt; 0.0001)</w:t>
            </w:r>
            <w:r w:rsidRPr="00A43BA0">
              <w:rPr>
                <w:rFonts w:cs="Arial"/>
                <w:b/>
                <w:bCs/>
                <w:sz w:val="18"/>
                <w:szCs w:val="18"/>
              </w:rPr>
              <w:t xml:space="preserve">, </w:t>
            </w:r>
            <w:r w:rsidRPr="00A43BA0">
              <w:rPr>
                <w:rFonts w:cs="Arial"/>
                <w:sz w:val="18"/>
                <w:szCs w:val="18"/>
              </w:rPr>
              <w:t>(p = 0.23)</w:t>
            </w:r>
          </w:p>
          <w:p w14:paraId="06527503"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QOL: (p = 0.006), (p &lt; 0.0001), (p = 0.12)</w:t>
            </w:r>
            <w:r w:rsidRPr="00A43BA0">
              <w:rPr>
                <w:rFonts w:cs="Arial"/>
                <w:sz w:val="18"/>
                <w:szCs w:val="18"/>
              </w:rPr>
              <w:br/>
            </w:r>
          </w:p>
          <w:p w14:paraId="245F9968" w14:textId="77777777" w:rsidR="00565D8F" w:rsidRPr="00A43BA0" w:rsidRDefault="00565D8F" w:rsidP="001841AE">
            <w:pPr>
              <w:rPr>
                <w:rFonts w:cs="Arial"/>
                <w:sz w:val="18"/>
                <w:szCs w:val="18"/>
              </w:rPr>
            </w:pPr>
            <w:r w:rsidRPr="00A43BA0">
              <w:rPr>
                <w:rFonts w:cs="Arial"/>
                <w:sz w:val="18"/>
                <w:szCs w:val="18"/>
              </w:rPr>
              <w:t>There was a significant treatment effect for the domains: fatigue (p &lt; 0.0001), pain (p = 0.030), appetite loss (p &lt; 0.0001), diarrhoea (p &lt; 0.0001), nausea and vomiting (p = 0.05), emotional functioning (p = 0.0004), social functioning (p &lt; 0.0001), role functioning (p = 0.003) and QOL (p = 0.006). Of these, the only domains to show a significant treatment by time interaction were diarrhoea (p &lt; 0.0001), nausea and vomiting (p = 0.07) and social functioning (p = 0.003).</w:t>
            </w:r>
          </w:p>
          <w:p w14:paraId="028CEFCB" w14:textId="77777777" w:rsidR="00565D8F" w:rsidRPr="00A43BA0" w:rsidRDefault="00565D8F" w:rsidP="001841AE">
            <w:pPr>
              <w:rPr>
                <w:rFonts w:cs="Arial"/>
                <w:sz w:val="18"/>
                <w:szCs w:val="18"/>
              </w:rPr>
            </w:pPr>
            <w:r w:rsidRPr="00A43BA0">
              <w:rPr>
                <w:rFonts w:cs="Arial"/>
                <w:sz w:val="18"/>
                <w:szCs w:val="18"/>
              </w:rPr>
              <w:t>Upon analysis of the QOL responses, there was a statistically significant worse responses (TARE % vs Sorafenib % (p-value)) in the domains: nausea and vomiting (47.2% vs 33.6% (p = 0.012), appetite loss (69.1% vs 41.0% (p &lt; 0.0001), diarrhoea (70.8% vs 26.4% (p &lt; 0.0001)) and social functioning (66.5% vs 46.7% (p = 0.004))</w:t>
            </w:r>
            <w:r w:rsidRPr="00A43BA0">
              <w:rPr>
                <w:rFonts w:cs="Arial"/>
                <w:sz w:val="18"/>
                <w:szCs w:val="18"/>
              </w:rPr>
              <w:br/>
            </w:r>
          </w:p>
          <w:p w14:paraId="73D7FD62" w14:textId="77777777" w:rsidR="00565D8F" w:rsidRPr="00A43BA0" w:rsidRDefault="00565D8F" w:rsidP="001841AE">
            <w:pPr>
              <w:rPr>
                <w:rFonts w:cs="Arial"/>
                <w:sz w:val="18"/>
                <w:szCs w:val="18"/>
              </w:rPr>
            </w:pPr>
            <w:r w:rsidRPr="00A43BA0">
              <w:rPr>
                <w:rFonts w:cs="Arial"/>
                <w:sz w:val="18"/>
                <w:szCs w:val="18"/>
              </w:rPr>
              <w:t>QLQ-C30 domain median time (months) to deterioration: TARE median (95% CI), Sorafenib median (95% CI), Hazard Ratio (95% CI)</w:t>
            </w:r>
          </w:p>
          <w:p w14:paraId="4020931D"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Emotional Functioning: 3.98 (3.75-4.40), 3.45 (3.19-5.59), 1.03 (0.81-1.31)</w:t>
            </w:r>
          </w:p>
          <w:p w14:paraId="3CB88957"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Social Functioning: 3.98 (3.71-4.76), 2.73 (2.14-3.09), 0.60 (0.47-0.76)</w:t>
            </w:r>
          </w:p>
          <w:p w14:paraId="0E79A53A"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ognitive Functioning: 3.88 (3.58-4.24), 3.19 (2.92-3.45), 0.86 (0.68-1.10)</w:t>
            </w:r>
          </w:p>
          <w:p w14:paraId="6BC454A5"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Physical Functioning: 3.88 (3.48-4.37), 2.73 (2.07-3.12), 0.77 (0.60-0.97)</w:t>
            </w:r>
          </w:p>
          <w:p w14:paraId="65F02F15"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Role Functioning: 3.68 (2.69-4.34), 2.56 (1.97-3.02), 0.72 (0.57-0.92)</w:t>
            </w:r>
          </w:p>
          <w:p w14:paraId="4A4B1D1C"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QOL: 3.94 (3.71-4.34), 2.60 (1.97-3.02), 0.59 (0.47-0.76)</w:t>
            </w:r>
            <w:r w:rsidRPr="00A43BA0">
              <w:rPr>
                <w:rFonts w:cs="Arial"/>
                <w:sz w:val="18"/>
                <w:szCs w:val="18"/>
              </w:rPr>
              <w:br/>
            </w:r>
          </w:p>
          <w:p w14:paraId="3EA884E7" w14:textId="77777777" w:rsidR="00565D8F" w:rsidRPr="00A43BA0" w:rsidRDefault="00565D8F" w:rsidP="001841AE">
            <w:pPr>
              <w:rPr>
                <w:rFonts w:cs="Arial"/>
                <w:sz w:val="18"/>
                <w:szCs w:val="18"/>
              </w:rPr>
            </w:pPr>
            <w:r w:rsidRPr="00A43BA0">
              <w:rPr>
                <w:rFonts w:cs="Arial"/>
                <w:sz w:val="18"/>
                <w:szCs w:val="18"/>
              </w:rPr>
              <w:t xml:space="preserve">TARE treatment was associated with a significant reduced risk in deterioration in the domains social functioning, physical functioning, role functioning and QOL. Although the other domains were not significant, the time to deterioration on sorafenib was still shorter. Overall TARE treatment displayed a reduced risk in time to deterioration of QOL compared to sorafenib. </w:t>
            </w:r>
          </w:p>
          <w:p w14:paraId="61FF6191" w14:textId="77777777" w:rsidR="00565D8F" w:rsidRPr="00A43BA0" w:rsidRDefault="00565D8F" w:rsidP="001841AE">
            <w:pPr>
              <w:rPr>
                <w:rFonts w:cs="Arial"/>
                <w:sz w:val="18"/>
                <w:szCs w:val="18"/>
              </w:rPr>
            </w:pPr>
          </w:p>
          <w:p w14:paraId="1D4ED4BD" w14:textId="77777777" w:rsidR="00565D8F" w:rsidRPr="00A43BA0" w:rsidRDefault="00565D8F" w:rsidP="001841AE">
            <w:pPr>
              <w:rPr>
                <w:rFonts w:cs="Arial"/>
                <w:sz w:val="18"/>
                <w:szCs w:val="18"/>
              </w:rPr>
            </w:pPr>
          </w:p>
          <w:p w14:paraId="74442110" w14:textId="77777777" w:rsidR="00565D8F" w:rsidRPr="00A43BA0" w:rsidRDefault="00565D8F" w:rsidP="001841AE">
            <w:pPr>
              <w:rPr>
                <w:rFonts w:cs="Arial"/>
                <w:sz w:val="18"/>
                <w:szCs w:val="18"/>
              </w:rPr>
            </w:pPr>
          </w:p>
          <w:p w14:paraId="74B54ACF" w14:textId="77777777" w:rsidR="00565D8F" w:rsidRPr="00A43BA0" w:rsidRDefault="00565D8F" w:rsidP="001841AE">
            <w:pPr>
              <w:rPr>
                <w:rFonts w:cs="Arial"/>
                <w:sz w:val="18"/>
                <w:szCs w:val="18"/>
              </w:rPr>
            </w:pPr>
          </w:p>
          <w:p w14:paraId="6A03EBE5" w14:textId="77777777" w:rsidR="00565D8F" w:rsidRPr="00A43BA0" w:rsidRDefault="00565D8F" w:rsidP="001841AE">
            <w:pPr>
              <w:rPr>
                <w:rFonts w:cs="Arial"/>
                <w:sz w:val="18"/>
                <w:szCs w:val="18"/>
              </w:rPr>
            </w:pPr>
          </w:p>
          <w:p w14:paraId="337DA468" w14:textId="77777777" w:rsidR="00565D8F" w:rsidRPr="00A43BA0" w:rsidRDefault="00565D8F" w:rsidP="001841AE">
            <w:pPr>
              <w:rPr>
                <w:rFonts w:cs="Arial"/>
                <w:sz w:val="18"/>
                <w:szCs w:val="18"/>
              </w:rPr>
            </w:pPr>
          </w:p>
          <w:p w14:paraId="7618F90D" w14:textId="77777777" w:rsidR="00565D8F" w:rsidRPr="00A43BA0" w:rsidRDefault="00565D8F" w:rsidP="001841AE">
            <w:pPr>
              <w:rPr>
                <w:rFonts w:cs="Arial"/>
                <w:sz w:val="18"/>
                <w:szCs w:val="18"/>
              </w:rPr>
            </w:pPr>
          </w:p>
          <w:p w14:paraId="37176EAB" w14:textId="77777777" w:rsidR="00565D8F" w:rsidRPr="00A43BA0" w:rsidRDefault="00565D8F" w:rsidP="001841AE">
            <w:pPr>
              <w:rPr>
                <w:rFonts w:cs="Arial"/>
                <w:sz w:val="18"/>
                <w:szCs w:val="18"/>
              </w:rPr>
            </w:pPr>
          </w:p>
          <w:p w14:paraId="18FD7535" w14:textId="77777777" w:rsidR="00565D8F" w:rsidRPr="00A43BA0" w:rsidRDefault="00565D8F" w:rsidP="001841AE">
            <w:pPr>
              <w:rPr>
                <w:rFonts w:cs="Arial"/>
                <w:sz w:val="18"/>
                <w:szCs w:val="18"/>
              </w:rPr>
            </w:pPr>
          </w:p>
          <w:p w14:paraId="4E8638FC" w14:textId="77777777" w:rsidR="00565D8F" w:rsidRPr="00A43BA0" w:rsidRDefault="00565D8F" w:rsidP="001841AE">
            <w:pPr>
              <w:rPr>
                <w:rFonts w:cs="Arial"/>
                <w:sz w:val="18"/>
                <w:szCs w:val="18"/>
              </w:rPr>
            </w:pPr>
          </w:p>
        </w:tc>
      </w:tr>
      <w:tr w:rsidR="00565D8F" w:rsidRPr="00A43BA0" w14:paraId="3D435F5E" w14:textId="77777777" w:rsidTr="001841AE">
        <w:trPr>
          <w:gridAfter w:val="1"/>
          <w:wAfter w:w="8" w:type="dxa"/>
          <w:trHeight w:val="853"/>
        </w:trPr>
        <w:tc>
          <w:tcPr>
            <w:tcW w:w="1291" w:type="dxa"/>
            <w:gridSpan w:val="2"/>
            <w:vMerge w:val="restart"/>
          </w:tcPr>
          <w:p w14:paraId="0938899A" w14:textId="77777777" w:rsidR="00565D8F" w:rsidRPr="00A43BA0" w:rsidRDefault="00565D8F" w:rsidP="001841AE">
            <w:pPr>
              <w:rPr>
                <w:rFonts w:cs="Arial"/>
                <w:b/>
                <w:sz w:val="18"/>
                <w:szCs w:val="18"/>
              </w:rPr>
            </w:pPr>
            <w:r w:rsidRPr="00A43BA0">
              <w:rPr>
                <w:rFonts w:cs="Arial"/>
                <w:b/>
                <w:sz w:val="18"/>
                <w:szCs w:val="18"/>
              </w:rPr>
              <w:lastRenderedPageBreak/>
              <w:t>2021</w:t>
            </w:r>
          </w:p>
        </w:tc>
        <w:tc>
          <w:tcPr>
            <w:tcW w:w="1958" w:type="dxa"/>
            <w:gridSpan w:val="2"/>
            <w:vMerge w:val="restart"/>
          </w:tcPr>
          <w:p w14:paraId="5903945D" w14:textId="77777777" w:rsidR="00565D8F" w:rsidRPr="00A43BA0" w:rsidRDefault="00565D8F" w:rsidP="001841AE">
            <w:pPr>
              <w:rPr>
                <w:rFonts w:cs="Arial"/>
                <w:b/>
                <w:sz w:val="18"/>
                <w:szCs w:val="18"/>
              </w:rPr>
            </w:pPr>
            <w:r w:rsidRPr="00A43BA0">
              <w:rPr>
                <w:rFonts w:cs="Arial"/>
                <w:b/>
                <w:sz w:val="18"/>
                <w:szCs w:val="18"/>
              </w:rPr>
              <w:t>Ryoo et al.</w:t>
            </w:r>
          </w:p>
        </w:tc>
        <w:tc>
          <w:tcPr>
            <w:tcW w:w="2662" w:type="dxa"/>
            <w:gridSpan w:val="2"/>
          </w:tcPr>
          <w:p w14:paraId="795F8F32" w14:textId="77777777" w:rsidR="00565D8F" w:rsidRPr="00A43BA0" w:rsidRDefault="00565D8F" w:rsidP="001841AE">
            <w:pPr>
              <w:rPr>
                <w:rFonts w:cs="Arial"/>
                <w:sz w:val="18"/>
                <w:szCs w:val="18"/>
              </w:rPr>
            </w:pPr>
            <w:r w:rsidRPr="00A43BA0">
              <w:rPr>
                <w:rFonts w:cs="Arial"/>
                <w:sz w:val="18"/>
                <w:szCs w:val="18"/>
              </w:rPr>
              <w:t>Self-Administered Questionnaire</w:t>
            </w:r>
            <w:r w:rsidRPr="00A43BA0">
              <w:rPr>
                <w:rFonts w:cs="Arial"/>
                <w:sz w:val="18"/>
                <w:szCs w:val="18"/>
              </w:rPr>
              <w:br/>
              <w:t>(QLQ-C30 and QLQ-HCC18)</w:t>
            </w:r>
          </w:p>
        </w:tc>
        <w:tc>
          <w:tcPr>
            <w:tcW w:w="2752" w:type="dxa"/>
            <w:gridSpan w:val="2"/>
          </w:tcPr>
          <w:p w14:paraId="62056214" w14:textId="77777777" w:rsidR="00565D8F" w:rsidRPr="00A43BA0" w:rsidRDefault="00565D8F" w:rsidP="001841AE">
            <w:pPr>
              <w:rPr>
                <w:rFonts w:cs="Arial"/>
                <w:sz w:val="18"/>
                <w:szCs w:val="18"/>
              </w:rPr>
            </w:pPr>
            <w:r w:rsidRPr="00A43BA0">
              <w:rPr>
                <w:rFonts w:cs="Arial"/>
                <w:sz w:val="18"/>
                <w:szCs w:val="18"/>
              </w:rPr>
              <w:t>Baseline, at weeks 2,3,4,6,9,12,18 and then every 9 weeks until 1 year or end of treatment.</w:t>
            </w:r>
          </w:p>
        </w:tc>
        <w:tc>
          <w:tcPr>
            <w:tcW w:w="2307" w:type="dxa"/>
            <w:gridSpan w:val="2"/>
          </w:tcPr>
          <w:p w14:paraId="03908F48"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5BD573DA" w14:textId="77777777" w:rsidR="00565D8F" w:rsidRPr="00A43BA0" w:rsidRDefault="00565D8F" w:rsidP="001841AE">
            <w:pPr>
              <w:rPr>
                <w:rFonts w:cs="Arial"/>
                <w:sz w:val="18"/>
                <w:szCs w:val="18"/>
              </w:rPr>
            </w:pPr>
            <w:r w:rsidRPr="00A43BA0">
              <w:rPr>
                <w:rFonts w:cs="Arial"/>
                <w:sz w:val="18"/>
                <w:szCs w:val="18"/>
              </w:rPr>
              <w:t>Pembrolizumab</w:t>
            </w:r>
          </w:p>
        </w:tc>
        <w:tc>
          <w:tcPr>
            <w:tcW w:w="2098" w:type="dxa"/>
          </w:tcPr>
          <w:p w14:paraId="26CA62F7"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46295047" w14:textId="77777777" w:rsidTr="001841AE">
        <w:trPr>
          <w:trHeight w:val="853"/>
        </w:trPr>
        <w:tc>
          <w:tcPr>
            <w:tcW w:w="1291" w:type="dxa"/>
            <w:gridSpan w:val="2"/>
            <w:vMerge/>
          </w:tcPr>
          <w:p w14:paraId="5CAE777B" w14:textId="77777777" w:rsidR="00565D8F" w:rsidRPr="00A43BA0" w:rsidRDefault="00565D8F" w:rsidP="001841AE">
            <w:pPr>
              <w:rPr>
                <w:rFonts w:cs="Arial"/>
                <w:b/>
                <w:sz w:val="18"/>
                <w:szCs w:val="18"/>
              </w:rPr>
            </w:pPr>
          </w:p>
        </w:tc>
        <w:tc>
          <w:tcPr>
            <w:tcW w:w="1958" w:type="dxa"/>
            <w:gridSpan w:val="2"/>
            <w:vMerge/>
          </w:tcPr>
          <w:p w14:paraId="2C2A9DD3" w14:textId="77777777" w:rsidR="00565D8F" w:rsidRPr="00A43BA0" w:rsidRDefault="00565D8F" w:rsidP="001841AE">
            <w:pPr>
              <w:rPr>
                <w:rFonts w:cs="Arial"/>
                <w:b/>
                <w:sz w:val="18"/>
                <w:szCs w:val="18"/>
              </w:rPr>
            </w:pPr>
          </w:p>
        </w:tc>
        <w:tc>
          <w:tcPr>
            <w:tcW w:w="12141" w:type="dxa"/>
            <w:gridSpan w:val="10"/>
          </w:tcPr>
          <w:p w14:paraId="79F56FF4" w14:textId="77777777" w:rsidR="00565D8F" w:rsidRPr="00A43BA0" w:rsidRDefault="00565D8F" w:rsidP="001841AE">
            <w:pPr>
              <w:rPr>
                <w:rFonts w:cs="Arial"/>
                <w:sz w:val="18"/>
                <w:szCs w:val="18"/>
              </w:rPr>
            </w:pPr>
            <w:r w:rsidRPr="00A43BA0">
              <w:rPr>
                <w:rFonts w:cs="Arial"/>
                <w:sz w:val="18"/>
                <w:szCs w:val="18"/>
              </w:rPr>
              <w:t xml:space="preserve">LS mean change from baseline to week 12 in QLQ-HCC18 was similar between pembrolizumab and placebo groups. </w:t>
            </w:r>
          </w:p>
          <w:p w14:paraId="57D4EEB5" w14:textId="77777777" w:rsidR="00565D8F" w:rsidRPr="00A43BA0" w:rsidRDefault="00565D8F" w:rsidP="001841AE">
            <w:pPr>
              <w:rPr>
                <w:rFonts w:cs="Arial"/>
                <w:sz w:val="18"/>
                <w:szCs w:val="18"/>
              </w:rPr>
            </w:pPr>
            <w:r w:rsidRPr="00A43BA0">
              <w:rPr>
                <w:rFonts w:cs="Arial"/>
                <w:sz w:val="18"/>
                <w:szCs w:val="18"/>
              </w:rPr>
              <w:t>QLQ-C30 Q</w:t>
            </w:r>
            <w:r>
              <w:rPr>
                <w:rFonts w:cs="Arial"/>
                <w:sz w:val="18"/>
                <w:szCs w:val="18"/>
              </w:rPr>
              <w:t>O</w:t>
            </w:r>
            <w:r w:rsidRPr="00A43BA0">
              <w:rPr>
                <w:rFonts w:cs="Arial"/>
                <w:sz w:val="18"/>
                <w:szCs w:val="18"/>
              </w:rPr>
              <w:t xml:space="preserve">L Scores: </w:t>
            </w:r>
          </w:p>
          <w:p w14:paraId="1ED67464"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Baseline (Pembrolizumab mean (SD), Placebo mean (SD)): 70.4 (20.1), 68.9 (21.5)</w:t>
            </w:r>
          </w:p>
          <w:p w14:paraId="243BE39E"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Week 12 (Pembrolizumab mean (SD), Placebo mean (SD)): 69.7 (19.7), 70.0 (19.6)</w:t>
            </w:r>
          </w:p>
          <w:p w14:paraId="2897DC39"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Change from baseline to Week 12 (LS Mean, 95%CI): -3.0, (-5.5</w:t>
            </w:r>
            <w:r>
              <w:rPr>
                <w:rFonts w:cs="Arial"/>
                <w:sz w:val="18"/>
                <w:szCs w:val="18"/>
              </w:rPr>
              <w:t xml:space="preserve">, </w:t>
            </w:r>
            <w:r w:rsidRPr="00A43BA0">
              <w:rPr>
                <w:rFonts w:cs="Arial"/>
                <w:sz w:val="18"/>
                <w:szCs w:val="18"/>
              </w:rPr>
              <w:t>-0.5), p=0.573</w:t>
            </w:r>
          </w:p>
          <w:p w14:paraId="64E8368B" w14:textId="77777777" w:rsidR="00565D8F" w:rsidRPr="00A43BA0" w:rsidRDefault="00565D8F" w:rsidP="001841AE">
            <w:pPr>
              <w:rPr>
                <w:rFonts w:cs="Arial"/>
                <w:sz w:val="18"/>
                <w:szCs w:val="18"/>
              </w:rPr>
            </w:pPr>
            <w:r w:rsidRPr="00A43BA0">
              <w:rPr>
                <w:rFonts w:cs="Arial"/>
                <w:sz w:val="18"/>
                <w:szCs w:val="18"/>
              </w:rPr>
              <w:t>The proportion of patients reporting improvement, stable or deterioration in Q</w:t>
            </w:r>
            <w:r>
              <w:rPr>
                <w:rFonts w:cs="Arial"/>
                <w:sz w:val="18"/>
                <w:szCs w:val="18"/>
              </w:rPr>
              <w:t>O</w:t>
            </w:r>
            <w:r w:rsidRPr="00A43BA0">
              <w:rPr>
                <w:rFonts w:cs="Arial"/>
                <w:sz w:val="18"/>
                <w:szCs w:val="18"/>
              </w:rPr>
              <w:t>L were generally similar between pembrolizumab and placebo groups.</w:t>
            </w:r>
            <w:r w:rsidRPr="00A43BA0">
              <w:rPr>
                <w:rFonts w:cs="Arial"/>
                <w:sz w:val="18"/>
                <w:szCs w:val="18"/>
              </w:rPr>
              <w:br/>
              <w:t xml:space="preserve">The change from baseline to week 12 in QLQ-C30 were similar in both functional and symptom domain scores between pembrolizumab and placebo arms. </w:t>
            </w:r>
          </w:p>
          <w:p w14:paraId="3B816968" w14:textId="77777777" w:rsidR="00565D8F" w:rsidRPr="00A43BA0" w:rsidRDefault="00565D8F" w:rsidP="001841AE">
            <w:pPr>
              <w:rPr>
                <w:rFonts w:cs="Arial"/>
                <w:sz w:val="18"/>
                <w:szCs w:val="18"/>
              </w:rPr>
            </w:pPr>
            <w:r w:rsidRPr="00A43BA0">
              <w:rPr>
                <w:rFonts w:cs="Arial"/>
                <w:sz w:val="18"/>
                <w:szCs w:val="18"/>
              </w:rPr>
              <w:t xml:space="preserve">Time to deterioration was not significantly different between the pembrolizumab and placebo groups </w:t>
            </w:r>
            <w:r w:rsidRPr="00A43BA0">
              <w:rPr>
                <w:rFonts w:cs="Arial"/>
                <w:sz w:val="18"/>
                <w:szCs w:val="18"/>
              </w:rPr>
              <w:br/>
              <w:t>QLQ-HCC18 Time to Deterioration Pembrolizumab vs Placebo: HR, 95%CI, p-value</w:t>
            </w:r>
          </w:p>
          <w:p w14:paraId="6EB59EBC"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Abdominal Swelling: 1.08, 0.76-1.54, p=0.6552</w:t>
            </w:r>
          </w:p>
          <w:p w14:paraId="489777F9"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Fatigue: 0.92, 0.71-1.20, p=0.2795</w:t>
            </w:r>
          </w:p>
          <w:p w14:paraId="75E27806"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Pain: 0.97, 0.74-1.27, p=0.4078</w:t>
            </w:r>
          </w:p>
          <w:p w14:paraId="0C2385F4" w14:textId="77777777" w:rsidR="00565D8F" w:rsidRPr="00A43BA0" w:rsidRDefault="00565D8F" w:rsidP="001841AE">
            <w:pPr>
              <w:rPr>
                <w:rFonts w:cs="Arial"/>
                <w:sz w:val="18"/>
                <w:szCs w:val="18"/>
              </w:rPr>
            </w:pPr>
            <w:r w:rsidRPr="00A43BA0">
              <w:rPr>
                <w:rFonts w:cs="Arial"/>
                <w:sz w:val="18"/>
                <w:szCs w:val="18"/>
              </w:rPr>
              <w:t xml:space="preserve">Generally, there was no significant difference for </w:t>
            </w:r>
            <w:r>
              <w:rPr>
                <w:rFonts w:cs="Arial"/>
                <w:sz w:val="18"/>
                <w:szCs w:val="18"/>
              </w:rPr>
              <w:t>HRQOL</w:t>
            </w:r>
            <w:r w:rsidRPr="00A43BA0">
              <w:rPr>
                <w:rFonts w:cs="Arial"/>
                <w:sz w:val="18"/>
                <w:szCs w:val="18"/>
              </w:rPr>
              <w:t xml:space="preserve"> scores between pembrolizumab and placebo groups.</w:t>
            </w:r>
          </w:p>
          <w:p w14:paraId="49D69A36" w14:textId="77777777" w:rsidR="00565D8F" w:rsidRPr="00A43BA0" w:rsidRDefault="00565D8F" w:rsidP="001841AE">
            <w:pPr>
              <w:rPr>
                <w:rFonts w:cs="Arial"/>
                <w:sz w:val="18"/>
                <w:szCs w:val="18"/>
              </w:rPr>
            </w:pPr>
          </w:p>
          <w:p w14:paraId="48E6E8C7" w14:textId="77777777" w:rsidR="00565D8F" w:rsidRPr="00A43BA0" w:rsidRDefault="00565D8F" w:rsidP="001841AE">
            <w:pPr>
              <w:rPr>
                <w:rFonts w:cs="Arial"/>
                <w:sz w:val="18"/>
                <w:szCs w:val="18"/>
              </w:rPr>
            </w:pPr>
            <w:r w:rsidRPr="00A43BA0">
              <w:rPr>
                <w:rFonts w:cs="Arial"/>
                <w:sz w:val="18"/>
                <w:szCs w:val="18"/>
              </w:rPr>
              <w:t>LS Mean QLQ-C30 Score change from Baseline: Pembrolizumab (95%CI), Placebo (95%CI)</w:t>
            </w:r>
          </w:p>
          <w:p w14:paraId="5D7CE7FE" w14:textId="77777777" w:rsidR="00565D8F" w:rsidRPr="00A43BA0" w:rsidRDefault="00565D8F" w:rsidP="001841AE">
            <w:pPr>
              <w:pStyle w:val="ListParagraph"/>
              <w:numPr>
                <w:ilvl w:val="0"/>
                <w:numId w:val="39"/>
              </w:numPr>
              <w:spacing w:after="0" w:line="240" w:lineRule="auto"/>
              <w:rPr>
                <w:rFonts w:cs="Arial"/>
                <w:sz w:val="18"/>
                <w:szCs w:val="18"/>
              </w:rPr>
            </w:pPr>
            <w:r w:rsidRPr="00A43BA0">
              <w:rPr>
                <w:rFonts w:cs="Arial"/>
                <w:sz w:val="18"/>
                <w:szCs w:val="18"/>
              </w:rPr>
              <w:t>Global Health Status/Q</w:t>
            </w:r>
            <w:r>
              <w:rPr>
                <w:rFonts w:cs="Arial"/>
                <w:sz w:val="18"/>
                <w:szCs w:val="18"/>
              </w:rPr>
              <w:t>O</w:t>
            </w:r>
            <w:r w:rsidRPr="00A43BA0">
              <w:rPr>
                <w:rFonts w:cs="Arial"/>
                <w:sz w:val="18"/>
                <w:szCs w:val="18"/>
              </w:rPr>
              <w:t>L: -3.21 (-5.56 - -0.43), -1.93 (-5.24 - 1.60)</w:t>
            </w:r>
          </w:p>
          <w:p w14:paraId="1BDCE2FA" w14:textId="77777777" w:rsidR="00565D8F" w:rsidRPr="00A43BA0" w:rsidRDefault="00565D8F" w:rsidP="001841AE">
            <w:pPr>
              <w:pStyle w:val="ListParagraph"/>
              <w:numPr>
                <w:ilvl w:val="0"/>
                <w:numId w:val="39"/>
              </w:numPr>
              <w:spacing w:after="0" w:line="240" w:lineRule="auto"/>
              <w:rPr>
                <w:rFonts w:cs="Arial"/>
                <w:sz w:val="18"/>
                <w:szCs w:val="18"/>
              </w:rPr>
            </w:pPr>
            <w:r w:rsidRPr="00A43BA0">
              <w:rPr>
                <w:rFonts w:cs="Arial"/>
                <w:sz w:val="18"/>
                <w:szCs w:val="18"/>
              </w:rPr>
              <w:t>Physical Functioning: -5.24 (-7.59 - -3.10), -3.64 (-6.84 - -0.32)</w:t>
            </w:r>
          </w:p>
          <w:p w14:paraId="03FC5349" w14:textId="77777777" w:rsidR="00565D8F" w:rsidRPr="00A43BA0" w:rsidRDefault="00565D8F" w:rsidP="001841AE">
            <w:pPr>
              <w:pStyle w:val="ListParagraph"/>
              <w:numPr>
                <w:ilvl w:val="0"/>
                <w:numId w:val="39"/>
              </w:numPr>
              <w:spacing w:after="0" w:line="240" w:lineRule="auto"/>
              <w:rPr>
                <w:rFonts w:cs="Arial"/>
                <w:sz w:val="18"/>
                <w:szCs w:val="18"/>
              </w:rPr>
            </w:pPr>
            <w:r w:rsidRPr="00A43BA0">
              <w:rPr>
                <w:rFonts w:cs="Arial"/>
                <w:sz w:val="18"/>
                <w:szCs w:val="18"/>
              </w:rPr>
              <w:t>Role Functioning: -7.06 (-10.27 - -3.96), -2.89 (-7.38 - 1.82)</w:t>
            </w:r>
          </w:p>
          <w:p w14:paraId="0213CF6C" w14:textId="77777777" w:rsidR="00565D8F" w:rsidRPr="00A43BA0" w:rsidRDefault="00565D8F" w:rsidP="001841AE">
            <w:pPr>
              <w:pStyle w:val="ListParagraph"/>
              <w:numPr>
                <w:ilvl w:val="0"/>
                <w:numId w:val="39"/>
              </w:numPr>
              <w:spacing w:after="0" w:line="240" w:lineRule="auto"/>
              <w:rPr>
                <w:rFonts w:cs="Arial"/>
                <w:sz w:val="18"/>
                <w:szCs w:val="18"/>
              </w:rPr>
            </w:pPr>
            <w:r w:rsidRPr="00A43BA0">
              <w:rPr>
                <w:rFonts w:cs="Arial"/>
                <w:sz w:val="18"/>
                <w:szCs w:val="18"/>
              </w:rPr>
              <w:t>Emotional Functioning: -0.86 (-3.10 - 1.60), 0.86 (-1.82 - 3.96)</w:t>
            </w:r>
          </w:p>
          <w:p w14:paraId="4D0902AE" w14:textId="77777777" w:rsidR="00565D8F" w:rsidRPr="00A43BA0" w:rsidRDefault="00565D8F" w:rsidP="001841AE">
            <w:pPr>
              <w:pStyle w:val="ListParagraph"/>
              <w:numPr>
                <w:ilvl w:val="0"/>
                <w:numId w:val="39"/>
              </w:numPr>
              <w:spacing w:after="0" w:line="240" w:lineRule="auto"/>
              <w:rPr>
                <w:rFonts w:cs="Arial"/>
                <w:sz w:val="18"/>
                <w:szCs w:val="18"/>
              </w:rPr>
            </w:pPr>
            <w:r w:rsidRPr="00A43BA0">
              <w:rPr>
                <w:rFonts w:cs="Arial"/>
                <w:sz w:val="18"/>
                <w:szCs w:val="18"/>
              </w:rPr>
              <w:t>Cognitive Functioning: -4.28 (-6.52 - -2.67), -2.57 (-6.52 - 0.75)</w:t>
            </w:r>
          </w:p>
          <w:p w14:paraId="6DB899A3" w14:textId="77777777" w:rsidR="00565D8F" w:rsidRPr="00A43BA0" w:rsidRDefault="00565D8F" w:rsidP="001841AE">
            <w:pPr>
              <w:pStyle w:val="ListParagraph"/>
              <w:numPr>
                <w:ilvl w:val="0"/>
                <w:numId w:val="39"/>
              </w:numPr>
              <w:spacing w:after="0" w:line="240" w:lineRule="auto"/>
              <w:rPr>
                <w:rFonts w:cs="Arial"/>
                <w:sz w:val="18"/>
                <w:szCs w:val="18"/>
              </w:rPr>
            </w:pPr>
            <w:r w:rsidRPr="00A43BA0">
              <w:rPr>
                <w:rFonts w:cs="Arial"/>
                <w:sz w:val="18"/>
                <w:szCs w:val="18"/>
              </w:rPr>
              <w:t>Social Functioning: -3.64 (-5.88 - -0.96), -0.96 (-4.71 - 2.99)</w:t>
            </w:r>
          </w:p>
          <w:p w14:paraId="5DEAFD8C" w14:textId="77777777" w:rsidR="00565D8F" w:rsidRPr="00A43BA0" w:rsidRDefault="00565D8F" w:rsidP="001841AE">
            <w:pPr>
              <w:rPr>
                <w:rFonts w:cs="Arial"/>
                <w:sz w:val="18"/>
                <w:szCs w:val="18"/>
              </w:rPr>
            </w:pPr>
            <w:r w:rsidRPr="00A43BA0">
              <w:rPr>
                <w:rFonts w:cs="Arial"/>
                <w:sz w:val="18"/>
                <w:szCs w:val="18"/>
              </w:rPr>
              <w:lastRenderedPageBreak/>
              <w:t>LS Mean QLQ-C30 Symptom Scale change from Baseline: Pembrolizumab (95%CI), Placebo (95%CI)</w:t>
            </w:r>
          </w:p>
          <w:p w14:paraId="1B0DBCF4" w14:textId="77777777" w:rsidR="00565D8F" w:rsidRPr="00A43BA0" w:rsidRDefault="00565D8F" w:rsidP="001841AE">
            <w:pPr>
              <w:pStyle w:val="ListParagraph"/>
              <w:numPr>
                <w:ilvl w:val="0"/>
                <w:numId w:val="42"/>
              </w:numPr>
              <w:spacing w:after="0" w:line="240" w:lineRule="auto"/>
              <w:rPr>
                <w:rFonts w:cs="Arial"/>
                <w:sz w:val="18"/>
                <w:szCs w:val="18"/>
              </w:rPr>
            </w:pPr>
            <w:r w:rsidRPr="00A43BA0">
              <w:rPr>
                <w:rFonts w:cs="Arial"/>
                <w:sz w:val="18"/>
                <w:szCs w:val="18"/>
              </w:rPr>
              <w:t>Fatigue: 3.50 (0.48 - 6.61), 2.12 (-2.03 - 6.26)</w:t>
            </w:r>
          </w:p>
          <w:p w14:paraId="79168EFD" w14:textId="77777777" w:rsidR="00565D8F" w:rsidRPr="00A43BA0" w:rsidRDefault="00565D8F" w:rsidP="001841AE">
            <w:pPr>
              <w:pStyle w:val="ListParagraph"/>
              <w:numPr>
                <w:ilvl w:val="0"/>
                <w:numId w:val="42"/>
              </w:numPr>
              <w:spacing w:after="0" w:line="240" w:lineRule="auto"/>
              <w:rPr>
                <w:rFonts w:cs="Arial"/>
                <w:sz w:val="18"/>
                <w:szCs w:val="18"/>
              </w:rPr>
            </w:pPr>
            <w:r w:rsidRPr="00A43BA0">
              <w:rPr>
                <w:rFonts w:cs="Arial"/>
                <w:sz w:val="18"/>
                <w:szCs w:val="18"/>
              </w:rPr>
              <w:t>Nausea and Vomiting: 1.43 (-0.22 - 3.33), 0.65 (-1.86 - 3.15)</w:t>
            </w:r>
          </w:p>
          <w:p w14:paraId="71788282" w14:textId="77777777" w:rsidR="00565D8F" w:rsidRPr="00A43BA0" w:rsidRDefault="00565D8F" w:rsidP="001841AE">
            <w:pPr>
              <w:pStyle w:val="ListParagraph"/>
              <w:numPr>
                <w:ilvl w:val="0"/>
                <w:numId w:val="42"/>
              </w:numPr>
              <w:spacing w:after="0" w:line="240" w:lineRule="auto"/>
              <w:rPr>
                <w:rFonts w:cs="Arial"/>
                <w:sz w:val="18"/>
                <w:szCs w:val="18"/>
              </w:rPr>
            </w:pPr>
            <w:r w:rsidRPr="00A43BA0">
              <w:rPr>
                <w:rFonts w:cs="Arial"/>
                <w:sz w:val="18"/>
                <w:szCs w:val="18"/>
              </w:rPr>
              <w:t>Pain: 4.71 (1.68 - 7.56), 3.93 (-0.13 - 7.90)</w:t>
            </w:r>
          </w:p>
          <w:p w14:paraId="3733A625" w14:textId="77777777" w:rsidR="00565D8F" w:rsidRPr="00A43BA0" w:rsidRDefault="00565D8F" w:rsidP="001841AE">
            <w:pPr>
              <w:pStyle w:val="ListParagraph"/>
              <w:numPr>
                <w:ilvl w:val="0"/>
                <w:numId w:val="42"/>
              </w:numPr>
              <w:spacing w:after="0" w:line="240" w:lineRule="auto"/>
              <w:rPr>
                <w:rFonts w:cs="Arial"/>
                <w:sz w:val="18"/>
                <w:szCs w:val="18"/>
              </w:rPr>
            </w:pPr>
            <w:r w:rsidRPr="00A43BA0">
              <w:rPr>
                <w:rFonts w:cs="Arial"/>
                <w:sz w:val="18"/>
                <w:szCs w:val="18"/>
              </w:rPr>
              <w:t>Dyspnoea: 3.24 (-0.13 - 6.70), 4.71 (0.22 - 9.11)</w:t>
            </w:r>
          </w:p>
          <w:p w14:paraId="5379A917" w14:textId="77777777" w:rsidR="00565D8F" w:rsidRPr="00A43BA0" w:rsidRDefault="00565D8F" w:rsidP="001841AE">
            <w:pPr>
              <w:pStyle w:val="ListParagraph"/>
              <w:numPr>
                <w:ilvl w:val="0"/>
                <w:numId w:val="42"/>
              </w:numPr>
              <w:spacing w:after="0" w:line="240" w:lineRule="auto"/>
              <w:rPr>
                <w:rFonts w:cs="Arial"/>
                <w:sz w:val="18"/>
                <w:szCs w:val="18"/>
              </w:rPr>
            </w:pPr>
            <w:r w:rsidRPr="00A43BA0">
              <w:rPr>
                <w:rFonts w:cs="Arial"/>
                <w:sz w:val="18"/>
                <w:szCs w:val="18"/>
              </w:rPr>
              <w:t>Insomnia: 0.39 (-3.33 - 3.93), -2.03 (-6.78 - 3.15)</w:t>
            </w:r>
          </w:p>
          <w:p w14:paraId="7D58B46A" w14:textId="77777777" w:rsidR="00565D8F" w:rsidRPr="00A43BA0" w:rsidRDefault="00565D8F" w:rsidP="001841AE">
            <w:pPr>
              <w:pStyle w:val="ListParagraph"/>
              <w:numPr>
                <w:ilvl w:val="0"/>
                <w:numId w:val="42"/>
              </w:numPr>
              <w:spacing w:after="0" w:line="240" w:lineRule="auto"/>
              <w:rPr>
                <w:rFonts w:cs="Arial"/>
                <w:sz w:val="18"/>
                <w:szCs w:val="18"/>
              </w:rPr>
            </w:pPr>
            <w:r w:rsidRPr="00A43BA0">
              <w:rPr>
                <w:rFonts w:cs="Arial"/>
                <w:sz w:val="18"/>
                <w:szCs w:val="18"/>
              </w:rPr>
              <w:t>Appetite Loss: 1.60 (-1.77 - 4.97), -0.39 (-5.05 - 3.93)</w:t>
            </w:r>
          </w:p>
          <w:p w14:paraId="4F0E3746" w14:textId="77777777" w:rsidR="00565D8F" w:rsidRPr="00A43BA0" w:rsidRDefault="00565D8F" w:rsidP="001841AE">
            <w:pPr>
              <w:pStyle w:val="ListParagraph"/>
              <w:numPr>
                <w:ilvl w:val="0"/>
                <w:numId w:val="42"/>
              </w:numPr>
              <w:spacing w:after="0" w:line="240" w:lineRule="auto"/>
              <w:rPr>
                <w:rFonts w:cs="Arial"/>
                <w:sz w:val="18"/>
                <w:szCs w:val="18"/>
              </w:rPr>
            </w:pPr>
            <w:r w:rsidRPr="00A43BA0">
              <w:rPr>
                <w:rFonts w:cs="Arial"/>
                <w:sz w:val="18"/>
                <w:szCs w:val="18"/>
              </w:rPr>
              <w:t>Constipation: 0.73 (-2.38 - 3.67), 0.22 (-3.93 - 4.19)</w:t>
            </w:r>
          </w:p>
          <w:p w14:paraId="6F6B6081" w14:textId="77777777" w:rsidR="00565D8F" w:rsidRPr="00A43BA0" w:rsidRDefault="00565D8F" w:rsidP="001841AE">
            <w:pPr>
              <w:pStyle w:val="ListParagraph"/>
              <w:numPr>
                <w:ilvl w:val="0"/>
                <w:numId w:val="42"/>
              </w:numPr>
              <w:spacing w:after="0" w:line="240" w:lineRule="auto"/>
              <w:rPr>
                <w:rFonts w:cs="Arial"/>
                <w:sz w:val="18"/>
                <w:szCs w:val="18"/>
              </w:rPr>
            </w:pPr>
            <w:r w:rsidRPr="00A43BA0">
              <w:rPr>
                <w:rFonts w:cs="Arial"/>
                <w:sz w:val="18"/>
                <w:szCs w:val="18"/>
              </w:rPr>
              <w:t>Diarrhoea: -1.25 (-3.76 - 1.25), -2.12 (-5.40 - 1.34)</w:t>
            </w:r>
          </w:p>
          <w:p w14:paraId="05621A2C" w14:textId="77777777" w:rsidR="00565D8F" w:rsidRPr="00A43BA0" w:rsidRDefault="00565D8F" w:rsidP="001841AE">
            <w:pPr>
              <w:pStyle w:val="ListParagraph"/>
              <w:numPr>
                <w:ilvl w:val="0"/>
                <w:numId w:val="42"/>
              </w:numPr>
              <w:spacing w:after="0" w:line="240" w:lineRule="auto"/>
              <w:rPr>
                <w:rFonts w:cs="Arial"/>
                <w:sz w:val="18"/>
                <w:szCs w:val="18"/>
              </w:rPr>
            </w:pPr>
            <w:r w:rsidRPr="00A43BA0">
              <w:rPr>
                <w:rFonts w:cs="Arial"/>
                <w:sz w:val="18"/>
                <w:szCs w:val="18"/>
              </w:rPr>
              <w:t>Financial Difficulties: 1.17 (-1.86 - 4.45), -0.04 (-4.36 - 4.28)</w:t>
            </w:r>
          </w:p>
          <w:p w14:paraId="1F92AD47" w14:textId="77777777" w:rsidR="00565D8F" w:rsidRPr="00A43BA0" w:rsidRDefault="00565D8F" w:rsidP="001841AE">
            <w:pPr>
              <w:rPr>
                <w:rFonts w:cs="Arial"/>
                <w:sz w:val="18"/>
                <w:szCs w:val="18"/>
              </w:rPr>
            </w:pPr>
            <w:r w:rsidRPr="00A43BA0">
              <w:rPr>
                <w:rFonts w:cs="Arial"/>
                <w:sz w:val="18"/>
                <w:szCs w:val="18"/>
              </w:rPr>
              <w:t>LS Mean QLQ-HCC18 Scale change from Baseline: Pembrolizumab (95%CI), Placebo (95%CI)</w:t>
            </w:r>
          </w:p>
          <w:p w14:paraId="590E4579" w14:textId="77777777" w:rsidR="00565D8F" w:rsidRPr="00A43BA0" w:rsidRDefault="00565D8F" w:rsidP="001841AE">
            <w:pPr>
              <w:pStyle w:val="ListParagraph"/>
              <w:numPr>
                <w:ilvl w:val="0"/>
                <w:numId w:val="45"/>
              </w:numPr>
              <w:spacing w:after="0" w:line="240" w:lineRule="auto"/>
              <w:rPr>
                <w:rFonts w:cs="Arial"/>
                <w:sz w:val="18"/>
                <w:szCs w:val="18"/>
              </w:rPr>
            </w:pPr>
            <w:r w:rsidRPr="00A43BA0">
              <w:rPr>
                <w:rFonts w:cs="Arial"/>
                <w:sz w:val="18"/>
                <w:szCs w:val="18"/>
              </w:rPr>
              <w:t>Fatigue-HCC: 3.01 (-0.04 - 5.90), 1.44 (-2.68 - 5.15)</w:t>
            </w:r>
          </w:p>
          <w:p w14:paraId="138C1424" w14:textId="77777777" w:rsidR="00565D8F" w:rsidRPr="00A43BA0" w:rsidRDefault="00565D8F" w:rsidP="001841AE">
            <w:pPr>
              <w:pStyle w:val="ListParagraph"/>
              <w:numPr>
                <w:ilvl w:val="0"/>
                <w:numId w:val="45"/>
              </w:numPr>
              <w:spacing w:after="0" w:line="240" w:lineRule="auto"/>
              <w:rPr>
                <w:rFonts w:cs="Arial"/>
                <w:sz w:val="18"/>
                <w:szCs w:val="18"/>
              </w:rPr>
            </w:pPr>
            <w:r w:rsidRPr="00A43BA0">
              <w:rPr>
                <w:rFonts w:cs="Arial"/>
                <w:sz w:val="18"/>
                <w:szCs w:val="18"/>
              </w:rPr>
              <w:t>Body Image: 3.92 (1.11 - 6.72), 2.27 (-1.77 - 6.23)</w:t>
            </w:r>
          </w:p>
          <w:p w14:paraId="7FED731B" w14:textId="77777777" w:rsidR="00565D8F" w:rsidRPr="00A43BA0" w:rsidRDefault="00565D8F" w:rsidP="001841AE">
            <w:pPr>
              <w:pStyle w:val="ListParagraph"/>
              <w:numPr>
                <w:ilvl w:val="0"/>
                <w:numId w:val="45"/>
              </w:numPr>
              <w:spacing w:after="0" w:line="240" w:lineRule="auto"/>
              <w:rPr>
                <w:rFonts w:cs="Arial"/>
                <w:sz w:val="18"/>
                <w:szCs w:val="18"/>
              </w:rPr>
            </w:pPr>
            <w:r w:rsidRPr="00A43BA0">
              <w:rPr>
                <w:rFonts w:cs="Arial"/>
                <w:sz w:val="18"/>
                <w:szCs w:val="18"/>
              </w:rPr>
              <w:t>Jaundice: 4.99 (2.60 - 7.38), 1.44 (-1.86 - 4.74)</w:t>
            </w:r>
          </w:p>
          <w:p w14:paraId="5365BE54" w14:textId="77777777" w:rsidR="00565D8F" w:rsidRPr="00A43BA0" w:rsidRDefault="00565D8F" w:rsidP="001841AE">
            <w:pPr>
              <w:pStyle w:val="ListParagraph"/>
              <w:numPr>
                <w:ilvl w:val="0"/>
                <w:numId w:val="45"/>
              </w:numPr>
              <w:spacing w:after="0" w:line="240" w:lineRule="auto"/>
              <w:rPr>
                <w:rFonts w:cs="Arial"/>
                <w:sz w:val="18"/>
                <w:szCs w:val="18"/>
              </w:rPr>
            </w:pPr>
            <w:r w:rsidRPr="00A43BA0">
              <w:rPr>
                <w:rFonts w:cs="Arial"/>
                <w:sz w:val="18"/>
                <w:szCs w:val="18"/>
              </w:rPr>
              <w:t>Nutrition: 2.52 (0.45 - 4.66), 0.95 (-2.10 - 3.67)</w:t>
            </w:r>
          </w:p>
          <w:p w14:paraId="01438F89" w14:textId="77777777" w:rsidR="00565D8F" w:rsidRPr="00A43BA0" w:rsidRDefault="00565D8F" w:rsidP="001841AE">
            <w:pPr>
              <w:pStyle w:val="ListParagraph"/>
              <w:numPr>
                <w:ilvl w:val="0"/>
                <w:numId w:val="45"/>
              </w:numPr>
              <w:spacing w:after="0" w:line="240" w:lineRule="auto"/>
              <w:rPr>
                <w:rFonts w:cs="Arial"/>
                <w:sz w:val="18"/>
                <w:szCs w:val="18"/>
              </w:rPr>
            </w:pPr>
            <w:r w:rsidRPr="00A43BA0">
              <w:rPr>
                <w:rFonts w:cs="Arial"/>
                <w:sz w:val="18"/>
                <w:szCs w:val="18"/>
              </w:rPr>
              <w:t>Pain-HCC: 3.67 (1.03 - 6.31), 4.91 (1.36 - 8.45)</w:t>
            </w:r>
          </w:p>
          <w:p w14:paraId="17E62748" w14:textId="77777777" w:rsidR="00565D8F" w:rsidRPr="00A43BA0" w:rsidRDefault="00565D8F" w:rsidP="001841AE">
            <w:pPr>
              <w:pStyle w:val="ListParagraph"/>
              <w:numPr>
                <w:ilvl w:val="0"/>
                <w:numId w:val="45"/>
              </w:numPr>
              <w:spacing w:after="0" w:line="240" w:lineRule="auto"/>
              <w:rPr>
                <w:rFonts w:cs="Arial"/>
                <w:sz w:val="18"/>
                <w:szCs w:val="18"/>
              </w:rPr>
            </w:pPr>
            <w:r w:rsidRPr="00A43BA0">
              <w:rPr>
                <w:rFonts w:cs="Arial"/>
                <w:sz w:val="18"/>
                <w:szCs w:val="18"/>
              </w:rPr>
              <w:t>Fever: 1.53 (-0.37 - 3.26), 0.54 (-2.10 - 2.76)</w:t>
            </w:r>
          </w:p>
          <w:p w14:paraId="737DA496" w14:textId="77777777" w:rsidR="00565D8F" w:rsidRPr="00A43BA0" w:rsidRDefault="00565D8F" w:rsidP="001841AE">
            <w:pPr>
              <w:pStyle w:val="ListParagraph"/>
              <w:numPr>
                <w:ilvl w:val="0"/>
                <w:numId w:val="45"/>
              </w:numPr>
              <w:spacing w:after="0" w:line="240" w:lineRule="auto"/>
              <w:rPr>
                <w:rFonts w:cs="Arial"/>
                <w:sz w:val="18"/>
                <w:szCs w:val="18"/>
              </w:rPr>
            </w:pPr>
            <w:r w:rsidRPr="00A43BA0">
              <w:rPr>
                <w:rFonts w:cs="Arial"/>
                <w:sz w:val="18"/>
                <w:szCs w:val="18"/>
              </w:rPr>
              <w:t>Abdominal Swelling: 3.01 (-0.29 - 6.31), 2.76 (-1.69 - 7.30)</w:t>
            </w:r>
          </w:p>
          <w:p w14:paraId="361FF302" w14:textId="77777777" w:rsidR="00565D8F" w:rsidRPr="00A43BA0" w:rsidRDefault="00565D8F" w:rsidP="001841AE">
            <w:pPr>
              <w:pStyle w:val="ListParagraph"/>
              <w:numPr>
                <w:ilvl w:val="0"/>
                <w:numId w:val="45"/>
              </w:numPr>
              <w:spacing w:after="0" w:line="240" w:lineRule="auto"/>
              <w:rPr>
                <w:rFonts w:cs="Arial"/>
                <w:sz w:val="18"/>
                <w:szCs w:val="18"/>
              </w:rPr>
            </w:pPr>
            <w:r w:rsidRPr="00A43BA0">
              <w:rPr>
                <w:rFonts w:cs="Arial"/>
                <w:sz w:val="18"/>
                <w:szCs w:val="18"/>
              </w:rPr>
              <w:t>Sex Life: 1.77 (-2.27 - 5.81), 1.44 (-4.00 - 7.05)</w:t>
            </w:r>
          </w:p>
          <w:p w14:paraId="02BA742A" w14:textId="77777777" w:rsidR="00565D8F" w:rsidRPr="00A43BA0" w:rsidRDefault="00565D8F" w:rsidP="001841AE">
            <w:pPr>
              <w:rPr>
                <w:rFonts w:cs="Arial"/>
                <w:sz w:val="18"/>
                <w:szCs w:val="18"/>
              </w:rPr>
            </w:pPr>
          </w:p>
          <w:p w14:paraId="460719F8" w14:textId="77777777" w:rsidR="00565D8F" w:rsidRPr="00A43BA0" w:rsidRDefault="00565D8F" w:rsidP="001841AE">
            <w:pPr>
              <w:rPr>
                <w:rFonts w:cs="Arial"/>
                <w:sz w:val="18"/>
                <w:szCs w:val="18"/>
              </w:rPr>
            </w:pPr>
          </w:p>
          <w:p w14:paraId="197C071B" w14:textId="77777777" w:rsidR="00565D8F" w:rsidRPr="00A43BA0" w:rsidRDefault="00565D8F" w:rsidP="001841AE">
            <w:pPr>
              <w:rPr>
                <w:rFonts w:cs="Arial"/>
                <w:sz w:val="18"/>
                <w:szCs w:val="18"/>
              </w:rPr>
            </w:pPr>
          </w:p>
        </w:tc>
      </w:tr>
      <w:tr w:rsidR="00565D8F" w:rsidRPr="00A43BA0" w14:paraId="5F79DE45" w14:textId="77777777" w:rsidTr="001841AE">
        <w:trPr>
          <w:gridAfter w:val="1"/>
          <w:wAfter w:w="8" w:type="dxa"/>
          <w:trHeight w:val="853"/>
        </w:trPr>
        <w:tc>
          <w:tcPr>
            <w:tcW w:w="1291" w:type="dxa"/>
            <w:gridSpan w:val="2"/>
            <w:vMerge w:val="restart"/>
          </w:tcPr>
          <w:p w14:paraId="39F999D9" w14:textId="77777777" w:rsidR="00565D8F" w:rsidRPr="00A43BA0" w:rsidRDefault="00565D8F" w:rsidP="001841AE">
            <w:pPr>
              <w:rPr>
                <w:rFonts w:cs="Arial"/>
                <w:b/>
                <w:sz w:val="18"/>
                <w:szCs w:val="18"/>
              </w:rPr>
            </w:pPr>
            <w:r w:rsidRPr="00A43BA0">
              <w:rPr>
                <w:rFonts w:cs="Arial"/>
                <w:b/>
                <w:sz w:val="18"/>
                <w:szCs w:val="18"/>
              </w:rPr>
              <w:lastRenderedPageBreak/>
              <w:t>2021</w:t>
            </w:r>
          </w:p>
        </w:tc>
        <w:tc>
          <w:tcPr>
            <w:tcW w:w="1958" w:type="dxa"/>
            <w:gridSpan w:val="2"/>
            <w:vMerge w:val="restart"/>
          </w:tcPr>
          <w:p w14:paraId="378FDC72" w14:textId="77777777" w:rsidR="00565D8F" w:rsidRPr="00A43BA0" w:rsidRDefault="00565D8F" w:rsidP="001841AE">
            <w:pPr>
              <w:rPr>
                <w:rFonts w:cs="Arial"/>
                <w:b/>
                <w:sz w:val="18"/>
                <w:szCs w:val="18"/>
              </w:rPr>
            </w:pPr>
            <w:r w:rsidRPr="00A43BA0">
              <w:rPr>
                <w:rFonts w:cs="Arial"/>
                <w:b/>
                <w:sz w:val="18"/>
                <w:szCs w:val="18"/>
              </w:rPr>
              <w:t>Vogel et al.</w:t>
            </w:r>
          </w:p>
        </w:tc>
        <w:tc>
          <w:tcPr>
            <w:tcW w:w="2662" w:type="dxa"/>
            <w:gridSpan w:val="2"/>
          </w:tcPr>
          <w:p w14:paraId="2508C740" w14:textId="77777777" w:rsidR="00565D8F" w:rsidRPr="00A43BA0" w:rsidRDefault="00565D8F" w:rsidP="001841AE">
            <w:pPr>
              <w:rPr>
                <w:rFonts w:cs="Arial"/>
                <w:sz w:val="18"/>
                <w:szCs w:val="18"/>
              </w:rPr>
            </w:pPr>
            <w:r w:rsidRPr="00A43BA0">
              <w:rPr>
                <w:rFonts w:cs="Arial"/>
                <w:sz w:val="18"/>
                <w:szCs w:val="18"/>
              </w:rPr>
              <w:t>Self-Administered Questionnaire</w:t>
            </w:r>
            <w:r w:rsidRPr="00A43BA0">
              <w:rPr>
                <w:rFonts w:cs="Arial"/>
                <w:sz w:val="18"/>
                <w:szCs w:val="18"/>
              </w:rPr>
              <w:br/>
              <w:t>(QLQ-C30 and QLQ-HCC18)</w:t>
            </w:r>
          </w:p>
          <w:p w14:paraId="5CD0A0D0" w14:textId="77777777" w:rsidR="00565D8F" w:rsidRPr="00A43BA0" w:rsidRDefault="00565D8F" w:rsidP="001841AE">
            <w:pPr>
              <w:rPr>
                <w:rFonts w:cs="Arial"/>
                <w:sz w:val="18"/>
                <w:szCs w:val="18"/>
              </w:rPr>
            </w:pPr>
          </w:p>
          <w:p w14:paraId="4AB63F1A" w14:textId="77777777" w:rsidR="00565D8F" w:rsidRPr="00A43BA0" w:rsidRDefault="00565D8F" w:rsidP="001841AE">
            <w:pPr>
              <w:rPr>
                <w:rFonts w:cs="Arial"/>
                <w:sz w:val="18"/>
                <w:szCs w:val="18"/>
              </w:rPr>
            </w:pPr>
          </w:p>
        </w:tc>
        <w:tc>
          <w:tcPr>
            <w:tcW w:w="2752" w:type="dxa"/>
            <w:gridSpan w:val="2"/>
          </w:tcPr>
          <w:p w14:paraId="4C9FA5BB" w14:textId="77777777" w:rsidR="00565D8F" w:rsidRPr="00A43BA0" w:rsidRDefault="00565D8F" w:rsidP="001841AE">
            <w:pPr>
              <w:rPr>
                <w:rFonts w:cs="Arial"/>
                <w:sz w:val="18"/>
                <w:szCs w:val="18"/>
              </w:rPr>
            </w:pPr>
            <w:r w:rsidRPr="00A43BA0">
              <w:rPr>
                <w:rFonts w:cs="Arial"/>
                <w:sz w:val="18"/>
                <w:szCs w:val="18"/>
              </w:rPr>
              <w:t>Baseline, day 1 of each post baseline cycle and end of treatment. Each cycle was 28 days</w:t>
            </w:r>
          </w:p>
        </w:tc>
        <w:tc>
          <w:tcPr>
            <w:tcW w:w="2307" w:type="dxa"/>
            <w:gridSpan w:val="2"/>
          </w:tcPr>
          <w:p w14:paraId="23A5D63F"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2C18E42A" w14:textId="77777777" w:rsidR="00565D8F" w:rsidRPr="00A43BA0" w:rsidRDefault="00565D8F" w:rsidP="001841AE">
            <w:pPr>
              <w:rPr>
                <w:rFonts w:cs="Arial"/>
                <w:sz w:val="18"/>
                <w:szCs w:val="18"/>
              </w:rPr>
            </w:pPr>
            <w:r w:rsidRPr="00A43BA0">
              <w:rPr>
                <w:rFonts w:cs="Arial"/>
                <w:sz w:val="18"/>
                <w:szCs w:val="18"/>
              </w:rPr>
              <w:t>Sorafenib vs Lenvatinib</w:t>
            </w:r>
          </w:p>
        </w:tc>
        <w:tc>
          <w:tcPr>
            <w:tcW w:w="2098" w:type="dxa"/>
          </w:tcPr>
          <w:p w14:paraId="51F5D85A" w14:textId="77777777" w:rsidR="00565D8F" w:rsidRPr="00A43BA0" w:rsidRDefault="00565D8F" w:rsidP="001841AE">
            <w:pPr>
              <w:rPr>
                <w:rFonts w:cs="Arial"/>
                <w:sz w:val="18"/>
                <w:szCs w:val="18"/>
              </w:rPr>
            </w:pPr>
            <w:r w:rsidRPr="00A43BA0">
              <w:rPr>
                <w:rFonts w:cs="Arial"/>
                <w:sz w:val="18"/>
                <w:szCs w:val="18"/>
              </w:rPr>
              <w:t xml:space="preserve">No </w:t>
            </w:r>
          </w:p>
        </w:tc>
      </w:tr>
      <w:tr w:rsidR="00565D8F" w:rsidRPr="00A43BA0" w14:paraId="575401C6" w14:textId="77777777" w:rsidTr="001841AE">
        <w:trPr>
          <w:trHeight w:val="853"/>
        </w:trPr>
        <w:tc>
          <w:tcPr>
            <w:tcW w:w="1291" w:type="dxa"/>
            <w:gridSpan w:val="2"/>
            <w:vMerge/>
          </w:tcPr>
          <w:p w14:paraId="6150D448" w14:textId="77777777" w:rsidR="00565D8F" w:rsidRPr="00A43BA0" w:rsidRDefault="00565D8F" w:rsidP="001841AE">
            <w:pPr>
              <w:rPr>
                <w:rFonts w:cs="Arial"/>
                <w:b/>
                <w:sz w:val="18"/>
                <w:szCs w:val="18"/>
              </w:rPr>
            </w:pPr>
          </w:p>
        </w:tc>
        <w:tc>
          <w:tcPr>
            <w:tcW w:w="1958" w:type="dxa"/>
            <w:gridSpan w:val="2"/>
            <w:vMerge/>
          </w:tcPr>
          <w:p w14:paraId="74ECB87A" w14:textId="77777777" w:rsidR="00565D8F" w:rsidRPr="00A43BA0" w:rsidRDefault="00565D8F" w:rsidP="001841AE">
            <w:pPr>
              <w:rPr>
                <w:rFonts w:cs="Arial"/>
                <w:b/>
                <w:sz w:val="18"/>
                <w:szCs w:val="18"/>
              </w:rPr>
            </w:pPr>
          </w:p>
        </w:tc>
        <w:tc>
          <w:tcPr>
            <w:tcW w:w="12141" w:type="dxa"/>
            <w:gridSpan w:val="10"/>
          </w:tcPr>
          <w:p w14:paraId="386E16DC" w14:textId="77777777" w:rsidR="00565D8F" w:rsidRPr="00A43BA0" w:rsidRDefault="00565D8F" w:rsidP="001841AE">
            <w:pPr>
              <w:rPr>
                <w:rFonts w:cs="Arial"/>
                <w:sz w:val="18"/>
                <w:szCs w:val="18"/>
              </w:rPr>
            </w:pPr>
            <w:r w:rsidRPr="00A43BA0">
              <w:rPr>
                <w:rFonts w:cs="Arial"/>
                <w:sz w:val="18"/>
                <w:szCs w:val="18"/>
              </w:rPr>
              <w:t>QLQ-C30 Score: Lenvatinib baseline (mean (SD)) LS mean score, Sorafenib baseline (mean (SD)) LS mean score, Difference in LS Mean score (95%CI), Time to Deterioration HR (95%CI)</w:t>
            </w:r>
          </w:p>
          <w:p w14:paraId="726FB708"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Global health status/QOL: 67.06 (20.47) 60.04, 67.57 (20.52) 60.78, −0.75 (−3.10-1.61), 0.89 (0.73-1.09) </w:t>
            </w:r>
          </w:p>
          <w:p w14:paraId="42CDA830"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Physical functioning: 84.80 (16.29) 74.71, 85.63 (15.62) 73.55, 1.17 (−1.74 - 4.07), 0.88 (0.72-1.07) </w:t>
            </w:r>
          </w:p>
          <w:p w14:paraId="66BA240F"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Role functioning: 85.41 (21.23) 72.35, 85.79 (22.03) 70.69, 1.66 (−1.62 - 4.95), 0.84 (0.69-1.01) </w:t>
            </w:r>
          </w:p>
          <w:p w14:paraId="0E063F80"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Emotional functioning: 83.69 (16.94) 79.69, 83.41 (16.80) 78.10, 1.59 (−1.00 - 4.17), 0.83 (0.65-1.06) </w:t>
            </w:r>
          </w:p>
          <w:p w14:paraId="20BEC221"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Cognitive functioning: 89.48 (14.26) 79.22, 87.36 (17.14) 80.34, −1.13 (−3.70 - 1.45), 0.97 (0.80-1.19) </w:t>
            </w:r>
          </w:p>
          <w:p w14:paraId="512A4168"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Social functioning: 82.65 (23.06) 72.51, 82.75 (22.19) 70.58, 1.94 (−1.27 - 5.15), 0.87 (0.71-1.06) </w:t>
            </w:r>
          </w:p>
          <w:p w14:paraId="5D1C0F51"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Fatigue 26.35 (22.12) 35.80, 25.26 (21.19) 36.79, −0.99 (−3.99 - 2.02), 0.83 (0.69-0.99)  </w:t>
            </w:r>
          </w:p>
          <w:p w14:paraId="18847CC8"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Nausea and vomiting 4.85 (12.70) 9.42, 5.03 (12.41) 10.08, -0.66 (−2.64 - 1.33), 0.97 (0.75-1.25) </w:t>
            </w:r>
          </w:p>
          <w:p w14:paraId="2DB3BCC7"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Pain 18.45 (23.38) 26.30, 16.52 (21.92) 27.49, −1.19 (−4.09 - 1.72), 0.80 (0.66-0.96)  </w:t>
            </w:r>
          </w:p>
          <w:p w14:paraId="635DFA01"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Dyspnoea 13.76 (21.37) 19.11, 13.99 (21.56) 20.14, −1.03 (−3.88 - 1.81), 0.82 (0.65-1.04) </w:t>
            </w:r>
          </w:p>
          <w:p w14:paraId="274CDECB"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Insomnia 19.27 (25.56) 23.94, 20.68 (25.47) 21.77, 2.17 (−0.61 - 4.95), 1.02 (0.80-1.30) </w:t>
            </w:r>
          </w:p>
          <w:p w14:paraId="4B0BD0D6"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Appetite loss 14.42 (23.75) 27.54, 13.52 (22.90) 27.74, −0.20 (−3.67 - 3.27), 0.89 (0.73-1.08) </w:t>
            </w:r>
          </w:p>
          <w:p w14:paraId="1F577956"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lastRenderedPageBreak/>
              <w:t xml:space="preserve">Constipation 11.80 (22.33) 14.31, 12.61 (21.68) 11.77, 2.54 (0.23 - 4.85), 1.00 (0.75-1.33) </w:t>
            </w:r>
          </w:p>
          <w:p w14:paraId="79D698AD"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Diarrhoea 7.74 (16.59) 21.10, 5.87 (13.81) 30.78, −9.67 (−12.87 - −6.48), 0.52 (0.42-0.65)  </w:t>
            </w:r>
          </w:p>
          <w:p w14:paraId="38AC2D25"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Financial difficulties 27.80 (31.61) 29.52, 26.65 (31.37) 30.46, −0.94 (−4.43 - 2.54), 0.82 (0.63-1.05) </w:t>
            </w:r>
            <w:r w:rsidRPr="00A43BA0">
              <w:rPr>
                <w:rFonts w:cs="Arial"/>
                <w:sz w:val="18"/>
                <w:szCs w:val="18"/>
              </w:rPr>
              <w:br/>
            </w:r>
          </w:p>
          <w:p w14:paraId="404CA781" w14:textId="77777777" w:rsidR="00565D8F" w:rsidRPr="00A43BA0" w:rsidRDefault="00565D8F" w:rsidP="001841AE">
            <w:pPr>
              <w:rPr>
                <w:rFonts w:cs="Arial"/>
                <w:sz w:val="18"/>
                <w:szCs w:val="18"/>
              </w:rPr>
            </w:pPr>
            <w:r w:rsidRPr="00A43BA0">
              <w:rPr>
                <w:rFonts w:cs="Arial"/>
                <w:sz w:val="18"/>
                <w:szCs w:val="18"/>
              </w:rPr>
              <w:t>QLQ-HCC18 Score:  Lenvatinib baseline (mean (SD)) LS mean score, Sorafenib baseline (mean (SD)) LS mean score, Difference in LS Mean score (95%CI), HR (95%CI)</w:t>
            </w:r>
          </w:p>
          <w:p w14:paraId="57C2C924"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Fatigue: 23.33 (19.72) 31.42, 21.80 (19.52) 33.43, −2.01 (−5.04 - 1.02), 0.88 (0.74-1.06) </w:t>
            </w:r>
          </w:p>
          <w:p w14:paraId="66AB5CA4"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Jaundice: 8.44 (13.57) 11.53, 7.84 (12.57) 11.47, 0.06 (−1.83 - 1.94), 0.85 (0.66-1.08) </w:t>
            </w:r>
          </w:p>
          <w:p w14:paraId="570DF55D"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Body image: 15.12 (18.82) 24.37, 14.16 (18.54) 26.11, −1.38 (−4.36 - 1.60), 0.81 (0.67-0.98), </w:t>
            </w:r>
          </w:p>
          <w:p w14:paraId="4D8ADF4E"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Nutrition: 14.74 (15.21) 21.99, 12.29 (14.26) 25.03, −3.04 (−5.64 - −0.44), 0.74 (0.60-0.90),  </w:t>
            </w:r>
          </w:p>
          <w:p w14:paraId="63A58A1A"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Pain: 13.93 (17.74) 19.63, 14.78 (17.62) 18.77, 0.86 (−1.41 - 3.13),</w:t>
            </w:r>
            <w:r w:rsidRPr="00A43BA0">
              <w:rPr>
                <w:rFonts w:cs="Arial"/>
                <w:color w:val="211D1E"/>
                <w:sz w:val="18"/>
                <w:szCs w:val="18"/>
              </w:rPr>
              <w:t xml:space="preserve"> </w:t>
            </w:r>
            <w:r w:rsidRPr="00A43BA0">
              <w:rPr>
                <w:rFonts w:cs="Arial"/>
                <w:sz w:val="18"/>
                <w:szCs w:val="18"/>
              </w:rPr>
              <w:t>0.97 (0.80-1.24)</w:t>
            </w:r>
          </w:p>
          <w:p w14:paraId="60AFEE52"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Fever: 5.72 (12.12) 9.29, 5.45 (12.58) 9.39, −0.10 (−1.67 - 1.48), 0.85 (0.67-1.08),0.85 (0.67-1.08) </w:t>
            </w:r>
          </w:p>
          <w:p w14:paraId="5856A8B0"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Sex life: 22.61 (31.60) 31.34, 21.87 (31.26) 31.11, 0.23 (−3.97 - 4.44), 0.89 (0.70-1.12)</w:t>
            </w:r>
          </w:p>
          <w:p w14:paraId="0F924D2B"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 xml:space="preserve">Abdominal swelling: 13.53 (21.69) 17.77, 12.56 (20.06) 18.86, −1.09 (−3.92 - 1.73),0.92 (0.71-1.18) </w:t>
            </w:r>
            <w:r w:rsidRPr="00A43BA0">
              <w:rPr>
                <w:rFonts w:cs="Arial"/>
                <w:sz w:val="18"/>
                <w:szCs w:val="18"/>
              </w:rPr>
              <w:br/>
            </w:r>
          </w:p>
          <w:p w14:paraId="7AA72D4E" w14:textId="77777777" w:rsidR="00565D8F" w:rsidRPr="00A43BA0" w:rsidRDefault="00565D8F" w:rsidP="001841AE">
            <w:pPr>
              <w:rPr>
                <w:rFonts w:cs="Arial"/>
                <w:sz w:val="18"/>
                <w:szCs w:val="18"/>
              </w:rPr>
            </w:pPr>
            <w:r w:rsidRPr="00A43BA0">
              <w:rPr>
                <w:rFonts w:cs="Arial"/>
                <w:sz w:val="18"/>
                <w:szCs w:val="18"/>
              </w:rPr>
              <w:t>EQ-5D Index: Lenvatinib baseline (mean (SD)) LS mean score, Sorafenib baseline (mean (SD)) LS mean score, Difference in LS Mean score (95%CI), HR (95%CI)</w:t>
            </w:r>
          </w:p>
          <w:p w14:paraId="7A81FC7F"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0.84 (0.18) 0.73, 0.85 (0.17) 0.72, 0.01 (−0.02 to 0.04), 0.84 (0.70-1.01)</w:t>
            </w:r>
            <w:r w:rsidRPr="00A43BA0">
              <w:rPr>
                <w:rFonts w:cs="Arial"/>
                <w:sz w:val="18"/>
                <w:szCs w:val="18"/>
              </w:rPr>
              <w:br/>
            </w:r>
          </w:p>
          <w:p w14:paraId="67C09B61" w14:textId="77777777" w:rsidR="00565D8F" w:rsidRPr="00A43BA0" w:rsidRDefault="00565D8F" w:rsidP="001841AE">
            <w:pPr>
              <w:rPr>
                <w:rFonts w:cs="Arial"/>
                <w:sz w:val="18"/>
                <w:szCs w:val="18"/>
              </w:rPr>
            </w:pPr>
            <w:r w:rsidRPr="00A43BA0">
              <w:rPr>
                <w:rFonts w:cs="Arial"/>
                <w:sz w:val="18"/>
                <w:szCs w:val="18"/>
              </w:rPr>
              <w:t>Upon analysis, patients treated with Lenvatinib saw significant improvements in time to deterioration (HR (95% CI) in the domains fatigue (0.83 (0.69-0.99)), pain, (0.80 (0.66-0.96)), diarrhoea (0.52 (0.42-0.65)), body image (0.81 (0.67-0.98)), nutrition (0.74 (0.60-0.90) and the EQ-VAS score (0.83 (0.69-0.99)). No other significant differences in time to deterioration was reported. There were no significant differences in individual domain scores although the LS mean score for diarrhoea was numerically significant in favour of Lenvatinib. The LS mean score for constipation favoured sorafenib. There were no significant differences in global health scores, EQ-VAS score or the EQ-5D index.</w:t>
            </w:r>
          </w:p>
          <w:p w14:paraId="6315D332" w14:textId="77777777" w:rsidR="00565D8F" w:rsidRPr="00A43BA0" w:rsidRDefault="00565D8F" w:rsidP="001841AE">
            <w:pPr>
              <w:rPr>
                <w:rFonts w:cs="Arial"/>
                <w:sz w:val="18"/>
                <w:szCs w:val="18"/>
              </w:rPr>
            </w:pPr>
          </w:p>
        </w:tc>
      </w:tr>
      <w:tr w:rsidR="00565D8F" w:rsidRPr="00A43BA0" w14:paraId="4F19FDC1" w14:textId="77777777" w:rsidTr="001841AE">
        <w:trPr>
          <w:gridAfter w:val="1"/>
          <w:wAfter w:w="8" w:type="dxa"/>
          <w:trHeight w:val="853"/>
        </w:trPr>
        <w:tc>
          <w:tcPr>
            <w:tcW w:w="1291" w:type="dxa"/>
            <w:gridSpan w:val="2"/>
            <w:vMerge w:val="restart"/>
          </w:tcPr>
          <w:p w14:paraId="4CD4F640" w14:textId="77777777" w:rsidR="00565D8F" w:rsidRPr="00A43BA0" w:rsidRDefault="00565D8F" w:rsidP="001841AE">
            <w:pPr>
              <w:rPr>
                <w:rFonts w:cs="Arial"/>
                <w:b/>
                <w:sz w:val="18"/>
                <w:szCs w:val="18"/>
              </w:rPr>
            </w:pPr>
            <w:r w:rsidRPr="00A43BA0">
              <w:rPr>
                <w:rFonts w:cs="Arial"/>
                <w:b/>
                <w:sz w:val="18"/>
                <w:szCs w:val="18"/>
              </w:rPr>
              <w:lastRenderedPageBreak/>
              <w:t>2021</w:t>
            </w:r>
          </w:p>
        </w:tc>
        <w:tc>
          <w:tcPr>
            <w:tcW w:w="1958" w:type="dxa"/>
            <w:gridSpan w:val="2"/>
            <w:vMerge w:val="restart"/>
          </w:tcPr>
          <w:p w14:paraId="20F7CF9E" w14:textId="77777777" w:rsidR="00565D8F" w:rsidRPr="00A43BA0" w:rsidRDefault="00565D8F" w:rsidP="001841AE">
            <w:pPr>
              <w:rPr>
                <w:rFonts w:cs="Arial"/>
                <w:b/>
                <w:sz w:val="18"/>
                <w:szCs w:val="18"/>
              </w:rPr>
            </w:pPr>
            <w:r w:rsidRPr="00A43BA0">
              <w:rPr>
                <w:rFonts w:cs="Arial"/>
                <w:b/>
                <w:sz w:val="18"/>
                <w:szCs w:val="18"/>
              </w:rPr>
              <w:t>Woei-A-Jin et al.</w:t>
            </w:r>
          </w:p>
        </w:tc>
        <w:tc>
          <w:tcPr>
            <w:tcW w:w="2662" w:type="dxa"/>
            <w:gridSpan w:val="2"/>
          </w:tcPr>
          <w:p w14:paraId="5DE4961F" w14:textId="77777777" w:rsidR="00565D8F" w:rsidRPr="00A43BA0" w:rsidRDefault="00565D8F" w:rsidP="001841AE">
            <w:pPr>
              <w:rPr>
                <w:rFonts w:cs="Arial"/>
                <w:sz w:val="18"/>
                <w:szCs w:val="18"/>
              </w:rPr>
            </w:pPr>
            <w:r w:rsidRPr="00A43BA0">
              <w:rPr>
                <w:rFonts w:cs="Arial"/>
                <w:sz w:val="18"/>
                <w:szCs w:val="18"/>
              </w:rPr>
              <w:t>Self-Administered Questionnaire</w:t>
            </w:r>
            <w:r w:rsidRPr="00A43BA0">
              <w:rPr>
                <w:rFonts w:cs="Arial"/>
                <w:sz w:val="18"/>
                <w:szCs w:val="18"/>
              </w:rPr>
              <w:br/>
              <w:t>(QLQ-C30 and QLQ-HCC18)</w:t>
            </w:r>
          </w:p>
          <w:p w14:paraId="2560062B" w14:textId="77777777" w:rsidR="00565D8F" w:rsidRPr="00A43BA0" w:rsidRDefault="00565D8F" w:rsidP="001841AE">
            <w:pPr>
              <w:rPr>
                <w:rFonts w:cs="Arial"/>
                <w:sz w:val="18"/>
                <w:szCs w:val="18"/>
              </w:rPr>
            </w:pPr>
          </w:p>
        </w:tc>
        <w:tc>
          <w:tcPr>
            <w:tcW w:w="2752" w:type="dxa"/>
            <w:gridSpan w:val="2"/>
          </w:tcPr>
          <w:p w14:paraId="6FD97077" w14:textId="77777777" w:rsidR="00565D8F" w:rsidRPr="00A43BA0" w:rsidRDefault="00565D8F" w:rsidP="001841AE">
            <w:pPr>
              <w:rPr>
                <w:rFonts w:cs="Arial"/>
                <w:sz w:val="18"/>
                <w:szCs w:val="18"/>
              </w:rPr>
            </w:pPr>
            <w:r w:rsidRPr="00A43BA0">
              <w:rPr>
                <w:rFonts w:cs="Arial"/>
                <w:sz w:val="18"/>
                <w:szCs w:val="18"/>
              </w:rPr>
              <w:t>Baseline, day 12, day 26 and follow up post treatment.</w:t>
            </w:r>
          </w:p>
        </w:tc>
        <w:tc>
          <w:tcPr>
            <w:tcW w:w="2307" w:type="dxa"/>
            <w:gridSpan w:val="2"/>
          </w:tcPr>
          <w:p w14:paraId="03BC8510"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724965A4" w14:textId="77777777" w:rsidR="00565D8F" w:rsidRPr="00A43BA0" w:rsidRDefault="00565D8F" w:rsidP="001841AE">
            <w:pPr>
              <w:rPr>
                <w:rFonts w:cs="Arial"/>
                <w:sz w:val="18"/>
                <w:szCs w:val="18"/>
              </w:rPr>
            </w:pPr>
            <w:r w:rsidRPr="00A43BA0">
              <w:rPr>
                <w:rFonts w:cs="Arial"/>
                <w:sz w:val="18"/>
                <w:szCs w:val="18"/>
              </w:rPr>
              <w:t>Dovitinib</w:t>
            </w:r>
          </w:p>
        </w:tc>
        <w:tc>
          <w:tcPr>
            <w:tcW w:w="2098" w:type="dxa"/>
          </w:tcPr>
          <w:p w14:paraId="04CD3294"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32F6DA3F" w14:textId="77777777" w:rsidTr="001841AE">
        <w:trPr>
          <w:trHeight w:val="853"/>
        </w:trPr>
        <w:tc>
          <w:tcPr>
            <w:tcW w:w="1291" w:type="dxa"/>
            <w:gridSpan w:val="2"/>
            <w:vMerge/>
          </w:tcPr>
          <w:p w14:paraId="3328B27A" w14:textId="77777777" w:rsidR="00565D8F" w:rsidRPr="00A43BA0" w:rsidRDefault="00565D8F" w:rsidP="001841AE">
            <w:pPr>
              <w:rPr>
                <w:rFonts w:cs="Arial"/>
                <w:b/>
                <w:sz w:val="18"/>
                <w:szCs w:val="18"/>
              </w:rPr>
            </w:pPr>
          </w:p>
        </w:tc>
        <w:tc>
          <w:tcPr>
            <w:tcW w:w="1958" w:type="dxa"/>
            <w:gridSpan w:val="2"/>
            <w:vMerge/>
          </w:tcPr>
          <w:p w14:paraId="3B53B23C" w14:textId="77777777" w:rsidR="00565D8F" w:rsidRPr="00A43BA0" w:rsidRDefault="00565D8F" w:rsidP="001841AE">
            <w:pPr>
              <w:rPr>
                <w:rFonts w:cs="Arial"/>
                <w:b/>
                <w:sz w:val="18"/>
                <w:szCs w:val="18"/>
              </w:rPr>
            </w:pPr>
          </w:p>
        </w:tc>
        <w:tc>
          <w:tcPr>
            <w:tcW w:w="12141" w:type="dxa"/>
            <w:gridSpan w:val="10"/>
          </w:tcPr>
          <w:p w14:paraId="14E97F51" w14:textId="77777777" w:rsidR="00565D8F" w:rsidRPr="00A43BA0" w:rsidRDefault="00565D8F" w:rsidP="001841AE">
            <w:pPr>
              <w:rPr>
                <w:rFonts w:cs="Arial"/>
                <w:sz w:val="18"/>
                <w:szCs w:val="18"/>
              </w:rPr>
            </w:pPr>
            <w:r>
              <w:rPr>
                <w:rFonts w:cs="Arial"/>
                <w:sz w:val="18"/>
                <w:szCs w:val="18"/>
              </w:rPr>
              <w:t>HRQOL</w:t>
            </w:r>
            <w:r w:rsidRPr="00A43BA0">
              <w:rPr>
                <w:rFonts w:cs="Arial"/>
                <w:sz w:val="18"/>
                <w:szCs w:val="18"/>
              </w:rPr>
              <w:t xml:space="preserve"> generally decreased during dovitinib treatment.</w:t>
            </w:r>
          </w:p>
          <w:p w14:paraId="5CC5FFE5" w14:textId="77777777" w:rsidR="00565D8F" w:rsidRPr="00A43BA0" w:rsidRDefault="00565D8F" w:rsidP="001841AE">
            <w:pPr>
              <w:rPr>
                <w:rFonts w:cs="Arial"/>
                <w:sz w:val="18"/>
                <w:szCs w:val="18"/>
              </w:rPr>
            </w:pPr>
            <w:r w:rsidRPr="00A43BA0">
              <w:rPr>
                <w:rFonts w:cs="Arial"/>
                <w:sz w:val="18"/>
                <w:szCs w:val="18"/>
              </w:rPr>
              <w:t>Fatigue and social functioning worsened on day 12 compared to baseline, (p&lt;0.023) but showed recovery at day 26 and follow up.</w:t>
            </w:r>
            <w:r w:rsidRPr="00A43BA0">
              <w:rPr>
                <w:rFonts w:cs="Arial"/>
                <w:sz w:val="18"/>
                <w:szCs w:val="18"/>
              </w:rPr>
              <w:br/>
              <w:t xml:space="preserve">Global health score had deteriorated significantly (p&lt;0.006) at follow up. Cognitive and emotional functioning scales were not affected by the treatment. </w:t>
            </w:r>
          </w:p>
        </w:tc>
      </w:tr>
      <w:tr w:rsidR="00565D8F" w:rsidRPr="00A43BA0" w14:paraId="1843BFF3" w14:textId="77777777" w:rsidTr="001841AE">
        <w:trPr>
          <w:gridAfter w:val="1"/>
          <w:wAfter w:w="8" w:type="dxa"/>
          <w:trHeight w:val="853"/>
        </w:trPr>
        <w:tc>
          <w:tcPr>
            <w:tcW w:w="1291" w:type="dxa"/>
            <w:gridSpan w:val="2"/>
            <w:vMerge w:val="restart"/>
          </w:tcPr>
          <w:p w14:paraId="431F6580" w14:textId="77777777" w:rsidR="00565D8F" w:rsidRPr="00A43BA0" w:rsidRDefault="00565D8F" w:rsidP="001841AE">
            <w:pPr>
              <w:rPr>
                <w:rFonts w:cs="Arial"/>
                <w:b/>
                <w:sz w:val="18"/>
                <w:szCs w:val="18"/>
              </w:rPr>
            </w:pPr>
            <w:r w:rsidRPr="00A43BA0">
              <w:rPr>
                <w:rFonts w:cs="Arial"/>
                <w:b/>
                <w:sz w:val="18"/>
                <w:szCs w:val="18"/>
              </w:rPr>
              <w:t>2022</w:t>
            </w:r>
          </w:p>
        </w:tc>
        <w:tc>
          <w:tcPr>
            <w:tcW w:w="1958" w:type="dxa"/>
            <w:gridSpan w:val="2"/>
            <w:vMerge w:val="restart"/>
          </w:tcPr>
          <w:p w14:paraId="2685A556" w14:textId="77777777" w:rsidR="00565D8F" w:rsidRPr="00A43BA0" w:rsidRDefault="00565D8F" w:rsidP="001841AE">
            <w:pPr>
              <w:rPr>
                <w:rFonts w:cs="Arial"/>
                <w:b/>
                <w:sz w:val="18"/>
                <w:szCs w:val="18"/>
              </w:rPr>
            </w:pPr>
            <w:r w:rsidRPr="00A43BA0">
              <w:rPr>
                <w:rFonts w:cs="Arial"/>
                <w:b/>
                <w:sz w:val="18"/>
                <w:szCs w:val="18"/>
              </w:rPr>
              <w:t>Abou Alfa et al.</w:t>
            </w:r>
          </w:p>
        </w:tc>
        <w:tc>
          <w:tcPr>
            <w:tcW w:w="2662" w:type="dxa"/>
            <w:gridSpan w:val="2"/>
          </w:tcPr>
          <w:p w14:paraId="702492CE" w14:textId="77777777" w:rsidR="00565D8F" w:rsidRPr="00A43BA0" w:rsidRDefault="00565D8F" w:rsidP="001841AE">
            <w:pPr>
              <w:rPr>
                <w:rFonts w:cs="Arial"/>
                <w:sz w:val="18"/>
                <w:szCs w:val="18"/>
              </w:rPr>
            </w:pPr>
            <w:r w:rsidRPr="00A43BA0">
              <w:rPr>
                <w:rFonts w:cs="Arial"/>
                <w:sz w:val="18"/>
                <w:szCs w:val="18"/>
              </w:rPr>
              <w:t xml:space="preserve">Self-Administered Questionnaires </w:t>
            </w:r>
          </w:p>
          <w:p w14:paraId="4620DC60" w14:textId="77777777" w:rsidR="00565D8F" w:rsidRPr="00A43BA0" w:rsidRDefault="00565D8F" w:rsidP="001841AE">
            <w:pPr>
              <w:rPr>
                <w:rFonts w:cs="Arial"/>
                <w:sz w:val="18"/>
                <w:szCs w:val="18"/>
              </w:rPr>
            </w:pPr>
            <w:r w:rsidRPr="00A43BA0">
              <w:rPr>
                <w:rFonts w:cs="Arial"/>
                <w:sz w:val="18"/>
                <w:szCs w:val="18"/>
              </w:rPr>
              <w:t>(QLQ-C30)</w:t>
            </w:r>
          </w:p>
        </w:tc>
        <w:tc>
          <w:tcPr>
            <w:tcW w:w="2752" w:type="dxa"/>
            <w:gridSpan w:val="2"/>
          </w:tcPr>
          <w:p w14:paraId="75B32C28" w14:textId="77777777" w:rsidR="00565D8F" w:rsidRPr="00A43BA0" w:rsidRDefault="00565D8F" w:rsidP="001841AE">
            <w:pPr>
              <w:rPr>
                <w:rFonts w:cs="Arial"/>
                <w:sz w:val="18"/>
                <w:szCs w:val="18"/>
              </w:rPr>
            </w:pPr>
            <w:r w:rsidRPr="00A43BA0">
              <w:rPr>
                <w:rFonts w:cs="Arial"/>
                <w:sz w:val="18"/>
                <w:szCs w:val="18"/>
              </w:rPr>
              <w:t>Baseline and every 4 weeks thereafter</w:t>
            </w:r>
          </w:p>
        </w:tc>
        <w:tc>
          <w:tcPr>
            <w:tcW w:w="2307" w:type="dxa"/>
            <w:gridSpan w:val="2"/>
          </w:tcPr>
          <w:p w14:paraId="75B20033"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48BEA687" w14:textId="77777777" w:rsidR="00565D8F" w:rsidRPr="00A43BA0" w:rsidRDefault="00565D8F" w:rsidP="001841AE">
            <w:pPr>
              <w:rPr>
                <w:rFonts w:cs="Arial"/>
                <w:color w:val="000000"/>
                <w:sz w:val="18"/>
                <w:szCs w:val="18"/>
                <w:lang w:eastAsia="en-AU"/>
              </w:rPr>
            </w:pPr>
            <w:r w:rsidRPr="00A43BA0">
              <w:rPr>
                <w:rFonts w:cs="Arial"/>
                <w:color w:val="000000"/>
                <w:sz w:val="18"/>
                <w:szCs w:val="18"/>
              </w:rPr>
              <w:t>STRIDE vs Durvalumab vs Sorafenib</w:t>
            </w:r>
          </w:p>
        </w:tc>
        <w:tc>
          <w:tcPr>
            <w:tcW w:w="2098" w:type="dxa"/>
          </w:tcPr>
          <w:p w14:paraId="55076893"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26F5CC00" w14:textId="77777777" w:rsidTr="001841AE">
        <w:trPr>
          <w:trHeight w:val="853"/>
        </w:trPr>
        <w:tc>
          <w:tcPr>
            <w:tcW w:w="1291" w:type="dxa"/>
            <w:gridSpan w:val="2"/>
            <w:vMerge/>
          </w:tcPr>
          <w:p w14:paraId="7A277A02" w14:textId="77777777" w:rsidR="00565D8F" w:rsidRPr="00A43BA0" w:rsidRDefault="00565D8F" w:rsidP="001841AE">
            <w:pPr>
              <w:rPr>
                <w:rFonts w:cs="Arial"/>
                <w:b/>
                <w:sz w:val="18"/>
                <w:szCs w:val="18"/>
              </w:rPr>
            </w:pPr>
          </w:p>
        </w:tc>
        <w:tc>
          <w:tcPr>
            <w:tcW w:w="1958" w:type="dxa"/>
            <w:gridSpan w:val="2"/>
            <w:vMerge/>
          </w:tcPr>
          <w:p w14:paraId="5780896C" w14:textId="77777777" w:rsidR="00565D8F" w:rsidRPr="00A43BA0" w:rsidRDefault="00565D8F" w:rsidP="001841AE">
            <w:pPr>
              <w:rPr>
                <w:rFonts w:cs="Arial"/>
                <w:b/>
                <w:sz w:val="18"/>
                <w:szCs w:val="18"/>
              </w:rPr>
            </w:pPr>
          </w:p>
        </w:tc>
        <w:tc>
          <w:tcPr>
            <w:tcW w:w="12141" w:type="dxa"/>
            <w:gridSpan w:val="10"/>
          </w:tcPr>
          <w:p w14:paraId="7924E73F" w14:textId="77777777" w:rsidR="00565D8F" w:rsidRPr="00A43BA0" w:rsidRDefault="00565D8F" w:rsidP="001841AE">
            <w:pPr>
              <w:rPr>
                <w:rFonts w:cs="Arial"/>
                <w:sz w:val="18"/>
                <w:szCs w:val="18"/>
              </w:rPr>
            </w:pPr>
            <w:r w:rsidRPr="00A43BA0">
              <w:rPr>
                <w:rFonts w:cs="Arial"/>
                <w:sz w:val="18"/>
                <w:szCs w:val="18"/>
              </w:rPr>
              <w:t>Time to Deterioration of Quality of Life According to QLQ-C30 Scores: Number of Events (%), Median time to deterioration in months (95%CI), Hazard ratio vs Sorafenib (95%CI)</w:t>
            </w:r>
          </w:p>
          <w:p w14:paraId="17C85520" w14:textId="77777777" w:rsidR="00565D8F" w:rsidRPr="00AF236E" w:rsidRDefault="00565D8F" w:rsidP="001841AE">
            <w:pPr>
              <w:pStyle w:val="ListParagraph"/>
              <w:numPr>
                <w:ilvl w:val="0"/>
                <w:numId w:val="20"/>
              </w:numPr>
              <w:spacing w:after="0" w:line="240" w:lineRule="auto"/>
              <w:rPr>
                <w:rFonts w:cs="Arial"/>
                <w:sz w:val="18"/>
                <w:szCs w:val="18"/>
              </w:rPr>
            </w:pPr>
            <w:r w:rsidRPr="00AF236E">
              <w:rPr>
                <w:rFonts w:cs="Arial"/>
                <w:sz w:val="18"/>
                <w:szCs w:val="18"/>
              </w:rPr>
              <w:t>STRIDE: 142 (47.0%), 7.5 (5.82-10.84), 0.76 (0.61-0.96)</w:t>
            </w:r>
          </w:p>
          <w:p w14:paraId="7B765C0D" w14:textId="77777777" w:rsidR="00565D8F" w:rsidRPr="00AF236E" w:rsidRDefault="00565D8F" w:rsidP="001841AE">
            <w:pPr>
              <w:pStyle w:val="ListParagraph"/>
              <w:numPr>
                <w:ilvl w:val="0"/>
                <w:numId w:val="20"/>
              </w:numPr>
              <w:spacing w:after="0" w:line="240" w:lineRule="auto"/>
              <w:rPr>
                <w:rFonts w:cs="Arial"/>
                <w:sz w:val="18"/>
                <w:szCs w:val="18"/>
              </w:rPr>
            </w:pPr>
            <w:r w:rsidRPr="00AF236E">
              <w:rPr>
                <w:rFonts w:cs="Arial"/>
                <w:sz w:val="18"/>
                <w:szCs w:val="18"/>
              </w:rPr>
              <w:t>Durvalumab: 153 (48.0%), 7.4 (5.68-9.33), 0.77 (0.62-0.96)</w:t>
            </w:r>
          </w:p>
          <w:p w14:paraId="06B65E1B" w14:textId="77777777" w:rsidR="00565D8F" w:rsidRPr="00A43BA0" w:rsidRDefault="00565D8F" w:rsidP="001841AE">
            <w:pPr>
              <w:pStyle w:val="ListParagraph"/>
              <w:numPr>
                <w:ilvl w:val="0"/>
                <w:numId w:val="20"/>
              </w:numPr>
              <w:spacing w:after="0" w:line="240" w:lineRule="auto"/>
              <w:rPr>
                <w:rFonts w:cs="Arial"/>
                <w:sz w:val="18"/>
                <w:szCs w:val="18"/>
              </w:rPr>
            </w:pPr>
            <w:r w:rsidRPr="00A43BA0">
              <w:rPr>
                <w:rFonts w:cs="Arial"/>
                <w:sz w:val="18"/>
                <w:szCs w:val="18"/>
              </w:rPr>
              <w:t>Sorafenib: 162 (50.2%), 5.7 (4.80-7.39)</w:t>
            </w:r>
          </w:p>
          <w:p w14:paraId="1D44DD32" w14:textId="77777777" w:rsidR="00565D8F" w:rsidRPr="00A43BA0" w:rsidRDefault="00565D8F" w:rsidP="001841AE">
            <w:pPr>
              <w:rPr>
                <w:rFonts w:cs="Arial"/>
                <w:sz w:val="18"/>
                <w:szCs w:val="18"/>
              </w:rPr>
            </w:pPr>
          </w:p>
          <w:p w14:paraId="75E68128" w14:textId="77777777" w:rsidR="00565D8F" w:rsidRPr="00A43BA0" w:rsidRDefault="00565D8F" w:rsidP="001841AE">
            <w:pPr>
              <w:rPr>
                <w:rFonts w:cs="Arial"/>
                <w:sz w:val="18"/>
                <w:szCs w:val="18"/>
              </w:rPr>
            </w:pPr>
            <w:r w:rsidRPr="00A43BA0">
              <w:rPr>
                <w:rFonts w:cs="Arial"/>
                <w:sz w:val="18"/>
                <w:szCs w:val="18"/>
              </w:rPr>
              <w:t>There was prolonged time to deterioration of quality of life for the Durvalumab group compared to the Sorafenib group.</w:t>
            </w:r>
          </w:p>
        </w:tc>
      </w:tr>
      <w:tr w:rsidR="00565D8F" w:rsidRPr="00A43BA0" w14:paraId="76C5696E" w14:textId="77777777" w:rsidTr="001841AE">
        <w:trPr>
          <w:gridAfter w:val="1"/>
          <w:wAfter w:w="8" w:type="dxa"/>
          <w:trHeight w:val="853"/>
        </w:trPr>
        <w:tc>
          <w:tcPr>
            <w:tcW w:w="1291" w:type="dxa"/>
            <w:gridSpan w:val="2"/>
            <w:vMerge w:val="restart"/>
          </w:tcPr>
          <w:p w14:paraId="3E9FE834" w14:textId="77777777" w:rsidR="00565D8F" w:rsidRPr="00A43BA0" w:rsidRDefault="00565D8F" w:rsidP="001841AE">
            <w:pPr>
              <w:rPr>
                <w:rFonts w:cs="Arial"/>
                <w:b/>
                <w:sz w:val="18"/>
                <w:szCs w:val="18"/>
              </w:rPr>
            </w:pPr>
            <w:r w:rsidRPr="00A43BA0">
              <w:rPr>
                <w:rFonts w:cs="Arial"/>
                <w:b/>
                <w:sz w:val="18"/>
                <w:szCs w:val="18"/>
              </w:rPr>
              <w:t xml:space="preserve">2022 </w:t>
            </w:r>
          </w:p>
        </w:tc>
        <w:tc>
          <w:tcPr>
            <w:tcW w:w="1958" w:type="dxa"/>
            <w:gridSpan w:val="2"/>
            <w:vMerge w:val="restart"/>
          </w:tcPr>
          <w:p w14:paraId="179BE251" w14:textId="77777777" w:rsidR="00565D8F" w:rsidRPr="00A43BA0" w:rsidRDefault="00565D8F" w:rsidP="001841AE">
            <w:pPr>
              <w:rPr>
                <w:rFonts w:cs="Arial"/>
                <w:b/>
                <w:sz w:val="18"/>
                <w:szCs w:val="18"/>
              </w:rPr>
            </w:pPr>
            <w:r w:rsidRPr="00A43BA0">
              <w:rPr>
                <w:rFonts w:cs="Arial"/>
                <w:b/>
                <w:sz w:val="18"/>
                <w:szCs w:val="18"/>
              </w:rPr>
              <w:t>Agirrezabal et al.</w:t>
            </w:r>
          </w:p>
        </w:tc>
        <w:tc>
          <w:tcPr>
            <w:tcW w:w="2662" w:type="dxa"/>
            <w:gridSpan w:val="2"/>
          </w:tcPr>
          <w:p w14:paraId="52460595" w14:textId="77777777" w:rsidR="00565D8F" w:rsidRPr="00A43BA0" w:rsidRDefault="00565D8F" w:rsidP="001841AE">
            <w:pPr>
              <w:rPr>
                <w:rFonts w:cs="Arial"/>
                <w:sz w:val="18"/>
                <w:szCs w:val="18"/>
              </w:rPr>
            </w:pPr>
            <w:r w:rsidRPr="00A43BA0">
              <w:rPr>
                <w:rFonts w:cs="Arial"/>
                <w:sz w:val="18"/>
                <w:szCs w:val="18"/>
              </w:rPr>
              <w:t xml:space="preserve">Self-Administered Questionnaires </w:t>
            </w:r>
          </w:p>
          <w:p w14:paraId="6350FBE5" w14:textId="77777777" w:rsidR="00565D8F" w:rsidRPr="00A43BA0" w:rsidRDefault="00565D8F" w:rsidP="001841AE">
            <w:pPr>
              <w:rPr>
                <w:rFonts w:cs="Arial"/>
                <w:sz w:val="18"/>
                <w:szCs w:val="18"/>
              </w:rPr>
            </w:pPr>
            <w:r w:rsidRPr="00A43BA0">
              <w:rPr>
                <w:rFonts w:cs="Arial"/>
                <w:sz w:val="18"/>
                <w:szCs w:val="18"/>
              </w:rPr>
              <w:t>(QLQ-C30)</w:t>
            </w:r>
          </w:p>
        </w:tc>
        <w:tc>
          <w:tcPr>
            <w:tcW w:w="2752" w:type="dxa"/>
            <w:gridSpan w:val="2"/>
          </w:tcPr>
          <w:p w14:paraId="34DC6712" w14:textId="77777777" w:rsidR="00565D8F" w:rsidRPr="00A43BA0" w:rsidRDefault="00565D8F" w:rsidP="001841AE">
            <w:pPr>
              <w:rPr>
                <w:rFonts w:cs="Arial"/>
                <w:sz w:val="18"/>
                <w:szCs w:val="18"/>
              </w:rPr>
            </w:pPr>
            <w:r w:rsidRPr="00A43BA0">
              <w:rPr>
                <w:rFonts w:cs="Arial"/>
                <w:sz w:val="18"/>
                <w:szCs w:val="18"/>
              </w:rPr>
              <w:t>Baseline, 1-, 4- weeks and every 4 weeks thereafter.</w:t>
            </w:r>
          </w:p>
        </w:tc>
        <w:tc>
          <w:tcPr>
            <w:tcW w:w="2307" w:type="dxa"/>
            <w:gridSpan w:val="2"/>
          </w:tcPr>
          <w:p w14:paraId="066AE014" w14:textId="77777777" w:rsidR="00565D8F" w:rsidRPr="00A43BA0" w:rsidRDefault="00565D8F" w:rsidP="001841AE">
            <w:pPr>
              <w:rPr>
                <w:rFonts w:cs="Arial"/>
                <w:sz w:val="18"/>
                <w:szCs w:val="18"/>
              </w:rPr>
            </w:pPr>
            <w:r w:rsidRPr="00A43BA0">
              <w:rPr>
                <w:rFonts w:cs="Arial"/>
                <w:sz w:val="18"/>
                <w:szCs w:val="18"/>
              </w:rPr>
              <w:t>No</w:t>
            </w:r>
          </w:p>
        </w:tc>
        <w:tc>
          <w:tcPr>
            <w:tcW w:w="2314" w:type="dxa"/>
            <w:gridSpan w:val="2"/>
          </w:tcPr>
          <w:p w14:paraId="4D231E21" w14:textId="4F0B51B9" w:rsidR="00565D8F" w:rsidRPr="00A43BA0" w:rsidRDefault="008F21D9" w:rsidP="001841AE">
            <w:pPr>
              <w:rPr>
                <w:rFonts w:cs="Arial"/>
                <w:sz w:val="18"/>
                <w:szCs w:val="18"/>
              </w:rPr>
            </w:pPr>
            <w:r>
              <w:rPr>
                <w:rFonts w:cs="Arial"/>
                <w:sz w:val="18"/>
                <w:szCs w:val="18"/>
              </w:rPr>
              <w:t>Atezolizumab/Bevacizumab</w:t>
            </w:r>
            <w:r w:rsidR="00565D8F" w:rsidRPr="00A43BA0">
              <w:rPr>
                <w:rFonts w:cs="Arial"/>
                <w:sz w:val="18"/>
                <w:szCs w:val="18"/>
              </w:rPr>
              <w:t xml:space="preserve"> vs Sorafenib</w:t>
            </w:r>
          </w:p>
        </w:tc>
        <w:tc>
          <w:tcPr>
            <w:tcW w:w="2098" w:type="dxa"/>
          </w:tcPr>
          <w:p w14:paraId="5747C109" w14:textId="59D1AC92" w:rsidR="00565D8F" w:rsidRPr="00A43BA0" w:rsidRDefault="008F21D9" w:rsidP="001841AE">
            <w:pPr>
              <w:rPr>
                <w:rFonts w:cs="Arial"/>
                <w:sz w:val="18"/>
                <w:szCs w:val="18"/>
              </w:rPr>
            </w:pPr>
            <w:r>
              <w:rPr>
                <w:rFonts w:cs="Arial"/>
                <w:sz w:val="18"/>
                <w:szCs w:val="18"/>
              </w:rPr>
              <w:t>Atezolizumab/Bevacizumab</w:t>
            </w:r>
            <w:r w:rsidR="00565D8F" w:rsidRPr="00A43BA0">
              <w:rPr>
                <w:rFonts w:cs="Arial"/>
                <w:sz w:val="18"/>
                <w:szCs w:val="18"/>
              </w:rPr>
              <w:t xml:space="preserve"> vs TARE</w:t>
            </w:r>
            <w:r w:rsidR="00565D8F" w:rsidRPr="00A43BA0">
              <w:rPr>
                <w:rFonts w:cs="Arial"/>
                <w:sz w:val="18"/>
                <w:szCs w:val="18"/>
              </w:rPr>
              <w:br/>
              <w:t>Sorafenib vs TARE</w:t>
            </w:r>
          </w:p>
        </w:tc>
      </w:tr>
      <w:tr w:rsidR="00565D8F" w:rsidRPr="00A43BA0" w14:paraId="31C8CD39" w14:textId="77777777" w:rsidTr="001841AE">
        <w:trPr>
          <w:trHeight w:val="853"/>
        </w:trPr>
        <w:tc>
          <w:tcPr>
            <w:tcW w:w="1291" w:type="dxa"/>
            <w:gridSpan w:val="2"/>
            <w:vMerge/>
          </w:tcPr>
          <w:p w14:paraId="0E6AA823" w14:textId="77777777" w:rsidR="00565D8F" w:rsidRPr="00A43BA0" w:rsidRDefault="00565D8F" w:rsidP="001841AE">
            <w:pPr>
              <w:rPr>
                <w:rFonts w:cs="Arial"/>
                <w:b/>
                <w:sz w:val="18"/>
                <w:szCs w:val="18"/>
              </w:rPr>
            </w:pPr>
          </w:p>
        </w:tc>
        <w:tc>
          <w:tcPr>
            <w:tcW w:w="1958" w:type="dxa"/>
            <w:gridSpan w:val="2"/>
            <w:vMerge/>
          </w:tcPr>
          <w:p w14:paraId="2CC0EDE7" w14:textId="77777777" w:rsidR="00565D8F" w:rsidRPr="00A43BA0" w:rsidRDefault="00565D8F" w:rsidP="001841AE">
            <w:pPr>
              <w:rPr>
                <w:rFonts w:cs="Arial"/>
                <w:b/>
                <w:sz w:val="18"/>
                <w:szCs w:val="18"/>
              </w:rPr>
            </w:pPr>
          </w:p>
        </w:tc>
        <w:tc>
          <w:tcPr>
            <w:tcW w:w="12141" w:type="dxa"/>
            <w:gridSpan w:val="10"/>
          </w:tcPr>
          <w:p w14:paraId="007390B0" w14:textId="77777777" w:rsidR="00565D8F" w:rsidRPr="00A43BA0" w:rsidRDefault="00565D8F" w:rsidP="001841AE">
            <w:pPr>
              <w:rPr>
                <w:rFonts w:cs="Arial"/>
                <w:sz w:val="18"/>
                <w:szCs w:val="18"/>
              </w:rPr>
            </w:pPr>
            <w:r w:rsidRPr="00A43BA0">
              <w:rPr>
                <w:rFonts w:cs="Arial"/>
                <w:sz w:val="18"/>
                <w:szCs w:val="18"/>
              </w:rPr>
              <w:t xml:space="preserve">Time to deterioration in the SARAH trial was significantly (HR, 95% CI, (p-value) (0.69, 0.54-0.88, (p = 0.003) longer for TARE (6.93 months) vs sorafenib (4.30 months). </w:t>
            </w:r>
            <w:r w:rsidRPr="00A43BA0">
              <w:rPr>
                <w:rFonts w:cs="Arial"/>
                <w:sz w:val="18"/>
                <w:szCs w:val="18"/>
              </w:rPr>
              <w:br/>
            </w:r>
          </w:p>
          <w:p w14:paraId="6C825446" w14:textId="77777777" w:rsidR="00565D8F" w:rsidRPr="00A43BA0" w:rsidRDefault="00565D8F" w:rsidP="001841AE">
            <w:pPr>
              <w:rPr>
                <w:rFonts w:cs="Arial"/>
                <w:sz w:val="18"/>
                <w:szCs w:val="18"/>
              </w:rPr>
            </w:pPr>
            <w:r w:rsidRPr="00A43BA0">
              <w:rPr>
                <w:rFonts w:cs="Arial"/>
                <w:sz w:val="18"/>
                <w:szCs w:val="18"/>
              </w:rPr>
              <w:t>Analysis TTD in QOL: Base case analysis median time (months) (95% CI), Sensitivity analysis median time (months) (95% CI)</w:t>
            </w:r>
          </w:p>
          <w:p w14:paraId="5EE8054E"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Atezolizumab-Bevacizumab: 11.23 (6.15-NE), 11.23 (6.15-NE)</w:t>
            </w:r>
          </w:p>
          <w:p w14:paraId="06205ABB"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TARE: 8.64 (7.16-19.02), 19.88 (9.59-24.30)</w:t>
            </w:r>
          </w:p>
          <w:p w14:paraId="22455FCC"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Sorafenib (SARAH): 5.52 (4.21-6.67), 5.52 (3.98-18.70)</w:t>
            </w:r>
          </w:p>
          <w:p w14:paraId="5A78E0DC"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Sorafenib (IMbrave150): 3.58 (3.00-7.00), 3.58 (3.00-7.00)</w:t>
            </w:r>
            <w:r w:rsidRPr="00A43BA0">
              <w:rPr>
                <w:rFonts w:cs="Arial"/>
                <w:sz w:val="18"/>
                <w:szCs w:val="18"/>
              </w:rPr>
              <w:br/>
            </w:r>
          </w:p>
          <w:p w14:paraId="6A574A43" w14:textId="2DB8837E" w:rsidR="00565D8F" w:rsidRPr="00A43BA0" w:rsidRDefault="00565D8F" w:rsidP="001841AE">
            <w:pPr>
              <w:rPr>
                <w:rFonts w:cs="Arial"/>
                <w:sz w:val="18"/>
                <w:szCs w:val="18"/>
              </w:rPr>
            </w:pPr>
            <w:r w:rsidRPr="00A43BA0">
              <w:rPr>
                <w:rFonts w:cs="Arial"/>
                <w:sz w:val="18"/>
                <w:szCs w:val="18"/>
              </w:rPr>
              <w:t xml:space="preserve">Upon base case analysis, the atezolizumab-bevacizumab had the longest median TTD (11.23 months) while TARE (8.64 months) was second and sorafenib in both SARAH and IMbrave150 trials showed the lowest TTD (5.52 and 3.58 months respectively). The difference between TARE and </w:t>
            </w:r>
            <w:r w:rsidR="008F21D9">
              <w:rPr>
                <w:rFonts w:cs="Arial"/>
                <w:sz w:val="18"/>
                <w:szCs w:val="18"/>
              </w:rPr>
              <w:t>Atezolizumab/Bevacizumab</w:t>
            </w:r>
            <w:r w:rsidRPr="00A43BA0">
              <w:rPr>
                <w:rFonts w:cs="Arial"/>
                <w:sz w:val="18"/>
                <w:szCs w:val="18"/>
              </w:rPr>
              <w:t xml:space="preserve"> was not statistically significant (HR, 95% CI, (p-value)) (1.06, 0.75-1.50 (p = 0.725)). Upon sensitivity analysis TARE had the highest median TTD (19.88 months) and there was no statistical difference again between TARE and </w:t>
            </w:r>
            <w:r w:rsidR="008F21D9">
              <w:rPr>
                <w:rFonts w:cs="Arial"/>
                <w:sz w:val="18"/>
                <w:szCs w:val="18"/>
              </w:rPr>
              <w:t>Atezolizumab/Bevacizumab</w:t>
            </w:r>
            <w:r w:rsidRPr="00A43BA0">
              <w:rPr>
                <w:rFonts w:cs="Arial"/>
                <w:sz w:val="18"/>
                <w:szCs w:val="18"/>
              </w:rPr>
              <w:t xml:space="preserve"> (HR, 95% CI, (p-value)) (0.66 0.36-1.19 (p = 0.163)). Sorafenib had the shortest TTD in HRQOL, with statistically significant differences in both base case and sensitivity analyses.</w:t>
            </w:r>
            <w:r w:rsidRPr="00A43BA0">
              <w:rPr>
                <w:rFonts w:cs="Arial"/>
                <w:sz w:val="18"/>
                <w:szCs w:val="18"/>
              </w:rPr>
              <w:br/>
            </w:r>
          </w:p>
        </w:tc>
      </w:tr>
      <w:tr w:rsidR="00565D8F" w:rsidRPr="00A43BA0" w14:paraId="5706DB55" w14:textId="77777777" w:rsidTr="001841AE">
        <w:trPr>
          <w:gridAfter w:val="1"/>
          <w:wAfter w:w="8" w:type="dxa"/>
          <w:trHeight w:val="853"/>
        </w:trPr>
        <w:tc>
          <w:tcPr>
            <w:tcW w:w="1291" w:type="dxa"/>
            <w:gridSpan w:val="2"/>
            <w:vMerge w:val="restart"/>
          </w:tcPr>
          <w:p w14:paraId="7F75D839" w14:textId="77777777" w:rsidR="00565D8F" w:rsidRPr="00A43BA0" w:rsidRDefault="00565D8F" w:rsidP="001841AE">
            <w:pPr>
              <w:rPr>
                <w:rFonts w:cs="Arial"/>
                <w:b/>
                <w:sz w:val="18"/>
                <w:szCs w:val="18"/>
              </w:rPr>
            </w:pPr>
            <w:r w:rsidRPr="00A43BA0">
              <w:rPr>
                <w:rFonts w:cs="Arial"/>
                <w:b/>
                <w:sz w:val="18"/>
                <w:szCs w:val="18"/>
              </w:rPr>
              <w:t>2022</w:t>
            </w:r>
          </w:p>
        </w:tc>
        <w:tc>
          <w:tcPr>
            <w:tcW w:w="1958" w:type="dxa"/>
            <w:gridSpan w:val="2"/>
            <w:vMerge w:val="restart"/>
          </w:tcPr>
          <w:p w14:paraId="66F4FEB6" w14:textId="77777777" w:rsidR="00565D8F" w:rsidRPr="00A43BA0" w:rsidRDefault="00565D8F" w:rsidP="001841AE">
            <w:pPr>
              <w:rPr>
                <w:rFonts w:cs="Arial"/>
                <w:b/>
                <w:sz w:val="18"/>
                <w:szCs w:val="18"/>
              </w:rPr>
            </w:pPr>
            <w:r w:rsidRPr="00A43BA0">
              <w:rPr>
                <w:rFonts w:cs="Arial"/>
                <w:b/>
                <w:bCs/>
                <w:i/>
                <w:iCs/>
                <w:sz w:val="18"/>
                <w:szCs w:val="18"/>
              </w:rPr>
              <w:t>Charonpongsuntorn et al.</w:t>
            </w:r>
          </w:p>
        </w:tc>
        <w:tc>
          <w:tcPr>
            <w:tcW w:w="2662" w:type="dxa"/>
            <w:gridSpan w:val="2"/>
          </w:tcPr>
          <w:p w14:paraId="5FDC7DA2" w14:textId="77777777" w:rsidR="00565D8F" w:rsidRPr="00A43BA0" w:rsidRDefault="00565D8F" w:rsidP="001841AE">
            <w:pPr>
              <w:rPr>
                <w:rFonts w:cs="Arial"/>
                <w:sz w:val="18"/>
                <w:szCs w:val="18"/>
              </w:rPr>
            </w:pPr>
            <w:r w:rsidRPr="00A43BA0">
              <w:rPr>
                <w:rFonts w:cs="Arial"/>
                <w:sz w:val="18"/>
                <w:szCs w:val="18"/>
              </w:rPr>
              <w:t>Self-Administered Questionnaires</w:t>
            </w:r>
            <w:r w:rsidRPr="00A43BA0">
              <w:rPr>
                <w:rFonts w:cs="Arial"/>
                <w:sz w:val="18"/>
                <w:szCs w:val="18"/>
              </w:rPr>
              <w:br/>
              <w:t>(QLQ-C30 &amp; QLQ-HCC18)</w:t>
            </w:r>
          </w:p>
        </w:tc>
        <w:tc>
          <w:tcPr>
            <w:tcW w:w="2752" w:type="dxa"/>
            <w:gridSpan w:val="2"/>
          </w:tcPr>
          <w:p w14:paraId="28CC90CF" w14:textId="77777777" w:rsidR="00565D8F" w:rsidRPr="00A43BA0" w:rsidRDefault="00565D8F" w:rsidP="001841AE">
            <w:pPr>
              <w:rPr>
                <w:rFonts w:cs="Arial"/>
                <w:sz w:val="18"/>
                <w:szCs w:val="18"/>
              </w:rPr>
            </w:pPr>
            <w:r w:rsidRPr="00A43BA0">
              <w:rPr>
                <w:rFonts w:cs="Arial"/>
                <w:sz w:val="18"/>
                <w:szCs w:val="18"/>
              </w:rPr>
              <w:t>Baseline and every 12 weeks theraefter</w:t>
            </w:r>
          </w:p>
        </w:tc>
        <w:tc>
          <w:tcPr>
            <w:tcW w:w="2307" w:type="dxa"/>
            <w:gridSpan w:val="2"/>
          </w:tcPr>
          <w:p w14:paraId="4ADC30B0"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7C44A175" w14:textId="050099DC" w:rsidR="00565D8F" w:rsidRPr="00A43BA0" w:rsidRDefault="008F21D9" w:rsidP="001841AE">
            <w:pPr>
              <w:rPr>
                <w:rFonts w:cs="Arial"/>
                <w:sz w:val="18"/>
                <w:szCs w:val="18"/>
              </w:rPr>
            </w:pPr>
            <w:r>
              <w:rPr>
                <w:rFonts w:cs="Arial"/>
                <w:sz w:val="18"/>
                <w:szCs w:val="18"/>
              </w:rPr>
              <w:t>Atezolizumab/Bevacizumab</w:t>
            </w:r>
          </w:p>
        </w:tc>
        <w:tc>
          <w:tcPr>
            <w:tcW w:w="2098" w:type="dxa"/>
          </w:tcPr>
          <w:p w14:paraId="6FF2F751"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3E983144" w14:textId="77777777" w:rsidTr="001841AE">
        <w:trPr>
          <w:trHeight w:val="853"/>
        </w:trPr>
        <w:tc>
          <w:tcPr>
            <w:tcW w:w="1291" w:type="dxa"/>
            <w:gridSpan w:val="2"/>
            <w:vMerge/>
          </w:tcPr>
          <w:p w14:paraId="3D191DED" w14:textId="77777777" w:rsidR="00565D8F" w:rsidRPr="00A43BA0" w:rsidRDefault="00565D8F" w:rsidP="001841AE">
            <w:pPr>
              <w:rPr>
                <w:rFonts w:cs="Arial"/>
                <w:b/>
                <w:bCs/>
                <w:i/>
                <w:iCs/>
                <w:sz w:val="18"/>
                <w:szCs w:val="18"/>
              </w:rPr>
            </w:pPr>
          </w:p>
        </w:tc>
        <w:tc>
          <w:tcPr>
            <w:tcW w:w="1958" w:type="dxa"/>
            <w:vMerge/>
          </w:tcPr>
          <w:p w14:paraId="079DE2F8" w14:textId="77777777" w:rsidR="00565D8F" w:rsidRPr="00A43BA0" w:rsidRDefault="00565D8F" w:rsidP="001841AE">
            <w:pPr>
              <w:rPr>
                <w:rFonts w:cs="Arial"/>
                <w:b/>
                <w:bCs/>
                <w:i/>
                <w:iCs/>
                <w:sz w:val="18"/>
                <w:szCs w:val="18"/>
              </w:rPr>
            </w:pPr>
          </w:p>
        </w:tc>
        <w:tc>
          <w:tcPr>
            <w:tcW w:w="12141" w:type="dxa"/>
            <w:gridSpan w:val="11"/>
          </w:tcPr>
          <w:p w14:paraId="4F18FDB7" w14:textId="48C16C5F" w:rsidR="00565D8F" w:rsidRPr="00A43BA0" w:rsidRDefault="00565D8F" w:rsidP="001841AE">
            <w:pPr>
              <w:rPr>
                <w:rFonts w:cs="Arial"/>
                <w:sz w:val="18"/>
                <w:szCs w:val="18"/>
              </w:rPr>
            </w:pPr>
            <w:r w:rsidRPr="00A43BA0">
              <w:rPr>
                <w:rFonts w:cs="Arial"/>
                <w:sz w:val="18"/>
                <w:szCs w:val="18"/>
              </w:rPr>
              <w:t>QLQ</w:t>
            </w:r>
            <w:r>
              <w:rPr>
                <w:rFonts w:cs="Arial"/>
                <w:sz w:val="18"/>
                <w:szCs w:val="18"/>
              </w:rPr>
              <w:t>-</w:t>
            </w:r>
            <w:r w:rsidRPr="00A43BA0">
              <w:rPr>
                <w:rFonts w:cs="Arial"/>
                <w:sz w:val="18"/>
                <w:szCs w:val="18"/>
              </w:rPr>
              <w:t xml:space="preserve">C30 Global Health Status after </w:t>
            </w:r>
            <w:r w:rsidR="008F21D9">
              <w:rPr>
                <w:rFonts w:cs="Arial"/>
                <w:sz w:val="18"/>
                <w:szCs w:val="18"/>
              </w:rPr>
              <w:t>Atezolizumab/Bevacizumab</w:t>
            </w:r>
            <w:r w:rsidRPr="00A43BA0">
              <w:rPr>
                <w:rFonts w:cs="Arial"/>
                <w:sz w:val="18"/>
                <w:szCs w:val="18"/>
              </w:rPr>
              <w:t>: Mean, Median (IQR) (Range)</w:t>
            </w:r>
          </w:p>
          <w:p w14:paraId="0CCA231C"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Baseline: 76.67, 75.00 (30.00) (86.00)</w:t>
            </w:r>
          </w:p>
          <w:p w14:paraId="41B1A38B"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3 Months: 71.57, 75.00 (24.00) (67.00)</w:t>
            </w:r>
          </w:p>
          <w:p w14:paraId="56DBD214"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6 Months: 64.10, 66.50 (22.50) (100.00)</w:t>
            </w:r>
          </w:p>
          <w:p w14:paraId="4A172727"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9 Months: 55.20, 58.50 (36.50) (100.00)</w:t>
            </w:r>
          </w:p>
          <w:p w14:paraId="7545CD7E" w14:textId="77777777" w:rsidR="00565D8F" w:rsidRPr="00A43BA0" w:rsidRDefault="00565D8F" w:rsidP="001841AE">
            <w:pPr>
              <w:rPr>
                <w:rFonts w:cs="Arial"/>
                <w:sz w:val="18"/>
                <w:szCs w:val="18"/>
              </w:rPr>
            </w:pPr>
            <w:r w:rsidRPr="00A43BA0">
              <w:rPr>
                <w:rFonts w:cs="Arial"/>
                <w:sz w:val="18"/>
                <w:szCs w:val="18"/>
              </w:rPr>
              <w:t>The coefficients at baseline and 3 months were not significantly different (difference, 95%CI) (-5.58, -16.44-5.27)</w:t>
            </w:r>
            <w:r>
              <w:rPr>
                <w:rFonts w:cs="Arial"/>
                <w:sz w:val="18"/>
                <w:szCs w:val="18"/>
              </w:rPr>
              <w:t>.</w:t>
            </w:r>
          </w:p>
          <w:p w14:paraId="11E9622C" w14:textId="77777777" w:rsidR="00565D8F" w:rsidRPr="00A43BA0" w:rsidRDefault="00565D8F" w:rsidP="001841AE">
            <w:pPr>
              <w:rPr>
                <w:rFonts w:cs="Arial"/>
                <w:sz w:val="18"/>
                <w:szCs w:val="18"/>
              </w:rPr>
            </w:pPr>
            <w:r w:rsidRPr="00A43BA0">
              <w:rPr>
                <w:rFonts w:cs="Arial"/>
                <w:sz w:val="18"/>
                <w:szCs w:val="18"/>
              </w:rPr>
              <w:t xml:space="preserve">The coefficients at 6 and 9 months were significantly lower when compared to baseline. (difference, 95%CI) (-17.82, -29.8--5.84) and </w:t>
            </w:r>
            <w:r w:rsidRPr="00A43BA0">
              <w:rPr>
                <w:rFonts w:cs="Arial"/>
                <w:sz w:val="18"/>
                <w:szCs w:val="18"/>
              </w:rPr>
              <w:br/>
              <w:t>(-33.46, -47.83--19.06) respectively. The p-value was not reported.</w:t>
            </w:r>
          </w:p>
          <w:p w14:paraId="4167EE27" w14:textId="7A2E0B19" w:rsidR="00565D8F" w:rsidRPr="00A43BA0" w:rsidRDefault="00565D8F" w:rsidP="001841AE">
            <w:pPr>
              <w:rPr>
                <w:rFonts w:cs="Arial"/>
                <w:sz w:val="18"/>
                <w:szCs w:val="18"/>
              </w:rPr>
            </w:pPr>
            <w:r w:rsidRPr="00A43BA0">
              <w:rPr>
                <w:rFonts w:cs="Arial"/>
                <w:sz w:val="18"/>
                <w:szCs w:val="18"/>
              </w:rPr>
              <w:t>QLQ</w:t>
            </w:r>
            <w:r>
              <w:rPr>
                <w:rFonts w:cs="Arial"/>
                <w:sz w:val="18"/>
                <w:szCs w:val="18"/>
              </w:rPr>
              <w:t>-</w:t>
            </w:r>
            <w:r w:rsidRPr="00A43BA0">
              <w:rPr>
                <w:rFonts w:cs="Arial"/>
                <w:sz w:val="18"/>
                <w:szCs w:val="18"/>
              </w:rPr>
              <w:t xml:space="preserve">C30 Physical Functioning Domain after </w:t>
            </w:r>
            <w:r w:rsidR="008F21D9">
              <w:rPr>
                <w:rFonts w:cs="Arial"/>
                <w:sz w:val="18"/>
                <w:szCs w:val="18"/>
              </w:rPr>
              <w:t>Atezolizumab/Bevacizumab</w:t>
            </w:r>
            <w:r w:rsidRPr="00A43BA0">
              <w:rPr>
                <w:rFonts w:cs="Arial"/>
                <w:sz w:val="18"/>
                <w:szCs w:val="18"/>
              </w:rPr>
              <w:t>: Median (IQR) (Range)</w:t>
            </w:r>
          </w:p>
          <w:p w14:paraId="4B282289"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lastRenderedPageBreak/>
              <w:t>Baseline: 84.67, 93.41 (25.74) (46.38)</w:t>
            </w:r>
          </w:p>
          <w:p w14:paraId="5DC1CFD6"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3 Months: 79.61, 93.20 (32.46) (70.50)</w:t>
            </w:r>
          </w:p>
          <w:p w14:paraId="6F4F3E6C"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6 Months: 78.97, 93.14 (25.71) (46.24)</w:t>
            </w:r>
          </w:p>
          <w:p w14:paraId="4E1AB4D6"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9 Months 72.5, 76.61 (35.27) (86.55)</w:t>
            </w:r>
          </w:p>
          <w:p w14:paraId="71985C77" w14:textId="77777777" w:rsidR="00565D8F" w:rsidRPr="00A43BA0" w:rsidRDefault="00565D8F" w:rsidP="001841AE">
            <w:pPr>
              <w:rPr>
                <w:rFonts w:cs="Arial"/>
                <w:sz w:val="18"/>
                <w:szCs w:val="18"/>
              </w:rPr>
            </w:pPr>
            <w:r w:rsidRPr="00A43BA0">
              <w:rPr>
                <w:rFonts w:cs="Arial"/>
                <w:sz w:val="18"/>
                <w:szCs w:val="18"/>
              </w:rPr>
              <w:t>The physical function scores were not significantly different from baseline to 3 months (difference, 95%CI) (-5.96, -15.27-3.34) but did significantly decline at 6 and 9 months compared to baseline (difference, 95%CI) (-12.58, -22.87—2.29) and (-23.76, -36.18--11.40) respectively. The p-value was not reported</w:t>
            </w:r>
          </w:p>
          <w:p w14:paraId="7D20428E" w14:textId="0EFD7A90" w:rsidR="00565D8F" w:rsidRPr="00A43BA0" w:rsidRDefault="00565D8F" w:rsidP="001841AE">
            <w:pPr>
              <w:rPr>
                <w:rFonts w:cs="Arial"/>
                <w:sz w:val="18"/>
                <w:szCs w:val="18"/>
              </w:rPr>
            </w:pPr>
            <w:r w:rsidRPr="00A43BA0">
              <w:rPr>
                <w:rFonts w:cs="Arial"/>
                <w:sz w:val="18"/>
                <w:szCs w:val="18"/>
              </w:rPr>
              <w:t>QLQ</w:t>
            </w:r>
            <w:r>
              <w:rPr>
                <w:rFonts w:cs="Arial"/>
                <w:sz w:val="18"/>
                <w:szCs w:val="18"/>
              </w:rPr>
              <w:t>-</w:t>
            </w:r>
            <w:r w:rsidRPr="00A43BA0">
              <w:rPr>
                <w:rFonts w:cs="Arial"/>
                <w:sz w:val="18"/>
                <w:szCs w:val="18"/>
              </w:rPr>
              <w:t xml:space="preserve">HCC18 Score after </w:t>
            </w:r>
            <w:r w:rsidR="008F21D9">
              <w:rPr>
                <w:rFonts w:cs="Arial"/>
                <w:sz w:val="18"/>
                <w:szCs w:val="18"/>
              </w:rPr>
              <w:t>Atezolizumab/Bevacizumab</w:t>
            </w:r>
            <w:r w:rsidRPr="00A43BA0">
              <w:rPr>
                <w:rFonts w:cs="Arial"/>
                <w:sz w:val="18"/>
                <w:szCs w:val="18"/>
              </w:rPr>
              <w:t>: Median (IQR) (Range)</w:t>
            </w:r>
          </w:p>
          <w:p w14:paraId="59A62F0E"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Baseline: 12.69, 13.01 (17.72) (35.23)</w:t>
            </w:r>
          </w:p>
          <w:p w14:paraId="57681476"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3 Months: 19.63, 16.72 (19.35) (55.71)</w:t>
            </w:r>
          </w:p>
          <w:p w14:paraId="4EE5CDAE"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6 Months: 22.31, 16.50 (19.56) (50.14)</w:t>
            </w:r>
          </w:p>
          <w:p w14:paraId="61106BBE" w14:textId="77777777" w:rsidR="00565D8F" w:rsidRPr="00A43BA0" w:rsidRDefault="00565D8F" w:rsidP="001841AE">
            <w:pPr>
              <w:pStyle w:val="ListParagraph"/>
              <w:numPr>
                <w:ilvl w:val="0"/>
                <w:numId w:val="18"/>
              </w:numPr>
              <w:spacing w:after="0" w:line="240" w:lineRule="auto"/>
              <w:rPr>
                <w:rFonts w:cs="Arial"/>
                <w:sz w:val="18"/>
                <w:szCs w:val="18"/>
              </w:rPr>
            </w:pPr>
            <w:r w:rsidRPr="00A43BA0">
              <w:rPr>
                <w:rFonts w:cs="Arial"/>
                <w:sz w:val="18"/>
                <w:szCs w:val="18"/>
              </w:rPr>
              <w:t>9 Months: 23.06, 16.74 (29.88) (61.00)</w:t>
            </w:r>
          </w:p>
          <w:p w14:paraId="4E024891" w14:textId="77777777" w:rsidR="00565D8F" w:rsidRPr="00A43BA0" w:rsidRDefault="00565D8F" w:rsidP="001841AE">
            <w:pPr>
              <w:rPr>
                <w:rFonts w:cs="Arial"/>
                <w:sz w:val="18"/>
                <w:szCs w:val="18"/>
              </w:rPr>
            </w:pPr>
            <w:r w:rsidRPr="00A43BA0">
              <w:rPr>
                <w:rFonts w:cs="Arial"/>
                <w:sz w:val="18"/>
                <w:szCs w:val="18"/>
              </w:rPr>
              <w:t xml:space="preserve">The significance of the steady increase in QLQ-HCC18 score was not reported. </w:t>
            </w:r>
          </w:p>
          <w:p w14:paraId="48A6B5C5" w14:textId="77777777" w:rsidR="00565D8F" w:rsidRPr="00A43BA0" w:rsidRDefault="00565D8F" w:rsidP="001841AE">
            <w:pPr>
              <w:rPr>
                <w:rFonts w:cs="Arial"/>
                <w:sz w:val="18"/>
                <w:szCs w:val="18"/>
              </w:rPr>
            </w:pPr>
          </w:p>
        </w:tc>
      </w:tr>
      <w:tr w:rsidR="00565D8F" w:rsidRPr="00A43BA0" w14:paraId="737DB5B5" w14:textId="77777777" w:rsidTr="001841AE">
        <w:trPr>
          <w:gridAfter w:val="1"/>
          <w:wAfter w:w="8" w:type="dxa"/>
          <w:trHeight w:val="853"/>
        </w:trPr>
        <w:tc>
          <w:tcPr>
            <w:tcW w:w="1291" w:type="dxa"/>
            <w:gridSpan w:val="2"/>
            <w:vMerge w:val="restart"/>
          </w:tcPr>
          <w:p w14:paraId="6FA6CA5A" w14:textId="77777777" w:rsidR="00565D8F" w:rsidRPr="00A43BA0" w:rsidRDefault="00565D8F" w:rsidP="001841AE">
            <w:pPr>
              <w:rPr>
                <w:rFonts w:cs="Arial"/>
                <w:b/>
                <w:bCs/>
                <w:i/>
                <w:iCs/>
                <w:sz w:val="18"/>
                <w:szCs w:val="18"/>
              </w:rPr>
            </w:pPr>
            <w:r w:rsidRPr="00A43BA0">
              <w:rPr>
                <w:rFonts w:cs="Arial"/>
                <w:b/>
                <w:bCs/>
                <w:i/>
                <w:iCs/>
                <w:sz w:val="18"/>
                <w:szCs w:val="18"/>
              </w:rPr>
              <w:lastRenderedPageBreak/>
              <w:t>2022</w:t>
            </w:r>
          </w:p>
        </w:tc>
        <w:tc>
          <w:tcPr>
            <w:tcW w:w="1958" w:type="dxa"/>
            <w:vMerge w:val="restart"/>
          </w:tcPr>
          <w:p w14:paraId="6CADD7ED" w14:textId="77777777" w:rsidR="00565D8F" w:rsidRPr="00A43BA0" w:rsidRDefault="00565D8F" w:rsidP="001841AE">
            <w:pPr>
              <w:rPr>
                <w:rFonts w:cs="Arial"/>
                <w:b/>
                <w:bCs/>
                <w:i/>
                <w:iCs/>
                <w:sz w:val="18"/>
                <w:szCs w:val="18"/>
              </w:rPr>
            </w:pPr>
            <w:r w:rsidRPr="00A43BA0">
              <w:rPr>
                <w:rFonts w:cs="Arial"/>
                <w:b/>
                <w:bCs/>
                <w:i/>
                <w:iCs/>
                <w:sz w:val="18"/>
                <w:szCs w:val="18"/>
              </w:rPr>
              <w:t>Freemantle et al.</w:t>
            </w:r>
          </w:p>
        </w:tc>
        <w:tc>
          <w:tcPr>
            <w:tcW w:w="2662" w:type="dxa"/>
            <w:gridSpan w:val="2"/>
          </w:tcPr>
          <w:p w14:paraId="64419B40" w14:textId="77777777" w:rsidR="00565D8F" w:rsidRPr="00A43BA0" w:rsidRDefault="00565D8F" w:rsidP="001841AE">
            <w:pPr>
              <w:rPr>
                <w:rFonts w:cs="Arial"/>
                <w:sz w:val="18"/>
                <w:szCs w:val="18"/>
              </w:rPr>
            </w:pPr>
            <w:r w:rsidRPr="00A43BA0">
              <w:rPr>
                <w:rFonts w:cs="Arial"/>
                <w:sz w:val="18"/>
                <w:szCs w:val="18"/>
              </w:rPr>
              <w:t>Self-Administered Questionnaires</w:t>
            </w:r>
            <w:r w:rsidRPr="00A43BA0">
              <w:rPr>
                <w:rFonts w:cs="Arial"/>
                <w:sz w:val="18"/>
                <w:szCs w:val="18"/>
              </w:rPr>
              <w:br/>
              <w:t>(</w:t>
            </w:r>
            <w:r w:rsidRPr="006F6D99">
              <w:rPr>
                <w:rFonts w:cs="Arial"/>
                <w:color w:val="000000"/>
                <w:sz w:val="18"/>
                <w:szCs w:val="18"/>
              </w:rPr>
              <w:t>EQ5D5L</w:t>
            </w:r>
            <w:r w:rsidRPr="00A43BA0">
              <w:rPr>
                <w:rFonts w:cs="Arial"/>
                <w:sz w:val="18"/>
                <w:szCs w:val="18"/>
              </w:rPr>
              <w:t>)</w:t>
            </w:r>
          </w:p>
        </w:tc>
        <w:tc>
          <w:tcPr>
            <w:tcW w:w="2752" w:type="dxa"/>
            <w:gridSpan w:val="2"/>
          </w:tcPr>
          <w:p w14:paraId="43EDE5B4" w14:textId="77777777" w:rsidR="00565D8F" w:rsidRPr="00A43BA0" w:rsidRDefault="00565D8F" w:rsidP="001841AE">
            <w:pPr>
              <w:rPr>
                <w:rFonts w:cs="Arial"/>
                <w:sz w:val="18"/>
                <w:szCs w:val="18"/>
              </w:rPr>
            </w:pPr>
            <w:r w:rsidRPr="00A43BA0">
              <w:rPr>
                <w:rFonts w:cs="Arial"/>
                <w:sz w:val="18"/>
                <w:szCs w:val="18"/>
              </w:rPr>
              <w:t>Baseline, every 4 weeks until week 25 and then 8 weeks thereafter</w:t>
            </w:r>
          </w:p>
        </w:tc>
        <w:tc>
          <w:tcPr>
            <w:tcW w:w="2307" w:type="dxa"/>
            <w:gridSpan w:val="2"/>
          </w:tcPr>
          <w:p w14:paraId="1892031C"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348DFF0C" w14:textId="77777777" w:rsidR="00565D8F" w:rsidRPr="00A43BA0" w:rsidRDefault="00565D8F" w:rsidP="001841AE">
            <w:pPr>
              <w:rPr>
                <w:rFonts w:cs="Arial"/>
                <w:sz w:val="18"/>
                <w:szCs w:val="18"/>
              </w:rPr>
            </w:pPr>
            <w:r w:rsidRPr="00A43BA0">
              <w:rPr>
                <w:rFonts w:cs="Arial"/>
                <w:sz w:val="18"/>
                <w:szCs w:val="18"/>
              </w:rPr>
              <w:t>Cabozantinib</w:t>
            </w:r>
          </w:p>
        </w:tc>
        <w:tc>
          <w:tcPr>
            <w:tcW w:w="2098" w:type="dxa"/>
            <w:gridSpan w:val="2"/>
          </w:tcPr>
          <w:p w14:paraId="467E39D7"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4788C422" w14:textId="77777777" w:rsidTr="001841AE">
        <w:trPr>
          <w:trHeight w:val="853"/>
        </w:trPr>
        <w:tc>
          <w:tcPr>
            <w:tcW w:w="1291" w:type="dxa"/>
            <w:gridSpan w:val="2"/>
            <w:vMerge/>
          </w:tcPr>
          <w:p w14:paraId="38B0E155" w14:textId="77777777" w:rsidR="00565D8F" w:rsidRPr="00A43BA0" w:rsidRDefault="00565D8F" w:rsidP="001841AE">
            <w:pPr>
              <w:rPr>
                <w:rFonts w:cs="Arial"/>
                <w:b/>
                <w:bCs/>
                <w:i/>
                <w:iCs/>
                <w:sz w:val="18"/>
                <w:szCs w:val="18"/>
              </w:rPr>
            </w:pPr>
          </w:p>
        </w:tc>
        <w:tc>
          <w:tcPr>
            <w:tcW w:w="1958" w:type="dxa"/>
            <w:vMerge/>
          </w:tcPr>
          <w:p w14:paraId="74C14807" w14:textId="77777777" w:rsidR="00565D8F" w:rsidRPr="00A43BA0" w:rsidRDefault="00565D8F" w:rsidP="001841AE">
            <w:pPr>
              <w:rPr>
                <w:rFonts w:cs="Arial"/>
                <w:b/>
                <w:bCs/>
                <w:i/>
                <w:iCs/>
                <w:sz w:val="18"/>
                <w:szCs w:val="18"/>
              </w:rPr>
            </w:pPr>
          </w:p>
        </w:tc>
        <w:tc>
          <w:tcPr>
            <w:tcW w:w="12141" w:type="dxa"/>
            <w:gridSpan w:val="11"/>
          </w:tcPr>
          <w:p w14:paraId="35F51FB1" w14:textId="77777777" w:rsidR="00565D8F" w:rsidRPr="00A43BA0" w:rsidRDefault="00565D8F" w:rsidP="001841AE">
            <w:pPr>
              <w:rPr>
                <w:rFonts w:cs="Arial"/>
                <w:sz w:val="18"/>
                <w:szCs w:val="18"/>
              </w:rPr>
            </w:pPr>
            <w:r w:rsidRPr="00A43BA0">
              <w:rPr>
                <w:rFonts w:cs="Arial"/>
                <w:sz w:val="18"/>
                <w:szCs w:val="18"/>
              </w:rPr>
              <w:t>EQ5D5L Scores at baseline: Placebo Mean (SD) Median (IQR), Cabozantinib Mean (SD) Median (IQR)</w:t>
            </w:r>
          </w:p>
          <w:p w14:paraId="17CD9967" w14:textId="77777777" w:rsidR="00565D8F" w:rsidRPr="00A43BA0" w:rsidRDefault="00565D8F" w:rsidP="001841AE">
            <w:pPr>
              <w:pStyle w:val="ListParagraph"/>
              <w:numPr>
                <w:ilvl w:val="0"/>
                <w:numId w:val="27"/>
              </w:numPr>
              <w:spacing w:after="0" w:line="240" w:lineRule="auto"/>
              <w:rPr>
                <w:rFonts w:cs="Arial"/>
                <w:sz w:val="18"/>
                <w:szCs w:val="18"/>
              </w:rPr>
            </w:pPr>
            <w:r w:rsidRPr="00A43BA0">
              <w:rPr>
                <w:rStyle w:val="Strong"/>
                <w:rFonts w:cs="Arial"/>
                <w:sz w:val="18"/>
                <w:szCs w:val="18"/>
              </w:rPr>
              <w:t>Mobility:</w:t>
            </w:r>
            <w:r w:rsidRPr="00A43BA0">
              <w:rPr>
                <w:rStyle w:val="apple-converted-space"/>
                <w:rFonts w:eastAsiaTheme="majorEastAsia" w:cs="Arial"/>
                <w:sz w:val="18"/>
                <w:szCs w:val="18"/>
              </w:rPr>
              <w:t> </w:t>
            </w:r>
            <w:r w:rsidRPr="00A43BA0">
              <w:rPr>
                <w:rFonts w:cs="Arial"/>
                <w:sz w:val="18"/>
                <w:szCs w:val="18"/>
              </w:rPr>
              <w:t>1.39 (0.66) 1.00 (1.00–2.00), 1.53 (0.85), 1.00 (1.00–2.00)</w:t>
            </w:r>
          </w:p>
          <w:p w14:paraId="4582BE90" w14:textId="77777777" w:rsidR="00565D8F" w:rsidRPr="00A43BA0" w:rsidRDefault="00565D8F" w:rsidP="001841AE">
            <w:pPr>
              <w:pStyle w:val="ListParagraph"/>
              <w:numPr>
                <w:ilvl w:val="0"/>
                <w:numId w:val="27"/>
              </w:numPr>
              <w:spacing w:after="0" w:line="240" w:lineRule="auto"/>
              <w:rPr>
                <w:rFonts w:cs="Arial"/>
                <w:sz w:val="18"/>
                <w:szCs w:val="18"/>
              </w:rPr>
            </w:pPr>
            <w:r w:rsidRPr="00A43BA0">
              <w:rPr>
                <w:rStyle w:val="Strong"/>
                <w:rFonts w:cs="Arial"/>
                <w:sz w:val="18"/>
                <w:szCs w:val="18"/>
              </w:rPr>
              <w:t>Self-care:</w:t>
            </w:r>
            <w:r w:rsidRPr="00A43BA0">
              <w:rPr>
                <w:rStyle w:val="apple-converted-space"/>
                <w:rFonts w:eastAsiaTheme="majorEastAsia" w:cs="Arial"/>
                <w:sz w:val="18"/>
                <w:szCs w:val="18"/>
              </w:rPr>
              <w:t> </w:t>
            </w:r>
            <w:r w:rsidRPr="00A43BA0">
              <w:rPr>
                <w:rFonts w:cs="Arial"/>
                <w:sz w:val="18"/>
                <w:szCs w:val="18"/>
              </w:rPr>
              <w:t>1.12 (0.44) 1.00 (1.00–1.00), 1.22 (0.60), 1.00 (1.00–1.00)</w:t>
            </w:r>
          </w:p>
          <w:p w14:paraId="43D5725A" w14:textId="77777777" w:rsidR="00565D8F" w:rsidRPr="00A43BA0" w:rsidRDefault="00565D8F" w:rsidP="001841AE">
            <w:pPr>
              <w:pStyle w:val="ListParagraph"/>
              <w:numPr>
                <w:ilvl w:val="0"/>
                <w:numId w:val="27"/>
              </w:numPr>
              <w:spacing w:after="0" w:line="240" w:lineRule="auto"/>
              <w:rPr>
                <w:rFonts w:cs="Arial"/>
                <w:sz w:val="18"/>
                <w:szCs w:val="18"/>
              </w:rPr>
            </w:pPr>
            <w:r w:rsidRPr="00A43BA0">
              <w:rPr>
                <w:rStyle w:val="Strong"/>
                <w:rFonts w:cs="Arial"/>
                <w:sz w:val="18"/>
                <w:szCs w:val="18"/>
              </w:rPr>
              <w:t>Usual activities:</w:t>
            </w:r>
            <w:r w:rsidRPr="00A43BA0">
              <w:rPr>
                <w:rStyle w:val="apple-converted-space"/>
                <w:rFonts w:eastAsiaTheme="majorEastAsia" w:cs="Arial"/>
                <w:sz w:val="18"/>
                <w:szCs w:val="18"/>
              </w:rPr>
              <w:t> </w:t>
            </w:r>
            <w:r w:rsidRPr="00A43BA0">
              <w:rPr>
                <w:rFonts w:cs="Arial"/>
                <w:sz w:val="18"/>
                <w:szCs w:val="18"/>
              </w:rPr>
              <w:t>1.46 (0.77) 1.00 (1.00–2.00), 1.54 (0.84), 1.00 (1.00–2.00)</w:t>
            </w:r>
          </w:p>
          <w:p w14:paraId="6E90D0F1" w14:textId="77777777" w:rsidR="00565D8F" w:rsidRPr="00A43BA0" w:rsidRDefault="00565D8F" w:rsidP="001841AE">
            <w:pPr>
              <w:pStyle w:val="ListParagraph"/>
              <w:numPr>
                <w:ilvl w:val="0"/>
                <w:numId w:val="27"/>
              </w:numPr>
              <w:spacing w:after="0" w:line="240" w:lineRule="auto"/>
              <w:rPr>
                <w:rFonts w:cs="Arial"/>
                <w:sz w:val="18"/>
                <w:szCs w:val="18"/>
              </w:rPr>
            </w:pPr>
            <w:r w:rsidRPr="00A43BA0">
              <w:rPr>
                <w:rStyle w:val="Strong"/>
                <w:rFonts w:cs="Arial"/>
                <w:sz w:val="18"/>
                <w:szCs w:val="18"/>
              </w:rPr>
              <w:t>Pain/discomfort:</w:t>
            </w:r>
            <w:r w:rsidRPr="00A43BA0">
              <w:rPr>
                <w:rStyle w:val="apple-converted-space"/>
                <w:rFonts w:eastAsiaTheme="majorEastAsia" w:cs="Arial"/>
                <w:sz w:val="18"/>
                <w:szCs w:val="18"/>
              </w:rPr>
              <w:t> </w:t>
            </w:r>
            <w:r w:rsidRPr="00A43BA0">
              <w:rPr>
                <w:rFonts w:cs="Arial"/>
                <w:sz w:val="18"/>
                <w:szCs w:val="18"/>
              </w:rPr>
              <w:t>1.79 (0.83) 2.00 (1.00–2.00), 1.97 (0.95), 2.00 (1.00–3.00)</w:t>
            </w:r>
          </w:p>
          <w:p w14:paraId="44AC9D1E" w14:textId="77777777" w:rsidR="00565D8F" w:rsidRPr="00A43BA0" w:rsidRDefault="00565D8F" w:rsidP="001841AE">
            <w:pPr>
              <w:pStyle w:val="ListParagraph"/>
              <w:numPr>
                <w:ilvl w:val="0"/>
                <w:numId w:val="27"/>
              </w:numPr>
              <w:spacing w:after="0" w:line="240" w:lineRule="auto"/>
              <w:rPr>
                <w:rFonts w:cs="Arial"/>
                <w:sz w:val="18"/>
                <w:szCs w:val="18"/>
              </w:rPr>
            </w:pPr>
            <w:r w:rsidRPr="00A43BA0">
              <w:rPr>
                <w:rStyle w:val="Strong"/>
                <w:rFonts w:cs="Arial"/>
                <w:sz w:val="18"/>
                <w:szCs w:val="18"/>
              </w:rPr>
              <w:t>Anxiety/depression:</w:t>
            </w:r>
            <w:r w:rsidRPr="00A43BA0">
              <w:rPr>
                <w:rStyle w:val="apple-converted-space"/>
                <w:rFonts w:eastAsiaTheme="majorEastAsia" w:cs="Arial"/>
                <w:sz w:val="18"/>
                <w:szCs w:val="18"/>
              </w:rPr>
              <w:t> </w:t>
            </w:r>
            <w:r w:rsidRPr="00A43BA0">
              <w:rPr>
                <w:rFonts w:cs="Arial"/>
                <w:sz w:val="18"/>
                <w:szCs w:val="18"/>
              </w:rPr>
              <w:t>1.47 (0.65) 1.00 (1.00–2.00), 1.60 (0.81), 1.00 (1.00–2.00)</w:t>
            </w:r>
          </w:p>
          <w:p w14:paraId="2D147392" w14:textId="77777777" w:rsidR="00565D8F" w:rsidRPr="00A43BA0" w:rsidRDefault="00565D8F" w:rsidP="001841AE">
            <w:pPr>
              <w:pStyle w:val="ListParagraph"/>
              <w:numPr>
                <w:ilvl w:val="0"/>
                <w:numId w:val="27"/>
              </w:numPr>
              <w:spacing w:after="0" w:line="240" w:lineRule="auto"/>
              <w:rPr>
                <w:rFonts w:cs="Arial"/>
                <w:sz w:val="18"/>
                <w:szCs w:val="18"/>
              </w:rPr>
            </w:pPr>
            <w:r w:rsidRPr="00A43BA0">
              <w:rPr>
                <w:rStyle w:val="Strong"/>
                <w:rFonts w:cs="Arial"/>
                <w:sz w:val="18"/>
                <w:szCs w:val="18"/>
              </w:rPr>
              <w:t>Utility:</w:t>
            </w:r>
            <w:r w:rsidRPr="00A43BA0">
              <w:rPr>
                <w:rStyle w:val="apple-converted-space"/>
                <w:rFonts w:eastAsiaTheme="majorEastAsia" w:cs="Arial"/>
                <w:sz w:val="18"/>
                <w:szCs w:val="18"/>
              </w:rPr>
              <w:t> </w:t>
            </w:r>
            <w:r w:rsidRPr="00A43BA0">
              <w:rPr>
                <w:rFonts w:cs="Arial"/>
                <w:sz w:val="18"/>
                <w:szCs w:val="18"/>
              </w:rPr>
              <w:t>0.81 (0.17) 0.84 (0.74–1.00), 0.77 (0.21), 0.80 (0.68–0.88)</w:t>
            </w:r>
          </w:p>
          <w:p w14:paraId="04A2828E" w14:textId="77777777" w:rsidR="00565D8F" w:rsidRPr="00A43BA0" w:rsidRDefault="00565D8F" w:rsidP="001841AE">
            <w:pPr>
              <w:rPr>
                <w:rFonts w:cs="Arial"/>
                <w:sz w:val="18"/>
                <w:szCs w:val="18"/>
              </w:rPr>
            </w:pPr>
            <w:r w:rsidRPr="00A43BA0">
              <w:rPr>
                <w:rFonts w:cs="Arial"/>
                <w:sz w:val="18"/>
                <w:szCs w:val="18"/>
              </w:rPr>
              <w:t>At baseline, mean EQ5D5L scores were higher for the cabozantinib group compared to the placebo group.</w:t>
            </w:r>
            <w:r w:rsidRPr="00A43BA0">
              <w:rPr>
                <w:rFonts w:cs="Arial"/>
                <w:sz w:val="18"/>
                <w:szCs w:val="18"/>
              </w:rPr>
              <w:br/>
            </w:r>
          </w:p>
          <w:p w14:paraId="6977453E" w14:textId="77777777" w:rsidR="00565D8F" w:rsidRPr="00A43BA0" w:rsidRDefault="00565D8F" w:rsidP="001841AE">
            <w:pPr>
              <w:rPr>
                <w:rFonts w:cs="Arial"/>
                <w:sz w:val="18"/>
                <w:szCs w:val="18"/>
              </w:rPr>
            </w:pPr>
            <w:r w:rsidRPr="00A43BA0">
              <w:rPr>
                <w:rFonts w:cs="Arial"/>
                <w:sz w:val="18"/>
                <w:szCs w:val="18"/>
              </w:rPr>
              <w:t>Difference in EQ5D5L VAS scores by follow up visit, compared to baseline score (Cabozantinib – Placebo)</w:t>
            </w:r>
          </w:p>
          <w:p w14:paraId="1FA85C8D" w14:textId="77777777" w:rsidR="00565D8F" w:rsidRPr="00A43BA0" w:rsidRDefault="00565D8F" w:rsidP="001841AE">
            <w:pPr>
              <w:pStyle w:val="ListParagraph"/>
              <w:numPr>
                <w:ilvl w:val="0"/>
                <w:numId w:val="30"/>
              </w:numPr>
              <w:spacing w:after="0" w:line="240" w:lineRule="auto"/>
              <w:rPr>
                <w:rFonts w:cs="Arial"/>
                <w:sz w:val="18"/>
                <w:szCs w:val="18"/>
              </w:rPr>
            </w:pPr>
            <w:r w:rsidRPr="00A43BA0">
              <w:rPr>
                <w:rStyle w:val="Strong"/>
                <w:rFonts w:cs="Arial"/>
                <w:sz w:val="18"/>
                <w:szCs w:val="18"/>
              </w:rPr>
              <w:t>Week 5:</w:t>
            </w:r>
            <w:r w:rsidRPr="00A43BA0">
              <w:rPr>
                <w:rStyle w:val="apple-converted-space"/>
                <w:rFonts w:eastAsiaTheme="majorEastAsia" w:cs="Arial"/>
                <w:sz w:val="18"/>
                <w:szCs w:val="18"/>
              </w:rPr>
              <w:t> </w:t>
            </w:r>
            <w:r w:rsidRPr="00A43BA0">
              <w:rPr>
                <w:rFonts w:cs="Arial"/>
                <w:sz w:val="18"/>
                <w:szCs w:val="18"/>
              </w:rPr>
              <w:t>-6.812 (-9.46 - -4.164), p &lt; 0.0001</w:t>
            </w:r>
          </w:p>
          <w:p w14:paraId="18F35ED3" w14:textId="77777777" w:rsidR="00565D8F" w:rsidRPr="00A43BA0" w:rsidRDefault="00565D8F" w:rsidP="001841AE">
            <w:pPr>
              <w:pStyle w:val="ListParagraph"/>
              <w:numPr>
                <w:ilvl w:val="0"/>
                <w:numId w:val="30"/>
              </w:numPr>
              <w:spacing w:after="0" w:line="240" w:lineRule="auto"/>
              <w:rPr>
                <w:rFonts w:cs="Arial"/>
                <w:sz w:val="18"/>
                <w:szCs w:val="18"/>
              </w:rPr>
            </w:pPr>
            <w:r w:rsidRPr="00A43BA0">
              <w:rPr>
                <w:rStyle w:val="Strong"/>
                <w:rFonts w:cs="Arial"/>
                <w:sz w:val="18"/>
                <w:szCs w:val="18"/>
              </w:rPr>
              <w:t>Week 9:</w:t>
            </w:r>
            <w:r w:rsidRPr="00A43BA0">
              <w:rPr>
                <w:rStyle w:val="apple-converted-space"/>
                <w:rFonts w:eastAsiaTheme="majorEastAsia" w:cs="Arial"/>
                <w:sz w:val="18"/>
                <w:szCs w:val="18"/>
              </w:rPr>
              <w:t> </w:t>
            </w:r>
            <w:r w:rsidRPr="00A43BA0">
              <w:rPr>
                <w:rFonts w:cs="Arial"/>
                <w:sz w:val="18"/>
                <w:szCs w:val="18"/>
              </w:rPr>
              <w:t>-3.631 (-6.502 - -0.760), p = 0.013</w:t>
            </w:r>
          </w:p>
          <w:p w14:paraId="4B8970B6" w14:textId="77777777" w:rsidR="00565D8F" w:rsidRPr="00A43BA0" w:rsidRDefault="00565D8F" w:rsidP="001841AE">
            <w:pPr>
              <w:pStyle w:val="ListParagraph"/>
              <w:numPr>
                <w:ilvl w:val="0"/>
                <w:numId w:val="30"/>
              </w:numPr>
              <w:spacing w:after="0" w:line="240" w:lineRule="auto"/>
              <w:rPr>
                <w:rFonts w:cs="Arial"/>
                <w:sz w:val="18"/>
                <w:szCs w:val="18"/>
              </w:rPr>
            </w:pPr>
            <w:r w:rsidRPr="00A43BA0">
              <w:rPr>
                <w:rStyle w:val="Strong"/>
                <w:rFonts w:cs="Arial"/>
                <w:sz w:val="18"/>
                <w:szCs w:val="18"/>
              </w:rPr>
              <w:t>Week 13:</w:t>
            </w:r>
            <w:r w:rsidRPr="00A43BA0">
              <w:rPr>
                <w:rStyle w:val="apple-converted-space"/>
                <w:rFonts w:eastAsiaTheme="majorEastAsia" w:cs="Arial"/>
                <w:sz w:val="18"/>
                <w:szCs w:val="18"/>
              </w:rPr>
              <w:t> </w:t>
            </w:r>
            <w:r w:rsidRPr="00A43BA0">
              <w:rPr>
                <w:rFonts w:cs="Arial"/>
                <w:sz w:val="18"/>
                <w:szCs w:val="18"/>
              </w:rPr>
              <w:t>-3.141 (-7.041 - 0.759), p = 0.114</w:t>
            </w:r>
          </w:p>
          <w:p w14:paraId="72B5C876" w14:textId="77777777" w:rsidR="00565D8F" w:rsidRPr="00A43BA0" w:rsidRDefault="00565D8F" w:rsidP="001841AE">
            <w:pPr>
              <w:pStyle w:val="ListParagraph"/>
              <w:numPr>
                <w:ilvl w:val="0"/>
                <w:numId w:val="30"/>
              </w:numPr>
              <w:spacing w:after="0" w:line="240" w:lineRule="auto"/>
              <w:rPr>
                <w:rFonts w:cs="Arial"/>
                <w:sz w:val="18"/>
                <w:szCs w:val="18"/>
              </w:rPr>
            </w:pPr>
            <w:r w:rsidRPr="00A43BA0">
              <w:rPr>
                <w:rStyle w:val="Strong"/>
                <w:rFonts w:cs="Arial"/>
                <w:sz w:val="18"/>
                <w:szCs w:val="18"/>
              </w:rPr>
              <w:t>Week 17:</w:t>
            </w:r>
            <w:r w:rsidRPr="00A43BA0">
              <w:rPr>
                <w:rStyle w:val="apple-converted-space"/>
                <w:rFonts w:eastAsiaTheme="majorEastAsia" w:cs="Arial"/>
                <w:sz w:val="18"/>
                <w:szCs w:val="18"/>
              </w:rPr>
              <w:t> </w:t>
            </w:r>
            <w:r w:rsidRPr="00A43BA0">
              <w:rPr>
                <w:rFonts w:cs="Arial"/>
                <w:sz w:val="18"/>
                <w:szCs w:val="18"/>
              </w:rPr>
              <w:t>-5.090 (-9.751 - -0.429), p = 0.032</w:t>
            </w:r>
          </w:p>
          <w:p w14:paraId="42D8489C" w14:textId="77777777" w:rsidR="00565D8F" w:rsidRPr="00A43BA0" w:rsidRDefault="00565D8F" w:rsidP="001841AE">
            <w:pPr>
              <w:pStyle w:val="ListParagraph"/>
              <w:numPr>
                <w:ilvl w:val="0"/>
                <w:numId w:val="30"/>
              </w:numPr>
              <w:spacing w:after="0" w:line="240" w:lineRule="auto"/>
              <w:rPr>
                <w:rFonts w:cs="Arial"/>
                <w:sz w:val="18"/>
                <w:szCs w:val="18"/>
              </w:rPr>
            </w:pPr>
            <w:r w:rsidRPr="00A43BA0">
              <w:rPr>
                <w:rStyle w:val="Strong"/>
                <w:rFonts w:cs="Arial"/>
                <w:sz w:val="18"/>
                <w:szCs w:val="18"/>
              </w:rPr>
              <w:t>Week 21:</w:t>
            </w:r>
            <w:r w:rsidRPr="00A43BA0">
              <w:rPr>
                <w:rStyle w:val="apple-converted-space"/>
                <w:rFonts w:eastAsiaTheme="majorEastAsia" w:cs="Arial"/>
                <w:sz w:val="18"/>
                <w:szCs w:val="18"/>
              </w:rPr>
              <w:t> </w:t>
            </w:r>
            <w:r w:rsidRPr="00A43BA0">
              <w:rPr>
                <w:rFonts w:cs="Arial"/>
                <w:sz w:val="18"/>
                <w:szCs w:val="18"/>
              </w:rPr>
              <w:t>-6.082 (-11.273 - -0.891), p = 0.022</w:t>
            </w:r>
          </w:p>
          <w:p w14:paraId="7E66582B" w14:textId="77777777" w:rsidR="00565D8F" w:rsidRPr="00A43BA0" w:rsidRDefault="00565D8F" w:rsidP="001841AE">
            <w:pPr>
              <w:pStyle w:val="ListParagraph"/>
              <w:numPr>
                <w:ilvl w:val="0"/>
                <w:numId w:val="30"/>
              </w:numPr>
              <w:spacing w:after="0" w:line="240" w:lineRule="auto"/>
              <w:rPr>
                <w:rFonts w:cs="Arial"/>
                <w:sz w:val="18"/>
                <w:szCs w:val="18"/>
              </w:rPr>
            </w:pPr>
            <w:r w:rsidRPr="00A43BA0">
              <w:rPr>
                <w:rStyle w:val="Strong"/>
                <w:rFonts w:cs="Arial"/>
                <w:sz w:val="18"/>
                <w:szCs w:val="18"/>
              </w:rPr>
              <w:t>Week 25:</w:t>
            </w:r>
            <w:r w:rsidRPr="00A43BA0">
              <w:rPr>
                <w:rStyle w:val="apple-converted-space"/>
                <w:rFonts w:eastAsiaTheme="majorEastAsia" w:cs="Arial"/>
                <w:sz w:val="18"/>
                <w:szCs w:val="18"/>
              </w:rPr>
              <w:t> </w:t>
            </w:r>
            <w:r w:rsidRPr="00A43BA0">
              <w:rPr>
                <w:rFonts w:cs="Arial"/>
                <w:sz w:val="18"/>
                <w:szCs w:val="18"/>
              </w:rPr>
              <w:t>-6.120 (-11.590 - -0.649), p = 0.029</w:t>
            </w:r>
          </w:p>
          <w:p w14:paraId="37515F1C" w14:textId="77777777" w:rsidR="00565D8F" w:rsidRPr="00A43BA0" w:rsidRDefault="00565D8F" w:rsidP="001841AE">
            <w:pPr>
              <w:pStyle w:val="ListParagraph"/>
              <w:numPr>
                <w:ilvl w:val="0"/>
                <w:numId w:val="30"/>
              </w:numPr>
              <w:spacing w:after="0" w:line="240" w:lineRule="auto"/>
              <w:rPr>
                <w:rFonts w:cs="Arial"/>
                <w:sz w:val="18"/>
                <w:szCs w:val="18"/>
              </w:rPr>
            </w:pPr>
            <w:r w:rsidRPr="00A43BA0">
              <w:rPr>
                <w:rStyle w:val="Strong"/>
                <w:rFonts w:cs="Arial"/>
                <w:sz w:val="18"/>
                <w:szCs w:val="18"/>
              </w:rPr>
              <w:t>Week 33:</w:t>
            </w:r>
            <w:r w:rsidRPr="00A43BA0">
              <w:rPr>
                <w:rStyle w:val="apple-converted-space"/>
                <w:rFonts w:eastAsiaTheme="majorEastAsia" w:cs="Arial"/>
                <w:sz w:val="18"/>
                <w:szCs w:val="18"/>
              </w:rPr>
              <w:t> </w:t>
            </w:r>
            <w:r w:rsidRPr="00A43BA0">
              <w:rPr>
                <w:rFonts w:cs="Arial"/>
                <w:sz w:val="18"/>
                <w:szCs w:val="18"/>
              </w:rPr>
              <w:t>-0.215 (-6.566 - 6.136), p = 0.947</w:t>
            </w:r>
          </w:p>
          <w:p w14:paraId="47BA87D1" w14:textId="77777777" w:rsidR="00565D8F" w:rsidRPr="00A43BA0" w:rsidRDefault="00565D8F" w:rsidP="001841AE">
            <w:pPr>
              <w:pStyle w:val="ListParagraph"/>
              <w:numPr>
                <w:ilvl w:val="0"/>
                <w:numId w:val="30"/>
              </w:numPr>
              <w:spacing w:after="0" w:line="240" w:lineRule="auto"/>
              <w:rPr>
                <w:rFonts w:cs="Arial"/>
                <w:sz w:val="18"/>
                <w:szCs w:val="18"/>
              </w:rPr>
            </w:pPr>
            <w:r w:rsidRPr="00A43BA0">
              <w:rPr>
                <w:rStyle w:val="Strong"/>
                <w:rFonts w:cs="Arial"/>
                <w:sz w:val="18"/>
                <w:szCs w:val="18"/>
              </w:rPr>
              <w:t>Week 41:</w:t>
            </w:r>
            <w:r w:rsidRPr="00A43BA0">
              <w:rPr>
                <w:rStyle w:val="apple-converted-space"/>
                <w:rFonts w:eastAsiaTheme="majorEastAsia" w:cs="Arial"/>
                <w:sz w:val="18"/>
                <w:szCs w:val="18"/>
              </w:rPr>
              <w:t> </w:t>
            </w:r>
            <w:r w:rsidRPr="00A43BA0">
              <w:rPr>
                <w:rFonts w:cs="Arial"/>
                <w:sz w:val="18"/>
                <w:szCs w:val="18"/>
              </w:rPr>
              <w:t>-2.696 (-11.002 - 5.610), p = 0.521</w:t>
            </w:r>
          </w:p>
          <w:p w14:paraId="59F9442D" w14:textId="77777777" w:rsidR="00565D8F" w:rsidRPr="00A43BA0" w:rsidRDefault="00565D8F" w:rsidP="001841AE">
            <w:pPr>
              <w:pStyle w:val="ListParagraph"/>
              <w:numPr>
                <w:ilvl w:val="0"/>
                <w:numId w:val="30"/>
              </w:numPr>
              <w:spacing w:after="0" w:line="240" w:lineRule="auto"/>
              <w:rPr>
                <w:rFonts w:cs="Arial"/>
                <w:sz w:val="18"/>
                <w:szCs w:val="18"/>
              </w:rPr>
            </w:pPr>
            <w:r w:rsidRPr="00A43BA0">
              <w:rPr>
                <w:rStyle w:val="Strong"/>
                <w:rFonts w:cs="Arial"/>
                <w:sz w:val="18"/>
                <w:szCs w:val="18"/>
              </w:rPr>
              <w:t>Week 49:</w:t>
            </w:r>
            <w:r w:rsidRPr="00A43BA0">
              <w:rPr>
                <w:rStyle w:val="apple-converted-space"/>
                <w:rFonts w:eastAsiaTheme="majorEastAsia" w:cs="Arial"/>
                <w:sz w:val="18"/>
                <w:szCs w:val="18"/>
              </w:rPr>
              <w:t> </w:t>
            </w:r>
            <w:r w:rsidRPr="00A43BA0">
              <w:rPr>
                <w:rFonts w:cs="Arial"/>
                <w:sz w:val="18"/>
                <w:szCs w:val="18"/>
              </w:rPr>
              <w:t>-3.876 (-14.050 - 6.298), p = 0.451</w:t>
            </w:r>
          </w:p>
          <w:p w14:paraId="4AB957BA" w14:textId="77777777" w:rsidR="00565D8F" w:rsidRPr="00A43BA0" w:rsidRDefault="00565D8F" w:rsidP="001841AE">
            <w:pPr>
              <w:pStyle w:val="ListParagraph"/>
              <w:numPr>
                <w:ilvl w:val="0"/>
                <w:numId w:val="30"/>
              </w:numPr>
              <w:spacing w:after="0" w:line="240" w:lineRule="auto"/>
              <w:rPr>
                <w:rFonts w:cs="Arial"/>
                <w:sz w:val="18"/>
                <w:szCs w:val="18"/>
              </w:rPr>
            </w:pPr>
            <w:r w:rsidRPr="00A43BA0">
              <w:rPr>
                <w:rStyle w:val="Strong"/>
                <w:rFonts w:cs="Arial"/>
                <w:sz w:val="18"/>
                <w:szCs w:val="18"/>
              </w:rPr>
              <w:t>Week 57:</w:t>
            </w:r>
            <w:r w:rsidRPr="00A43BA0">
              <w:rPr>
                <w:rStyle w:val="apple-converted-space"/>
                <w:rFonts w:eastAsiaTheme="majorEastAsia" w:cs="Arial"/>
                <w:sz w:val="18"/>
                <w:szCs w:val="18"/>
              </w:rPr>
              <w:t> </w:t>
            </w:r>
            <w:r w:rsidRPr="00A43BA0">
              <w:rPr>
                <w:rFonts w:cs="Arial"/>
                <w:sz w:val="18"/>
                <w:szCs w:val="18"/>
              </w:rPr>
              <w:t>-1.305 (-14.396 - 11.786), p = 0.842</w:t>
            </w:r>
          </w:p>
          <w:p w14:paraId="43674B31" w14:textId="77777777" w:rsidR="00565D8F" w:rsidRPr="00A43BA0" w:rsidRDefault="00565D8F" w:rsidP="001841AE">
            <w:pPr>
              <w:pStyle w:val="ListParagraph"/>
              <w:numPr>
                <w:ilvl w:val="0"/>
                <w:numId w:val="30"/>
              </w:numPr>
              <w:spacing w:after="0" w:line="240" w:lineRule="auto"/>
              <w:rPr>
                <w:rFonts w:cs="Arial"/>
                <w:sz w:val="18"/>
                <w:szCs w:val="18"/>
              </w:rPr>
            </w:pPr>
            <w:r w:rsidRPr="00A43BA0">
              <w:rPr>
                <w:rStyle w:val="Strong"/>
                <w:rFonts w:cs="Arial"/>
                <w:sz w:val="18"/>
                <w:szCs w:val="18"/>
              </w:rPr>
              <w:t>Week 65:</w:t>
            </w:r>
            <w:r w:rsidRPr="00A43BA0">
              <w:rPr>
                <w:rStyle w:val="apple-converted-space"/>
                <w:rFonts w:eastAsiaTheme="majorEastAsia" w:cs="Arial"/>
                <w:sz w:val="18"/>
                <w:szCs w:val="18"/>
              </w:rPr>
              <w:t> </w:t>
            </w:r>
            <w:r w:rsidRPr="00A43BA0">
              <w:rPr>
                <w:rFonts w:cs="Arial"/>
                <w:sz w:val="18"/>
                <w:szCs w:val="18"/>
              </w:rPr>
              <w:t>3.296 (-12.867 - 19.459), p = 0.683</w:t>
            </w:r>
          </w:p>
          <w:p w14:paraId="6CBC81B9" w14:textId="77777777" w:rsidR="00565D8F" w:rsidRPr="00A43BA0" w:rsidRDefault="00565D8F" w:rsidP="001841AE">
            <w:pPr>
              <w:pStyle w:val="ListParagraph"/>
              <w:numPr>
                <w:ilvl w:val="0"/>
                <w:numId w:val="30"/>
              </w:numPr>
              <w:spacing w:after="0" w:line="240" w:lineRule="auto"/>
              <w:rPr>
                <w:rFonts w:cs="Arial"/>
                <w:sz w:val="18"/>
                <w:szCs w:val="18"/>
              </w:rPr>
            </w:pPr>
            <w:r w:rsidRPr="00A43BA0">
              <w:rPr>
                <w:rStyle w:val="Strong"/>
                <w:rFonts w:cs="Arial"/>
                <w:sz w:val="18"/>
                <w:szCs w:val="18"/>
              </w:rPr>
              <w:t>Week 73:</w:t>
            </w:r>
            <w:r w:rsidRPr="00A43BA0">
              <w:rPr>
                <w:rStyle w:val="apple-converted-space"/>
                <w:rFonts w:eastAsiaTheme="majorEastAsia" w:cs="Arial"/>
                <w:sz w:val="18"/>
                <w:szCs w:val="18"/>
              </w:rPr>
              <w:t> </w:t>
            </w:r>
            <w:r w:rsidRPr="00A43BA0">
              <w:rPr>
                <w:rFonts w:cs="Arial"/>
                <w:sz w:val="18"/>
                <w:szCs w:val="18"/>
              </w:rPr>
              <w:t>-0.422 (-18.426 - 17.582), p = 0.962</w:t>
            </w:r>
          </w:p>
          <w:p w14:paraId="16C977C4" w14:textId="77777777" w:rsidR="00565D8F" w:rsidRPr="00A43BA0" w:rsidRDefault="00565D8F" w:rsidP="001841AE">
            <w:pPr>
              <w:pStyle w:val="ListParagraph"/>
              <w:numPr>
                <w:ilvl w:val="0"/>
                <w:numId w:val="30"/>
              </w:numPr>
              <w:spacing w:after="0" w:line="240" w:lineRule="auto"/>
              <w:rPr>
                <w:rFonts w:cs="Arial"/>
                <w:sz w:val="18"/>
                <w:szCs w:val="18"/>
              </w:rPr>
            </w:pPr>
            <w:r w:rsidRPr="00A43BA0">
              <w:rPr>
                <w:rStyle w:val="Strong"/>
                <w:rFonts w:cs="Arial"/>
                <w:sz w:val="18"/>
                <w:szCs w:val="18"/>
              </w:rPr>
              <w:t>Week 81:</w:t>
            </w:r>
            <w:r w:rsidRPr="00A43BA0">
              <w:rPr>
                <w:rStyle w:val="apple-converted-space"/>
                <w:rFonts w:eastAsiaTheme="majorEastAsia" w:cs="Arial"/>
                <w:sz w:val="18"/>
                <w:szCs w:val="18"/>
              </w:rPr>
              <w:t> </w:t>
            </w:r>
            <w:r w:rsidRPr="00A43BA0">
              <w:rPr>
                <w:rFonts w:cs="Arial"/>
                <w:sz w:val="18"/>
                <w:szCs w:val="18"/>
              </w:rPr>
              <w:t>-0.792 (-18.588 - 17.004), p = 0.927</w:t>
            </w:r>
          </w:p>
          <w:p w14:paraId="4A0460B6" w14:textId="77777777" w:rsidR="00565D8F" w:rsidRPr="00A43BA0" w:rsidRDefault="00565D8F" w:rsidP="001841AE">
            <w:pPr>
              <w:rPr>
                <w:rFonts w:cs="Arial"/>
                <w:sz w:val="18"/>
                <w:szCs w:val="18"/>
              </w:rPr>
            </w:pPr>
            <w:r w:rsidRPr="00A43BA0">
              <w:rPr>
                <w:rFonts w:cs="Arial"/>
                <w:sz w:val="18"/>
                <w:szCs w:val="18"/>
              </w:rPr>
              <w:t>There were statistically significant differences in favour of the placebo group until week 33.</w:t>
            </w:r>
            <w:r>
              <w:rPr>
                <w:rFonts w:cs="Arial"/>
                <w:sz w:val="18"/>
                <w:szCs w:val="18"/>
              </w:rPr>
              <w:br/>
            </w:r>
          </w:p>
          <w:p w14:paraId="24FEFD09" w14:textId="77777777" w:rsidR="00565D8F" w:rsidRPr="00A43BA0" w:rsidRDefault="00565D8F" w:rsidP="001841AE">
            <w:pPr>
              <w:rPr>
                <w:rFonts w:cs="Arial"/>
                <w:sz w:val="18"/>
                <w:szCs w:val="18"/>
              </w:rPr>
            </w:pPr>
            <w:r w:rsidRPr="00A43BA0">
              <w:rPr>
                <w:rFonts w:cs="Arial"/>
                <w:sz w:val="18"/>
                <w:szCs w:val="18"/>
              </w:rPr>
              <w:lastRenderedPageBreak/>
              <w:t>Difference in EQ5D5L Utility scores by follow up visit, compared to baseline score (Cabozantinib – Placebo)</w:t>
            </w:r>
          </w:p>
          <w:p w14:paraId="653E10B8" w14:textId="77777777" w:rsidR="00565D8F" w:rsidRPr="00A43BA0" w:rsidRDefault="00565D8F" w:rsidP="001841AE">
            <w:pPr>
              <w:pStyle w:val="ListParagraph"/>
              <w:numPr>
                <w:ilvl w:val="0"/>
                <w:numId w:val="34"/>
              </w:numPr>
              <w:spacing w:after="0" w:line="240" w:lineRule="auto"/>
              <w:rPr>
                <w:rFonts w:cs="Arial"/>
                <w:sz w:val="18"/>
                <w:szCs w:val="18"/>
              </w:rPr>
            </w:pPr>
            <w:r w:rsidRPr="00A43BA0">
              <w:rPr>
                <w:rFonts w:cs="Arial"/>
                <w:sz w:val="18"/>
                <w:szCs w:val="18"/>
              </w:rPr>
              <w:t>Week 5: -0.097 (-0.126 - -0.067), p &lt; 0.0001</w:t>
            </w:r>
          </w:p>
          <w:p w14:paraId="19144381" w14:textId="77777777" w:rsidR="00565D8F" w:rsidRPr="00A43BA0" w:rsidRDefault="00565D8F" w:rsidP="001841AE">
            <w:pPr>
              <w:pStyle w:val="ListParagraph"/>
              <w:numPr>
                <w:ilvl w:val="0"/>
                <w:numId w:val="34"/>
              </w:numPr>
              <w:spacing w:after="0" w:line="240" w:lineRule="auto"/>
              <w:rPr>
                <w:rFonts w:cs="Arial"/>
                <w:sz w:val="18"/>
                <w:szCs w:val="18"/>
              </w:rPr>
            </w:pPr>
            <w:r w:rsidRPr="00A43BA0">
              <w:rPr>
                <w:rFonts w:cs="Arial"/>
                <w:sz w:val="18"/>
                <w:szCs w:val="18"/>
              </w:rPr>
              <w:t>Week 9: -0.051 (-0.083 - -0.018), p = 0.0021</w:t>
            </w:r>
          </w:p>
          <w:p w14:paraId="396E6B7A" w14:textId="77777777" w:rsidR="00565D8F" w:rsidRPr="00A43BA0" w:rsidRDefault="00565D8F" w:rsidP="001841AE">
            <w:pPr>
              <w:pStyle w:val="ListParagraph"/>
              <w:numPr>
                <w:ilvl w:val="0"/>
                <w:numId w:val="34"/>
              </w:numPr>
              <w:spacing w:after="0" w:line="240" w:lineRule="auto"/>
              <w:rPr>
                <w:rFonts w:cs="Arial"/>
                <w:sz w:val="18"/>
                <w:szCs w:val="18"/>
              </w:rPr>
            </w:pPr>
            <w:r w:rsidRPr="00A43BA0">
              <w:rPr>
                <w:rFonts w:cs="Arial"/>
                <w:sz w:val="18"/>
                <w:szCs w:val="18"/>
              </w:rPr>
              <w:t>Week 13: -0.050 (-0.091 - -0.009), p = 0.0181</w:t>
            </w:r>
          </w:p>
          <w:p w14:paraId="5C1E0953" w14:textId="77777777" w:rsidR="00565D8F" w:rsidRPr="00A43BA0" w:rsidRDefault="00565D8F" w:rsidP="001841AE">
            <w:pPr>
              <w:pStyle w:val="ListParagraph"/>
              <w:numPr>
                <w:ilvl w:val="0"/>
                <w:numId w:val="34"/>
              </w:numPr>
              <w:spacing w:after="0" w:line="240" w:lineRule="auto"/>
              <w:rPr>
                <w:rFonts w:cs="Arial"/>
                <w:sz w:val="18"/>
                <w:szCs w:val="18"/>
              </w:rPr>
            </w:pPr>
            <w:r w:rsidRPr="00A43BA0">
              <w:rPr>
                <w:rFonts w:cs="Arial"/>
                <w:sz w:val="18"/>
                <w:szCs w:val="18"/>
              </w:rPr>
              <w:t>Week 17: -0.053 (-0.102 - -0.005), p = 0.0316</w:t>
            </w:r>
          </w:p>
          <w:p w14:paraId="0758A579" w14:textId="77777777" w:rsidR="00565D8F" w:rsidRPr="00A43BA0" w:rsidRDefault="00565D8F" w:rsidP="001841AE">
            <w:pPr>
              <w:pStyle w:val="ListParagraph"/>
              <w:numPr>
                <w:ilvl w:val="0"/>
                <w:numId w:val="34"/>
              </w:numPr>
              <w:spacing w:after="0" w:line="240" w:lineRule="auto"/>
              <w:rPr>
                <w:rFonts w:cs="Arial"/>
                <w:sz w:val="18"/>
                <w:szCs w:val="18"/>
              </w:rPr>
            </w:pPr>
            <w:r w:rsidRPr="00A43BA0">
              <w:rPr>
                <w:rFonts w:cs="Arial"/>
                <w:sz w:val="18"/>
                <w:szCs w:val="18"/>
              </w:rPr>
              <w:t>Week 21: -0.057 (-0.110 - -0.004), p = 0.0342</w:t>
            </w:r>
          </w:p>
          <w:p w14:paraId="6ED0D125" w14:textId="77777777" w:rsidR="00565D8F" w:rsidRPr="00A43BA0" w:rsidRDefault="00565D8F" w:rsidP="001841AE">
            <w:pPr>
              <w:pStyle w:val="ListParagraph"/>
              <w:numPr>
                <w:ilvl w:val="0"/>
                <w:numId w:val="34"/>
              </w:numPr>
              <w:spacing w:after="0" w:line="240" w:lineRule="auto"/>
              <w:rPr>
                <w:rFonts w:cs="Arial"/>
                <w:sz w:val="18"/>
                <w:szCs w:val="18"/>
              </w:rPr>
            </w:pPr>
            <w:r w:rsidRPr="00A43BA0">
              <w:rPr>
                <w:rFonts w:cs="Arial"/>
                <w:sz w:val="18"/>
                <w:szCs w:val="18"/>
              </w:rPr>
              <w:t>Week 25: -0.043 (-0.096 - 0.011), p = 0.1165</w:t>
            </w:r>
          </w:p>
          <w:p w14:paraId="5BF46F80" w14:textId="77777777" w:rsidR="00565D8F" w:rsidRPr="00A43BA0" w:rsidRDefault="00565D8F" w:rsidP="001841AE">
            <w:pPr>
              <w:pStyle w:val="ListParagraph"/>
              <w:numPr>
                <w:ilvl w:val="0"/>
                <w:numId w:val="34"/>
              </w:numPr>
              <w:spacing w:after="0" w:line="240" w:lineRule="auto"/>
              <w:rPr>
                <w:rFonts w:cs="Arial"/>
                <w:sz w:val="18"/>
                <w:szCs w:val="18"/>
              </w:rPr>
            </w:pPr>
            <w:r w:rsidRPr="00A43BA0">
              <w:rPr>
                <w:rFonts w:cs="Arial"/>
                <w:sz w:val="18"/>
                <w:szCs w:val="18"/>
              </w:rPr>
              <w:t>Week 33: 0.003 (-0.063 - 0.070), p = 0.9189</w:t>
            </w:r>
          </w:p>
          <w:p w14:paraId="4B667377" w14:textId="77777777" w:rsidR="00565D8F" w:rsidRPr="00A43BA0" w:rsidRDefault="00565D8F" w:rsidP="001841AE">
            <w:pPr>
              <w:pStyle w:val="ListParagraph"/>
              <w:numPr>
                <w:ilvl w:val="0"/>
                <w:numId w:val="34"/>
              </w:numPr>
              <w:spacing w:after="0" w:line="240" w:lineRule="auto"/>
              <w:rPr>
                <w:rFonts w:cs="Arial"/>
                <w:sz w:val="18"/>
                <w:szCs w:val="18"/>
              </w:rPr>
            </w:pPr>
            <w:r w:rsidRPr="00A43BA0">
              <w:rPr>
                <w:rFonts w:cs="Arial"/>
                <w:sz w:val="18"/>
                <w:szCs w:val="18"/>
              </w:rPr>
              <w:t>Week 41: -0.021 (-0.117 - 0.074), p = 0.6599</w:t>
            </w:r>
          </w:p>
          <w:p w14:paraId="346880A3" w14:textId="77777777" w:rsidR="00565D8F" w:rsidRPr="00A43BA0" w:rsidRDefault="00565D8F" w:rsidP="001841AE">
            <w:pPr>
              <w:pStyle w:val="ListParagraph"/>
              <w:numPr>
                <w:ilvl w:val="0"/>
                <w:numId w:val="34"/>
              </w:numPr>
              <w:spacing w:after="0" w:line="240" w:lineRule="auto"/>
              <w:rPr>
                <w:rFonts w:cs="Arial"/>
                <w:sz w:val="18"/>
                <w:szCs w:val="18"/>
              </w:rPr>
            </w:pPr>
            <w:r w:rsidRPr="00A43BA0">
              <w:rPr>
                <w:rFonts w:cs="Arial"/>
                <w:sz w:val="18"/>
                <w:szCs w:val="18"/>
              </w:rPr>
              <w:t>Week 49: 0.038 (-0.063 - 0.138), p = 0.4589</w:t>
            </w:r>
          </w:p>
          <w:p w14:paraId="281BAFFA" w14:textId="77777777" w:rsidR="00565D8F" w:rsidRPr="00A43BA0" w:rsidRDefault="00565D8F" w:rsidP="001841AE">
            <w:pPr>
              <w:pStyle w:val="ListParagraph"/>
              <w:numPr>
                <w:ilvl w:val="0"/>
                <w:numId w:val="34"/>
              </w:numPr>
              <w:spacing w:after="0" w:line="240" w:lineRule="auto"/>
              <w:rPr>
                <w:rFonts w:cs="Arial"/>
                <w:sz w:val="18"/>
                <w:szCs w:val="18"/>
              </w:rPr>
            </w:pPr>
            <w:r w:rsidRPr="00A43BA0">
              <w:rPr>
                <w:rFonts w:cs="Arial"/>
                <w:sz w:val="18"/>
                <w:szCs w:val="18"/>
              </w:rPr>
              <w:t>Week 57: -0.005 (-0.134 - 0.123), p = 0.9333</w:t>
            </w:r>
          </w:p>
          <w:p w14:paraId="493ADD97" w14:textId="77777777" w:rsidR="00565D8F" w:rsidRPr="00A43BA0" w:rsidRDefault="00565D8F" w:rsidP="001841AE">
            <w:pPr>
              <w:pStyle w:val="ListParagraph"/>
              <w:numPr>
                <w:ilvl w:val="0"/>
                <w:numId w:val="34"/>
              </w:numPr>
              <w:spacing w:after="0" w:line="240" w:lineRule="auto"/>
              <w:rPr>
                <w:rFonts w:cs="Arial"/>
                <w:sz w:val="18"/>
                <w:szCs w:val="18"/>
              </w:rPr>
            </w:pPr>
            <w:r w:rsidRPr="00A43BA0">
              <w:rPr>
                <w:rFonts w:cs="Arial"/>
                <w:sz w:val="18"/>
                <w:szCs w:val="18"/>
              </w:rPr>
              <w:t>Week 65: 0.045 (-0.150 - 0.241), p = 0.6431</w:t>
            </w:r>
          </w:p>
          <w:p w14:paraId="7253C68A" w14:textId="77777777" w:rsidR="00565D8F" w:rsidRPr="00A43BA0" w:rsidRDefault="00565D8F" w:rsidP="001841AE">
            <w:pPr>
              <w:pStyle w:val="ListParagraph"/>
              <w:numPr>
                <w:ilvl w:val="0"/>
                <w:numId w:val="34"/>
              </w:numPr>
              <w:spacing w:after="0" w:line="240" w:lineRule="auto"/>
              <w:rPr>
                <w:rFonts w:cs="Arial"/>
                <w:sz w:val="18"/>
                <w:szCs w:val="18"/>
              </w:rPr>
            </w:pPr>
            <w:r w:rsidRPr="00A43BA0">
              <w:rPr>
                <w:rFonts w:cs="Arial"/>
                <w:sz w:val="18"/>
                <w:szCs w:val="18"/>
              </w:rPr>
              <w:t>Week 73: -0.055 (-0.244 - 0.135), p = 0.5599</w:t>
            </w:r>
          </w:p>
          <w:p w14:paraId="12F4906D" w14:textId="77777777" w:rsidR="00565D8F" w:rsidRPr="00A43BA0" w:rsidRDefault="00565D8F" w:rsidP="001841AE">
            <w:pPr>
              <w:pStyle w:val="ListParagraph"/>
              <w:numPr>
                <w:ilvl w:val="0"/>
                <w:numId w:val="34"/>
              </w:numPr>
              <w:spacing w:after="0" w:line="240" w:lineRule="auto"/>
              <w:rPr>
                <w:rFonts w:cs="Arial"/>
                <w:sz w:val="18"/>
                <w:szCs w:val="18"/>
              </w:rPr>
            </w:pPr>
            <w:r w:rsidRPr="00A43BA0">
              <w:rPr>
                <w:rFonts w:cs="Arial"/>
                <w:sz w:val="18"/>
                <w:szCs w:val="18"/>
              </w:rPr>
              <w:t>Week 81: -0.056 (-0.250 - 0.138), p = 0.5572</w:t>
            </w:r>
          </w:p>
          <w:p w14:paraId="4B55557A" w14:textId="77777777" w:rsidR="00565D8F" w:rsidRPr="00A43BA0" w:rsidRDefault="00565D8F" w:rsidP="001841AE">
            <w:pPr>
              <w:rPr>
                <w:rFonts w:cs="Arial"/>
                <w:sz w:val="18"/>
                <w:szCs w:val="18"/>
              </w:rPr>
            </w:pPr>
            <w:r w:rsidRPr="00A43BA0">
              <w:rPr>
                <w:rFonts w:cs="Arial"/>
                <w:sz w:val="18"/>
                <w:szCs w:val="18"/>
              </w:rPr>
              <w:t>There were statistically significant differences in favour of the placebo group until week 21.</w:t>
            </w:r>
            <w:r>
              <w:rPr>
                <w:rFonts w:cs="Arial"/>
                <w:sz w:val="18"/>
                <w:szCs w:val="18"/>
              </w:rPr>
              <w:br/>
            </w:r>
          </w:p>
          <w:p w14:paraId="23BD05C9" w14:textId="77777777" w:rsidR="00565D8F" w:rsidRPr="00A43BA0" w:rsidRDefault="00565D8F" w:rsidP="001841AE">
            <w:pPr>
              <w:rPr>
                <w:rFonts w:cs="Arial"/>
                <w:sz w:val="18"/>
                <w:szCs w:val="18"/>
              </w:rPr>
            </w:pPr>
            <w:r w:rsidRPr="00A43BA0">
              <w:rPr>
                <w:rFonts w:cs="Arial"/>
                <w:sz w:val="18"/>
                <w:szCs w:val="18"/>
              </w:rPr>
              <w:t>EQ5D5L scores at the end of follow up: Cabozantinib Mean (SD), Placebo Mean (SD), Difference (Cabozantinib – Placebo), 95%CI, p-value</w:t>
            </w:r>
          </w:p>
          <w:p w14:paraId="2593A90B" w14:textId="77777777" w:rsidR="00565D8F" w:rsidRPr="00A43BA0" w:rsidRDefault="00565D8F" w:rsidP="001841AE">
            <w:pPr>
              <w:pStyle w:val="ListParagraph"/>
              <w:numPr>
                <w:ilvl w:val="0"/>
                <w:numId w:val="37"/>
              </w:numPr>
              <w:spacing w:after="0" w:line="240" w:lineRule="auto"/>
              <w:rPr>
                <w:rFonts w:cs="Arial"/>
                <w:sz w:val="18"/>
                <w:szCs w:val="18"/>
              </w:rPr>
            </w:pPr>
            <w:r w:rsidRPr="00A43BA0">
              <w:rPr>
                <w:rFonts w:cs="Arial"/>
                <w:sz w:val="18"/>
                <w:szCs w:val="18"/>
              </w:rPr>
              <w:t>Mobility: 1.89 (0.95), 1.54 (0.81), 1.24, 1.14 - 1.34, &lt;0.0001</w:t>
            </w:r>
          </w:p>
          <w:p w14:paraId="2CC8C73D" w14:textId="77777777" w:rsidR="00565D8F" w:rsidRPr="00A43BA0" w:rsidRDefault="00565D8F" w:rsidP="001841AE">
            <w:pPr>
              <w:pStyle w:val="ListParagraph"/>
              <w:numPr>
                <w:ilvl w:val="0"/>
                <w:numId w:val="37"/>
              </w:numPr>
              <w:spacing w:after="0" w:line="240" w:lineRule="auto"/>
              <w:rPr>
                <w:rFonts w:cs="Arial"/>
                <w:sz w:val="18"/>
                <w:szCs w:val="18"/>
              </w:rPr>
            </w:pPr>
            <w:r w:rsidRPr="00A43BA0">
              <w:rPr>
                <w:rFonts w:cs="Arial"/>
                <w:sz w:val="18"/>
                <w:szCs w:val="18"/>
              </w:rPr>
              <w:t>Self-care: 1.45 (0.79), 1.25 (0.62), 1.14, 1.04 - 1.24, 0.0033</w:t>
            </w:r>
          </w:p>
          <w:p w14:paraId="2D904A80" w14:textId="77777777" w:rsidR="00565D8F" w:rsidRPr="00A43BA0" w:rsidRDefault="00565D8F" w:rsidP="001841AE">
            <w:pPr>
              <w:pStyle w:val="ListParagraph"/>
              <w:numPr>
                <w:ilvl w:val="0"/>
                <w:numId w:val="37"/>
              </w:numPr>
              <w:spacing w:after="0" w:line="240" w:lineRule="auto"/>
              <w:rPr>
                <w:rFonts w:cs="Arial"/>
                <w:sz w:val="18"/>
                <w:szCs w:val="18"/>
              </w:rPr>
            </w:pPr>
            <w:r w:rsidRPr="00A43BA0">
              <w:rPr>
                <w:rFonts w:cs="Arial"/>
                <w:sz w:val="18"/>
                <w:szCs w:val="18"/>
              </w:rPr>
              <w:t>Usual activities: 1.93 (0.95), 1.63 (0.87), 1.20, 1.10 - 1.30, &lt;0.0001</w:t>
            </w:r>
          </w:p>
          <w:p w14:paraId="1386D417" w14:textId="77777777" w:rsidR="00565D8F" w:rsidRPr="00A43BA0" w:rsidRDefault="00565D8F" w:rsidP="001841AE">
            <w:pPr>
              <w:pStyle w:val="ListParagraph"/>
              <w:numPr>
                <w:ilvl w:val="0"/>
                <w:numId w:val="37"/>
              </w:numPr>
              <w:spacing w:after="0" w:line="240" w:lineRule="auto"/>
              <w:rPr>
                <w:rFonts w:cs="Arial"/>
                <w:sz w:val="18"/>
                <w:szCs w:val="18"/>
              </w:rPr>
            </w:pPr>
            <w:r w:rsidRPr="00A43BA0">
              <w:rPr>
                <w:rFonts w:cs="Arial"/>
                <w:sz w:val="18"/>
                <w:szCs w:val="18"/>
              </w:rPr>
              <w:t>Pain/discomfort: 2.18 (0.94), 1.93 (0.91), 1.13, 1.06 - 1.21, 0.0005</w:t>
            </w:r>
          </w:p>
          <w:p w14:paraId="368323B0" w14:textId="77777777" w:rsidR="00565D8F" w:rsidRPr="00A43BA0" w:rsidRDefault="00565D8F" w:rsidP="001841AE">
            <w:pPr>
              <w:pStyle w:val="ListParagraph"/>
              <w:numPr>
                <w:ilvl w:val="0"/>
                <w:numId w:val="37"/>
              </w:numPr>
              <w:spacing w:after="0" w:line="240" w:lineRule="auto"/>
              <w:rPr>
                <w:rFonts w:cs="Arial"/>
                <w:sz w:val="18"/>
                <w:szCs w:val="18"/>
              </w:rPr>
            </w:pPr>
            <w:r w:rsidRPr="00A43BA0">
              <w:rPr>
                <w:rFonts w:cs="Arial"/>
                <w:sz w:val="18"/>
                <w:szCs w:val="18"/>
              </w:rPr>
              <w:t>Anxiety/depression: 1.62 (0.81), 1.53 (0.72), 1.07, 0.99 - 1.16, 0.1104</w:t>
            </w:r>
          </w:p>
          <w:p w14:paraId="5FFCECA7" w14:textId="77777777" w:rsidR="00565D8F" w:rsidRPr="00A43BA0" w:rsidRDefault="00565D8F" w:rsidP="001841AE">
            <w:pPr>
              <w:rPr>
                <w:rFonts w:cs="Arial"/>
                <w:sz w:val="18"/>
                <w:szCs w:val="18"/>
              </w:rPr>
            </w:pPr>
            <w:r w:rsidRPr="00A43BA0">
              <w:rPr>
                <w:rFonts w:cs="Arial"/>
                <w:sz w:val="18"/>
                <w:szCs w:val="18"/>
              </w:rPr>
              <w:t>At the end of follow up, the mean EQ5D5L score was significantly higher for the Cabozantinib group for the domains mobility(p&lt;0.0001), self-care (p&lt;0.0033), usual activities (p&lt;0.0001) and pain/discomfort (p&lt;0.0005).</w:t>
            </w:r>
          </w:p>
          <w:p w14:paraId="050FBB15" w14:textId="77777777" w:rsidR="00565D8F" w:rsidRPr="00A43BA0" w:rsidRDefault="00565D8F" w:rsidP="001841AE">
            <w:pPr>
              <w:rPr>
                <w:rFonts w:cs="Arial"/>
                <w:sz w:val="18"/>
                <w:szCs w:val="18"/>
              </w:rPr>
            </w:pPr>
          </w:p>
        </w:tc>
      </w:tr>
      <w:tr w:rsidR="00565D8F" w:rsidRPr="00A43BA0" w14:paraId="25AFA97E" w14:textId="77777777" w:rsidTr="001841AE">
        <w:trPr>
          <w:gridAfter w:val="1"/>
          <w:wAfter w:w="8" w:type="dxa"/>
          <w:trHeight w:val="853"/>
        </w:trPr>
        <w:tc>
          <w:tcPr>
            <w:tcW w:w="1291" w:type="dxa"/>
            <w:gridSpan w:val="2"/>
            <w:vMerge w:val="restart"/>
          </w:tcPr>
          <w:p w14:paraId="64D92C55" w14:textId="77777777" w:rsidR="00565D8F" w:rsidRPr="00A43BA0" w:rsidRDefault="00565D8F" w:rsidP="001841AE">
            <w:pPr>
              <w:rPr>
                <w:rFonts w:cs="Arial"/>
                <w:b/>
                <w:bCs/>
                <w:i/>
                <w:iCs/>
                <w:sz w:val="18"/>
                <w:szCs w:val="18"/>
              </w:rPr>
            </w:pPr>
            <w:r w:rsidRPr="00A43BA0">
              <w:rPr>
                <w:rFonts w:cs="Arial"/>
                <w:b/>
                <w:bCs/>
                <w:i/>
                <w:iCs/>
                <w:sz w:val="18"/>
                <w:szCs w:val="18"/>
              </w:rPr>
              <w:lastRenderedPageBreak/>
              <w:t>2022</w:t>
            </w:r>
          </w:p>
        </w:tc>
        <w:tc>
          <w:tcPr>
            <w:tcW w:w="1958" w:type="dxa"/>
            <w:vMerge w:val="restart"/>
          </w:tcPr>
          <w:p w14:paraId="7A86ACDD" w14:textId="77777777" w:rsidR="00565D8F" w:rsidRPr="00A43BA0" w:rsidRDefault="00565D8F" w:rsidP="001841AE">
            <w:pPr>
              <w:rPr>
                <w:rFonts w:cs="Arial"/>
                <w:b/>
                <w:bCs/>
                <w:i/>
                <w:iCs/>
                <w:sz w:val="18"/>
                <w:szCs w:val="18"/>
              </w:rPr>
            </w:pPr>
            <w:r w:rsidRPr="00A43BA0">
              <w:rPr>
                <w:rFonts w:cs="Arial"/>
                <w:b/>
                <w:bCs/>
                <w:i/>
                <w:iCs/>
                <w:sz w:val="18"/>
                <w:szCs w:val="18"/>
              </w:rPr>
              <w:t>Qiao et al.</w:t>
            </w:r>
          </w:p>
        </w:tc>
        <w:tc>
          <w:tcPr>
            <w:tcW w:w="2662" w:type="dxa"/>
            <w:gridSpan w:val="2"/>
          </w:tcPr>
          <w:p w14:paraId="1BA2A162" w14:textId="77777777" w:rsidR="00565D8F" w:rsidRPr="00A43BA0" w:rsidRDefault="00565D8F" w:rsidP="001841AE">
            <w:pPr>
              <w:rPr>
                <w:rFonts w:cs="Arial"/>
                <w:sz w:val="18"/>
                <w:szCs w:val="18"/>
              </w:rPr>
            </w:pPr>
            <w:r w:rsidRPr="00A43BA0">
              <w:rPr>
                <w:rFonts w:cs="Arial"/>
                <w:sz w:val="18"/>
                <w:szCs w:val="18"/>
              </w:rPr>
              <w:t>Self-Administered Questionnaires</w:t>
            </w:r>
            <w:r w:rsidRPr="00A43BA0">
              <w:rPr>
                <w:rFonts w:cs="Arial"/>
                <w:sz w:val="18"/>
                <w:szCs w:val="18"/>
              </w:rPr>
              <w:br/>
              <w:t>(QLQ-C30)</w:t>
            </w:r>
          </w:p>
        </w:tc>
        <w:tc>
          <w:tcPr>
            <w:tcW w:w="2752" w:type="dxa"/>
            <w:gridSpan w:val="2"/>
          </w:tcPr>
          <w:p w14:paraId="4915F342" w14:textId="77777777" w:rsidR="00565D8F" w:rsidRPr="00A43BA0" w:rsidRDefault="00565D8F" w:rsidP="001841AE">
            <w:pPr>
              <w:rPr>
                <w:rFonts w:cs="Arial"/>
                <w:sz w:val="18"/>
                <w:szCs w:val="18"/>
              </w:rPr>
            </w:pPr>
            <w:r w:rsidRPr="00A43BA0">
              <w:rPr>
                <w:rFonts w:cs="Arial"/>
                <w:sz w:val="18"/>
                <w:szCs w:val="18"/>
              </w:rPr>
              <w:t>Baseline and every 3 months</w:t>
            </w:r>
          </w:p>
        </w:tc>
        <w:tc>
          <w:tcPr>
            <w:tcW w:w="2307" w:type="dxa"/>
            <w:gridSpan w:val="2"/>
          </w:tcPr>
          <w:p w14:paraId="6A220FD4"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37C62496" w14:textId="775AA0FA" w:rsidR="00565D8F" w:rsidRPr="00A43BA0" w:rsidRDefault="00565D8F" w:rsidP="001841AE">
            <w:pPr>
              <w:rPr>
                <w:rFonts w:cs="Arial"/>
                <w:color w:val="000000"/>
                <w:sz w:val="18"/>
                <w:szCs w:val="18"/>
              </w:rPr>
            </w:pPr>
            <w:r w:rsidRPr="00A43BA0">
              <w:rPr>
                <w:rFonts w:cs="Arial"/>
                <w:color w:val="000000"/>
                <w:sz w:val="18"/>
                <w:szCs w:val="18"/>
              </w:rPr>
              <w:t>Pembrolizumab</w:t>
            </w:r>
          </w:p>
        </w:tc>
        <w:tc>
          <w:tcPr>
            <w:tcW w:w="2098" w:type="dxa"/>
            <w:gridSpan w:val="2"/>
          </w:tcPr>
          <w:p w14:paraId="47766FE6"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09B75D40" w14:textId="77777777" w:rsidTr="001841AE">
        <w:trPr>
          <w:trHeight w:val="853"/>
        </w:trPr>
        <w:tc>
          <w:tcPr>
            <w:tcW w:w="1291" w:type="dxa"/>
            <w:gridSpan w:val="2"/>
            <w:vMerge/>
          </w:tcPr>
          <w:p w14:paraId="5F05FF91" w14:textId="77777777" w:rsidR="00565D8F" w:rsidRPr="00A43BA0" w:rsidRDefault="00565D8F" w:rsidP="001841AE">
            <w:pPr>
              <w:rPr>
                <w:rFonts w:cs="Arial"/>
                <w:b/>
                <w:bCs/>
                <w:i/>
                <w:iCs/>
                <w:sz w:val="18"/>
                <w:szCs w:val="18"/>
              </w:rPr>
            </w:pPr>
          </w:p>
        </w:tc>
        <w:tc>
          <w:tcPr>
            <w:tcW w:w="1958" w:type="dxa"/>
            <w:vMerge/>
          </w:tcPr>
          <w:p w14:paraId="042A51BE" w14:textId="77777777" w:rsidR="00565D8F" w:rsidRPr="00A43BA0" w:rsidRDefault="00565D8F" w:rsidP="001841AE">
            <w:pPr>
              <w:rPr>
                <w:rFonts w:cs="Arial"/>
                <w:b/>
                <w:bCs/>
                <w:i/>
                <w:iCs/>
                <w:sz w:val="18"/>
                <w:szCs w:val="18"/>
              </w:rPr>
            </w:pPr>
          </w:p>
        </w:tc>
        <w:tc>
          <w:tcPr>
            <w:tcW w:w="12141" w:type="dxa"/>
            <w:gridSpan w:val="11"/>
          </w:tcPr>
          <w:p w14:paraId="668EA75C" w14:textId="77777777" w:rsidR="00565D8F" w:rsidRPr="00A43BA0" w:rsidRDefault="00565D8F" w:rsidP="001841AE">
            <w:pPr>
              <w:rPr>
                <w:rFonts w:cs="Arial"/>
                <w:sz w:val="18"/>
                <w:szCs w:val="18"/>
              </w:rPr>
            </w:pPr>
            <w:r w:rsidRPr="00A43BA0">
              <w:rPr>
                <w:rFonts w:cs="Arial"/>
                <w:sz w:val="18"/>
                <w:szCs w:val="18"/>
              </w:rPr>
              <w:t>All patients completed quality of life assessments and none of them had experienced a deterioration in quality of life in either group.</w:t>
            </w:r>
          </w:p>
        </w:tc>
      </w:tr>
      <w:tr w:rsidR="00565D8F" w:rsidRPr="00A43BA0" w14:paraId="12865C55" w14:textId="77777777" w:rsidTr="001841AE">
        <w:trPr>
          <w:gridAfter w:val="1"/>
          <w:wAfter w:w="8" w:type="dxa"/>
          <w:trHeight w:val="853"/>
        </w:trPr>
        <w:tc>
          <w:tcPr>
            <w:tcW w:w="1291" w:type="dxa"/>
            <w:gridSpan w:val="2"/>
            <w:vMerge w:val="restart"/>
          </w:tcPr>
          <w:p w14:paraId="5A811825" w14:textId="77777777" w:rsidR="00565D8F" w:rsidRPr="00A43BA0" w:rsidRDefault="00565D8F" w:rsidP="001841AE">
            <w:pPr>
              <w:rPr>
                <w:rFonts w:cs="Arial"/>
                <w:b/>
                <w:bCs/>
                <w:i/>
                <w:iCs/>
                <w:sz w:val="18"/>
                <w:szCs w:val="18"/>
              </w:rPr>
            </w:pPr>
            <w:r w:rsidRPr="00A43BA0">
              <w:rPr>
                <w:rFonts w:cs="Arial"/>
                <w:b/>
                <w:bCs/>
                <w:i/>
                <w:iCs/>
                <w:sz w:val="18"/>
                <w:szCs w:val="18"/>
              </w:rPr>
              <w:t>2022</w:t>
            </w:r>
          </w:p>
        </w:tc>
        <w:tc>
          <w:tcPr>
            <w:tcW w:w="1958" w:type="dxa"/>
            <w:vMerge w:val="restart"/>
          </w:tcPr>
          <w:p w14:paraId="2588309D" w14:textId="77777777" w:rsidR="00565D8F" w:rsidRPr="00A43BA0" w:rsidRDefault="00565D8F" w:rsidP="001841AE">
            <w:pPr>
              <w:rPr>
                <w:rFonts w:cs="Arial"/>
                <w:b/>
                <w:bCs/>
                <w:i/>
                <w:iCs/>
                <w:sz w:val="18"/>
                <w:szCs w:val="18"/>
              </w:rPr>
            </w:pPr>
            <w:r w:rsidRPr="00A43BA0">
              <w:rPr>
                <w:rFonts w:cs="Arial"/>
                <w:b/>
                <w:bCs/>
                <w:i/>
                <w:iCs/>
                <w:sz w:val="18"/>
                <w:szCs w:val="18"/>
              </w:rPr>
              <w:t>Yau et al.</w:t>
            </w:r>
          </w:p>
        </w:tc>
        <w:tc>
          <w:tcPr>
            <w:tcW w:w="2662" w:type="dxa"/>
            <w:gridSpan w:val="2"/>
          </w:tcPr>
          <w:p w14:paraId="74BDC376" w14:textId="77777777" w:rsidR="00565D8F" w:rsidRPr="00A43BA0" w:rsidRDefault="00565D8F" w:rsidP="001841AE">
            <w:pPr>
              <w:rPr>
                <w:rFonts w:cs="Arial"/>
                <w:sz w:val="18"/>
                <w:szCs w:val="18"/>
              </w:rPr>
            </w:pPr>
            <w:r w:rsidRPr="00A43BA0">
              <w:rPr>
                <w:rFonts w:cs="Arial"/>
                <w:sz w:val="18"/>
                <w:szCs w:val="18"/>
              </w:rPr>
              <w:t>Self-Administered Questionnaires</w:t>
            </w:r>
            <w:r w:rsidRPr="00A43BA0">
              <w:rPr>
                <w:rFonts w:cs="Arial"/>
                <w:sz w:val="18"/>
                <w:szCs w:val="18"/>
              </w:rPr>
              <w:br/>
              <w:t>(</w:t>
            </w:r>
            <w:r w:rsidRPr="00A43BA0">
              <w:rPr>
                <w:rFonts w:cs="Arial"/>
                <w:color w:val="000000"/>
                <w:sz w:val="18"/>
                <w:szCs w:val="18"/>
              </w:rPr>
              <w:t>Fact-Hep, EQ5D3L</w:t>
            </w:r>
            <w:r w:rsidRPr="00A43BA0">
              <w:rPr>
                <w:rFonts w:cs="Arial"/>
                <w:sz w:val="18"/>
                <w:szCs w:val="18"/>
              </w:rPr>
              <w:t>)</w:t>
            </w:r>
          </w:p>
        </w:tc>
        <w:tc>
          <w:tcPr>
            <w:tcW w:w="2752" w:type="dxa"/>
            <w:gridSpan w:val="2"/>
          </w:tcPr>
          <w:p w14:paraId="2F006A33" w14:textId="77777777" w:rsidR="00565D8F" w:rsidRPr="00A43BA0" w:rsidRDefault="00565D8F" w:rsidP="001841AE">
            <w:pPr>
              <w:rPr>
                <w:rFonts w:cs="Arial"/>
                <w:sz w:val="18"/>
                <w:szCs w:val="18"/>
              </w:rPr>
            </w:pPr>
            <w:r w:rsidRPr="00A43BA0">
              <w:rPr>
                <w:rFonts w:cs="Arial"/>
                <w:sz w:val="18"/>
                <w:szCs w:val="18"/>
              </w:rPr>
              <w:t>Baseline and every cycle thereafter</w:t>
            </w:r>
          </w:p>
        </w:tc>
        <w:tc>
          <w:tcPr>
            <w:tcW w:w="2307" w:type="dxa"/>
            <w:gridSpan w:val="2"/>
          </w:tcPr>
          <w:p w14:paraId="3DF6E265"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43581B8D" w14:textId="77777777" w:rsidR="00565D8F" w:rsidRPr="00A43BA0" w:rsidRDefault="00565D8F" w:rsidP="001841AE">
            <w:pPr>
              <w:rPr>
                <w:rFonts w:cs="Arial"/>
                <w:sz w:val="18"/>
                <w:szCs w:val="18"/>
              </w:rPr>
            </w:pPr>
            <w:r w:rsidRPr="00A43BA0">
              <w:rPr>
                <w:rFonts w:cs="Arial"/>
                <w:sz w:val="18"/>
                <w:szCs w:val="18"/>
              </w:rPr>
              <w:t>Nivolumab vs Sorafenib</w:t>
            </w:r>
          </w:p>
        </w:tc>
        <w:tc>
          <w:tcPr>
            <w:tcW w:w="2098" w:type="dxa"/>
            <w:gridSpan w:val="2"/>
          </w:tcPr>
          <w:p w14:paraId="2625C86A"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0AE23631" w14:textId="77777777" w:rsidTr="001841AE">
        <w:trPr>
          <w:trHeight w:val="853"/>
        </w:trPr>
        <w:tc>
          <w:tcPr>
            <w:tcW w:w="1291" w:type="dxa"/>
            <w:gridSpan w:val="2"/>
            <w:vMerge/>
          </w:tcPr>
          <w:p w14:paraId="4790E9D7" w14:textId="77777777" w:rsidR="00565D8F" w:rsidRPr="00A43BA0" w:rsidRDefault="00565D8F" w:rsidP="001841AE">
            <w:pPr>
              <w:rPr>
                <w:rFonts w:cs="Arial"/>
                <w:b/>
                <w:bCs/>
                <w:i/>
                <w:iCs/>
                <w:sz w:val="18"/>
                <w:szCs w:val="18"/>
              </w:rPr>
            </w:pPr>
          </w:p>
        </w:tc>
        <w:tc>
          <w:tcPr>
            <w:tcW w:w="1958" w:type="dxa"/>
            <w:vMerge/>
          </w:tcPr>
          <w:p w14:paraId="1D67C974" w14:textId="77777777" w:rsidR="00565D8F" w:rsidRPr="00A43BA0" w:rsidRDefault="00565D8F" w:rsidP="001841AE">
            <w:pPr>
              <w:rPr>
                <w:rFonts w:cs="Arial"/>
                <w:b/>
                <w:bCs/>
                <w:i/>
                <w:iCs/>
                <w:sz w:val="18"/>
                <w:szCs w:val="18"/>
              </w:rPr>
            </w:pPr>
          </w:p>
        </w:tc>
        <w:tc>
          <w:tcPr>
            <w:tcW w:w="12141" w:type="dxa"/>
            <w:gridSpan w:val="11"/>
          </w:tcPr>
          <w:p w14:paraId="31A833A5" w14:textId="77777777" w:rsidR="00565D8F" w:rsidRPr="00A43BA0" w:rsidRDefault="00565D8F" w:rsidP="001841AE">
            <w:pPr>
              <w:rPr>
                <w:rFonts w:cs="Arial"/>
                <w:sz w:val="18"/>
                <w:szCs w:val="18"/>
                <w:lang w:val="en-GB"/>
              </w:rPr>
            </w:pPr>
            <w:r w:rsidRPr="00A43BA0">
              <w:rPr>
                <w:rFonts w:cs="Arial"/>
                <w:sz w:val="18"/>
                <w:szCs w:val="18"/>
                <w:lang w:val="en-GB"/>
              </w:rPr>
              <w:t xml:space="preserve">Baseline </w:t>
            </w:r>
            <w:r w:rsidRPr="00A7400E">
              <w:rPr>
                <w:rFonts w:cs="Arial"/>
                <w:sz w:val="18"/>
                <w:szCs w:val="18"/>
                <w:lang w:val="en-GB"/>
              </w:rPr>
              <w:t>FACT-Hep</w:t>
            </w:r>
            <w:r w:rsidRPr="00A43BA0">
              <w:rPr>
                <w:rFonts w:cs="Arial"/>
                <w:sz w:val="18"/>
                <w:szCs w:val="18"/>
                <w:lang w:val="en-GB"/>
              </w:rPr>
              <w:t xml:space="preserve"> total</w:t>
            </w:r>
            <w:r w:rsidRPr="00A7400E">
              <w:rPr>
                <w:rFonts w:cs="Arial"/>
                <w:sz w:val="18"/>
                <w:szCs w:val="18"/>
                <w:lang w:val="en-GB"/>
              </w:rPr>
              <w:t xml:space="preserve"> </w:t>
            </w:r>
            <w:r w:rsidRPr="00A43BA0">
              <w:rPr>
                <w:rFonts w:cs="Arial"/>
                <w:sz w:val="18"/>
                <w:szCs w:val="18"/>
                <w:lang w:val="en-GB"/>
              </w:rPr>
              <w:t>score: Mean (SD)</w:t>
            </w:r>
          </w:p>
          <w:p w14:paraId="1CD205E1" w14:textId="77777777" w:rsidR="00565D8F" w:rsidRPr="00A43BA0" w:rsidRDefault="00565D8F" w:rsidP="001841AE">
            <w:pPr>
              <w:pStyle w:val="ListParagraph"/>
              <w:numPr>
                <w:ilvl w:val="0"/>
                <w:numId w:val="37"/>
              </w:numPr>
              <w:spacing w:after="0" w:line="240" w:lineRule="auto"/>
              <w:rPr>
                <w:rFonts w:cs="Arial"/>
                <w:sz w:val="18"/>
                <w:szCs w:val="18"/>
                <w:lang w:val="en-GB"/>
              </w:rPr>
            </w:pPr>
            <w:r w:rsidRPr="00A43BA0">
              <w:rPr>
                <w:rFonts w:cs="Arial"/>
                <w:sz w:val="18"/>
                <w:szCs w:val="18"/>
                <w:lang w:val="en-GB"/>
              </w:rPr>
              <w:t>Nivolumab 140 (21.5)</w:t>
            </w:r>
          </w:p>
          <w:p w14:paraId="40384069" w14:textId="77777777" w:rsidR="00565D8F" w:rsidRPr="00A43BA0" w:rsidRDefault="00565D8F" w:rsidP="001841AE">
            <w:pPr>
              <w:pStyle w:val="ListParagraph"/>
              <w:numPr>
                <w:ilvl w:val="0"/>
                <w:numId w:val="37"/>
              </w:numPr>
              <w:spacing w:after="0" w:line="240" w:lineRule="auto"/>
              <w:rPr>
                <w:rFonts w:cs="Arial"/>
                <w:sz w:val="18"/>
                <w:szCs w:val="18"/>
                <w:lang w:val="en-GB"/>
              </w:rPr>
            </w:pPr>
            <w:r w:rsidRPr="00A43BA0">
              <w:rPr>
                <w:rFonts w:cs="Arial"/>
                <w:sz w:val="18"/>
                <w:szCs w:val="18"/>
                <w:lang w:val="en-GB"/>
              </w:rPr>
              <w:t>Sorafenib 140.6 (19.1)</w:t>
            </w:r>
          </w:p>
          <w:p w14:paraId="490BD469" w14:textId="77777777" w:rsidR="00565D8F" w:rsidRPr="00A43BA0" w:rsidRDefault="00565D8F" w:rsidP="001841AE">
            <w:pPr>
              <w:rPr>
                <w:rFonts w:cs="Arial"/>
                <w:sz w:val="18"/>
                <w:szCs w:val="18"/>
                <w:lang w:val="en-GB"/>
              </w:rPr>
            </w:pPr>
            <w:r w:rsidRPr="00A7400E">
              <w:rPr>
                <w:rFonts w:cs="Arial"/>
                <w:sz w:val="18"/>
                <w:szCs w:val="18"/>
                <w:lang w:val="en-GB"/>
              </w:rPr>
              <w:t xml:space="preserve">Mean baseline </w:t>
            </w:r>
            <w:r>
              <w:rPr>
                <w:rFonts w:cs="Arial"/>
                <w:sz w:val="18"/>
                <w:szCs w:val="18"/>
                <w:lang w:val="en-GB"/>
              </w:rPr>
              <w:t xml:space="preserve">FACE-Hep </w:t>
            </w:r>
            <w:r w:rsidRPr="00A7400E">
              <w:rPr>
                <w:rFonts w:cs="Arial"/>
                <w:sz w:val="18"/>
                <w:szCs w:val="18"/>
                <w:lang w:val="en-GB"/>
              </w:rPr>
              <w:t>score</w:t>
            </w:r>
            <w:r w:rsidRPr="00A43BA0">
              <w:rPr>
                <w:rFonts w:cs="Arial"/>
                <w:sz w:val="18"/>
                <w:szCs w:val="18"/>
                <w:lang w:val="en-GB"/>
              </w:rPr>
              <w:t xml:space="preserve">s </w:t>
            </w:r>
            <w:r w:rsidRPr="00A7400E">
              <w:rPr>
                <w:rFonts w:cs="Arial"/>
                <w:sz w:val="18"/>
                <w:szCs w:val="18"/>
                <w:lang w:val="en-GB"/>
              </w:rPr>
              <w:t>were similar in both</w:t>
            </w:r>
            <w:r w:rsidRPr="00A43BA0">
              <w:rPr>
                <w:rFonts w:cs="Arial"/>
                <w:sz w:val="18"/>
                <w:szCs w:val="18"/>
                <w:lang w:val="en-GB"/>
              </w:rPr>
              <w:t xml:space="preserve"> </w:t>
            </w:r>
            <w:r w:rsidRPr="00A7400E">
              <w:rPr>
                <w:rFonts w:cs="Arial"/>
                <w:sz w:val="18"/>
                <w:szCs w:val="18"/>
                <w:lang w:val="en-GB"/>
              </w:rPr>
              <w:t>treatment groups</w:t>
            </w:r>
            <w:r>
              <w:rPr>
                <w:rFonts w:cs="Arial"/>
                <w:sz w:val="18"/>
                <w:szCs w:val="18"/>
                <w:lang w:val="en-GB"/>
              </w:rPr>
              <w:br/>
            </w:r>
            <w:r w:rsidRPr="00A43BA0">
              <w:rPr>
                <w:rFonts w:cs="Arial"/>
                <w:sz w:val="18"/>
                <w:szCs w:val="18"/>
                <w:lang w:val="en-GB"/>
              </w:rPr>
              <w:br/>
              <w:t>LS Mean Scores</w:t>
            </w:r>
            <w:r w:rsidRPr="00A7400E">
              <w:rPr>
                <w:rFonts w:cs="Arial"/>
                <w:sz w:val="18"/>
                <w:szCs w:val="18"/>
                <w:lang w:val="en-GB"/>
              </w:rPr>
              <w:t xml:space="preserve"> for FACT-Hep</w:t>
            </w:r>
            <w:r w:rsidRPr="00A43BA0">
              <w:rPr>
                <w:rFonts w:cs="Arial"/>
                <w:sz w:val="18"/>
                <w:szCs w:val="18"/>
                <w:lang w:val="en-GB"/>
              </w:rPr>
              <w:t>: LS Mean (95%CI)</w:t>
            </w:r>
          </w:p>
          <w:p w14:paraId="65E098EF" w14:textId="77777777" w:rsidR="00565D8F" w:rsidRPr="00A43BA0" w:rsidRDefault="00565D8F" w:rsidP="001841AE">
            <w:pPr>
              <w:pStyle w:val="ListParagraph"/>
              <w:numPr>
                <w:ilvl w:val="0"/>
                <w:numId w:val="37"/>
              </w:numPr>
              <w:spacing w:after="0" w:line="240" w:lineRule="auto"/>
              <w:rPr>
                <w:rFonts w:cs="Arial"/>
                <w:sz w:val="18"/>
                <w:szCs w:val="18"/>
                <w:lang w:val="en-GB"/>
              </w:rPr>
            </w:pPr>
            <w:r w:rsidRPr="00A43BA0">
              <w:rPr>
                <w:rFonts w:cs="Arial"/>
                <w:sz w:val="18"/>
                <w:szCs w:val="18"/>
                <w:lang w:val="en-GB"/>
              </w:rPr>
              <w:lastRenderedPageBreak/>
              <w:t xml:space="preserve">Total: 10.1 (7.3–13.0), </w:t>
            </w:r>
          </w:p>
          <w:p w14:paraId="7457EC07" w14:textId="77777777" w:rsidR="00565D8F" w:rsidRPr="00A43BA0" w:rsidRDefault="00565D8F" w:rsidP="001841AE">
            <w:pPr>
              <w:pStyle w:val="ListParagraph"/>
              <w:numPr>
                <w:ilvl w:val="0"/>
                <w:numId w:val="37"/>
              </w:numPr>
              <w:spacing w:after="0" w:line="240" w:lineRule="auto"/>
              <w:rPr>
                <w:rFonts w:cs="Arial"/>
                <w:sz w:val="18"/>
                <w:szCs w:val="18"/>
                <w:lang w:val="en-GB"/>
              </w:rPr>
            </w:pPr>
            <w:r w:rsidRPr="00A43BA0">
              <w:rPr>
                <w:rFonts w:cs="Arial"/>
                <w:sz w:val="18"/>
                <w:szCs w:val="18"/>
                <w:lang w:val="en-GB"/>
              </w:rPr>
              <w:t>Physical well-being: 2.0 (1.4–2.6)</w:t>
            </w:r>
          </w:p>
          <w:p w14:paraId="6C06B543" w14:textId="77777777" w:rsidR="00565D8F" w:rsidRPr="00A43BA0" w:rsidRDefault="00565D8F" w:rsidP="001841AE">
            <w:pPr>
              <w:pStyle w:val="ListParagraph"/>
              <w:numPr>
                <w:ilvl w:val="0"/>
                <w:numId w:val="37"/>
              </w:numPr>
              <w:spacing w:after="0" w:line="240" w:lineRule="auto"/>
              <w:rPr>
                <w:rFonts w:cs="Arial"/>
                <w:sz w:val="18"/>
                <w:szCs w:val="18"/>
                <w:lang w:val="en-GB"/>
              </w:rPr>
            </w:pPr>
            <w:r w:rsidRPr="00A43BA0">
              <w:rPr>
                <w:rFonts w:cs="Arial"/>
                <w:sz w:val="18"/>
                <w:szCs w:val="18"/>
                <w:lang w:val="en-GB"/>
              </w:rPr>
              <w:t>Functional well-being: 2.5 (1.7–3.2)</w:t>
            </w:r>
          </w:p>
          <w:p w14:paraId="5864BAC2" w14:textId="77777777" w:rsidR="00565D8F" w:rsidRPr="00A7400E" w:rsidRDefault="00565D8F" w:rsidP="001841AE">
            <w:pPr>
              <w:rPr>
                <w:rFonts w:cs="Arial"/>
                <w:sz w:val="18"/>
                <w:szCs w:val="18"/>
                <w:lang w:val="en-GB"/>
              </w:rPr>
            </w:pPr>
            <w:r w:rsidRPr="00A7400E">
              <w:rPr>
                <w:rFonts w:cs="Arial"/>
                <w:sz w:val="18"/>
                <w:szCs w:val="18"/>
                <w:lang w:val="en-GB"/>
              </w:rPr>
              <w:t>Adjusted analyses yielded minimally important differences in least squares means favouring nivolumab</w:t>
            </w:r>
            <w:r w:rsidRPr="00A43BA0">
              <w:rPr>
                <w:rFonts w:cs="Arial"/>
                <w:sz w:val="18"/>
                <w:szCs w:val="18"/>
                <w:lang w:val="en-GB"/>
              </w:rPr>
              <w:t>. No subscales favoured sorafenib</w:t>
            </w:r>
            <w:r>
              <w:rPr>
                <w:rFonts w:cs="Arial"/>
                <w:sz w:val="18"/>
                <w:szCs w:val="18"/>
                <w:lang w:val="en-GB"/>
              </w:rPr>
              <w:br/>
            </w:r>
            <w:r w:rsidRPr="00A43BA0">
              <w:rPr>
                <w:rFonts w:cs="Arial"/>
                <w:sz w:val="18"/>
                <w:szCs w:val="18"/>
                <w:lang w:val="en-GB"/>
              </w:rPr>
              <w:br/>
              <w:t>Time to deterioration in FACT-Hep Score: HR (95%CI)</w:t>
            </w:r>
          </w:p>
          <w:p w14:paraId="2B5D8237" w14:textId="77777777" w:rsidR="00565D8F" w:rsidRPr="00A43BA0" w:rsidRDefault="00565D8F" w:rsidP="001841AE">
            <w:pPr>
              <w:pStyle w:val="ListParagraph"/>
              <w:numPr>
                <w:ilvl w:val="0"/>
                <w:numId w:val="37"/>
              </w:numPr>
              <w:spacing w:after="0" w:line="240" w:lineRule="auto"/>
              <w:rPr>
                <w:rFonts w:cs="Arial"/>
                <w:sz w:val="18"/>
                <w:szCs w:val="18"/>
                <w:lang w:val="en-GB"/>
              </w:rPr>
            </w:pPr>
            <w:r w:rsidRPr="00A43BA0">
              <w:rPr>
                <w:rFonts w:cs="Arial"/>
                <w:sz w:val="18"/>
                <w:szCs w:val="18"/>
                <w:lang w:val="en-GB"/>
              </w:rPr>
              <w:t xml:space="preserve">Total: 0.62 (0.52–0.74), </w:t>
            </w:r>
          </w:p>
          <w:p w14:paraId="3D593460" w14:textId="77777777" w:rsidR="00565D8F" w:rsidRPr="00A43BA0" w:rsidRDefault="00565D8F" w:rsidP="001841AE">
            <w:pPr>
              <w:pStyle w:val="ListParagraph"/>
              <w:numPr>
                <w:ilvl w:val="0"/>
                <w:numId w:val="37"/>
              </w:numPr>
              <w:spacing w:after="0" w:line="240" w:lineRule="auto"/>
              <w:rPr>
                <w:rFonts w:cs="Arial"/>
                <w:sz w:val="18"/>
                <w:szCs w:val="18"/>
                <w:lang w:val="en-GB"/>
              </w:rPr>
            </w:pPr>
            <w:r w:rsidRPr="00A43BA0">
              <w:rPr>
                <w:rFonts w:cs="Arial"/>
                <w:sz w:val="18"/>
                <w:szCs w:val="18"/>
                <w:lang w:val="en-GB"/>
              </w:rPr>
              <w:t xml:space="preserve">Physical well-being: 0.62 (0.52–0.74), </w:t>
            </w:r>
          </w:p>
          <w:p w14:paraId="223B09CA" w14:textId="77777777" w:rsidR="00565D8F" w:rsidRPr="00A43BA0" w:rsidRDefault="00565D8F" w:rsidP="001841AE">
            <w:pPr>
              <w:pStyle w:val="ListParagraph"/>
              <w:numPr>
                <w:ilvl w:val="0"/>
                <w:numId w:val="37"/>
              </w:numPr>
              <w:spacing w:after="0" w:line="240" w:lineRule="auto"/>
              <w:rPr>
                <w:rFonts w:cs="Arial"/>
                <w:sz w:val="18"/>
                <w:szCs w:val="18"/>
                <w:lang w:val="en-GB"/>
              </w:rPr>
            </w:pPr>
            <w:r w:rsidRPr="00A43BA0">
              <w:rPr>
                <w:rFonts w:cs="Arial"/>
                <w:sz w:val="18"/>
                <w:szCs w:val="18"/>
                <w:lang w:val="en-GB"/>
              </w:rPr>
              <w:t xml:space="preserve">Functional well-being: 0.73 (0.61–0.88), </w:t>
            </w:r>
          </w:p>
          <w:p w14:paraId="4DF345BA" w14:textId="77777777" w:rsidR="00565D8F" w:rsidRPr="00A43BA0" w:rsidRDefault="00565D8F" w:rsidP="001841AE">
            <w:pPr>
              <w:pStyle w:val="ListParagraph"/>
              <w:numPr>
                <w:ilvl w:val="0"/>
                <w:numId w:val="37"/>
              </w:numPr>
              <w:spacing w:after="0" w:line="240" w:lineRule="auto"/>
              <w:rPr>
                <w:rFonts w:cs="Arial"/>
                <w:sz w:val="18"/>
                <w:szCs w:val="18"/>
                <w:lang w:val="en-GB"/>
              </w:rPr>
            </w:pPr>
            <w:r w:rsidRPr="00A43BA0">
              <w:rPr>
                <w:rFonts w:cs="Arial"/>
                <w:sz w:val="18"/>
                <w:szCs w:val="18"/>
                <w:lang w:val="en-GB"/>
              </w:rPr>
              <w:t xml:space="preserve">Hepatobiliary cancer sub-scale: 0.57 (0.48–0.69). </w:t>
            </w:r>
          </w:p>
          <w:p w14:paraId="08C6C505" w14:textId="77777777" w:rsidR="00565D8F" w:rsidRPr="00A43BA0" w:rsidRDefault="00565D8F" w:rsidP="001841AE">
            <w:pPr>
              <w:rPr>
                <w:rFonts w:cs="Arial"/>
                <w:sz w:val="18"/>
                <w:szCs w:val="18"/>
                <w:lang w:val="en-GB"/>
              </w:rPr>
            </w:pPr>
            <w:r w:rsidRPr="00A7400E">
              <w:rPr>
                <w:rFonts w:cs="Arial"/>
                <w:sz w:val="18"/>
                <w:szCs w:val="18"/>
                <w:lang w:val="en-GB"/>
              </w:rPr>
              <w:t>Time to treatment deterioration was substantially delayed with nivolumab</w:t>
            </w:r>
            <w:r w:rsidRPr="00A43BA0">
              <w:rPr>
                <w:rFonts w:cs="Arial"/>
                <w:sz w:val="18"/>
                <w:szCs w:val="18"/>
                <w:lang w:val="en-GB"/>
              </w:rPr>
              <w:t>.</w:t>
            </w:r>
            <w:r>
              <w:rPr>
                <w:rFonts w:cs="Arial"/>
                <w:sz w:val="18"/>
                <w:szCs w:val="18"/>
                <w:lang w:val="en-GB"/>
              </w:rPr>
              <w:br/>
            </w:r>
          </w:p>
          <w:p w14:paraId="4C80F921" w14:textId="77777777" w:rsidR="00565D8F" w:rsidRPr="00A43BA0" w:rsidRDefault="00565D8F" w:rsidP="001841AE">
            <w:pPr>
              <w:rPr>
                <w:rFonts w:cs="Arial"/>
                <w:sz w:val="18"/>
                <w:szCs w:val="18"/>
              </w:rPr>
            </w:pPr>
            <w:r w:rsidRPr="00A43BA0">
              <w:rPr>
                <w:rFonts w:cs="Arial"/>
                <w:sz w:val="18"/>
                <w:szCs w:val="18"/>
              </w:rPr>
              <w:t>Nivolumab showed improved scores and lengthened time to deterioration compared to sorafenib.</w:t>
            </w:r>
          </w:p>
        </w:tc>
      </w:tr>
      <w:tr w:rsidR="00565D8F" w:rsidRPr="00A43BA0" w14:paraId="5F34F276" w14:textId="77777777" w:rsidTr="001841AE">
        <w:trPr>
          <w:gridAfter w:val="1"/>
          <w:wAfter w:w="8" w:type="dxa"/>
          <w:trHeight w:val="853"/>
        </w:trPr>
        <w:tc>
          <w:tcPr>
            <w:tcW w:w="1291" w:type="dxa"/>
            <w:gridSpan w:val="2"/>
            <w:vMerge w:val="restart"/>
          </w:tcPr>
          <w:p w14:paraId="2345A90E" w14:textId="77777777" w:rsidR="00565D8F" w:rsidRPr="00A43BA0" w:rsidRDefault="00565D8F" w:rsidP="001841AE">
            <w:pPr>
              <w:rPr>
                <w:rFonts w:cs="Arial"/>
                <w:b/>
                <w:bCs/>
                <w:i/>
                <w:iCs/>
                <w:sz w:val="18"/>
                <w:szCs w:val="18"/>
              </w:rPr>
            </w:pPr>
            <w:r w:rsidRPr="00A43BA0">
              <w:rPr>
                <w:rFonts w:cs="Arial"/>
                <w:b/>
                <w:bCs/>
                <w:i/>
                <w:iCs/>
                <w:sz w:val="18"/>
                <w:szCs w:val="18"/>
              </w:rPr>
              <w:lastRenderedPageBreak/>
              <w:t>2022</w:t>
            </w:r>
          </w:p>
        </w:tc>
        <w:tc>
          <w:tcPr>
            <w:tcW w:w="1958" w:type="dxa"/>
            <w:vMerge w:val="restart"/>
          </w:tcPr>
          <w:p w14:paraId="42733ADA" w14:textId="77777777" w:rsidR="00565D8F" w:rsidRPr="00A43BA0" w:rsidRDefault="00565D8F" w:rsidP="001841AE">
            <w:pPr>
              <w:rPr>
                <w:rFonts w:cs="Arial"/>
                <w:b/>
                <w:bCs/>
                <w:i/>
                <w:iCs/>
                <w:sz w:val="18"/>
                <w:szCs w:val="18"/>
              </w:rPr>
            </w:pPr>
            <w:r w:rsidRPr="00A43BA0">
              <w:rPr>
                <w:rFonts w:cs="Arial"/>
                <w:b/>
                <w:bCs/>
                <w:i/>
                <w:iCs/>
                <w:sz w:val="18"/>
                <w:szCs w:val="18"/>
              </w:rPr>
              <w:t>Zou et al.</w:t>
            </w:r>
          </w:p>
        </w:tc>
        <w:tc>
          <w:tcPr>
            <w:tcW w:w="2662" w:type="dxa"/>
            <w:gridSpan w:val="2"/>
          </w:tcPr>
          <w:p w14:paraId="59A5A2F2" w14:textId="77777777" w:rsidR="00565D8F" w:rsidRPr="00A43BA0" w:rsidRDefault="00565D8F" w:rsidP="001841AE">
            <w:pPr>
              <w:rPr>
                <w:rFonts w:cs="Arial"/>
                <w:sz w:val="18"/>
                <w:szCs w:val="18"/>
              </w:rPr>
            </w:pPr>
            <w:r w:rsidRPr="00A43BA0">
              <w:rPr>
                <w:rFonts w:cs="Arial"/>
                <w:sz w:val="18"/>
                <w:szCs w:val="18"/>
              </w:rPr>
              <w:t>Self-Administered Questionnaires</w:t>
            </w:r>
            <w:r w:rsidRPr="00A43BA0">
              <w:rPr>
                <w:rFonts w:cs="Arial"/>
                <w:sz w:val="18"/>
                <w:szCs w:val="18"/>
              </w:rPr>
              <w:br/>
              <w:t>(EORTC QLQ-C30 &amp; QLQ-HCC18)</w:t>
            </w:r>
          </w:p>
        </w:tc>
        <w:tc>
          <w:tcPr>
            <w:tcW w:w="2752" w:type="dxa"/>
            <w:gridSpan w:val="2"/>
          </w:tcPr>
          <w:p w14:paraId="42691161" w14:textId="77777777" w:rsidR="00565D8F" w:rsidRPr="00A43BA0" w:rsidRDefault="00565D8F" w:rsidP="001841AE">
            <w:pPr>
              <w:rPr>
                <w:rFonts w:cs="Arial"/>
                <w:sz w:val="18"/>
                <w:szCs w:val="18"/>
              </w:rPr>
            </w:pPr>
            <w:r w:rsidRPr="00A43BA0">
              <w:rPr>
                <w:rFonts w:cs="Arial"/>
                <w:sz w:val="18"/>
                <w:szCs w:val="18"/>
              </w:rPr>
              <w:t>Baseline and after treatment</w:t>
            </w:r>
          </w:p>
        </w:tc>
        <w:tc>
          <w:tcPr>
            <w:tcW w:w="2307" w:type="dxa"/>
            <w:gridSpan w:val="2"/>
          </w:tcPr>
          <w:p w14:paraId="53CC8C8E" w14:textId="77777777" w:rsidR="00565D8F" w:rsidRPr="00A43BA0" w:rsidRDefault="00565D8F" w:rsidP="001841AE">
            <w:pPr>
              <w:rPr>
                <w:rFonts w:cs="Arial"/>
                <w:sz w:val="18"/>
                <w:szCs w:val="18"/>
              </w:rPr>
            </w:pPr>
            <w:r w:rsidRPr="00A43BA0">
              <w:rPr>
                <w:rFonts w:cs="Arial"/>
                <w:sz w:val="18"/>
                <w:szCs w:val="18"/>
              </w:rPr>
              <w:t>Yes</w:t>
            </w:r>
          </w:p>
        </w:tc>
        <w:tc>
          <w:tcPr>
            <w:tcW w:w="2314" w:type="dxa"/>
            <w:gridSpan w:val="2"/>
          </w:tcPr>
          <w:p w14:paraId="69390703" w14:textId="1BC46131" w:rsidR="00565D8F" w:rsidRPr="00A43BA0" w:rsidRDefault="00565D8F" w:rsidP="001841AE">
            <w:pPr>
              <w:rPr>
                <w:rFonts w:cs="Arial"/>
                <w:sz w:val="18"/>
                <w:szCs w:val="18"/>
              </w:rPr>
            </w:pPr>
            <w:r w:rsidRPr="00A43BA0">
              <w:rPr>
                <w:rFonts w:cs="Arial"/>
                <w:sz w:val="18"/>
                <w:szCs w:val="18"/>
              </w:rPr>
              <w:t xml:space="preserve">Lenvatinib vs </w:t>
            </w:r>
            <w:r w:rsidR="00686A32" w:rsidRPr="00A43BA0">
              <w:rPr>
                <w:rFonts w:cs="Arial"/>
                <w:sz w:val="18"/>
                <w:szCs w:val="18"/>
              </w:rPr>
              <w:t>Lenvatinib</w:t>
            </w:r>
            <w:r w:rsidRPr="00A43BA0">
              <w:rPr>
                <w:rFonts w:cs="Arial"/>
                <w:sz w:val="18"/>
                <w:szCs w:val="18"/>
              </w:rPr>
              <w:t xml:space="preserve"> + </w:t>
            </w:r>
            <w:r>
              <w:rPr>
                <w:rFonts w:cs="Arial"/>
                <w:sz w:val="18"/>
                <w:szCs w:val="18"/>
              </w:rPr>
              <w:t>PD-1 Inhibitor</w:t>
            </w:r>
            <w:r w:rsidRPr="00A43BA0">
              <w:rPr>
                <w:rFonts w:cs="Arial"/>
                <w:sz w:val="18"/>
                <w:szCs w:val="18"/>
              </w:rPr>
              <w:t xml:space="preserve"> (Pembrolizumab</w:t>
            </w:r>
            <w:r w:rsidR="005739A8">
              <w:rPr>
                <w:rFonts w:cs="Arial"/>
                <w:sz w:val="18"/>
                <w:szCs w:val="18"/>
              </w:rPr>
              <w:t xml:space="preserve"> or</w:t>
            </w:r>
            <w:r w:rsidRPr="00A43BA0">
              <w:rPr>
                <w:rFonts w:cs="Arial"/>
                <w:sz w:val="18"/>
                <w:szCs w:val="18"/>
              </w:rPr>
              <w:t xml:space="preserve"> Toripalimab)</w:t>
            </w:r>
          </w:p>
        </w:tc>
        <w:tc>
          <w:tcPr>
            <w:tcW w:w="2098" w:type="dxa"/>
            <w:gridSpan w:val="2"/>
          </w:tcPr>
          <w:p w14:paraId="4BCEFFB7" w14:textId="77777777" w:rsidR="00565D8F" w:rsidRPr="00A43BA0" w:rsidRDefault="00565D8F" w:rsidP="001841AE">
            <w:pPr>
              <w:rPr>
                <w:rFonts w:cs="Arial"/>
                <w:sz w:val="18"/>
                <w:szCs w:val="18"/>
              </w:rPr>
            </w:pPr>
            <w:r w:rsidRPr="00A43BA0">
              <w:rPr>
                <w:rFonts w:cs="Arial"/>
                <w:sz w:val="18"/>
                <w:szCs w:val="18"/>
              </w:rPr>
              <w:t>No</w:t>
            </w:r>
          </w:p>
        </w:tc>
      </w:tr>
      <w:tr w:rsidR="00565D8F" w:rsidRPr="00A43BA0" w14:paraId="55346F81" w14:textId="77777777" w:rsidTr="001841AE">
        <w:trPr>
          <w:trHeight w:val="853"/>
        </w:trPr>
        <w:tc>
          <w:tcPr>
            <w:tcW w:w="1291" w:type="dxa"/>
            <w:gridSpan w:val="2"/>
            <w:vMerge/>
          </w:tcPr>
          <w:p w14:paraId="0D4670B0" w14:textId="77777777" w:rsidR="00565D8F" w:rsidRPr="00A43BA0" w:rsidRDefault="00565D8F" w:rsidP="001841AE">
            <w:pPr>
              <w:rPr>
                <w:rFonts w:cs="Arial"/>
                <w:b/>
                <w:sz w:val="18"/>
                <w:szCs w:val="18"/>
              </w:rPr>
            </w:pPr>
          </w:p>
        </w:tc>
        <w:tc>
          <w:tcPr>
            <w:tcW w:w="1958" w:type="dxa"/>
            <w:vMerge/>
          </w:tcPr>
          <w:p w14:paraId="625DBEEA" w14:textId="77777777" w:rsidR="00565D8F" w:rsidRPr="00A43BA0" w:rsidRDefault="00565D8F" w:rsidP="001841AE">
            <w:pPr>
              <w:rPr>
                <w:rFonts w:cs="Arial"/>
                <w:b/>
                <w:sz w:val="18"/>
                <w:szCs w:val="18"/>
              </w:rPr>
            </w:pPr>
          </w:p>
        </w:tc>
        <w:tc>
          <w:tcPr>
            <w:tcW w:w="12141" w:type="dxa"/>
            <w:gridSpan w:val="11"/>
          </w:tcPr>
          <w:p w14:paraId="417212F0" w14:textId="77777777" w:rsidR="00565D8F" w:rsidRPr="00A43BA0" w:rsidRDefault="00565D8F" w:rsidP="001841AE">
            <w:pPr>
              <w:rPr>
                <w:rFonts w:cs="Arial"/>
                <w:sz w:val="18"/>
                <w:szCs w:val="18"/>
              </w:rPr>
            </w:pPr>
            <w:r w:rsidRPr="00A43BA0">
              <w:rPr>
                <w:rFonts w:cs="Arial"/>
                <w:sz w:val="18"/>
                <w:szCs w:val="18"/>
              </w:rPr>
              <w:t xml:space="preserve">QLQC30 scores: Before Lenvantinib mean (SD), After Lenvantinib mean (SD), After Anti PD1 mean (SD), p-value comparing lenvantinib alone vs addition of </w:t>
            </w:r>
            <w:r>
              <w:rPr>
                <w:rFonts w:cs="Arial"/>
                <w:sz w:val="18"/>
                <w:szCs w:val="18"/>
              </w:rPr>
              <w:t>PD-1 inhibitor</w:t>
            </w:r>
          </w:p>
          <w:p w14:paraId="504D6BA9" w14:textId="77777777" w:rsidR="00565D8F" w:rsidRPr="00A80597" w:rsidRDefault="00565D8F" w:rsidP="001841AE">
            <w:pPr>
              <w:pStyle w:val="ListParagraph"/>
              <w:numPr>
                <w:ilvl w:val="0"/>
                <w:numId w:val="48"/>
              </w:numPr>
              <w:spacing w:after="0" w:line="240" w:lineRule="auto"/>
              <w:rPr>
                <w:rFonts w:cs="Arial"/>
                <w:sz w:val="18"/>
                <w:szCs w:val="18"/>
              </w:rPr>
            </w:pPr>
            <w:r w:rsidRPr="00A43BA0">
              <w:rPr>
                <w:rFonts w:cs="Arial"/>
                <w:sz w:val="18"/>
                <w:szCs w:val="18"/>
              </w:rPr>
              <w:t>P</w:t>
            </w:r>
            <w:r w:rsidRPr="00A80597">
              <w:rPr>
                <w:rFonts w:cs="Arial"/>
                <w:sz w:val="18"/>
                <w:szCs w:val="18"/>
              </w:rPr>
              <w:t>hysical Function: 86.7 (11.5), 86.2 (4.8), 84.9 (14.7), 0.41</w:t>
            </w:r>
          </w:p>
          <w:p w14:paraId="45281081" w14:textId="77777777" w:rsidR="00565D8F" w:rsidRPr="00A80597" w:rsidRDefault="00565D8F" w:rsidP="001841AE">
            <w:pPr>
              <w:pStyle w:val="ListParagraph"/>
              <w:numPr>
                <w:ilvl w:val="0"/>
                <w:numId w:val="48"/>
              </w:numPr>
              <w:spacing w:after="0" w:line="240" w:lineRule="auto"/>
              <w:rPr>
                <w:rFonts w:cs="Arial"/>
                <w:sz w:val="18"/>
                <w:szCs w:val="18"/>
              </w:rPr>
            </w:pPr>
            <w:r w:rsidRPr="00A80597">
              <w:rPr>
                <w:rFonts w:cs="Arial"/>
                <w:sz w:val="18"/>
                <w:szCs w:val="18"/>
              </w:rPr>
              <w:t>Role Function: 72.2 (16.7), 71.6 (22.1), 74.7 (21.9), 0.30</w:t>
            </w:r>
          </w:p>
          <w:p w14:paraId="2D0E0419" w14:textId="77777777" w:rsidR="00565D8F" w:rsidRPr="00A80597" w:rsidRDefault="00565D8F" w:rsidP="001841AE">
            <w:pPr>
              <w:pStyle w:val="ListParagraph"/>
              <w:numPr>
                <w:ilvl w:val="0"/>
                <w:numId w:val="48"/>
              </w:numPr>
              <w:spacing w:after="0" w:line="240" w:lineRule="auto"/>
              <w:rPr>
                <w:rFonts w:cs="Arial"/>
                <w:sz w:val="18"/>
                <w:szCs w:val="18"/>
              </w:rPr>
            </w:pPr>
            <w:r w:rsidRPr="00A80597">
              <w:rPr>
                <w:rFonts w:cs="Arial"/>
                <w:sz w:val="18"/>
                <w:szCs w:val="18"/>
              </w:rPr>
              <w:t>Emotional Function: 91.0 (7.6), 94.1 (7.6), 95.4 (6.7), 0.01</w:t>
            </w:r>
          </w:p>
          <w:p w14:paraId="0DC007C1" w14:textId="77777777" w:rsidR="00565D8F" w:rsidRPr="00A80597" w:rsidRDefault="00565D8F" w:rsidP="001841AE">
            <w:pPr>
              <w:pStyle w:val="ListParagraph"/>
              <w:numPr>
                <w:ilvl w:val="0"/>
                <w:numId w:val="48"/>
              </w:numPr>
              <w:spacing w:after="0" w:line="240" w:lineRule="auto"/>
              <w:rPr>
                <w:rFonts w:cs="Arial"/>
                <w:sz w:val="18"/>
                <w:szCs w:val="18"/>
              </w:rPr>
            </w:pPr>
            <w:r w:rsidRPr="00A80597">
              <w:rPr>
                <w:rFonts w:cs="Arial"/>
                <w:sz w:val="18"/>
                <w:szCs w:val="18"/>
              </w:rPr>
              <w:t>Cognitive Function: 93.8 (9.4), 94.4 (9.2), 95.8 (8.7), 0.23</w:t>
            </w:r>
          </w:p>
          <w:p w14:paraId="1AF63455" w14:textId="77777777" w:rsidR="00565D8F" w:rsidRPr="00A80597" w:rsidRDefault="00565D8F" w:rsidP="001841AE">
            <w:pPr>
              <w:pStyle w:val="ListParagraph"/>
              <w:numPr>
                <w:ilvl w:val="0"/>
                <w:numId w:val="48"/>
              </w:numPr>
              <w:spacing w:after="0" w:line="240" w:lineRule="auto"/>
              <w:rPr>
                <w:rFonts w:cs="Arial"/>
                <w:sz w:val="18"/>
                <w:szCs w:val="18"/>
              </w:rPr>
            </w:pPr>
            <w:r w:rsidRPr="00A80597">
              <w:rPr>
                <w:rFonts w:cs="Arial"/>
                <w:sz w:val="18"/>
                <w:szCs w:val="18"/>
              </w:rPr>
              <w:t>Social Function: 75.3 (18.7), 74.1 (18.9), 76.5 (20.8), 0.45</w:t>
            </w:r>
          </w:p>
          <w:p w14:paraId="724263B6" w14:textId="77777777" w:rsidR="00565D8F" w:rsidRPr="00A80597" w:rsidRDefault="00565D8F" w:rsidP="001841AE">
            <w:pPr>
              <w:pStyle w:val="ListParagraph"/>
              <w:numPr>
                <w:ilvl w:val="0"/>
                <w:numId w:val="48"/>
              </w:numPr>
              <w:spacing w:after="0" w:line="240" w:lineRule="auto"/>
              <w:rPr>
                <w:rFonts w:cs="Arial"/>
                <w:sz w:val="18"/>
                <w:szCs w:val="18"/>
              </w:rPr>
            </w:pPr>
            <w:r w:rsidRPr="00A80597">
              <w:rPr>
                <w:rFonts w:cs="Arial"/>
                <w:sz w:val="18"/>
                <w:szCs w:val="18"/>
              </w:rPr>
              <w:t>Global HRQOL: 54.1 (9.3), 61.8 (11.2), 67.6 (11.6), 0.00</w:t>
            </w:r>
          </w:p>
          <w:p w14:paraId="77F83E37" w14:textId="77777777" w:rsidR="00565D8F" w:rsidRPr="00A80597" w:rsidRDefault="00565D8F" w:rsidP="001841AE">
            <w:pPr>
              <w:pStyle w:val="ListParagraph"/>
              <w:numPr>
                <w:ilvl w:val="0"/>
                <w:numId w:val="48"/>
              </w:numPr>
              <w:spacing w:after="0" w:line="240" w:lineRule="auto"/>
              <w:rPr>
                <w:rFonts w:cs="Arial"/>
                <w:sz w:val="18"/>
                <w:szCs w:val="18"/>
              </w:rPr>
            </w:pPr>
            <w:r w:rsidRPr="00A80597">
              <w:rPr>
                <w:rFonts w:cs="Arial"/>
                <w:sz w:val="18"/>
                <w:szCs w:val="18"/>
              </w:rPr>
              <w:t>Fatigue: 16.0 (15.0), 13.9 (14.3), 13.6 (13.5), 0.67</w:t>
            </w:r>
          </w:p>
          <w:p w14:paraId="0977C2FD" w14:textId="77777777" w:rsidR="00565D8F" w:rsidRPr="00A80597" w:rsidRDefault="00565D8F" w:rsidP="001841AE">
            <w:pPr>
              <w:pStyle w:val="ListParagraph"/>
              <w:numPr>
                <w:ilvl w:val="0"/>
                <w:numId w:val="48"/>
              </w:numPr>
              <w:spacing w:after="0" w:line="240" w:lineRule="auto"/>
              <w:rPr>
                <w:rFonts w:cs="Arial"/>
                <w:sz w:val="18"/>
                <w:szCs w:val="18"/>
              </w:rPr>
            </w:pPr>
            <w:r w:rsidRPr="00A80597">
              <w:rPr>
                <w:rFonts w:cs="Arial"/>
                <w:sz w:val="18"/>
                <w:szCs w:val="18"/>
              </w:rPr>
              <w:t>Nausea/vomiting: 4.3 (8.8), 4.3 (8.8), 1.2 (4.4), 0.06</w:t>
            </w:r>
          </w:p>
          <w:p w14:paraId="528012E4" w14:textId="77777777" w:rsidR="00565D8F" w:rsidRPr="00A80597" w:rsidRDefault="00565D8F" w:rsidP="001841AE">
            <w:pPr>
              <w:pStyle w:val="ListParagraph"/>
              <w:numPr>
                <w:ilvl w:val="0"/>
                <w:numId w:val="48"/>
              </w:numPr>
              <w:spacing w:after="0" w:line="240" w:lineRule="auto"/>
              <w:rPr>
                <w:rFonts w:cs="Arial"/>
                <w:sz w:val="18"/>
                <w:szCs w:val="18"/>
              </w:rPr>
            </w:pPr>
            <w:r w:rsidRPr="00A80597">
              <w:rPr>
                <w:rFonts w:cs="Arial"/>
                <w:sz w:val="18"/>
                <w:szCs w:val="18"/>
              </w:rPr>
              <w:t>Pain: 9.3 (14.1), 13.0 (14.1), 9.9 (15.5), 0.34</w:t>
            </w:r>
          </w:p>
          <w:p w14:paraId="16618A66" w14:textId="77777777" w:rsidR="00565D8F" w:rsidRPr="00A43BA0" w:rsidRDefault="00565D8F" w:rsidP="001841AE">
            <w:pPr>
              <w:pStyle w:val="ListParagraph"/>
              <w:numPr>
                <w:ilvl w:val="0"/>
                <w:numId w:val="48"/>
              </w:numPr>
              <w:spacing w:after="0" w:line="240" w:lineRule="auto"/>
              <w:rPr>
                <w:rFonts w:cs="Arial"/>
                <w:sz w:val="18"/>
                <w:szCs w:val="18"/>
              </w:rPr>
            </w:pPr>
            <w:r w:rsidRPr="00A80597">
              <w:rPr>
                <w:rFonts w:cs="Arial"/>
                <w:sz w:val="18"/>
                <w:szCs w:val="18"/>
              </w:rPr>
              <w:t>Dyspn</w:t>
            </w:r>
            <w:r w:rsidRPr="00A43BA0">
              <w:rPr>
                <w:rFonts w:cs="Arial"/>
                <w:sz w:val="18"/>
                <w:szCs w:val="18"/>
              </w:rPr>
              <w:t>o</w:t>
            </w:r>
            <w:r w:rsidRPr="00A80597">
              <w:rPr>
                <w:rFonts w:cs="Arial"/>
                <w:sz w:val="18"/>
                <w:szCs w:val="18"/>
              </w:rPr>
              <w:t>ea: 3.7 (10.7), 3.7 (10.6), 3.7 (14.1), 1.00</w:t>
            </w:r>
          </w:p>
          <w:p w14:paraId="37072F2A" w14:textId="77777777" w:rsidR="00565D8F" w:rsidRPr="00A43BA0" w:rsidRDefault="00565D8F" w:rsidP="001841AE">
            <w:pPr>
              <w:pStyle w:val="ListParagraph"/>
              <w:numPr>
                <w:ilvl w:val="0"/>
                <w:numId w:val="48"/>
              </w:numPr>
              <w:spacing w:after="0" w:line="240" w:lineRule="auto"/>
              <w:rPr>
                <w:rFonts w:cs="Arial"/>
                <w:sz w:val="18"/>
                <w:szCs w:val="18"/>
              </w:rPr>
            </w:pPr>
            <w:r w:rsidRPr="00A43BA0">
              <w:rPr>
                <w:rFonts w:cs="Arial"/>
                <w:sz w:val="18"/>
                <w:szCs w:val="18"/>
              </w:rPr>
              <w:t>Sleep Disturbance: 7.4 (14.1), 4.9 (12.1), 2.5 (8.9), 0.13</w:t>
            </w:r>
          </w:p>
          <w:p w14:paraId="29A93C5F" w14:textId="77777777" w:rsidR="00565D8F" w:rsidRPr="00A80597" w:rsidRDefault="00565D8F" w:rsidP="001841AE">
            <w:pPr>
              <w:pStyle w:val="ListParagraph"/>
              <w:numPr>
                <w:ilvl w:val="0"/>
                <w:numId w:val="48"/>
              </w:numPr>
              <w:spacing w:after="0" w:line="240" w:lineRule="auto"/>
              <w:rPr>
                <w:rFonts w:cs="Arial"/>
                <w:sz w:val="18"/>
                <w:szCs w:val="18"/>
              </w:rPr>
            </w:pPr>
            <w:r w:rsidRPr="00A80597">
              <w:rPr>
                <w:rFonts w:cs="Arial"/>
                <w:sz w:val="18"/>
                <w:szCs w:val="18"/>
              </w:rPr>
              <w:t>Appetite Loss: 14.8 (16.9), 19.8 (17.9), 12.3 (18.4), 0.17</w:t>
            </w:r>
          </w:p>
          <w:p w14:paraId="5C7DC162" w14:textId="77777777" w:rsidR="00565D8F" w:rsidRPr="00A80597" w:rsidRDefault="00565D8F" w:rsidP="001841AE">
            <w:pPr>
              <w:pStyle w:val="ListParagraph"/>
              <w:numPr>
                <w:ilvl w:val="0"/>
                <w:numId w:val="48"/>
              </w:numPr>
              <w:spacing w:after="0" w:line="240" w:lineRule="auto"/>
              <w:rPr>
                <w:rFonts w:cs="Arial"/>
                <w:sz w:val="18"/>
                <w:szCs w:val="18"/>
              </w:rPr>
            </w:pPr>
            <w:r w:rsidRPr="00A80597">
              <w:rPr>
                <w:rFonts w:cs="Arial"/>
                <w:sz w:val="18"/>
                <w:szCs w:val="18"/>
              </w:rPr>
              <w:t>Constipation: 2.5 (8.9), 3.7 (10.7), 2.5 (8.9), 0.57</w:t>
            </w:r>
          </w:p>
          <w:p w14:paraId="5F70A145" w14:textId="77777777" w:rsidR="00565D8F" w:rsidRPr="00A43BA0" w:rsidRDefault="00565D8F" w:rsidP="001841AE">
            <w:pPr>
              <w:pStyle w:val="ListParagraph"/>
              <w:numPr>
                <w:ilvl w:val="0"/>
                <w:numId w:val="48"/>
              </w:numPr>
              <w:spacing w:after="0" w:line="240" w:lineRule="auto"/>
              <w:rPr>
                <w:rFonts w:cs="Arial"/>
                <w:sz w:val="18"/>
                <w:szCs w:val="18"/>
              </w:rPr>
            </w:pPr>
            <w:r w:rsidRPr="00A80597">
              <w:rPr>
                <w:rFonts w:cs="Arial"/>
                <w:sz w:val="18"/>
                <w:szCs w:val="18"/>
              </w:rPr>
              <w:t>Diarrhea: 4.9 (15.2), 18.5 (16.8), 12.3 (20.9), 0.01</w:t>
            </w:r>
          </w:p>
          <w:p w14:paraId="7EE7B7A5" w14:textId="77777777" w:rsidR="00565D8F" w:rsidRPr="00A43BA0" w:rsidRDefault="00565D8F" w:rsidP="001841AE">
            <w:pPr>
              <w:pStyle w:val="ListParagraph"/>
              <w:numPr>
                <w:ilvl w:val="0"/>
                <w:numId w:val="48"/>
              </w:numPr>
              <w:spacing w:after="0" w:line="240" w:lineRule="auto"/>
              <w:rPr>
                <w:rFonts w:cs="Arial"/>
                <w:sz w:val="18"/>
                <w:szCs w:val="18"/>
              </w:rPr>
            </w:pPr>
            <w:r w:rsidRPr="00A43BA0">
              <w:rPr>
                <w:rFonts w:cs="Arial"/>
                <w:sz w:val="18"/>
                <w:szCs w:val="18"/>
              </w:rPr>
              <w:t xml:space="preserve">Financial Difficulties: 13.6 (16.7), 12.3 (18.8), 13.6 (19.1), 0.75 </w:t>
            </w:r>
          </w:p>
          <w:p w14:paraId="1A7D1E25" w14:textId="77777777" w:rsidR="00565D8F" w:rsidRPr="00A43BA0" w:rsidRDefault="00565D8F" w:rsidP="001841AE">
            <w:pPr>
              <w:rPr>
                <w:rFonts w:cs="Arial"/>
                <w:sz w:val="18"/>
                <w:szCs w:val="18"/>
              </w:rPr>
            </w:pPr>
            <w:r w:rsidRPr="00A43BA0">
              <w:rPr>
                <w:rFonts w:cs="Arial"/>
                <w:sz w:val="18"/>
                <w:szCs w:val="18"/>
              </w:rPr>
              <w:t>There were significant improvements after anti-PD1 therapy compared to monotherapy for the emotional function (p = 0.01), global HRQOL (p = 0.00) and diarrhoea (p = 0.01) subscales.</w:t>
            </w:r>
            <w:r>
              <w:rPr>
                <w:rFonts w:cs="Arial"/>
                <w:sz w:val="18"/>
                <w:szCs w:val="18"/>
              </w:rPr>
              <w:br/>
            </w:r>
          </w:p>
          <w:p w14:paraId="4CFA25D1" w14:textId="77777777" w:rsidR="00565D8F" w:rsidRPr="00A43BA0" w:rsidRDefault="00565D8F" w:rsidP="001841AE">
            <w:pPr>
              <w:rPr>
                <w:rFonts w:cs="Arial"/>
                <w:sz w:val="18"/>
                <w:szCs w:val="18"/>
              </w:rPr>
            </w:pPr>
            <w:r w:rsidRPr="00A43BA0">
              <w:rPr>
                <w:rFonts w:cs="Arial"/>
                <w:sz w:val="18"/>
                <w:szCs w:val="18"/>
              </w:rPr>
              <w:t>QLQHCC18 scores: Before Lenvantinib mean (SD), After Lenvantinib mean (SD), After Anti PD1 mean (SD), p-value comparing lenvantinib alone vs addition of Anti PD1</w:t>
            </w:r>
          </w:p>
          <w:p w14:paraId="33899B7E" w14:textId="77777777" w:rsidR="00565D8F" w:rsidRPr="00A43BA0" w:rsidRDefault="00565D8F" w:rsidP="001841AE">
            <w:pPr>
              <w:pStyle w:val="ListParagraph"/>
              <w:numPr>
                <w:ilvl w:val="0"/>
                <w:numId w:val="49"/>
              </w:numPr>
              <w:spacing w:after="0" w:line="240" w:lineRule="auto"/>
              <w:rPr>
                <w:rFonts w:cs="Arial"/>
                <w:sz w:val="18"/>
                <w:szCs w:val="18"/>
              </w:rPr>
            </w:pPr>
            <w:r w:rsidRPr="00A43BA0">
              <w:rPr>
                <w:rFonts w:cs="Arial"/>
                <w:sz w:val="18"/>
                <w:szCs w:val="18"/>
              </w:rPr>
              <w:t>Abdominal swelling: 13.6 (23.1), 14.8 (23.3), 14.8 (19.2), 0.95</w:t>
            </w:r>
          </w:p>
          <w:p w14:paraId="411EFF13" w14:textId="77777777" w:rsidR="00565D8F" w:rsidRPr="00A43BA0" w:rsidRDefault="00565D8F" w:rsidP="001841AE">
            <w:pPr>
              <w:pStyle w:val="ListParagraph"/>
              <w:numPr>
                <w:ilvl w:val="0"/>
                <w:numId w:val="49"/>
              </w:numPr>
              <w:spacing w:after="0" w:line="240" w:lineRule="auto"/>
              <w:rPr>
                <w:rFonts w:cs="Arial"/>
                <w:sz w:val="18"/>
                <w:szCs w:val="18"/>
              </w:rPr>
            </w:pPr>
            <w:r w:rsidRPr="00A43BA0">
              <w:rPr>
                <w:rFonts w:cs="Arial"/>
                <w:sz w:val="18"/>
                <w:szCs w:val="18"/>
              </w:rPr>
              <w:t>Body image: 0.6 (3.2), 0.6 (3.1), 0.6 (3.2), 1.00</w:t>
            </w:r>
          </w:p>
          <w:p w14:paraId="5D2C4E9F" w14:textId="77777777" w:rsidR="00565D8F" w:rsidRPr="00A43BA0" w:rsidRDefault="00565D8F" w:rsidP="001841AE">
            <w:pPr>
              <w:pStyle w:val="ListParagraph"/>
              <w:numPr>
                <w:ilvl w:val="0"/>
                <w:numId w:val="49"/>
              </w:numPr>
              <w:spacing w:after="0" w:line="240" w:lineRule="auto"/>
              <w:rPr>
                <w:rFonts w:cs="Arial"/>
                <w:sz w:val="18"/>
                <w:szCs w:val="18"/>
              </w:rPr>
            </w:pPr>
            <w:r w:rsidRPr="00A43BA0">
              <w:rPr>
                <w:rFonts w:cs="Arial"/>
                <w:sz w:val="18"/>
                <w:szCs w:val="18"/>
              </w:rPr>
              <w:t>Jaundice: 0.0 (0.0), 0.6 (3.1), 1.8 (5.3), 0.11</w:t>
            </w:r>
          </w:p>
          <w:p w14:paraId="07D117FC" w14:textId="77777777" w:rsidR="00565D8F" w:rsidRPr="00A43BA0" w:rsidRDefault="00565D8F" w:rsidP="001841AE">
            <w:pPr>
              <w:pStyle w:val="ListParagraph"/>
              <w:numPr>
                <w:ilvl w:val="0"/>
                <w:numId w:val="49"/>
              </w:numPr>
              <w:spacing w:after="0" w:line="240" w:lineRule="auto"/>
              <w:rPr>
                <w:rFonts w:cs="Arial"/>
                <w:sz w:val="18"/>
                <w:szCs w:val="18"/>
              </w:rPr>
            </w:pPr>
            <w:r w:rsidRPr="00A43BA0">
              <w:rPr>
                <w:rFonts w:cs="Arial"/>
                <w:sz w:val="18"/>
                <w:szCs w:val="18"/>
              </w:rPr>
              <w:t>Pain: 4.9 (10.1), 11.1 (13.9), 5.5 (10.3), 0.01</w:t>
            </w:r>
          </w:p>
          <w:p w14:paraId="7B91D970" w14:textId="77777777" w:rsidR="00565D8F" w:rsidRPr="00A43BA0" w:rsidRDefault="00565D8F" w:rsidP="001841AE">
            <w:pPr>
              <w:pStyle w:val="ListParagraph"/>
              <w:numPr>
                <w:ilvl w:val="0"/>
                <w:numId w:val="49"/>
              </w:numPr>
              <w:spacing w:after="0" w:line="240" w:lineRule="auto"/>
              <w:rPr>
                <w:rFonts w:cs="Arial"/>
                <w:sz w:val="18"/>
                <w:szCs w:val="18"/>
              </w:rPr>
            </w:pPr>
            <w:r w:rsidRPr="00A43BA0">
              <w:rPr>
                <w:rFonts w:cs="Arial"/>
                <w:sz w:val="18"/>
                <w:szCs w:val="18"/>
              </w:rPr>
              <w:lastRenderedPageBreak/>
              <w:t>Fever: 0.6 (3.2), 1.8 (5.3), 3.7 (7.1), 0.16</w:t>
            </w:r>
          </w:p>
          <w:p w14:paraId="254F950D" w14:textId="77777777" w:rsidR="00565D8F" w:rsidRPr="00A43BA0" w:rsidRDefault="00565D8F" w:rsidP="001841AE">
            <w:pPr>
              <w:pStyle w:val="ListParagraph"/>
              <w:numPr>
                <w:ilvl w:val="0"/>
                <w:numId w:val="49"/>
              </w:numPr>
              <w:spacing w:after="0" w:line="240" w:lineRule="auto"/>
              <w:rPr>
                <w:rFonts w:cs="Arial"/>
                <w:sz w:val="18"/>
                <w:szCs w:val="18"/>
              </w:rPr>
            </w:pPr>
            <w:r w:rsidRPr="00A43BA0">
              <w:rPr>
                <w:rFonts w:cs="Arial"/>
                <w:sz w:val="18"/>
                <w:szCs w:val="18"/>
              </w:rPr>
              <w:t>Nutrition: 0.7 (2.8), 0.7 (2.1), 1.0 (2.4), 0.75</w:t>
            </w:r>
          </w:p>
          <w:p w14:paraId="7915D4D5" w14:textId="77777777" w:rsidR="00565D8F" w:rsidRPr="00A43BA0" w:rsidRDefault="00565D8F" w:rsidP="001841AE">
            <w:pPr>
              <w:pStyle w:val="ListParagraph"/>
              <w:numPr>
                <w:ilvl w:val="0"/>
                <w:numId w:val="49"/>
              </w:numPr>
              <w:spacing w:after="0" w:line="240" w:lineRule="auto"/>
              <w:rPr>
                <w:rFonts w:cs="Arial"/>
                <w:sz w:val="18"/>
                <w:szCs w:val="18"/>
              </w:rPr>
            </w:pPr>
            <w:r w:rsidRPr="00A43BA0">
              <w:rPr>
                <w:rFonts w:cs="Arial"/>
                <w:sz w:val="18"/>
                <w:szCs w:val="18"/>
              </w:rPr>
              <w:t>Fatigue: 10.3 (11.5), 11.1 (12.7), 4.9 (7.5), 0.03</w:t>
            </w:r>
          </w:p>
          <w:p w14:paraId="5592E9A9" w14:textId="77777777" w:rsidR="00565D8F" w:rsidRPr="00A43BA0" w:rsidRDefault="00565D8F" w:rsidP="001841AE">
            <w:pPr>
              <w:pStyle w:val="ListParagraph"/>
              <w:numPr>
                <w:ilvl w:val="0"/>
                <w:numId w:val="49"/>
              </w:numPr>
              <w:spacing w:after="0" w:line="240" w:lineRule="auto"/>
              <w:rPr>
                <w:rFonts w:cs="Arial"/>
                <w:sz w:val="18"/>
                <w:szCs w:val="18"/>
              </w:rPr>
            </w:pPr>
            <w:r w:rsidRPr="00A43BA0">
              <w:rPr>
                <w:rFonts w:cs="Arial"/>
                <w:sz w:val="18"/>
                <w:szCs w:val="18"/>
              </w:rPr>
              <w:t>Sex life: 3.7 (14.1), 4.9 (15.2), 0.0 (0.0), 0.14</w:t>
            </w:r>
          </w:p>
          <w:p w14:paraId="001AE306" w14:textId="77777777" w:rsidR="00565D8F" w:rsidRPr="00A43BA0" w:rsidRDefault="00565D8F" w:rsidP="001841AE">
            <w:pPr>
              <w:rPr>
                <w:rFonts w:cs="Arial"/>
                <w:sz w:val="18"/>
                <w:szCs w:val="18"/>
              </w:rPr>
            </w:pPr>
            <w:r w:rsidRPr="00A43BA0">
              <w:rPr>
                <w:rFonts w:cs="Arial"/>
                <w:sz w:val="18"/>
                <w:szCs w:val="18"/>
              </w:rPr>
              <w:t xml:space="preserve">There were significant improvements after anti-PD1 therapy compared to monotherapy for the pain (p = 0.01) and fatigue (p = 0.03) subscales. </w:t>
            </w:r>
          </w:p>
          <w:p w14:paraId="2283FC80" w14:textId="77777777" w:rsidR="00565D8F" w:rsidRPr="00A43BA0" w:rsidRDefault="00565D8F" w:rsidP="001841AE">
            <w:pPr>
              <w:rPr>
                <w:rFonts w:cs="Arial"/>
                <w:sz w:val="18"/>
                <w:szCs w:val="18"/>
              </w:rPr>
            </w:pPr>
          </w:p>
          <w:p w14:paraId="3C7A917E" w14:textId="77777777" w:rsidR="00565D8F" w:rsidRPr="00A43BA0" w:rsidRDefault="00565D8F" w:rsidP="001841AE">
            <w:pPr>
              <w:rPr>
                <w:rFonts w:cs="Arial"/>
                <w:sz w:val="18"/>
                <w:szCs w:val="18"/>
                <w:lang w:val="en-GB"/>
              </w:rPr>
            </w:pPr>
            <w:r w:rsidRPr="003D338C">
              <w:rPr>
                <w:rFonts w:cs="Arial"/>
                <w:sz w:val="18"/>
                <w:szCs w:val="18"/>
                <w:lang w:val="en-GB"/>
              </w:rPr>
              <w:t>Emotional functioning and overall HRQOL</w:t>
            </w:r>
            <w:r>
              <w:rPr>
                <w:rFonts w:cs="Arial"/>
                <w:sz w:val="18"/>
                <w:szCs w:val="18"/>
                <w:lang w:val="en-GB"/>
              </w:rPr>
              <w:t xml:space="preserve"> </w:t>
            </w:r>
            <w:r w:rsidRPr="003D338C">
              <w:rPr>
                <w:rFonts w:cs="Arial"/>
                <w:sz w:val="18"/>
                <w:szCs w:val="18"/>
                <w:lang w:val="en-GB"/>
              </w:rPr>
              <w:t>were improved significantly in patients with HCC after</w:t>
            </w:r>
            <w:r w:rsidRPr="00A43BA0">
              <w:rPr>
                <w:rFonts w:cs="Arial"/>
                <w:sz w:val="18"/>
                <w:szCs w:val="18"/>
                <w:lang w:val="en-GB"/>
              </w:rPr>
              <w:t xml:space="preserve"> </w:t>
            </w:r>
            <w:r w:rsidRPr="003D338C">
              <w:rPr>
                <w:rFonts w:cs="Arial"/>
                <w:sz w:val="18"/>
                <w:szCs w:val="18"/>
                <w:lang w:val="en-GB"/>
              </w:rPr>
              <w:t>initiation of treatment with anti-PD1 antibodies plus</w:t>
            </w:r>
            <w:r w:rsidRPr="00A43BA0">
              <w:rPr>
                <w:rFonts w:cs="Arial"/>
                <w:sz w:val="18"/>
                <w:szCs w:val="18"/>
                <w:lang w:val="en-GB"/>
              </w:rPr>
              <w:t xml:space="preserve"> lenvatinib. The addition of anti-PD1 therapy reduced the incidence of deterioration on the QLQHCC18 symptom scales when compared to Lenvatinib monotherapy.</w:t>
            </w:r>
          </w:p>
          <w:p w14:paraId="452C7294" w14:textId="77777777" w:rsidR="00565D8F" w:rsidRPr="00A43BA0" w:rsidRDefault="00565D8F" w:rsidP="001841AE">
            <w:pPr>
              <w:rPr>
                <w:rFonts w:cs="Arial"/>
                <w:sz w:val="18"/>
                <w:szCs w:val="18"/>
              </w:rPr>
            </w:pPr>
          </w:p>
        </w:tc>
      </w:tr>
      <w:tr w:rsidR="00565D8F" w:rsidRPr="00A43BA0" w14:paraId="035CC5F4" w14:textId="77777777" w:rsidTr="001841AE">
        <w:trPr>
          <w:trHeight w:val="1061"/>
        </w:trPr>
        <w:tc>
          <w:tcPr>
            <w:tcW w:w="15390" w:type="dxa"/>
            <w:gridSpan w:val="14"/>
          </w:tcPr>
          <w:p w14:paraId="2DD299A3" w14:textId="275178F1" w:rsidR="00565D8F" w:rsidRPr="00A43BA0" w:rsidRDefault="00565D8F" w:rsidP="001841AE">
            <w:pPr>
              <w:rPr>
                <w:rFonts w:cs="Arial"/>
                <w:sz w:val="18"/>
                <w:szCs w:val="18"/>
              </w:rPr>
            </w:pPr>
            <w:r w:rsidRPr="00A43BA0">
              <w:rPr>
                <w:rFonts w:cs="Arial"/>
                <w:sz w:val="18"/>
                <w:szCs w:val="18"/>
              </w:rPr>
              <w:lastRenderedPageBreak/>
              <w:t xml:space="preserve">AFP, Alpha Fetoprotein; </w:t>
            </w:r>
            <w:r>
              <w:rPr>
                <w:rFonts w:cs="Arial"/>
                <w:sz w:val="18"/>
                <w:szCs w:val="18"/>
              </w:rPr>
              <w:t xml:space="preserve">AUC, Area under the curve; </w:t>
            </w:r>
            <w:r w:rsidRPr="00A43BA0">
              <w:rPr>
                <w:rFonts w:cs="Arial"/>
                <w:sz w:val="18"/>
                <w:szCs w:val="18"/>
              </w:rPr>
              <w:t>BSC, best supportive care; CI, confidence interval; EQ-5D, EuroQol-5 Dimension Questionnaire;</w:t>
            </w:r>
            <w:r>
              <w:rPr>
                <w:rFonts w:cs="Arial"/>
                <w:sz w:val="18"/>
                <w:szCs w:val="18"/>
              </w:rPr>
              <w:t xml:space="preserve"> EQ5D3L,</w:t>
            </w:r>
            <w:r w:rsidRPr="00A43BA0">
              <w:rPr>
                <w:rFonts w:cs="Arial"/>
                <w:sz w:val="18"/>
                <w:szCs w:val="18"/>
              </w:rPr>
              <w:t xml:space="preserve"> EuroQol-5 Dimension Questionnaire</w:t>
            </w:r>
            <w:r>
              <w:rPr>
                <w:rFonts w:cs="Arial"/>
                <w:sz w:val="18"/>
                <w:szCs w:val="18"/>
              </w:rPr>
              <w:t xml:space="preserve">; EQ5D5L, </w:t>
            </w:r>
            <w:r w:rsidRPr="00A43BA0">
              <w:rPr>
                <w:rFonts w:cs="Arial"/>
                <w:sz w:val="18"/>
                <w:szCs w:val="18"/>
              </w:rPr>
              <w:t>EuroQol-5 Dimension Questionnaire</w:t>
            </w:r>
            <w:r>
              <w:rPr>
                <w:rFonts w:cs="Arial"/>
                <w:sz w:val="18"/>
                <w:szCs w:val="18"/>
              </w:rPr>
              <w:t xml:space="preserve"> with </w:t>
            </w:r>
            <w:r w:rsidRPr="00A43BA0">
              <w:rPr>
                <w:rFonts w:cs="Arial"/>
                <w:sz w:val="18"/>
                <w:szCs w:val="18"/>
              </w:rPr>
              <w:t xml:space="preserve">EQ-VAS, EuroQol-visual analogue scales; FACT, Functional Assessment of Cancer Therapy FACT-G, Functional Assessment of Cancer Therapy - General Questionnaire; FACT-Hep, Functional Assessment of Cancer Therapy-Hepatobiliary Questionnaire; FHSI-8, Functional Assessment of Cancer Therapy Hepatobiliary Cancer Symptom Index - 8; </w:t>
            </w:r>
            <w:r>
              <w:rPr>
                <w:rFonts w:cs="Arial"/>
                <w:sz w:val="18"/>
                <w:szCs w:val="18"/>
              </w:rPr>
              <w:t>HCS, Hepatobiliary cancer subscale</w:t>
            </w:r>
            <w:r w:rsidRPr="00A43BA0">
              <w:rPr>
                <w:rFonts w:cs="Arial"/>
                <w:sz w:val="18"/>
                <w:szCs w:val="18"/>
              </w:rPr>
              <w:t>; HR, Hazard Ratio; HRQOL, Health Related Quality of Life; IQR, Interquartile Range; ITT, Intention to Treat; KW, Kruskal Wallis Test; LS, Least-Squares; MWU, Mann-Whitney U Test; NE, Not Evaluated; NR, Not Reported; OR, Odds Ratio;</w:t>
            </w:r>
            <w:r>
              <w:rPr>
                <w:rFonts w:cs="Arial"/>
                <w:sz w:val="18"/>
                <w:szCs w:val="18"/>
              </w:rPr>
              <w:t xml:space="preserve"> PD-1, programmed cell death protein 1;</w:t>
            </w:r>
            <w:r w:rsidRPr="00A43BA0">
              <w:rPr>
                <w:rFonts w:cs="Arial"/>
                <w:sz w:val="18"/>
                <w:szCs w:val="18"/>
              </w:rPr>
              <w:t xml:space="preserve"> QALY, quality-adjusted life-year; QLQ-C30, Quality-of-life Questionnaire Core 30; QLQ-HCC18, Quality of Life Questionnaire Hepatocellular Carcinoma 18; QOL, Quality of Life; </w:t>
            </w:r>
            <w:r>
              <w:rPr>
                <w:rFonts w:cs="Arial"/>
                <w:sz w:val="18"/>
                <w:szCs w:val="18"/>
              </w:rPr>
              <w:t xml:space="preserve">REACH, </w:t>
            </w:r>
            <w:r w:rsidRPr="008A05E8">
              <w:rPr>
                <w:rFonts w:cs="Arial"/>
                <w:sz w:val="18"/>
                <w:szCs w:val="18"/>
              </w:rPr>
              <w:t>Ramucirumab versus placebo as second-line treatment in patients with advanced hepatocellular carcinoma following first-line therapy with sorafenib</w:t>
            </w:r>
            <w:r w:rsidR="002661C8">
              <w:rPr>
                <w:rFonts w:cs="Arial"/>
                <w:sz w:val="18"/>
                <w:szCs w:val="18"/>
              </w:rPr>
              <w:t xml:space="preserve">; </w:t>
            </w:r>
            <w:r w:rsidRPr="00A43BA0">
              <w:rPr>
                <w:rFonts w:cs="Arial"/>
                <w:sz w:val="18"/>
                <w:szCs w:val="18"/>
              </w:rPr>
              <w:t>SARAH, Sorafenib versus radioembolisation in advanced hepatocellular carcinoma; SD, Standard Deviation; SF-36, medical outcomes survey short-form 36; STRIDE, Single Tremelimumab Regular Interval Durvalumab; TACE, Trans</w:t>
            </w:r>
            <w:r>
              <w:rPr>
                <w:rFonts w:cs="Arial"/>
                <w:sz w:val="18"/>
                <w:szCs w:val="18"/>
              </w:rPr>
              <w:t>catheter</w:t>
            </w:r>
            <w:r w:rsidRPr="00A43BA0">
              <w:rPr>
                <w:rFonts w:cs="Arial"/>
                <w:sz w:val="18"/>
                <w:szCs w:val="18"/>
              </w:rPr>
              <w:t xml:space="preserve"> Chemoembolisation; TARE, Trans</w:t>
            </w:r>
            <w:r>
              <w:rPr>
                <w:rFonts w:cs="Arial"/>
                <w:sz w:val="18"/>
                <w:szCs w:val="18"/>
              </w:rPr>
              <w:t>catheter</w:t>
            </w:r>
            <w:r w:rsidRPr="00A43BA0">
              <w:rPr>
                <w:rFonts w:cs="Arial"/>
                <w:sz w:val="18"/>
                <w:szCs w:val="18"/>
              </w:rPr>
              <w:t xml:space="preserve"> Radioembolisation; TTD, Time to Deterioration; VAS, Visual Analogue Scale; WTS, Wilcoxon Two Sample Test</w:t>
            </w:r>
          </w:p>
        </w:tc>
      </w:tr>
    </w:tbl>
    <w:p w14:paraId="10BBB7C3" w14:textId="77777777" w:rsidR="00565D8F" w:rsidRPr="001E4313" w:rsidRDefault="00565D8F" w:rsidP="00565D8F">
      <w:pPr>
        <w:spacing w:line="240" w:lineRule="auto"/>
        <w:rPr>
          <w:rFonts w:cs="Arial"/>
          <w:b/>
          <w:bCs w:val="0"/>
        </w:rPr>
      </w:pPr>
    </w:p>
    <w:p w14:paraId="3EDF6B9C" w14:textId="77777777" w:rsidR="00565D8F" w:rsidRDefault="00565D8F" w:rsidP="00883B63">
      <w:pPr>
        <w:spacing w:line="240" w:lineRule="auto"/>
      </w:pPr>
    </w:p>
    <w:sectPr w:rsidR="00565D8F" w:rsidSect="00565D8F">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E13F7D" w14:textId="77777777" w:rsidR="00B75977" w:rsidRDefault="00B75977" w:rsidP="00A56B9D">
      <w:pPr>
        <w:spacing w:after="0" w:line="240" w:lineRule="auto"/>
      </w:pPr>
      <w:r>
        <w:separator/>
      </w:r>
    </w:p>
  </w:endnote>
  <w:endnote w:type="continuationSeparator" w:id="0">
    <w:p w14:paraId="2F5C825D" w14:textId="77777777" w:rsidR="00B75977" w:rsidRDefault="00B75977" w:rsidP="00A56B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New Roman (Body CS)">
    <w:altName w:val="Times New Roman"/>
    <w:panose1 w:val="020206030504050203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D3FCC1" w14:textId="77777777" w:rsidR="00B75977" w:rsidRDefault="00B75977" w:rsidP="00A56B9D">
      <w:pPr>
        <w:spacing w:after="0" w:line="240" w:lineRule="auto"/>
      </w:pPr>
      <w:r>
        <w:separator/>
      </w:r>
    </w:p>
  </w:footnote>
  <w:footnote w:type="continuationSeparator" w:id="0">
    <w:p w14:paraId="12D04482" w14:textId="77777777" w:rsidR="00B75977" w:rsidRDefault="00B75977" w:rsidP="00A56B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C76618"/>
    <w:multiLevelType w:val="hybridMultilevel"/>
    <w:tmpl w:val="E26CF5B4"/>
    <w:lvl w:ilvl="0" w:tplc="6262CE26">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2B671C"/>
    <w:multiLevelType w:val="hybridMultilevel"/>
    <w:tmpl w:val="E5C6A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FE0AE3"/>
    <w:multiLevelType w:val="hybridMultilevel"/>
    <w:tmpl w:val="33C8F83C"/>
    <w:lvl w:ilvl="0" w:tplc="6262CE26">
      <w:start w:val="4"/>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81D6306"/>
    <w:multiLevelType w:val="hybridMultilevel"/>
    <w:tmpl w:val="377E6BC4"/>
    <w:lvl w:ilvl="0" w:tplc="6262CE26">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362F66"/>
    <w:multiLevelType w:val="hybridMultilevel"/>
    <w:tmpl w:val="31ECA240"/>
    <w:lvl w:ilvl="0" w:tplc="60480398">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9900272"/>
    <w:multiLevelType w:val="hybridMultilevel"/>
    <w:tmpl w:val="15A25082"/>
    <w:lvl w:ilvl="0" w:tplc="6262CE26">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B700A3C"/>
    <w:multiLevelType w:val="hybridMultilevel"/>
    <w:tmpl w:val="8D92A94A"/>
    <w:lvl w:ilvl="0" w:tplc="6048039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B9336F6"/>
    <w:multiLevelType w:val="hybridMultilevel"/>
    <w:tmpl w:val="161A3AC0"/>
    <w:lvl w:ilvl="0" w:tplc="6262CE26">
      <w:start w:val="4"/>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0CE843A0"/>
    <w:multiLevelType w:val="hybridMultilevel"/>
    <w:tmpl w:val="255A6E06"/>
    <w:lvl w:ilvl="0" w:tplc="A0A0B03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1EE16B0"/>
    <w:multiLevelType w:val="hybridMultilevel"/>
    <w:tmpl w:val="222A258C"/>
    <w:lvl w:ilvl="0" w:tplc="0CE4C4B0">
      <w:start w:val="8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4D2633B"/>
    <w:multiLevelType w:val="hybridMultilevel"/>
    <w:tmpl w:val="1124CE54"/>
    <w:lvl w:ilvl="0" w:tplc="D7C8A442">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B430334"/>
    <w:multiLevelType w:val="hybridMultilevel"/>
    <w:tmpl w:val="3B408C5E"/>
    <w:lvl w:ilvl="0" w:tplc="6262CE26">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364A6B"/>
    <w:multiLevelType w:val="hybridMultilevel"/>
    <w:tmpl w:val="9580BFE0"/>
    <w:lvl w:ilvl="0" w:tplc="7CFC5F32">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1E030CC3"/>
    <w:multiLevelType w:val="hybridMultilevel"/>
    <w:tmpl w:val="B12691A6"/>
    <w:lvl w:ilvl="0" w:tplc="6048039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FF71017"/>
    <w:multiLevelType w:val="hybridMultilevel"/>
    <w:tmpl w:val="D5A6F0F8"/>
    <w:lvl w:ilvl="0" w:tplc="6048039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5EC75E8"/>
    <w:multiLevelType w:val="hybridMultilevel"/>
    <w:tmpl w:val="E34A20B2"/>
    <w:lvl w:ilvl="0" w:tplc="6262CE26">
      <w:start w:val="4"/>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26DA334E"/>
    <w:multiLevelType w:val="hybridMultilevel"/>
    <w:tmpl w:val="60C01B86"/>
    <w:lvl w:ilvl="0" w:tplc="6262CE26">
      <w:start w:val="4"/>
      <w:numFmt w:val="bullet"/>
      <w:lvlText w:val="-"/>
      <w:lvlJc w:val="left"/>
      <w:pPr>
        <w:ind w:left="36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270B0A43"/>
    <w:multiLevelType w:val="hybridMultilevel"/>
    <w:tmpl w:val="9CEA2E9E"/>
    <w:lvl w:ilvl="0" w:tplc="6262CE26">
      <w:start w:val="4"/>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2B0C1797"/>
    <w:multiLevelType w:val="hybridMultilevel"/>
    <w:tmpl w:val="5CEAEB28"/>
    <w:lvl w:ilvl="0" w:tplc="67A45A02">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2D7B7CF6"/>
    <w:multiLevelType w:val="hybridMultilevel"/>
    <w:tmpl w:val="2758B1B2"/>
    <w:lvl w:ilvl="0" w:tplc="607CE49E">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E66429C"/>
    <w:multiLevelType w:val="hybridMultilevel"/>
    <w:tmpl w:val="19BED5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2DB4BA3"/>
    <w:multiLevelType w:val="hybridMultilevel"/>
    <w:tmpl w:val="FEDA79BE"/>
    <w:lvl w:ilvl="0" w:tplc="6262CE26">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3A459CB"/>
    <w:multiLevelType w:val="hybridMultilevel"/>
    <w:tmpl w:val="077C7DB8"/>
    <w:lvl w:ilvl="0" w:tplc="6ECA98EE">
      <w:numFmt w:val="bullet"/>
      <w:lvlText w:val=""/>
      <w:lvlJc w:val="left"/>
      <w:pPr>
        <w:ind w:left="360" w:hanging="360"/>
      </w:pPr>
      <w:rPr>
        <w:rFonts w:ascii="Symbol" w:eastAsia="Times New Roman" w:hAnsi="Symbol"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6884295"/>
    <w:multiLevelType w:val="hybridMultilevel"/>
    <w:tmpl w:val="09264FEC"/>
    <w:lvl w:ilvl="0" w:tplc="6048039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AA7507D"/>
    <w:multiLevelType w:val="hybridMultilevel"/>
    <w:tmpl w:val="8AC66002"/>
    <w:lvl w:ilvl="0" w:tplc="6262CE26">
      <w:start w:val="4"/>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5" w15:restartNumberingAfterBreak="0">
    <w:nsid w:val="3B020A7A"/>
    <w:multiLevelType w:val="hybridMultilevel"/>
    <w:tmpl w:val="A7C0FE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E4103E0"/>
    <w:multiLevelType w:val="hybridMultilevel"/>
    <w:tmpl w:val="F1D2ADD2"/>
    <w:lvl w:ilvl="0" w:tplc="A0A0B032">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F8F0F2B"/>
    <w:multiLevelType w:val="hybridMultilevel"/>
    <w:tmpl w:val="3D9ABDEA"/>
    <w:lvl w:ilvl="0" w:tplc="6048039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0E435B9"/>
    <w:multiLevelType w:val="hybridMultilevel"/>
    <w:tmpl w:val="A6BCFEE6"/>
    <w:lvl w:ilvl="0" w:tplc="E4F87ED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3D32CDA"/>
    <w:multiLevelType w:val="hybridMultilevel"/>
    <w:tmpl w:val="A7FABB0E"/>
    <w:lvl w:ilvl="0" w:tplc="6262CE26">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AB704A2"/>
    <w:multiLevelType w:val="hybridMultilevel"/>
    <w:tmpl w:val="D37A7DA4"/>
    <w:lvl w:ilvl="0" w:tplc="757C8E6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C605266"/>
    <w:multiLevelType w:val="hybridMultilevel"/>
    <w:tmpl w:val="D5C0AC96"/>
    <w:lvl w:ilvl="0" w:tplc="60480398">
      <w:numFmt w:val="bullet"/>
      <w:lvlText w:val="-"/>
      <w:lvlJc w:val="left"/>
      <w:pPr>
        <w:ind w:left="760" w:hanging="360"/>
      </w:pPr>
      <w:rPr>
        <w:rFonts w:ascii="Arial" w:eastAsiaTheme="minorHAnsi" w:hAnsi="Arial" w:cs="Arial" w:hint="default"/>
      </w:rPr>
    </w:lvl>
    <w:lvl w:ilvl="1" w:tplc="08090003" w:tentative="1">
      <w:start w:val="1"/>
      <w:numFmt w:val="bullet"/>
      <w:lvlText w:val="o"/>
      <w:lvlJc w:val="left"/>
      <w:pPr>
        <w:ind w:left="1480" w:hanging="360"/>
      </w:pPr>
      <w:rPr>
        <w:rFonts w:ascii="Courier New" w:hAnsi="Courier New" w:cs="Courier New" w:hint="default"/>
      </w:rPr>
    </w:lvl>
    <w:lvl w:ilvl="2" w:tplc="08090005" w:tentative="1">
      <w:start w:val="1"/>
      <w:numFmt w:val="bullet"/>
      <w:lvlText w:val=""/>
      <w:lvlJc w:val="left"/>
      <w:pPr>
        <w:ind w:left="2200" w:hanging="360"/>
      </w:pPr>
      <w:rPr>
        <w:rFonts w:ascii="Wingdings" w:hAnsi="Wingdings" w:hint="default"/>
      </w:rPr>
    </w:lvl>
    <w:lvl w:ilvl="3" w:tplc="08090001" w:tentative="1">
      <w:start w:val="1"/>
      <w:numFmt w:val="bullet"/>
      <w:lvlText w:val=""/>
      <w:lvlJc w:val="left"/>
      <w:pPr>
        <w:ind w:left="2920" w:hanging="360"/>
      </w:pPr>
      <w:rPr>
        <w:rFonts w:ascii="Symbol" w:hAnsi="Symbol" w:hint="default"/>
      </w:rPr>
    </w:lvl>
    <w:lvl w:ilvl="4" w:tplc="08090003" w:tentative="1">
      <w:start w:val="1"/>
      <w:numFmt w:val="bullet"/>
      <w:lvlText w:val="o"/>
      <w:lvlJc w:val="left"/>
      <w:pPr>
        <w:ind w:left="3640" w:hanging="360"/>
      </w:pPr>
      <w:rPr>
        <w:rFonts w:ascii="Courier New" w:hAnsi="Courier New" w:cs="Courier New" w:hint="default"/>
      </w:rPr>
    </w:lvl>
    <w:lvl w:ilvl="5" w:tplc="08090005" w:tentative="1">
      <w:start w:val="1"/>
      <w:numFmt w:val="bullet"/>
      <w:lvlText w:val=""/>
      <w:lvlJc w:val="left"/>
      <w:pPr>
        <w:ind w:left="4360" w:hanging="360"/>
      </w:pPr>
      <w:rPr>
        <w:rFonts w:ascii="Wingdings" w:hAnsi="Wingdings" w:hint="default"/>
      </w:rPr>
    </w:lvl>
    <w:lvl w:ilvl="6" w:tplc="08090001" w:tentative="1">
      <w:start w:val="1"/>
      <w:numFmt w:val="bullet"/>
      <w:lvlText w:val=""/>
      <w:lvlJc w:val="left"/>
      <w:pPr>
        <w:ind w:left="5080" w:hanging="360"/>
      </w:pPr>
      <w:rPr>
        <w:rFonts w:ascii="Symbol" w:hAnsi="Symbol" w:hint="default"/>
      </w:rPr>
    </w:lvl>
    <w:lvl w:ilvl="7" w:tplc="08090003" w:tentative="1">
      <w:start w:val="1"/>
      <w:numFmt w:val="bullet"/>
      <w:lvlText w:val="o"/>
      <w:lvlJc w:val="left"/>
      <w:pPr>
        <w:ind w:left="5800" w:hanging="360"/>
      </w:pPr>
      <w:rPr>
        <w:rFonts w:ascii="Courier New" w:hAnsi="Courier New" w:cs="Courier New" w:hint="default"/>
      </w:rPr>
    </w:lvl>
    <w:lvl w:ilvl="8" w:tplc="08090005" w:tentative="1">
      <w:start w:val="1"/>
      <w:numFmt w:val="bullet"/>
      <w:lvlText w:val=""/>
      <w:lvlJc w:val="left"/>
      <w:pPr>
        <w:ind w:left="6520" w:hanging="360"/>
      </w:pPr>
      <w:rPr>
        <w:rFonts w:ascii="Wingdings" w:hAnsi="Wingdings" w:hint="default"/>
      </w:rPr>
    </w:lvl>
  </w:abstractNum>
  <w:abstractNum w:abstractNumId="32" w15:restartNumberingAfterBreak="0">
    <w:nsid w:val="52AF4119"/>
    <w:multiLevelType w:val="hybridMultilevel"/>
    <w:tmpl w:val="4190C3E0"/>
    <w:lvl w:ilvl="0" w:tplc="6262CE26">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6FA0DDE"/>
    <w:multiLevelType w:val="hybridMultilevel"/>
    <w:tmpl w:val="65CA70F0"/>
    <w:lvl w:ilvl="0" w:tplc="7DDE2E6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90F63FC"/>
    <w:multiLevelType w:val="hybridMultilevel"/>
    <w:tmpl w:val="2A38F218"/>
    <w:lvl w:ilvl="0" w:tplc="08090003">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C087BA0"/>
    <w:multiLevelType w:val="hybridMultilevel"/>
    <w:tmpl w:val="1304D206"/>
    <w:lvl w:ilvl="0" w:tplc="6262CE26">
      <w:start w:val="4"/>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5F0F0DA4"/>
    <w:multiLevelType w:val="hybridMultilevel"/>
    <w:tmpl w:val="F30A8DD8"/>
    <w:lvl w:ilvl="0" w:tplc="6048039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1B81BD2"/>
    <w:multiLevelType w:val="hybridMultilevel"/>
    <w:tmpl w:val="F072DE3C"/>
    <w:lvl w:ilvl="0" w:tplc="6048039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6576B1F"/>
    <w:multiLevelType w:val="hybridMultilevel"/>
    <w:tmpl w:val="549EA7AC"/>
    <w:lvl w:ilvl="0" w:tplc="6ECA98EE">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74163BA"/>
    <w:multiLevelType w:val="hybridMultilevel"/>
    <w:tmpl w:val="58A404FC"/>
    <w:lvl w:ilvl="0" w:tplc="6048039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7795513"/>
    <w:multiLevelType w:val="hybridMultilevel"/>
    <w:tmpl w:val="27F0A2AE"/>
    <w:lvl w:ilvl="0" w:tplc="6262CE26">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BCA67FB"/>
    <w:multiLevelType w:val="hybridMultilevel"/>
    <w:tmpl w:val="B2D085FA"/>
    <w:lvl w:ilvl="0" w:tplc="6262CE26">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E201714"/>
    <w:multiLevelType w:val="hybridMultilevel"/>
    <w:tmpl w:val="23BC3DA8"/>
    <w:lvl w:ilvl="0" w:tplc="6048039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2A27BC5"/>
    <w:multiLevelType w:val="hybridMultilevel"/>
    <w:tmpl w:val="EED61246"/>
    <w:lvl w:ilvl="0" w:tplc="6262CE26">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2FD25DA"/>
    <w:multiLevelType w:val="hybridMultilevel"/>
    <w:tmpl w:val="A0C2A5A8"/>
    <w:lvl w:ilvl="0" w:tplc="6048039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3332A02"/>
    <w:multiLevelType w:val="hybridMultilevel"/>
    <w:tmpl w:val="A21CBF08"/>
    <w:lvl w:ilvl="0" w:tplc="E206B3E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52F5F7D"/>
    <w:multiLevelType w:val="hybridMultilevel"/>
    <w:tmpl w:val="07DCBE14"/>
    <w:lvl w:ilvl="0" w:tplc="6262CE26">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5980689"/>
    <w:multiLevelType w:val="hybridMultilevel"/>
    <w:tmpl w:val="C8588A8E"/>
    <w:lvl w:ilvl="0" w:tplc="FEB4D076">
      <w:start w:val="202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15:restartNumberingAfterBreak="0">
    <w:nsid w:val="7B5131B8"/>
    <w:multiLevelType w:val="hybridMultilevel"/>
    <w:tmpl w:val="2D28A8CC"/>
    <w:lvl w:ilvl="0" w:tplc="6262CE26">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B8C0365"/>
    <w:multiLevelType w:val="hybridMultilevel"/>
    <w:tmpl w:val="7FA20A4E"/>
    <w:lvl w:ilvl="0" w:tplc="33EA046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D527C6D"/>
    <w:multiLevelType w:val="hybridMultilevel"/>
    <w:tmpl w:val="E9E22C4C"/>
    <w:lvl w:ilvl="0" w:tplc="675249A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34916023">
    <w:abstractNumId w:val="47"/>
  </w:num>
  <w:num w:numId="2" w16cid:durableId="1334187824">
    <w:abstractNumId w:val="1"/>
  </w:num>
  <w:num w:numId="3" w16cid:durableId="823660716">
    <w:abstractNumId w:val="25"/>
  </w:num>
  <w:num w:numId="4" w16cid:durableId="1104494423">
    <w:abstractNumId w:val="4"/>
  </w:num>
  <w:num w:numId="5" w16cid:durableId="774981195">
    <w:abstractNumId w:val="12"/>
  </w:num>
  <w:num w:numId="6" w16cid:durableId="1561869184">
    <w:abstractNumId w:val="10"/>
  </w:num>
  <w:num w:numId="7" w16cid:durableId="1516262564">
    <w:abstractNumId w:val="14"/>
  </w:num>
  <w:num w:numId="8" w16cid:durableId="1697267941">
    <w:abstractNumId w:val="37"/>
  </w:num>
  <w:num w:numId="9" w16cid:durableId="1411806993">
    <w:abstractNumId w:val="42"/>
  </w:num>
  <w:num w:numId="10" w16cid:durableId="385684319">
    <w:abstractNumId w:val="13"/>
  </w:num>
  <w:num w:numId="11" w16cid:durableId="1600455443">
    <w:abstractNumId w:val="6"/>
  </w:num>
  <w:num w:numId="12" w16cid:durableId="674722082">
    <w:abstractNumId w:val="23"/>
  </w:num>
  <w:num w:numId="13" w16cid:durableId="1937908804">
    <w:abstractNumId w:val="27"/>
  </w:num>
  <w:num w:numId="14" w16cid:durableId="1910572923">
    <w:abstractNumId w:val="44"/>
  </w:num>
  <w:num w:numId="15" w16cid:durableId="643122899">
    <w:abstractNumId w:val="31"/>
  </w:num>
  <w:num w:numId="16" w16cid:durableId="1646811646">
    <w:abstractNumId w:val="36"/>
  </w:num>
  <w:num w:numId="17" w16cid:durableId="546529816">
    <w:abstractNumId w:val="39"/>
  </w:num>
  <w:num w:numId="18" w16cid:durableId="1865827781">
    <w:abstractNumId w:val="26"/>
  </w:num>
  <w:num w:numId="19" w16cid:durableId="1304113799">
    <w:abstractNumId w:val="3"/>
  </w:num>
  <w:num w:numId="20" w16cid:durableId="336426170">
    <w:abstractNumId w:val="18"/>
  </w:num>
  <w:num w:numId="21" w16cid:durableId="1594969105">
    <w:abstractNumId w:val="20"/>
  </w:num>
  <w:num w:numId="22" w16cid:durableId="739979346">
    <w:abstractNumId w:val="9"/>
  </w:num>
  <w:num w:numId="23" w16cid:durableId="113449767">
    <w:abstractNumId w:val="40"/>
  </w:num>
  <w:num w:numId="24" w16cid:durableId="466895658">
    <w:abstractNumId w:val="34"/>
  </w:num>
  <w:num w:numId="25" w16cid:durableId="2122797629">
    <w:abstractNumId w:val="38"/>
  </w:num>
  <w:num w:numId="26" w16cid:durableId="1701052980">
    <w:abstractNumId w:val="22"/>
  </w:num>
  <w:num w:numId="27" w16cid:durableId="387609158">
    <w:abstractNumId w:val="24"/>
  </w:num>
  <w:num w:numId="28" w16cid:durableId="928391694">
    <w:abstractNumId w:val="11"/>
  </w:num>
  <w:num w:numId="29" w16cid:durableId="1702974000">
    <w:abstractNumId w:val="19"/>
  </w:num>
  <w:num w:numId="30" w16cid:durableId="1280262053">
    <w:abstractNumId w:val="32"/>
  </w:num>
  <w:num w:numId="31" w16cid:durableId="24404441">
    <w:abstractNumId w:val="8"/>
  </w:num>
  <w:num w:numId="32" w16cid:durableId="355278029">
    <w:abstractNumId w:val="49"/>
  </w:num>
  <w:num w:numId="33" w16cid:durableId="1682856593">
    <w:abstractNumId w:val="16"/>
  </w:num>
  <w:num w:numId="34" w16cid:durableId="1993093582">
    <w:abstractNumId w:val="43"/>
  </w:num>
  <w:num w:numId="35" w16cid:durableId="688337711">
    <w:abstractNumId w:val="29"/>
  </w:num>
  <w:num w:numId="36" w16cid:durableId="2131393038">
    <w:abstractNumId w:val="30"/>
  </w:num>
  <w:num w:numId="37" w16cid:durableId="927083542">
    <w:abstractNumId w:val="7"/>
  </w:num>
  <w:num w:numId="38" w16cid:durableId="1818525146">
    <w:abstractNumId w:val="46"/>
  </w:num>
  <w:num w:numId="39" w16cid:durableId="1311328044">
    <w:abstractNumId w:val="2"/>
  </w:num>
  <w:num w:numId="40" w16cid:durableId="140317519">
    <w:abstractNumId w:val="41"/>
  </w:num>
  <w:num w:numId="41" w16cid:durableId="1805417495">
    <w:abstractNumId w:val="33"/>
  </w:num>
  <w:num w:numId="42" w16cid:durableId="1328243633">
    <w:abstractNumId w:val="17"/>
  </w:num>
  <w:num w:numId="43" w16cid:durableId="2144426549">
    <w:abstractNumId w:val="48"/>
  </w:num>
  <w:num w:numId="44" w16cid:durableId="1301419278">
    <w:abstractNumId w:val="28"/>
  </w:num>
  <w:num w:numId="45" w16cid:durableId="228928790">
    <w:abstractNumId w:val="15"/>
  </w:num>
  <w:num w:numId="46" w16cid:durableId="431436639">
    <w:abstractNumId w:val="0"/>
  </w:num>
  <w:num w:numId="47" w16cid:durableId="75826538">
    <w:abstractNumId w:val="45"/>
  </w:num>
  <w:num w:numId="48" w16cid:durableId="234364466">
    <w:abstractNumId w:val="35"/>
  </w:num>
  <w:num w:numId="49" w16cid:durableId="852492934">
    <w:abstractNumId w:val="5"/>
  </w:num>
  <w:num w:numId="50" w16cid:durableId="1541742721">
    <w:abstractNumId w:val="50"/>
  </w:num>
  <w:num w:numId="51" w16cid:durableId="106483520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A8B"/>
    <w:rsid w:val="000076A9"/>
    <w:rsid w:val="00011903"/>
    <w:rsid w:val="000173F8"/>
    <w:rsid w:val="00031190"/>
    <w:rsid w:val="000316C6"/>
    <w:rsid w:val="00037E6A"/>
    <w:rsid w:val="00040384"/>
    <w:rsid w:val="000477EE"/>
    <w:rsid w:val="000534E3"/>
    <w:rsid w:val="00056E8D"/>
    <w:rsid w:val="0005730C"/>
    <w:rsid w:val="000603A7"/>
    <w:rsid w:val="00061D24"/>
    <w:rsid w:val="00064AE9"/>
    <w:rsid w:val="00071BC0"/>
    <w:rsid w:val="000914FC"/>
    <w:rsid w:val="00092A19"/>
    <w:rsid w:val="000A157E"/>
    <w:rsid w:val="000A202D"/>
    <w:rsid w:val="000A3ADD"/>
    <w:rsid w:val="000B25D7"/>
    <w:rsid w:val="000B4F7D"/>
    <w:rsid w:val="000B7EDF"/>
    <w:rsid w:val="000C3D36"/>
    <w:rsid w:val="000C4283"/>
    <w:rsid w:val="000C6D55"/>
    <w:rsid w:val="000D1191"/>
    <w:rsid w:val="000D14AE"/>
    <w:rsid w:val="000D4405"/>
    <w:rsid w:val="000E561B"/>
    <w:rsid w:val="000E7D04"/>
    <w:rsid w:val="000E7D6D"/>
    <w:rsid w:val="000F39A3"/>
    <w:rsid w:val="00106CE1"/>
    <w:rsid w:val="00107B97"/>
    <w:rsid w:val="00111FC7"/>
    <w:rsid w:val="001131D9"/>
    <w:rsid w:val="00114AD4"/>
    <w:rsid w:val="00122FDE"/>
    <w:rsid w:val="001244A1"/>
    <w:rsid w:val="001273C4"/>
    <w:rsid w:val="001344E3"/>
    <w:rsid w:val="00134F67"/>
    <w:rsid w:val="00140C7C"/>
    <w:rsid w:val="00144A6F"/>
    <w:rsid w:val="00145BD4"/>
    <w:rsid w:val="00150353"/>
    <w:rsid w:val="00160BE9"/>
    <w:rsid w:val="0017355A"/>
    <w:rsid w:val="00195751"/>
    <w:rsid w:val="00196C30"/>
    <w:rsid w:val="001A3052"/>
    <w:rsid w:val="001A4B9B"/>
    <w:rsid w:val="001A5FF1"/>
    <w:rsid w:val="001A62B4"/>
    <w:rsid w:val="001A7CB4"/>
    <w:rsid w:val="001B27AA"/>
    <w:rsid w:val="001B6EB2"/>
    <w:rsid w:val="001C2968"/>
    <w:rsid w:val="001C51CE"/>
    <w:rsid w:val="001C6507"/>
    <w:rsid w:val="001C6908"/>
    <w:rsid w:val="001D3D48"/>
    <w:rsid w:val="001E2628"/>
    <w:rsid w:val="00211E9D"/>
    <w:rsid w:val="002126A4"/>
    <w:rsid w:val="00212B76"/>
    <w:rsid w:val="00217039"/>
    <w:rsid w:val="00224202"/>
    <w:rsid w:val="00227F2A"/>
    <w:rsid w:val="002351CD"/>
    <w:rsid w:val="00240056"/>
    <w:rsid w:val="00246360"/>
    <w:rsid w:val="00255422"/>
    <w:rsid w:val="00255A87"/>
    <w:rsid w:val="0025654B"/>
    <w:rsid w:val="00261E55"/>
    <w:rsid w:val="00263A73"/>
    <w:rsid w:val="002661C8"/>
    <w:rsid w:val="002833DF"/>
    <w:rsid w:val="00287200"/>
    <w:rsid w:val="002872F6"/>
    <w:rsid w:val="00290BE2"/>
    <w:rsid w:val="002959C2"/>
    <w:rsid w:val="002A050F"/>
    <w:rsid w:val="002A3DB8"/>
    <w:rsid w:val="002A4DCB"/>
    <w:rsid w:val="002B154D"/>
    <w:rsid w:val="002B60D5"/>
    <w:rsid w:val="002C0B34"/>
    <w:rsid w:val="002C1115"/>
    <w:rsid w:val="002C2092"/>
    <w:rsid w:val="002C3E09"/>
    <w:rsid w:val="002D14C3"/>
    <w:rsid w:val="002D5F7E"/>
    <w:rsid w:val="002E2276"/>
    <w:rsid w:val="002E39E6"/>
    <w:rsid w:val="002E709E"/>
    <w:rsid w:val="002F3801"/>
    <w:rsid w:val="00300CCE"/>
    <w:rsid w:val="00303448"/>
    <w:rsid w:val="003070DE"/>
    <w:rsid w:val="00310390"/>
    <w:rsid w:val="0031176D"/>
    <w:rsid w:val="00312C65"/>
    <w:rsid w:val="0033720E"/>
    <w:rsid w:val="00383BA8"/>
    <w:rsid w:val="00385978"/>
    <w:rsid w:val="0038636D"/>
    <w:rsid w:val="00390804"/>
    <w:rsid w:val="003952A0"/>
    <w:rsid w:val="003A1CD3"/>
    <w:rsid w:val="003A2A25"/>
    <w:rsid w:val="003A3792"/>
    <w:rsid w:val="003C633B"/>
    <w:rsid w:val="003D49D4"/>
    <w:rsid w:val="003E186C"/>
    <w:rsid w:val="003F0794"/>
    <w:rsid w:val="0040435E"/>
    <w:rsid w:val="00426C96"/>
    <w:rsid w:val="00427ADF"/>
    <w:rsid w:val="00437780"/>
    <w:rsid w:val="004577EB"/>
    <w:rsid w:val="00464AD6"/>
    <w:rsid w:val="00471FF1"/>
    <w:rsid w:val="00473DDF"/>
    <w:rsid w:val="004747DE"/>
    <w:rsid w:val="00475ED8"/>
    <w:rsid w:val="00481892"/>
    <w:rsid w:val="00485F97"/>
    <w:rsid w:val="00487ADD"/>
    <w:rsid w:val="00492076"/>
    <w:rsid w:val="0049673E"/>
    <w:rsid w:val="004A3A07"/>
    <w:rsid w:val="004B18D1"/>
    <w:rsid w:val="004C21FB"/>
    <w:rsid w:val="004C37EE"/>
    <w:rsid w:val="004C3F35"/>
    <w:rsid w:val="004D075A"/>
    <w:rsid w:val="004E11C6"/>
    <w:rsid w:val="004F2043"/>
    <w:rsid w:val="004F3623"/>
    <w:rsid w:val="004F6AE5"/>
    <w:rsid w:val="004F7584"/>
    <w:rsid w:val="005000B5"/>
    <w:rsid w:val="0050116C"/>
    <w:rsid w:val="0050314C"/>
    <w:rsid w:val="00504023"/>
    <w:rsid w:val="005049EC"/>
    <w:rsid w:val="0051243C"/>
    <w:rsid w:val="005211DB"/>
    <w:rsid w:val="00525A13"/>
    <w:rsid w:val="00526A7C"/>
    <w:rsid w:val="00536A19"/>
    <w:rsid w:val="00547062"/>
    <w:rsid w:val="00547E04"/>
    <w:rsid w:val="005568E0"/>
    <w:rsid w:val="005643A3"/>
    <w:rsid w:val="005647CD"/>
    <w:rsid w:val="00565D8F"/>
    <w:rsid w:val="005662E2"/>
    <w:rsid w:val="00573923"/>
    <w:rsid w:val="005739A8"/>
    <w:rsid w:val="005817A0"/>
    <w:rsid w:val="0058192A"/>
    <w:rsid w:val="00592D04"/>
    <w:rsid w:val="0059665E"/>
    <w:rsid w:val="0059747E"/>
    <w:rsid w:val="005A59FF"/>
    <w:rsid w:val="005A728C"/>
    <w:rsid w:val="005A7899"/>
    <w:rsid w:val="005C393A"/>
    <w:rsid w:val="005D332D"/>
    <w:rsid w:val="005D59E3"/>
    <w:rsid w:val="005D66B4"/>
    <w:rsid w:val="005D7936"/>
    <w:rsid w:val="005E2BF4"/>
    <w:rsid w:val="005E432E"/>
    <w:rsid w:val="005E5462"/>
    <w:rsid w:val="005E7C49"/>
    <w:rsid w:val="005F3DB8"/>
    <w:rsid w:val="005F451D"/>
    <w:rsid w:val="00602AF4"/>
    <w:rsid w:val="00604931"/>
    <w:rsid w:val="00610A43"/>
    <w:rsid w:val="00613132"/>
    <w:rsid w:val="00613EBE"/>
    <w:rsid w:val="00620856"/>
    <w:rsid w:val="00620AB8"/>
    <w:rsid w:val="00622C97"/>
    <w:rsid w:val="00631FD1"/>
    <w:rsid w:val="006323E4"/>
    <w:rsid w:val="00632943"/>
    <w:rsid w:val="0064351E"/>
    <w:rsid w:val="00662606"/>
    <w:rsid w:val="00671DEB"/>
    <w:rsid w:val="00682BFA"/>
    <w:rsid w:val="006831A0"/>
    <w:rsid w:val="00685C0A"/>
    <w:rsid w:val="00685D49"/>
    <w:rsid w:val="00686A32"/>
    <w:rsid w:val="006A3C97"/>
    <w:rsid w:val="006A5B0F"/>
    <w:rsid w:val="006B04B3"/>
    <w:rsid w:val="006B15F5"/>
    <w:rsid w:val="006B544B"/>
    <w:rsid w:val="006B55D8"/>
    <w:rsid w:val="006B6DDC"/>
    <w:rsid w:val="006C02B7"/>
    <w:rsid w:val="006C17A7"/>
    <w:rsid w:val="006C619E"/>
    <w:rsid w:val="006D2E80"/>
    <w:rsid w:val="006E0266"/>
    <w:rsid w:val="006E650E"/>
    <w:rsid w:val="006E6E2D"/>
    <w:rsid w:val="00705ECC"/>
    <w:rsid w:val="007148CA"/>
    <w:rsid w:val="007172AB"/>
    <w:rsid w:val="00722A98"/>
    <w:rsid w:val="00730E18"/>
    <w:rsid w:val="007312F7"/>
    <w:rsid w:val="00731E3A"/>
    <w:rsid w:val="00732467"/>
    <w:rsid w:val="00742E5E"/>
    <w:rsid w:val="00746DC5"/>
    <w:rsid w:val="00752313"/>
    <w:rsid w:val="007525B1"/>
    <w:rsid w:val="00761755"/>
    <w:rsid w:val="00762478"/>
    <w:rsid w:val="007653B3"/>
    <w:rsid w:val="00770E74"/>
    <w:rsid w:val="00775AE0"/>
    <w:rsid w:val="00776BEC"/>
    <w:rsid w:val="00784174"/>
    <w:rsid w:val="0079303B"/>
    <w:rsid w:val="007A6464"/>
    <w:rsid w:val="007B41AA"/>
    <w:rsid w:val="007B5602"/>
    <w:rsid w:val="007B5C57"/>
    <w:rsid w:val="007C26B8"/>
    <w:rsid w:val="007C27B3"/>
    <w:rsid w:val="007C33EB"/>
    <w:rsid w:val="007C34B5"/>
    <w:rsid w:val="007C4D19"/>
    <w:rsid w:val="007D19BF"/>
    <w:rsid w:val="007D207C"/>
    <w:rsid w:val="007D2B49"/>
    <w:rsid w:val="007D6686"/>
    <w:rsid w:val="007E3C3C"/>
    <w:rsid w:val="007E4BBA"/>
    <w:rsid w:val="007F0670"/>
    <w:rsid w:val="007F0DD8"/>
    <w:rsid w:val="007F6145"/>
    <w:rsid w:val="008050AE"/>
    <w:rsid w:val="00813D02"/>
    <w:rsid w:val="008159E5"/>
    <w:rsid w:val="0081640E"/>
    <w:rsid w:val="0081726E"/>
    <w:rsid w:val="00821E79"/>
    <w:rsid w:val="008272C1"/>
    <w:rsid w:val="008405D2"/>
    <w:rsid w:val="0085044F"/>
    <w:rsid w:val="0085101F"/>
    <w:rsid w:val="00855B09"/>
    <w:rsid w:val="00863147"/>
    <w:rsid w:val="00867B57"/>
    <w:rsid w:val="00870D18"/>
    <w:rsid w:val="008752E5"/>
    <w:rsid w:val="00875C56"/>
    <w:rsid w:val="00883B63"/>
    <w:rsid w:val="00886E8B"/>
    <w:rsid w:val="00890F6E"/>
    <w:rsid w:val="00894215"/>
    <w:rsid w:val="008946DB"/>
    <w:rsid w:val="008B1F53"/>
    <w:rsid w:val="008B2172"/>
    <w:rsid w:val="008B7D16"/>
    <w:rsid w:val="008C4C22"/>
    <w:rsid w:val="008C5002"/>
    <w:rsid w:val="008D01CC"/>
    <w:rsid w:val="008D6582"/>
    <w:rsid w:val="008F0D37"/>
    <w:rsid w:val="008F21D9"/>
    <w:rsid w:val="008F3A8B"/>
    <w:rsid w:val="00910676"/>
    <w:rsid w:val="00911BD0"/>
    <w:rsid w:val="00912B68"/>
    <w:rsid w:val="00916A8B"/>
    <w:rsid w:val="00920B82"/>
    <w:rsid w:val="0092272D"/>
    <w:rsid w:val="00922922"/>
    <w:rsid w:val="00935B23"/>
    <w:rsid w:val="0093626A"/>
    <w:rsid w:val="009479A8"/>
    <w:rsid w:val="00950CC5"/>
    <w:rsid w:val="0095195B"/>
    <w:rsid w:val="00963AEF"/>
    <w:rsid w:val="009648E4"/>
    <w:rsid w:val="00964E67"/>
    <w:rsid w:val="00967576"/>
    <w:rsid w:val="00977348"/>
    <w:rsid w:val="009862E7"/>
    <w:rsid w:val="00993E0E"/>
    <w:rsid w:val="009A7904"/>
    <w:rsid w:val="009B2B8A"/>
    <w:rsid w:val="009B6D7C"/>
    <w:rsid w:val="009C0853"/>
    <w:rsid w:val="009D2179"/>
    <w:rsid w:val="009D5ECD"/>
    <w:rsid w:val="009D5F05"/>
    <w:rsid w:val="009E5186"/>
    <w:rsid w:val="009F14E2"/>
    <w:rsid w:val="009F3AD1"/>
    <w:rsid w:val="009F3E15"/>
    <w:rsid w:val="00A01AB8"/>
    <w:rsid w:val="00A0693A"/>
    <w:rsid w:val="00A06CEF"/>
    <w:rsid w:val="00A13957"/>
    <w:rsid w:val="00A16661"/>
    <w:rsid w:val="00A2224A"/>
    <w:rsid w:val="00A23B64"/>
    <w:rsid w:val="00A41480"/>
    <w:rsid w:val="00A43053"/>
    <w:rsid w:val="00A535A2"/>
    <w:rsid w:val="00A56B9D"/>
    <w:rsid w:val="00A612B9"/>
    <w:rsid w:val="00A633A0"/>
    <w:rsid w:val="00A6403A"/>
    <w:rsid w:val="00A649A3"/>
    <w:rsid w:val="00A65CC7"/>
    <w:rsid w:val="00A73E9C"/>
    <w:rsid w:val="00A91179"/>
    <w:rsid w:val="00A926C3"/>
    <w:rsid w:val="00A94B51"/>
    <w:rsid w:val="00A95084"/>
    <w:rsid w:val="00AA6282"/>
    <w:rsid w:val="00AA7B35"/>
    <w:rsid w:val="00AB2073"/>
    <w:rsid w:val="00AC5389"/>
    <w:rsid w:val="00AD63C7"/>
    <w:rsid w:val="00AE2E08"/>
    <w:rsid w:val="00AE73C7"/>
    <w:rsid w:val="00B00547"/>
    <w:rsid w:val="00B01612"/>
    <w:rsid w:val="00B01F18"/>
    <w:rsid w:val="00B13F78"/>
    <w:rsid w:val="00B21C9B"/>
    <w:rsid w:val="00B24F2A"/>
    <w:rsid w:val="00B258A8"/>
    <w:rsid w:val="00B3412E"/>
    <w:rsid w:val="00B36DED"/>
    <w:rsid w:val="00B45C84"/>
    <w:rsid w:val="00B47AD6"/>
    <w:rsid w:val="00B60F1C"/>
    <w:rsid w:val="00B6597D"/>
    <w:rsid w:val="00B709CC"/>
    <w:rsid w:val="00B714BB"/>
    <w:rsid w:val="00B71E77"/>
    <w:rsid w:val="00B71FC9"/>
    <w:rsid w:val="00B75977"/>
    <w:rsid w:val="00B75C8E"/>
    <w:rsid w:val="00B86C87"/>
    <w:rsid w:val="00B913EE"/>
    <w:rsid w:val="00B93DE1"/>
    <w:rsid w:val="00B9729E"/>
    <w:rsid w:val="00B978FA"/>
    <w:rsid w:val="00BA1F64"/>
    <w:rsid w:val="00BA2A7C"/>
    <w:rsid w:val="00BA362A"/>
    <w:rsid w:val="00BA37C5"/>
    <w:rsid w:val="00BA5571"/>
    <w:rsid w:val="00BC1390"/>
    <w:rsid w:val="00BC458A"/>
    <w:rsid w:val="00BC5DB3"/>
    <w:rsid w:val="00BD40B6"/>
    <w:rsid w:val="00BD7764"/>
    <w:rsid w:val="00BE535D"/>
    <w:rsid w:val="00BE64F1"/>
    <w:rsid w:val="00C00D93"/>
    <w:rsid w:val="00C01C69"/>
    <w:rsid w:val="00C1455D"/>
    <w:rsid w:val="00C20D70"/>
    <w:rsid w:val="00C25C39"/>
    <w:rsid w:val="00C25F49"/>
    <w:rsid w:val="00C31942"/>
    <w:rsid w:val="00C3479D"/>
    <w:rsid w:val="00C42B1D"/>
    <w:rsid w:val="00C4442C"/>
    <w:rsid w:val="00C50827"/>
    <w:rsid w:val="00C52179"/>
    <w:rsid w:val="00C54EC6"/>
    <w:rsid w:val="00C55BB1"/>
    <w:rsid w:val="00C65AEC"/>
    <w:rsid w:val="00C65C1A"/>
    <w:rsid w:val="00C70D37"/>
    <w:rsid w:val="00C725B1"/>
    <w:rsid w:val="00C73F7C"/>
    <w:rsid w:val="00C80543"/>
    <w:rsid w:val="00C83EAD"/>
    <w:rsid w:val="00C91A16"/>
    <w:rsid w:val="00C93BAE"/>
    <w:rsid w:val="00C94E7F"/>
    <w:rsid w:val="00C976A3"/>
    <w:rsid w:val="00C97E3D"/>
    <w:rsid w:val="00CA33FA"/>
    <w:rsid w:val="00CA462C"/>
    <w:rsid w:val="00CA599D"/>
    <w:rsid w:val="00CA7608"/>
    <w:rsid w:val="00CC2F0B"/>
    <w:rsid w:val="00CC2FB7"/>
    <w:rsid w:val="00CC4B46"/>
    <w:rsid w:val="00CD3582"/>
    <w:rsid w:val="00CD3590"/>
    <w:rsid w:val="00CD4AC6"/>
    <w:rsid w:val="00CE019B"/>
    <w:rsid w:val="00CE485B"/>
    <w:rsid w:val="00CE6B82"/>
    <w:rsid w:val="00CF7301"/>
    <w:rsid w:val="00D025F0"/>
    <w:rsid w:val="00D1349D"/>
    <w:rsid w:val="00D17448"/>
    <w:rsid w:val="00D21F43"/>
    <w:rsid w:val="00D23BC5"/>
    <w:rsid w:val="00D25659"/>
    <w:rsid w:val="00D259C7"/>
    <w:rsid w:val="00D26F70"/>
    <w:rsid w:val="00D333A1"/>
    <w:rsid w:val="00D359C7"/>
    <w:rsid w:val="00D4108C"/>
    <w:rsid w:val="00D41370"/>
    <w:rsid w:val="00D43305"/>
    <w:rsid w:val="00D45044"/>
    <w:rsid w:val="00D50699"/>
    <w:rsid w:val="00D512D1"/>
    <w:rsid w:val="00D55046"/>
    <w:rsid w:val="00D57AFC"/>
    <w:rsid w:val="00D70FA3"/>
    <w:rsid w:val="00D758A1"/>
    <w:rsid w:val="00D85DE2"/>
    <w:rsid w:val="00D866F4"/>
    <w:rsid w:val="00D87D3E"/>
    <w:rsid w:val="00D96B6D"/>
    <w:rsid w:val="00DA33F2"/>
    <w:rsid w:val="00DA62F8"/>
    <w:rsid w:val="00DB1089"/>
    <w:rsid w:val="00DB1B13"/>
    <w:rsid w:val="00DB2477"/>
    <w:rsid w:val="00DB44CD"/>
    <w:rsid w:val="00DC1BBC"/>
    <w:rsid w:val="00DC21F1"/>
    <w:rsid w:val="00DC26DE"/>
    <w:rsid w:val="00DC6A65"/>
    <w:rsid w:val="00DC74AA"/>
    <w:rsid w:val="00DE4F82"/>
    <w:rsid w:val="00DE6FC6"/>
    <w:rsid w:val="00DF5971"/>
    <w:rsid w:val="00E00B25"/>
    <w:rsid w:val="00E0144E"/>
    <w:rsid w:val="00E020D2"/>
    <w:rsid w:val="00E211F3"/>
    <w:rsid w:val="00E25931"/>
    <w:rsid w:val="00E264F5"/>
    <w:rsid w:val="00E3007C"/>
    <w:rsid w:val="00E322FB"/>
    <w:rsid w:val="00E32909"/>
    <w:rsid w:val="00E3348A"/>
    <w:rsid w:val="00E33A40"/>
    <w:rsid w:val="00E42BFF"/>
    <w:rsid w:val="00E43BC4"/>
    <w:rsid w:val="00E45AE3"/>
    <w:rsid w:val="00E45F9E"/>
    <w:rsid w:val="00E46AA5"/>
    <w:rsid w:val="00E47EE5"/>
    <w:rsid w:val="00E55934"/>
    <w:rsid w:val="00E606DA"/>
    <w:rsid w:val="00E65115"/>
    <w:rsid w:val="00E70374"/>
    <w:rsid w:val="00E725C1"/>
    <w:rsid w:val="00E77D10"/>
    <w:rsid w:val="00E82B80"/>
    <w:rsid w:val="00E846C3"/>
    <w:rsid w:val="00E92BE2"/>
    <w:rsid w:val="00EA33FF"/>
    <w:rsid w:val="00EA68C7"/>
    <w:rsid w:val="00EB76FF"/>
    <w:rsid w:val="00EC70ED"/>
    <w:rsid w:val="00ED06B3"/>
    <w:rsid w:val="00ED0967"/>
    <w:rsid w:val="00ED2F14"/>
    <w:rsid w:val="00ED6958"/>
    <w:rsid w:val="00EE1DBC"/>
    <w:rsid w:val="00EE292E"/>
    <w:rsid w:val="00EE4283"/>
    <w:rsid w:val="00EF6804"/>
    <w:rsid w:val="00EF6BF8"/>
    <w:rsid w:val="00F04A29"/>
    <w:rsid w:val="00F054FA"/>
    <w:rsid w:val="00F06069"/>
    <w:rsid w:val="00F121D0"/>
    <w:rsid w:val="00F12AFE"/>
    <w:rsid w:val="00F328E6"/>
    <w:rsid w:val="00F33AD0"/>
    <w:rsid w:val="00F40B11"/>
    <w:rsid w:val="00F44BD9"/>
    <w:rsid w:val="00F451C3"/>
    <w:rsid w:val="00F45D56"/>
    <w:rsid w:val="00F47313"/>
    <w:rsid w:val="00F5007F"/>
    <w:rsid w:val="00F558C2"/>
    <w:rsid w:val="00F55CF0"/>
    <w:rsid w:val="00F63295"/>
    <w:rsid w:val="00F67285"/>
    <w:rsid w:val="00F74B50"/>
    <w:rsid w:val="00F76F5C"/>
    <w:rsid w:val="00F778AD"/>
    <w:rsid w:val="00F83B13"/>
    <w:rsid w:val="00F83D38"/>
    <w:rsid w:val="00FA55E4"/>
    <w:rsid w:val="00FB5907"/>
    <w:rsid w:val="00FB7E06"/>
    <w:rsid w:val="00FC08E4"/>
    <w:rsid w:val="00FC0E21"/>
    <w:rsid w:val="00FC2BE5"/>
    <w:rsid w:val="00FD2466"/>
    <w:rsid w:val="00FD6594"/>
    <w:rsid w:val="00FD67B5"/>
    <w:rsid w:val="00FE29AE"/>
    <w:rsid w:val="00FE3954"/>
    <w:rsid w:val="00FE5229"/>
    <w:rsid w:val="00FF0B74"/>
    <w:rsid w:val="00FF0EC4"/>
    <w:rsid w:val="00FF1127"/>
    <w:rsid w:val="00FF7B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DEED898"/>
  <w15:chartTrackingRefBased/>
  <w15:docId w15:val="{DA44B87C-B894-7F4F-8FCF-A2350869E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imes New Roman (Body CS)"/>
        <w:kern w:val="2"/>
        <w:sz w:val="22"/>
        <w:szCs w:val="22"/>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4BB"/>
    <w:pPr>
      <w:spacing w:after="160" w:line="259" w:lineRule="auto"/>
    </w:pPr>
    <w:rPr>
      <w:rFonts w:cstheme="minorBidi"/>
      <w:bCs/>
      <w:kern w:val="0"/>
      <w14:ligatures w14:val="none"/>
    </w:rPr>
  </w:style>
  <w:style w:type="paragraph" w:styleId="Heading1">
    <w:name w:val="heading 1"/>
    <w:basedOn w:val="Normal"/>
    <w:next w:val="Normal"/>
    <w:link w:val="Heading1Char"/>
    <w:uiPriority w:val="9"/>
    <w:qFormat/>
    <w:rsid w:val="00565D8F"/>
    <w:pPr>
      <w:keepNext/>
      <w:keepLines/>
      <w:spacing w:before="240" w:after="0" w:line="240" w:lineRule="auto"/>
      <w:outlineLvl w:val="0"/>
    </w:pPr>
    <w:rPr>
      <w:rFonts w:asciiTheme="majorHAnsi" w:eastAsiaTheme="majorEastAsia" w:hAnsiTheme="majorHAnsi" w:cstheme="majorBidi"/>
      <w:bCs w:val="0"/>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14BB"/>
    <w:rPr>
      <w:rFonts w:cstheme="minorBidi"/>
      <w:bCs/>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B714BB"/>
    <w:rPr>
      <w:rFonts w:cstheme="minorBidi"/>
      <w:bCs/>
      <w:kern w:val="0"/>
      <w14:ligatures w14:val="none"/>
    </w:rPr>
  </w:style>
  <w:style w:type="character" w:customStyle="1" w:styleId="NoSpacingChar">
    <w:name w:val="No Spacing Char"/>
    <w:basedOn w:val="DefaultParagraphFont"/>
    <w:link w:val="NoSpacing"/>
    <w:uiPriority w:val="1"/>
    <w:rsid w:val="00B714BB"/>
    <w:rPr>
      <w:rFonts w:cstheme="minorBidi"/>
      <w:bCs/>
      <w:kern w:val="0"/>
      <w14:ligatures w14:val="none"/>
    </w:rPr>
  </w:style>
  <w:style w:type="character" w:customStyle="1" w:styleId="searchhistory-search-term">
    <w:name w:val="searchhistory-search-term"/>
    <w:basedOn w:val="DefaultParagraphFont"/>
    <w:rsid w:val="00B714BB"/>
  </w:style>
  <w:style w:type="paragraph" w:styleId="Header">
    <w:name w:val="header"/>
    <w:basedOn w:val="Normal"/>
    <w:link w:val="HeaderChar"/>
    <w:uiPriority w:val="99"/>
    <w:unhideWhenUsed/>
    <w:rsid w:val="00A56B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6B9D"/>
    <w:rPr>
      <w:rFonts w:cstheme="minorBidi"/>
      <w:bCs/>
      <w:kern w:val="0"/>
      <w14:ligatures w14:val="none"/>
    </w:rPr>
  </w:style>
  <w:style w:type="paragraph" w:styleId="Footer">
    <w:name w:val="footer"/>
    <w:basedOn w:val="Normal"/>
    <w:link w:val="FooterChar"/>
    <w:uiPriority w:val="99"/>
    <w:unhideWhenUsed/>
    <w:rsid w:val="00A56B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6B9D"/>
    <w:rPr>
      <w:rFonts w:cstheme="minorBidi"/>
      <w:bCs/>
      <w:kern w:val="0"/>
      <w14:ligatures w14:val="none"/>
    </w:rPr>
  </w:style>
  <w:style w:type="character" w:styleId="Hyperlink">
    <w:name w:val="Hyperlink"/>
    <w:basedOn w:val="DefaultParagraphFont"/>
    <w:unhideWhenUsed/>
    <w:rsid w:val="002A3DB8"/>
    <w:rPr>
      <w:color w:val="0563C1" w:themeColor="hyperlink"/>
      <w:u w:val="single"/>
    </w:rPr>
  </w:style>
  <w:style w:type="character" w:customStyle="1" w:styleId="Heading1Char">
    <w:name w:val="Heading 1 Char"/>
    <w:basedOn w:val="DefaultParagraphFont"/>
    <w:link w:val="Heading1"/>
    <w:uiPriority w:val="9"/>
    <w:rsid w:val="00565D8F"/>
    <w:rPr>
      <w:rFonts w:asciiTheme="majorHAnsi" w:eastAsiaTheme="majorEastAsia" w:hAnsiTheme="majorHAnsi" w:cstheme="majorBidi"/>
      <w:color w:val="2F5496" w:themeColor="accent1" w:themeShade="BF"/>
      <w:kern w:val="0"/>
      <w:sz w:val="32"/>
      <w:szCs w:val="32"/>
      <w14:ligatures w14:val="none"/>
    </w:rPr>
  </w:style>
  <w:style w:type="paragraph" w:styleId="ListParagraph">
    <w:name w:val="List Paragraph"/>
    <w:basedOn w:val="Normal"/>
    <w:uiPriority w:val="34"/>
    <w:qFormat/>
    <w:rsid w:val="00565D8F"/>
    <w:pPr>
      <w:ind w:left="720"/>
      <w:contextualSpacing/>
    </w:pPr>
  </w:style>
  <w:style w:type="character" w:styleId="CommentReference">
    <w:name w:val="annotation reference"/>
    <w:basedOn w:val="DefaultParagraphFont"/>
    <w:uiPriority w:val="99"/>
    <w:semiHidden/>
    <w:unhideWhenUsed/>
    <w:rsid w:val="00565D8F"/>
    <w:rPr>
      <w:sz w:val="16"/>
      <w:szCs w:val="16"/>
    </w:rPr>
  </w:style>
  <w:style w:type="paragraph" w:styleId="CommentText">
    <w:name w:val="annotation text"/>
    <w:basedOn w:val="Normal"/>
    <w:link w:val="CommentTextChar"/>
    <w:uiPriority w:val="99"/>
    <w:unhideWhenUsed/>
    <w:rsid w:val="00565D8F"/>
    <w:pPr>
      <w:spacing w:after="0" w:line="240" w:lineRule="auto"/>
    </w:pPr>
    <w:rPr>
      <w:rFonts w:cs="Times New Roman (Body CS)"/>
      <w:bCs w:val="0"/>
      <w:sz w:val="20"/>
      <w:szCs w:val="20"/>
    </w:rPr>
  </w:style>
  <w:style w:type="character" w:customStyle="1" w:styleId="CommentTextChar">
    <w:name w:val="Comment Text Char"/>
    <w:basedOn w:val="DefaultParagraphFont"/>
    <w:link w:val="CommentText"/>
    <w:uiPriority w:val="99"/>
    <w:rsid w:val="00565D8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65D8F"/>
    <w:rPr>
      <w:b/>
      <w:bCs/>
    </w:rPr>
  </w:style>
  <w:style w:type="character" w:customStyle="1" w:styleId="CommentSubjectChar">
    <w:name w:val="Comment Subject Char"/>
    <w:basedOn w:val="CommentTextChar"/>
    <w:link w:val="CommentSubject"/>
    <w:uiPriority w:val="99"/>
    <w:semiHidden/>
    <w:rsid w:val="00565D8F"/>
    <w:rPr>
      <w:b/>
      <w:bCs/>
      <w:kern w:val="0"/>
      <w:sz w:val="20"/>
      <w:szCs w:val="20"/>
      <w14:ligatures w14:val="none"/>
    </w:rPr>
  </w:style>
  <w:style w:type="paragraph" w:styleId="NormalWeb">
    <w:name w:val="Normal (Web)"/>
    <w:basedOn w:val="Normal"/>
    <w:uiPriority w:val="99"/>
    <w:unhideWhenUsed/>
    <w:rsid w:val="00565D8F"/>
    <w:pPr>
      <w:spacing w:after="0" w:line="240" w:lineRule="auto"/>
    </w:pPr>
    <w:rPr>
      <w:rFonts w:ascii="Times New Roman" w:hAnsi="Times New Roman" w:cs="Times New Roman"/>
      <w:bCs w:val="0"/>
      <w:sz w:val="24"/>
      <w:szCs w:val="24"/>
    </w:rPr>
  </w:style>
  <w:style w:type="table" w:customStyle="1" w:styleId="TableGrid1">
    <w:name w:val="Table Grid1"/>
    <w:basedOn w:val="TableNormal"/>
    <w:next w:val="TableGrid"/>
    <w:uiPriority w:val="39"/>
    <w:rsid w:val="00565D8F"/>
    <w:rPr>
      <w:rFonts w:asciiTheme="minorHAnsi" w:hAnsiTheme="minorHAnsi" w:cstheme="minorBidi"/>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65D8F"/>
    <w:rPr>
      <w:b/>
      <w:bCs/>
    </w:rPr>
  </w:style>
  <w:style w:type="character" w:customStyle="1" w:styleId="apple-converted-space">
    <w:name w:val="apple-converted-space"/>
    <w:basedOn w:val="DefaultParagraphFont"/>
    <w:rsid w:val="00565D8F"/>
  </w:style>
  <w:style w:type="paragraph" w:customStyle="1" w:styleId="CM1">
    <w:name w:val="CM1"/>
    <w:basedOn w:val="Normal"/>
    <w:next w:val="Normal"/>
    <w:rsid w:val="00565D8F"/>
    <w:pPr>
      <w:widowControl w:val="0"/>
      <w:autoSpaceDE w:val="0"/>
      <w:autoSpaceDN w:val="0"/>
      <w:adjustRightInd w:val="0"/>
      <w:spacing w:after="0" w:line="240" w:lineRule="auto"/>
    </w:pPr>
    <w:rPr>
      <w:rFonts w:ascii="Calibri" w:eastAsia="Times New Roman" w:hAnsi="Calibri" w:cs="Times New Roman"/>
      <w:bCs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8</Pages>
  <Words>6669</Words>
  <Characters>38018</Characters>
  <Application>Microsoft Office Word</Application>
  <DocSecurity>0</DocSecurity>
  <Lines>316</Lines>
  <Paragraphs>89</Paragraphs>
  <ScaleCrop>false</ScaleCrop>
  <Company/>
  <LinksUpToDate>false</LinksUpToDate>
  <CharactersWithSpaces>4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ji Jayabalan</dc:creator>
  <cp:keywords/>
  <dc:description/>
  <cp:lastModifiedBy>Duji Jayabalan</cp:lastModifiedBy>
  <cp:revision>41</cp:revision>
  <dcterms:created xsi:type="dcterms:W3CDTF">2023-10-05T12:04:00Z</dcterms:created>
  <dcterms:modified xsi:type="dcterms:W3CDTF">2024-11-27T07:33:00Z</dcterms:modified>
</cp:coreProperties>
</file>